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3F074" w14:textId="0AFD9ACC" w:rsidR="00910CDA" w:rsidRDefault="7FEA43A9" w:rsidP="3B91247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3B91247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Table 1. COVID-19 Symptom List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7E51336F" w14:paraId="0B7D3FFB" w14:textId="77777777" w:rsidTr="3B91247A">
        <w:trPr>
          <w:trHeight w:val="300"/>
        </w:trPr>
        <w:tc>
          <w:tcPr>
            <w:tcW w:w="9360" w:type="dxa"/>
          </w:tcPr>
          <w:p w14:paraId="6625350D" w14:textId="4D4DF498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Cough (new onset or worsening of chronic cough)</w:t>
            </w:r>
          </w:p>
        </w:tc>
      </w:tr>
      <w:tr w:rsidR="7E51336F" w14:paraId="3F8617AD" w14:textId="77777777" w:rsidTr="3B91247A">
        <w:trPr>
          <w:trHeight w:val="300"/>
        </w:trPr>
        <w:tc>
          <w:tcPr>
            <w:tcW w:w="9360" w:type="dxa"/>
          </w:tcPr>
          <w:p w14:paraId="1D4D5326" w14:textId="5A0BD58B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Shortness of breath</w:t>
            </w:r>
          </w:p>
        </w:tc>
      </w:tr>
      <w:tr w:rsidR="7E51336F" w14:paraId="4C3219F1" w14:textId="77777777" w:rsidTr="3B91247A">
        <w:trPr>
          <w:trHeight w:val="300"/>
        </w:trPr>
        <w:tc>
          <w:tcPr>
            <w:tcW w:w="9360" w:type="dxa"/>
          </w:tcPr>
          <w:p w14:paraId="3BB565D1" w14:textId="0EB4CD8A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Fever (temperature &gt; 100 deg Fahrenheit)</w:t>
            </w:r>
          </w:p>
        </w:tc>
      </w:tr>
      <w:tr w:rsidR="7E51336F" w14:paraId="119010C5" w14:textId="77777777" w:rsidTr="3B91247A">
        <w:trPr>
          <w:trHeight w:val="300"/>
        </w:trPr>
        <w:tc>
          <w:tcPr>
            <w:tcW w:w="9360" w:type="dxa"/>
          </w:tcPr>
          <w:p w14:paraId="62309CAD" w14:textId="29FACD82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Chills</w:t>
            </w:r>
          </w:p>
        </w:tc>
      </w:tr>
      <w:tr w:rsidR="7E51336F" w14:paraId="76925156" w14:textId="77777777" w:rsidTr="3B91247A">
        <w:trPr>
          <w:trHeight w:val="300"/>
        </w:trPr>
        <w:tc>
          <w:tcPr>
            <w:tcW w:w="9360" w:type="dxa"/>
          </w:tcPr>
          <w:p w14:paraId="608D6572" w14:textId="002FDA4B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Sore throat</w:t>
            </w:r>
          </w:p>
        </w:tc>
      </w:tr>
      <w:tr w:rsidR="7E51336F" w14:paraId="500D8A6E" w14:textId="77777777" w:rsidTr="3B91247A">
        <w:trPr>
          <w:trHeight w:val="300"/>
        </w:trPr>
        <w:tc>
          <w:tcPr>
            <w:tcW w:w="9360" w:type="dxa"/>
          </w:tcPr>
          <w:p w14:paraId="2C0D195E" w14:textId="33AF0022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Runny nose</w:t>
            </w:r>
          </w:p>
        </w:tc>
      </w:tr>
      <w:tr w:rsidR="7E51336F" w14:paraId="29882F1E" w14:textId="77777777" w:rsidTr="3B91247A">
        <w:trPr>
          <w:trHeight w:val="300"/>
        </w:trPr>
        <w:tc>
          <w:tcPr>
            <w:tcW w:w="9360" w:type="dxa"/>
          </w:tcPr>
          <w:p w14:paraId="68089149" w14:textId="308CBDBE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Muscle pain</w:t>
            </w:r>
          </w:p>
        </w:tc>
      </w:tr>
      <w:tr w:rsidR="7E51336F" w14:paraId="497B8D62" w14:textId="77777777" w:rsidTr="3B91247A">
        <w:trPr>
          <w:trHeight w:val="300"/>
        </w:trPr>
        <w:tc>
          <w:tcPr>
            <w:tcW w:w="9360" w:type="dxa"/>
          </w:tcPr>
          <w:p w14:paraId="369FB1E5" w14:textId="38694A34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Headache</w:t>
            </w:r>
          </w:p>
        </w:tc>
      </w:tr>
      <w:tr w:rsidR="7E51336F" w14:paraId="14890A07" w14:textId="77777777" w:rsidTr="3B91247A">
        <w:trPr>
          <w:trHeight w:val="300"/>
        </w:trPr>
        <w:tc>
          <w:tcPr>
            <w:tcW w:w="9360" w:type="dxa"/>
          </w:tcPr>
          <w:p w14:paraId="2F162C36" w14:textId="1C98D1FF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Loss of taste</w:t>
            </w:r>
          </w:p>
        </w:tc>
      </w:tr>
      <w:tr w:rsidR="7E51336F" w14:paraId="20B1F680" w14:textId="77777777" w:rsidTr="3B91247A">
        <w:trPr>
          <w:trHeight w:val="300"/>
        </w:trPr>
        <w:tc>
          <w:tcPr>
            <w:tcW w:w="9360" w:type="dxa"/>
          </w:tcPr>
          <w:p w14:paraId="4A197F1B" w14:textId="0B778E2A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Loss of smell</w:t>
            </w:r>
          </w:p>
        </w:tc>
      </w:tr>
      <w:tr w:rsidR="7E51336F" w14:paraId="371FF044" w14:textId="77777777" w:rsidTr="3B91247A">
        <w:trPr>
          <w:trHeight w:val="300"/>
        </w:trPr>
        <w:tc>
          <w:tcPr>
            <w:tcW w:w="9360" w:type="dxa"/>
          </w:tcPr>
          <w:p w14:paraId="74501A64" w14:textId="17FC2BA8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COVID toes (swelling and discoloration of the toes)</w:t>
            </w:r>
          </w:p>
        </w:tc>
      </w:tr>
      <w:tr w:rsidR="7E51336F" w14:paraId="2868BD5E" w14:textId="77777777" w:rsidTr="3B91247A">
        <w:trPr>
          <w:trHeight w:val="300"/>
        </w:trPr>
        <w:tc>
          <w:tcPr>
            <w:tcW w:w="9360" w:type="dxa"/>
          </w:tcPr>
          <w:p w14:paraId="4A33BD9C" w14:textId="36F7264D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Chest pain</w:t>
            </w:r>
          </w:p>
        </w:tc>
      </w:tr>
      <w:tr w:rsidR="7E51336F" w14:paraId="3EB3D34F" w14:textId="77777777" w:rsidTr="3B91247A">
        <w:trPr>
          <w:trHeight w:val="300"/>
        </w:trPr>
        <w:tc>
          <w:tcPr>
            <w:tcW w:w="9360" w:type="dxa"/>
          </w:tcPr>
          <w:p w14:paraId="40E8BBA8" w14:textId="28FBF799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Body rash</w:t>
            </w:r>
          </w:p>
        </w:tc>
      </w:tr>
      <w:tr w:rsidR="7E51336F" w14:paraId="381BD8BC" w14:textId="77777777" w:rsidTr="3B91247A">
        <w:trPr>
          <w:trHeight w:val="300"/>
        </w:trPr>
        <w:tc>
          <w:tcPr>
            <w:tcW w:w="9360" w:type="dxa"/>
          </w:tcPr>
          <w:p w14:paraId="711F313E" w14:textId="205C9EF6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Hair loss</w:t>
            </w:r>
          </w:p>
        </w:tc>
      </w:tr>
      <w:tr w:rsidR="7E51336F" w14:paraId="2118ED47" w14:textId="77777777" w:rsidTr="3B91247A">
        <w:trPr>
          <w:trHeight w:val="300"/>
        </w:trPr>
        <w:tc>
          <w:tcPr>
            <w:tcW w:w="9360" w:type="dxa"/>
          </w:tcPr>
          <w:p w14:paraId="1AF9A238" w14:textId="5CE3C7CE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Anemia</w:t>
            </w:r>
          </w:p>
        </w:tc>
      </w:tr>
      <w:tr w:rsidR="7E51336F" w14:paraId="44D3E96C" w14:textId="77777777" w:rsidTr="3B91247A">
        <w:trPr>
          <w:trHeight w:val="300"/>
        </w:trPr>
        <w:tc>
          <w:tcPr>
            <w:tcW w:w="9360" w:type="dxa"/>
          </w:tcPr>
          <w:p w14:paraId="09DC5FE1" w14:textId="729F931A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Joint pain</w:t>
            </w:r>
          </w:p>
        </w:tc>
      </w:tr>
      <w:tr w:rsidR="7E51336F" w14:paraId="2ABA5EEE" w14:textId="77777777" w:rsidTr="3B91247A">
        <w:trPr>
          <w:trHeight w:val="300"/>
        </w:trPr>
        <w:tc>
          <w:tcPr>
            <w:tcW w:w="9360" w:type="dxa"/>
          </w:tcPr>
          <w:p w14:paraId="552C1732" w14:textId="146FC5DE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 xml:space="preserve">Brain </w:t>
            </w:r>
            <w:r w:rsidR="132A270A" w:rsidRPr="3B91247A">
              <w:rPr>
                <w:rFonts w:ascii="Times New Roman" w:eastAsia="Times New Roman" w:hAnsi="Times New Roman" w:cs="Times New Roman"/>
              </w:rPr>
              <w:t>f</w:t>
            </w:r>
            <w:r w:rsidRPr="3B91247A">
              <w:rPr>
                <w:rFonts w:ascii="Times New Roman" w:eastAsia="Times New Roman" w:hAnsi="Times New Roman" w:cs="Times New Roman"/>
              </w:rPr>
              <w:t>og (difficulty with thinking, concentration, and memory)</w:t>
            </w:r>
          </w:p>
        </w:tc>
      </w:tr>
      <w:tr w:rsidR="7E51336F" w14:paraId="6683B5FD" w14:textId="77777777" w:rsidTr="3B91247A">
        <w:trPr>
          <w:trHeight w:val="300"/>
        </w:trPr>
        <w:tc>
          <w:tcPr>
            <w:tcW w:w="9360" w:type="dxa"/>
          </w:tcPr>
          <w:p w14:paraId="3AA996E8" w14:textId="22710B46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Fatigue</w:t>
            </w:r>
          </w:p>
        </w:tc>
      </w:tr>
      <w:tr w:rsidR="7E51336F" w14:paraId="3B302178" w14:textId="77777777" w:rsidTr="3B91247A">
        <w:trPr>
          <w:trHeight w:val="300"/>
        </w:trPr>
        <w:tc>
          <w:tcPr>
            <w:tcW w:w="9360" w:type="dxa"/>
          </w:tcPr>
          <w:p w14:paraId="386FA4DB" w14:textId="0810F46A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Depression</w:t>
            </w:r>
          </w:p>
        </w:tc>
      </w:tr>
      <w:tr w:rsidR="7E51336F" w14:paraId="237BEC9E" w14:textId="77777777" w:rsidTr="3B91247A">
        <w:trPr>
          <w:trHeight w:val="300"/>
        </w:trPr>
        <w:tc>
          <w:tcPr>
            <w:tcW w:w="9360" w:type="dxa"/>
          </w:tcPr>
          <w:p w14:paraId="6DD453BD" w14:textId="3A26B474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Anxiety</w:t>
            </w:r>
          </w:p>
        </w:tc>
      </w:tr>
      <w:tr w:rsidR="7E51336F" w14:paraId="238C1927" w14:textId="77777777" w:rsidTr="3B91247A">
        <w:trPr>
          <w:trHeight w:val="300"/>
        </w:trPr>
        <w:tc>
          <w:tcPr>
            <w:tcW w:w="9360" w:type="dxa"/>
          </w:tcPr>
          <w:p w14:paraId="5F23D7AF" w14:textId="50271CB2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Changes in mood</w:t>
            </w:r>
          </w:p>
        </w:tc>
      </w:tr>
      <w:tr w:rsidR="7E51336F" w14:paraId="4E21578B" w14:textId="77777777" w:rsidTr="3B91247A">
        <w:trPr>
          <w:trHeight w:val="300"/>
        </w:trPr>
        <w:tc>
          <w:tcPr>
            <w:tcW w:w="9360" w:type="dxa"/>
          </w:tcPr>
          <w:p w14:paraId="2081C6DC" w14:textId="216F46F8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Heart palpitations</w:t>
            </w:r>
            <w:r w:rsidR="4E8A6D38" w:rsidRPr="3B91247A">
              <w:rPr>
                <w:rFonts w:ascii="Times New Roman" w:eastAsia="Times New Roman" w:hAnsi="Times New Roman" w:cs="Times New Roman"/>
              </w:rPr>
              <w:t xml:space="preserve"> (</w:t>
            </w:r>
            <w:r w:rsidRPr="3B91247A">
              <w:rPr>
                <w:rFonts w:ascii="Times New Roman" w:eastAsia="Times New Roman" w:hAnsi="Times New Roman" w:cs="Times New Roman"/>
              </w:rPr>
              <w:t>fast-beating or pounding heart</w:t>
            </w:r>
            <w:r w:rsidR="726960DD" w:rsidRPr="3B91247A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7E51336F" w14:paraId="7ED1D918" w14:textId="77777777" w:rsidTr="3B91247A">
        <w:trPr>
          <w:trHeight w:val="300"/>
        </w:trPr>
        <w:tc>
          <w:tcPr>
            <w:tcW w:w="9360" w:type="dxa"/>
          </w:tcPr>
          <w:p w14:paraId="2544B744" w14:textId="7D2DBE79" w:rsidR="4EBAEE28" w:rsidRDefault="2AFE0849" w:rsidP="3B91247A">
            <w:pPr>
              <w:rPr>
                <w:rFonts w:ascii="Times New Roman" w:eastAsia="Times New Roman" w:hAnsi="Times New Roman" w:cs="Times New Roman"/>
              </w:rPr>
            </w:pPr>
            <w:r w:rsidRPr="3B91247A">
              <w:rPr>
                <w:rFonts w:ascii="Times New Roman" w:eastAsia="Times New Roman" w:hAnsi="Times New Roman" w:cs="Times New Roman"/>
              </w:rPr>
              <w:t>Other*</w:t>
            </w:r>
          </w:p>
        </w:tc>
      </w:tr>
    </w:tbl>
    <w:p w14:paraId="77B728F2" w14:textId="3832B8D3" w:rsidR="00910CDA" w:rsidRDefault="34A78839" w:rsidP="3B91247A">
      <w:pPr>
        <w:rPr>
          <w:rFonts w:ascii="Times New Roman" w:eastAsia="Times New Roman" w:hAnsi="Times New Roman" w:cs="Times New Roman"/>
        </w:rPr>
      </w:pPr>
      <w:r w:rsidRPr="3B91247A">
        <w:rPr>
          <w:rFonts w:ascii="Times New Roman" w:eastAsia="Times New Roman" w:hAnsi="Times New Roman" w:cs="Times New Roman"/>
          <w:b/>
          <w:bCs/>
        </w:rPr>
        <w:t>Supplemental Table 1.</w:t>
      </w:r>
      <w:r w:rsidRPr="3B91247A">
        <w:rPr>
          <w:rFonts w:ascii="Times New Roman" w:eastAsia="Times New Roman" w:hAnsi="Times New Roman" w:cs="Times New Roman"/>
        </w:rPr>
        <w:t xml:space="preserve"> </w:t>
      </w:r>
      <w:r w:rsidR="68DF7FCE" w:rsidRPr="3B91247A">
        <w:rPr>
          <w:rFonts w:ascii="Times New Roman" w:eastAsia="Times New Roman" w:hAnsi="Times New Roman" w:cs="Times New Roman"/>
        </w:rPr>
        <w:t>COV participants were provided this symptom list</w:t>
      </w:r>
      <w:r w:rsidRPr="3B91247A">
        <w:rPr>
          <w:rFonts w:ascii="Times New Roman" w:eastAsia="Times New Roman" w:hAnsi="Times New Roman" w:cs="Times New Roman"/>
        </w:rPr>
        <w:t xml:space="preserve"> </w:t>
      </w:r>
    </w:p>
    <w:p w14:paraId="6CD72419" w14:textId="77777777" w:rsidR="006B5ECA" w:rsidRDefault="34A78839" w:rsidP="3B91247A">
      <w:r w:rsidRPr="3B91247A">
        <w:rPr>
          <w:rFonts w:ascii="Times New Roman" w:eastAsia="Times New Roman" w:hAnsi="Times New Roman" w:cs="Times New Roman"/>
        </w:rPr>
        <w:t>*Open-ended question to allow free response</w:t>
      </w:r>
    </w:p>
    <w:p w14:paraId="2D121409" w14:textId="0FFA7F52" w:rsidR="006B5ECA" w:rsidRDefault="006B5ECA" w:rsidP="3B91247A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sectPr w:rsidR="006B5ECA" w:rsidSect="006B5E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C6752" w14:textId="77777777" w:rsidR="00F3675D" w:rsidRDefault="00F3675D">
      <w:r>
        <w:separator/>
      </w:r>
    </w:p>
  </w:endnote>
  <w:endnote w:type="continuationSeparator" w:id="0">
    <w:p w14:paraId="36951315" w14:textId="77777777" w:rsidR="00F3675D" w:rsidRDefault="00F3675D">
      <w:r>
        <w:continuationSeparator/>
      </w:r>
    </w:p>
  </w:endnote>
  <w:endnote w:type="continuationNotice" w:id="1">
    <w:p w14:paraId="63DBDDCB" w14:textId="77777777" w:rsidR="00F3675D" w:rsidRDefault="00F367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&quot;Calibri&quot;,sans-serif">
    <w:altName w:val="Cambria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1814EB" w14:textId="77777777" w:rsidR="00F3675D" w:rsidRDefault="00F3675D">
      <w:r>
        <w:separator/>
      </w:r>
    </w:p>
  </w:footnote>
  <w:footnote w:type="continuationSeparator" w:id="0">
    <w:p w14:paraId="01B1A1D5" w14:textId="77777777" w:rsidR="00F3675D" w:rsidRDefault="00F3675D">
      <w:r>
        <w:continuationSeparator/>
      </w:r>
    </w:p>
  </w:footnote>
  <w:footnote w:type="continuationNotice" w:id="1">
    <w:p w14:paraId="2E8510C1" w14:textId="77777777" w:rsidR="00F3675D" w:rsidRDefault="00F3675D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7XBtTGW5dpoU86" int2:id="F9d0V061">
      <int2:state int2:value="Rejected" int2:type="AugLoop_Text_Critique"/>
    </int2:textHash>
    <int2:textHash int2:hashCode="eJqZksqN5rxJgU" int2:id="rD7e4ANF">
      <int2:state int2:value="Rejected" int2:type="AugLoop_Text_Critique"/>
    </int2:textHash>
    <int2:textHash int2:hashCode="EDyUSjeA9AsvWJ" int2:id="1Vf4Rqm2">
      <int2:state int2:value="Rejected" int2:type="AugLoop_Text_Critique"/>
    </int2:textHash>
    <int2:textHash int2:hashCode="QrkNTLuwjmEg5V" int2:id="hqnG3FHk">
      <int2:state int2:value="Rejected" int2:type="AugLoop_Text_Critique"/>
    </int2:textHash>
    <int2:textHash int2:hashCode="atuujIlO7hSTGm" int2:id="1TQiIn3R">
      <int2:state int2:value="Rejected" int2:type="AugLoop_Text_Critique"/>
    </int2:textHash>
    <int2:textHash int2:hashCode="kfwnan2MTauT5U" int2:id="2yGTylBv">
      <int2:state int2:value="Rejected" int2:type="AugLoop_Text_Critique"/>
    </int2:textHash>
    <int2:textHash int2:hashCode="E70fxRN/UDsKg1" int2:id="6pDgEqT2">
      <int2:state int2:value="Rejected" int2:type="AugLoop_Text_Critique"/>
    </int2:textHash>
    <int2:textHash int2:hashCode="axG5TwG4zpxGQi" int2:id="DEcvYUqO">
      <int2:state int2:value="Rejected" int2:type="AugLoop_Text_Critique"/>
    </int2:textHash>
    <int2:textHash int2:hashCode="QbWWFAG9SbYk+d" int2:id="o51hv7u8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B2AFC"/>
    <w:multiLevelType w:val="multilevel"/>
    <w:tmpl w:val="67768B9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106B97B"/>
    <w:multiLevelType w:val="hybridMultilevel"/>
    <w:tmpl w:val="F9DE3D0A"/>
    <w:lvl w:ilvl="0" w:tplc="28CEB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E90EC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EE87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B268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A06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88F1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9036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D38E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8E69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F7CFA7"/>
    <w:multiLevelType w:val="hybridMultilevel"/>
    <w:tmpl w:val="E8C6ABBC"/>
    <w:lvl w:ilvl="0" w:tplc="F9084D1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DA8253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6783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3CE8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E24EA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4A25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ADE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068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1693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7700B"/>
    <w:multiLevelType w:val="multilevel"/>
    <w:tmpl w:val="66BA57A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FBB3DBB"/>
    <w:multiLevelType w:val="multilevel"/>
    <w:tmpl w:val="FC1C4F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170786"/>
    <w:multiLevelType w:val="multilevel"/>
    <w:tmpl w:val="97BA55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877BB08"/>
    <w:multiLevelType w:val="hybridMultilevel"/>
    <w:tmpl w:val="756884A0"/>
    <w:lvl w:ilvl="0" w:tplc="5D3E8B1C">
      <w:start w:val="1"/>
      <w:numFmt w:val="decimal"/>
      <w:lvlText w:val="%1."/>
      <w:lvlJc w:val="left"/>
      <w:pPr>
        <w:ind w:left="720" w:hanging="360"/>
      </w:pPr>
    </w:lvl>
    <w:lvl w:ilvl="1" w:tplc="303851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146A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5467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CB21E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45CED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3C91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8DA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E8B7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5516DC"/>
    <w:multiLevelType w:val="hybridMultilevel"/>
    <w:tmpl w:val="106A0E3C"/>
    <w:lvl w:ilvl="0" w:tplc="5E0C500E">
      <w:start w:val="1"/>
      <w:numFmt w:val="decimal"/>
      <w:lvlText w:val="%1."/>
      <w:lvlJc w:val="left"/>
      <w:pPr>
        <w:ind w:left="720" w:hanging="360"/>
      </w:pPr>
    </w:lvl>
    <w:lvl w:ilvl="1" w:tplc="991EBA6A">
      <w:start w:val="1"/>
      <w:numFmt w:val="lowerLetter"/>
      <w:lvlText w:val="%2."/>
      <w:lvlJc w:val="left"/>
      <w:pPr>
        <w:ind w:left="1440" w:hanging="360"/>
      </w:pPr>
    </w:lvl>
    <w:lvl w:ilvl="2" w:tplc="F3C46BCC">
      <w:start w:val="1"/>
      <w:numFmt w:val="lowerRoman"/>
      <w:lvlText w:val="%3."/>
      <w:lvlJc w:val="right"/>
      <w:pPr>
        <w:ind w:left="2160" w:hanging="180"/>
      </w:pPr>
    </w:lvl>
    <w:lvl w:ilvl="3" w:tplc="F6F82E6C">
      <w:start w:val="1"/>
      <w:numFmt w:val="decimal"/>
      <w:lvlText w:val="%4."/>
      <w:lvlJc w:val="left"/>
      <w:pPr>
        <w:ind w:left="2880" w:hanging="360"/>
      </w:pPr>
    </w:lvl>
    <w:lvl w:ilvl="4" w:tplc="6088D818">
      <w:start w:val="1"/>
      <w:numFmt w:val="lowerLetter"/>
      <w:lvlText w:val="%5."/>
      <w:lvlJc w:val="left"/>
      <w:pPr>
        <w:ind w:left="3600" w:hanging="360"/>
      </w:pPr>
    </w:lvl>
    <w:lvl w:ilvl="5" w:tplc="AA82E790">
      <w:start w:val="1"/>
      <w:numFmt w:val="lowerRoman"/>
      <w:lvlText w:val="%6."/>
      <w:lvlJc w:val="right"/>
      <w:pPr>
        <w:ind w:left="4320" w:hanging="180"/>
      </w:pPr>
    </w:lvl>
    <w:lvl w:ilvl="6" w:tplc="05D2B4C2">
      <w:start w:val="1"/>
      <w:numFmt w:val="decimal"/>
      <w:lvlText w:val="%7."/>
      <w:lvlJc w:val="left"/>
      <w:pPr>
        <w:ind w:left="5040" w:hanging="360"/>
      </w:pPr>
    </w:lvl>
    <w:lvl w:ilvl="7" w:tplc="13A4FEF4">
      <w:start w:val="1"/>
      <w:numFmt w:val="lowerLetter"/>
      <w:lvlText w:val="%8."/>
      <w:lvlJc w:val="left"/>
      <w:pPr>
        <w:ind w:left="5760" w:hanging="360"/>
      </w:pPr>
    </w:lvl>
    <w:lvl w:ilvl="8" w:tplc="6B9CCAAA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794B6C"/>
    <w:multiLevelType w:val="multilevel"/>
    <w:tmpl w:val="6A722C8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7CB4185"/>
    <w:multiLevelType w:val="multilevel"/>
    <w:tmpl w:val="8000126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EC7363"/>
    <w:multiLevelType w:val="multilevel"/>
    <w:tmpl w:val="D5F82FB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C91CA71"/>
    <w:multiLevelType w:val="hybridMultilevel"/>
    <w:tmpl w:val="3B8A7D6C"/>
    <w:lvl w:ilvl="0" w:tplc="4024F26C">
      <w:start w:val="1"/>
      <w:numFmt w:val="decimal"/>
      <w:lvlText w:val="%1)"/>
      <w:lvlJc w:val="left"/>
      <w:pPr>
        <w:ind w:left="720" w:hanging="360"/>
      </w:pPr>
      <w:rPr>
        <w:vertAlign w:val="baseline"/>
      </w:rPr>
    </w:lvl>
    <w:lvl w:ilvl="1" w:tplc="49165AC2">
      <w:start w:val="1"/>
      <w:numFmt w:val="lowerLetter"/>
      <w:lvlText w:val="%2."/>
      <w:lvlJc w:val="left"/>
      <w:pPr>
        <w:ind w:left="1440" w:hanging="360"/>
      </w:pPr>
    </w:lvl>
    <w:lvl w:ilvl="2" w:tplc="306ABFAE">
      <w:start w:val="1"/>
      <w:numFmt w:val="lowerRoman"/>
      <w:lvlText w:val="%3."/>
      <w:lvlJc w:val="right"/>
      <w:pPr>
        <w:ind w:left="2160" w:hanging="180"/>
      </w:pPr>
    </w:lvl>
    <w:lvl w:ilvl="3" w:tplc="05B43EB4">
      <w:start w:val="1"/>
      <w:numFmt w:val="decimal"/>
      <w:lvlText w:val="%4."/>
      <w:lvlJc w:val="left"/>
      <w:pPr>
        <w:ind w:left="2880" w:hanging="360"/>
      </w:pPr>
    </w:lvl>
    <w:lvl w:ilvl="4" w:tplc="EF04265C">
      <w:start w:val="1"/>
      <w:numFmt w:val="lowerLetter"/>
      <w:lvlText w:val="%5."/>
      <w:lvlJc w:val="left"/>
      <w:pPr>
        <w:ind w:left="3600" w:hanging="360"/>
      </w:pPr>
    </w:lvl>
    <w:lvl w:ilvl="5" w:tplc="E9120878">
      <w:start w:val="1"/>
      <w:numFmt w:val="lowerRoman"/>
      <w:lvlText w:val="%6."/>
      <w:lvlJc w:val="right"/>
      <w:pPr>
        <w:ind w:left="4320" w:hanging="180"/>
      </w:pPr>
    </w:lvl>
    <w:lvl w:ilvl="6" w:tplc="65AA81EE">
      <w:start w:val="1"/>
      <w:numFmt w:val="decimal"/>
      <w:lvlText w:val="%7."/>
      <w:lvlJc w:val="left"/>
      <w:pPr>
        <w:ind w:left="5040" w:hanging="360"/>
      </w:pPr>
    </w:lvl>
    <w:lvl w:ilvl="7" w:tplc="FA32E50E">
      <w:start w:val="1"/>
      <w:numFmt w:val="lowerLetter"/>
      <w:lvlText w:val="%8."/>
      <w:lvlJc w:val="left"/>
      <w:pPr>
        <w:ind w:left="5760" w:hanging="360"/>
      </w:pPr>
    </w:lvl>
    <w:lvl w:ilvl="8" w:tplc="E270A11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9F5188"/>
    <w:multiLevelType w:val="multilevel"/>
    <w:tmpl w:val="1E00673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4D7DE0"/>
    <w:multiLevelType w:val="hybridMultilevel"/>
    <w:tmpl w:val="D2B6236C"/>
    <w:lvl w:ilvl="0" w:tplc="5F3855C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ABCCE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5C68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22FE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78BD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A689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98E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3830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072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20342E"/>
    <w:multiLevelType w:val="multilevel"/>
    <w:tmpl w:val="285479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4C2CAC"/>
    <w:multiLevelType w:val="multilevel"/>
    <w:tmpl w:val="1A92AB0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064895"/>
    <w:multiLevelType w:val="multilevel"/>
    <w:tmpl w:val="7CE28F9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E37739F"/>
    <w:multiLevelType w:val="hybridMultilevel"/>
    <w:tmpl w:val="E578E150"/>
    <w:lvl w:ilvl="0" w:tplc="515E16E0">
      <w:start w:val="1"/>
      <w:numFmt w:val="decimal"/>
      <w:lvlText w:val="%1)"/>
      <w:lvlJc w:val="left"/>
      <w:pPr>
        <w:ind w:left="1020" w:hanging="360"/>
      </w:pPr>
    </w:lvl>
    <w:lvl w:ilvl="1" w:tplc="D2C42AF2">
      <w:start w:val="1"/>
      <w:numFmt w:val="decimal"/>
      <w:lvlText w:val="%2)"/>
      <w:lvlJc w:val="left"/>
      <w:pPr>
        <w:ind w:left="1020" w:hanging="360"/>
      </w:pPr>
    </w:lvl>
    <w:lvl w:ilvl="2" w:tplc="EB70BA90">
      <w:start w:val="1"/>
      <w:numFmt w:val="decimal"/>
      <w:lvlText w:val="%3)"/>
      <w:lvlJc w:val="left"/>
      <w:pPr>
        <w:ind w:left="1020" w:hanging="360"/>
      </w:pPr>
    </w:lvl>
    <w:lvl w:ilvl="3" w:tplc="B1824B64">
      <w:start w:val="1"/>
      <w:numFmt w:val="decimal"/>
      <w:lvlText w:val="%4)"/>
      <w:lvlJc w:val="left"/>
      <w:pPr>
        <w:ind w:left="1020" w:hanging="360"/>
      </w:pPr>
    </w:lvl>
    <w:lvl w:ilvl="4" w:tplc="8B60862A">
      <w:start w:val="1"/>
      <w:numFmt w:val="decimal"/>
      <w:lvlText w:val="%5)"/>
      <w:lvlJc w:val="left"/>
      <w:pPr>
        <w:ind w:left="1020" w:hanging="360"/>
      </w:pPr>
    </w:lvl>
    <w:lvl w:ilvl="5" w:tplc="70D8972C">
      <w:start w:val="1"/>
      <w:numFmt w:val="decimal"/>
      <w:lvlText w:val="%6)"/>
      <w:lvlJc w:val="left"/>
      <w:pPr>
        <w:ind w:left="1020" w:hanging="360"/>
      </w:pPr>
    </w:lvl>
    <w:lvl w:ilvl="6" w:tplc="F2E0081E">
      <w:start w:val="1"/>
      <w:numFmt w:val="decimal"/>
      <w:lvlText w:val="%7)"/>
      <w:lvlJc w:val="left"/>
      <w:pPr>
        <w:ind w:left="1020" w:hanging="360"/>
      </w:pPr>
    </w:lvl>
    <w:lvl w:ilvl="7" w:tplc="E11EF1E8">
      <w:start w:val="1"/>
      <w:numFmt w:val="decimal"/>
      <w:lvlText w:val="%8)"/>
      <w:lvlJc w:val="left"/>
      <w:pPr>
        <w:ind w:left="1020" w:hanging="360"/>
      </w:pPr>
    </w:lvl>
    <w:lvl w:ilvl="8" w:tplc="101E91D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3F3F0239"/>
    <w:multiLevelType w:val="multilevel"/>
    <w:tmpl w:val="081C75EE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F7CECBF"/>
    <w:multiLevelType w:val="hybridMultilevel"/>
    <w:tmpl w:val="E05E15A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156A0D4">
      <w:start w:val="1"/>
      <w:numFmt w:val="lowerLetter"/>
      <w:lvlText w:val="%2."/>
      <w:lvlJc w:val="left"/>
      <w:pPr>
        <w:ind w:left="1440" w:hanging="360"/>
      </w:pPr>
    </w:lvl>
    <w:lvl w:ilvl="2" w:tplc="5F00DF52">
      <w:start w:val="1"/>
      <w:numFmt w:val="lowerRoman"/>
      <w:lvlText w:val="%3."/>
      <w:lvlJc w:val="right"/>
      <w:pPr>
        <w:ind w:left="2160" w:hanging="180"/>
      </w:pPr>
    </w:lvl>
    <w:lvl w:ilvl="3" w:tplc="D9285E42">
      <w:start w:val="1"/>
      <w:numFmt w:val="decimal"/>
      <w:lvlText w:val="%4."/>
      <w:lvlJc w:val="left"/>
      <w:pPr>
        <w:ind w:left="2880" w:hanging="360"/>
      </w:pPr>
    </w:lvl>
    <w:lvl w:ilvl="4" w:tplc="84B203E6">
      <w:start w:val="1"/>
      <w:numFmt w:val="lowerLetter"/>
      <w:lvlText w:val="%5."/>
      <w:lvlJc w:val="left"/>
      <w:pPr>
        <w:ind w:left="3600" w:hanging="360"/>
      </w:pPr>
    </w:lvl>
    <w:lvl w:ilvl="5" w:tplc="D2848958">
      <w:start w:val="1"/>
      <w:numFmt w:val="lowerRoman"/>
      <w:lvlText w:val="%6."/>
      <w:lvlJc w:val="right"/>
      <w:pPr>
        <w:ind w:left="4320" w:hanging="180"/>
      </w:pPr>
    </w:lvl>
    <w:lvl w:ilvl="6" w:tplc="76203F58">
      <w:start w:val="1"/>
      <w:numFmt w:val="decimal"/>
      <w:lvlText w:val="%7."/>
      <w:lvlJc w:val="left"/>
      <w:pPr>
        <w:ind w:left="5040" w:hanging="360"/>
      </w:pPr>
    </w:lvl>
    <w:lvl w:ilvl="7" w:tplc="91F01520">
      <w:start w:val="1"/>
      <w:numFmt w:val="lowerLetter"/>
      <w:lvlText w:val="%8."/>
      <w:lvlJc w:val="left"/>
      <w:pPr>
        <w:ind w:left="5760" w:hanging="360"/>
      </w:pPr>
    </w:lvl>
    <w:lvl w:ilvl="8" w:tplc="E08C1752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00C3ADC"/>
    <w:multiLevelType w:val="multilevel"/>
    <w:tmpl w:val="88627BE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0605810"/>
    <w:multiLevelType w:val="multilevel"/>
    <w:tmpl w:val="515CA25C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1D60184"/>
    <w:multiLevelType w:val="hybridMultilevel"/>
    <w:tmpl w:val="9C84E560"/>
    <w:lvl w:ilvl="0" w:tplc="333022F8">
      <w:start w:val="1"/>
      <w:numFmt w:val="decimal"/>
      <w:lvlText w:val="%1)"/>
      <w:lvlJc w:val="left"/>
      <w:pPr>
        <w:ind w:left="1020" w:hanging="360"/>
      </w:pPr>
    </w:lvl>
    <w:lvl w:ilvl="1" w:tplc="D3781CF2">
      <w:start w:val="1"/>
      <w:numFmt w:val="decimal"/>
      <w:lvlText w:val="%2)"/>
      <w:lvlJc w:val="left"/>
      <w:pPr>
        <w:ind w:left="1020" w:hanging="360"/>
      </w:pPr>
    </w:lvl>
    <w:lvl w:ilvl="2" w:tplc="FAFC245A">
      <w:start w:val="1"/>
      <w:numFmt w:val="decimal"/>
      <w:lvlText w:val="%3)"/>
      <w:lvlJc w:val="left"/>
      <w:pPr>
        <w:ind w:left="1020" w:hanging="360"/>
      </w:pPr>
    </w:lvl>
    <w:lvl w:ilvl="3" w:tplc="18AE19E2">
      <w:start w:val="1"/>
      <w:numFmt w:val="decimal"/>
      <w:lvlText w:val="%4)"/>
      <w:lvlJc w:val="left"/>
      <w:pPr>
        <w:ind w:left="1020" w:hanging="360"/>
      </w:pPr>
    </w:lvl>
    <w:lvl w:ilvl="4" w:tplc="6E7C2E64">
      <w:start w:val="1"/>
      <w:numFmt w:val="decimal"/>
      <w:lvlText w:val="%5)"/>
      <w:lvlJc w:val="left"/>
      <w:pPr>
        <w:ind w:left="1020" w:hanging="360"/>
      </w:pPr>
    </w:lvl>
    <w:lvl w:ilvl="5" w:tplc="242E7F74">
      <w:start w:val="1"/>
      <w:numFmt w:val="decimal"/>
      <w:lvlText w:val="%6)"/>
      <w:lvlJc w:val="left"/>
      <w:pPr>
        <w:ind w:left="1020" w:hanging="360"/>
      </w:pPr>
    </w:lvl>
    <w:lvl w:ilvl="6" w:tplc="FF40E236">
      <w:start w:val="1"/>
      <w:numFmt w:val="decimal"/>
      <w:lvlText w:val="%7)"/>
      <w:lvlJc w:val="left"/>
      <w:pPr>
        <w:ind w:left="1020" w:hanging="360"/>
      </w:pPr>
    </w:lvl>
    <w:lvl w:ilvl="7" w:tplc="DBBA0274">
      <w:start w:val="1"/>
      <w:numFmt w:val="decimal"/>
      <w:lvlText w:val="%8)"/>
      <w:lvlJc w:val="left"/>
      <w:pPr>
        <w:ind w:left="1020" w:hanging="360"/>
      </w:pPr>
    </w:lvl>
    <w:lvl w:ilvl="8" w:tplc="6182350E">
      <w:start w:val="1"/>
      <w:numFmt w:val="decimal"/>
      <w:lvlText w:val="%9)"/>
      <w:lvlJc w:val="left"/>
      <w:pPr>
        <w:ind w:left="1020" w:hanging="360"/>
      </w:pPr>
    </w:lvl>
  </w:abstractNum>
  <w:abstractNum w:abstractNumId="23" w15:restartNumberingAfterBreak="0">
    <w:nsid w:val="4AFAFAEF"/>
    <w:multiLevelType w:val="hybridMultilevel"/>
    <w:tmpl w:val="2FCAD11A"/>
    <w:lvl w:ilvl="0" w:tplc="6736D908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945C1FDC">
      <w:start w:val="1"/>
      <w:numFmt w:val="bullet"/>
      <w:lvlText w:val="o"/>
      <w:lvlJc w:val="left"/>
      <w:pPr>
        <w:ind w:left="1440" w:hanging="360"/>
      </w:pPr>
      <w:rPr>
        <w:rFonts w:ascii="&quot;Calibri&quot;,sans-serif" w:hAnsi="&quot;Calibri&quot;,sans-serif" w:hint="default"/>
      </w:rPr>
    </w:lvl>
    <w:lvl w:ilvl="2" w:tplc="BC8A99BE">
      <w:start w:val="1"/>
      <w:numFmt w:val="bullet"/>
      <w:lvlText w:val="§"/>
      <w:lvlJc w:val="left"/>
      <w:pPr>
        <w:ind w:left="2160" w:hanging="360"/>
      </w:pPr>
      <w:rPr>
        <w:rFonts w:ascii="&quot;Calibri&quot;,sans-serif" w:hAnsi="&quot;Calibri&quot;,sans-serif" w:hint="default"/>
      </w:rPr>
    </w:lvl>
    <w:lvl w:ilvl="3" w:tplc="AF0866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8ABF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CC2B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16B4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C6FB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B226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D3FF33"/>
    <w:multiLevelType w:val="hybridMultilevel"/>
    <w:tmpl w:val="63F63D7C"/>
    <w:lvl w:ilvl="0" w:tplc="14B816F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D25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808C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7C44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8E8A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FAE2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806A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FEBF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5EA9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A62E24"/>
    <w:multiLevelType w:val="multilevel"/>
    <w:tmpl w:val="A4CEE9B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9BA9F66"/>
    <w:multiLevelType w:val="hybridMultilevel"/>
    <w:tmpl w:val="BF84D744"/>
    <w:lvl w:ilvl="0" w:tplc="0E320738">
      <w:start w:val="1"/>
      <w:numFmt w:val="decimal"/>
      <w:lvlText w:val="%1."/>
      <w:lvlJc w:val="left"/>
      <w:pPr>
        <w:ind w:left="720" w:hanging="360"/>
      </w:pPr>
    </w:lvl>
    <w:lvl w:ilvl="1" w:tplc="53F2BBF6">
      <w:start w:val="1"/>
      <w:numFmt w:val="lowerLetter"/>
      <w:lvlText w:val="%2."/>
      <w:lvlJc w:val="left"/>
      <w:pPr>
        <w:ind w:left="1440" w:hanging="360"/>
      </w:pPr>
    </w:lvl>
    <w:lvl w:ilvl="2" w:tplc="761ED0A0">
      <w:start w:val="1"/>
      <w:numFmt w:val="lowerRoman"/>
      <w:lvlText w:val="%3."/>
      <w:lvlJc w:val="right"/>
      <w:pPr>
        <w:ind w:left="2160" w:hanging="180"/>
      </w:pPr>
    </w:lvl>
    <w:lvl w:ilvl="3" w:tplc="4218F244">
      <w:start w:val="1"/>
      <w:numFmt w:val="decimal"/>
      <w:lvlText w:val="%4."/>
      <w:lvlJc w:val="left"/>
      <w:pPr>
        <w:ind w:left="2880" w:hanging="360"/>
      </w:pPr>
    </w:lvl>
    <w:lvl w:ilvl="4" w:tplc="CA6AFEB4">
      <w:start w:val="1"/>
      <w:numFmt w:val="lowerLetter"/>
      <w:lvlText w:val="%5."/>
      <w:lvlJc w:val="left"/>
      <w:pPr>
        <w:ind w:left="3600" w:hanging="360"/>
      </w:pPr>
    </w:lvl>
    <w:lvl w:ilvl="5" w:tplc="F5D81010">
      <w:start w:val="1"/>
      <w:numFmt w:val="lowerRoman"/>
      <w:lvlText w:val="%6."/>
      <w:lvlJc w:val="right"/>
      <w:pPr>
        <w:ind w:left="4320" w:hanging="180"/>
      </w:pPr>
    </w:lvl>
    <w:lvl w:ilvl="6" w:tplc="7408DD8C">
      <w:start w:val="1"/>
      <w:numFmt w:val="decimal"/>
      <w:lvlText w:val="%7."/>
      <w:lvlJc w:val="left"/>
      <w:pPr>
        <w:ind w:left="5040" w:hanging="360"/>
      </w:pPr>
    </w:lvl>
    <w:lvl w:ilvl="7" w:tplc="EC68F18E">
      <w:start w:val="1"/>
      <w:numFmt w:val="lowerLetter"/>
      <w:lvlText w:val="%8."/>
      <w:lvlJc w:val="left"/>
      <w:pPr>
        <w:ind w:left="5760" w:hanging="360"/>
      </w:pPr>
    </w:lvl>
    <w:lvl w:ilvl="8" w:tplc="9AF4F680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FEA7218"/>
    <w:multiLevelType w:val="multilevel"/>
    <w:tmpl w:val="8FAE8C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0AC7F9F"/>
    <w:multiLevelType w:val="multilevel"/>
    <w:tmpl w:val="7172B9C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66F9D468"/>
    <w:multiLevelType w:val="hybridMultilevel"/>
    <w:tmpl w:val="E566F99A"/>
    <w:lvl w:ilvl="0" w:tplc="26F27D3E">
      <w:start w:val="1"/>
      <w:numFmt w:val="decimal"/>
      <w:lvlText w:val="%1."/>
      <w:lvlJc w:val="left"/>
      <w:pPr>
        <w:ind w:left="360" w:hanging="360"/>
      </w:pPr>
    </w:lvl>
    <w:lvl w:ilvl="1" w:tplc="55561F74">
      <w:start w:val="1"/>
      <w:numFmt w:val="lowerLetter"/>
      <w:lvlText w:val="%2."/>
      <w:lvlJc w:val="left"/>
      <w:pPr>
        <w:ind w:left="1440" w:hanging="360"/>
      </w:pPr>
    </w:lvl>
    <w:lvl w:ilvl="2" w:tplc="09B48E90">
      <w:start w:val="1"/>
      <w:numFmt w:val="lowerRoman"/>
      <w:lvlText w:val="%3."/>
      <w:lvlJc w:val="right"/>
      <w:pPr>
        <w:ind w:left="2160" w:hanging="180"/>
      </w:pPr>
    </w:lvl>
    <w:lvl w:ilvl="3" w:tplc="CC5C9184">
      <w:start w:val="1"/>
      <w:numFmt w:val="decimal"/>
      <w:lvlText w:val="%4."/>
      <w:lvlJc w:val="left"/>
      <w:pPr>
        <w:ind w:left="2880" w:hanging="360"/>
      </w:pPr>
    </w:lvl>
    <w:lvl w:ilvl="4" w:tplc="1E9A8114">
      <w:start w:val="1"/>
      <w:numFmt w:val="lowerLetter"/>
      <w:lvlText w:val="%5."/>
      <w:lvlJc w:val="left"/>
      <w:pPr>
        <w:ind w:left="3600" w:hanging="360"/>
      </w:pPr>
    </w:lvl>
    <w:lvl w:ilvl="5" w:tplc="47A03F9A">
      <w:start w:val="1"/>
      <w:numFmt w:val="lowerRoman"/>
      <w:lvlText w:val="%6."/>
      <w:lvlJc w:val="right"/>
      <w:pPr>
        <w:ind w:left="4320" w:hanging="180"/>
      </w:pPr>
    </w:lvl>
    <w:lvl w:ilvl="6" w:tplc="80A24F26">
      <w:start w:val="1"/>
      <w:numFmt w:val="decimal"/>
      <w:lvlText w:val="%7."/>
      <w:lvlJc w:val="left"/>
      <w:pPr>
        <w:ind w:left="5040" w:hanging="360"/>
      </w:pPr>
    </w:lvl>
    <w:lvl w:ilvl="7" w:tplc="F81A98C6">
      <w:start w:val="1"/>
      <w:numFmt w:val="lowerLetter"/>
      <w:lvlText w:val="%8."/>
      <w:lvlJc w:val="left"/>
      <w:pPr>
        <w:ind w:left="5760" w:hanging="360"/>
      </w:pPr>
    </w:lvl>
    <w:lvl w:ilvl="8" w:tplc="91E6A32C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624A4D"/>
    <w:multiLevelType w:val="hybridMultilevel"/>
    <w:tmpl w:val="AE4ABE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0B2101"/>
    <w:multiLevelType w:val="hybridMultilevel"/>
    <w:tmpl w:val="BBE27F18"/>
    <w:lvl w:ilvl="0" w:tplc="56E6425E">
      <w:start w:val="1"/>
      <w:numFmt w:val="decimal"/>
      <w:lvlText w:val="%1)"/>
      <w:lvlJc w:val="left"/>
      <w:pPr>
        <w:ind w:left="1020" w:hanging="360"/>
      </w:pPr>
    </w:lvl>
    <w:lvl w:ilvl="1" w:tplc="6B7043C2">
      <w:start w:val="1"/>
      <w:numFmt w:val="decimal"/>
      <w:lvlText w:val="%2)"/>
      <w:lvlJc w:val="left"/>
      <w:pPr>
        <w:ind w:left="1020" w:hanging="360"/>
      </w:pPr>
    </w:lvl>
    <w:lvl w:ilvl="2" w:tplc="F2868F62">
      <w:start w:val="1"/>
      <w:numFmt w:val="decimal"/>
      <w:lvlText w:val="%3)"/>
      <w:lvlJc w:val="left"/>
      <w:pPr>
        <w:ind w:left="1020" w:hanging="360"/>
      </w:pPr>
    </w:lvl>
    <w:lvl w:ilvl="3" w:tplc="203CFB18">
      <w:start w:val="1"/>
      <w:numFmt w:val="decimal"/>
      <w:lvlText w:val="%4)"/>
      <w:lvlJc w:val="left"/>
      <w:pPr>
        <w:ind w:left="1020" w:hanging="360"/>
      </w:pPr>
    </w:lvl>
    <w:lvl w:ilvl="4" w:tplc="72443484">
      <w:start w:val="1"/>
      <w:numFmt w:val="decimal"/>
      <w:lvlText w:val="%5)"/>
      <w:lvlJc w:val="left"/>
      <w:pPr>
        <w:ind w:left="1020" w:hanging="360"/>
      </w:pPr>
    </w:lvl>
    <w:lvl w:ilvl="5" w:tplc="3B08236C">
      <w:start w:val="1"/>
      <w:numFmt w:val="decimal"/>
      <w:lvlText w:val="%6)"/>
      <w:lvlJc w:val="left"/>
      <w:pPr>
        <w:ind w:left="1020" w:hanging="360"/>
      </w:pPr>
    </w:lvl>
    <w:lvl w:ilvl="6" w:tplc="3D60022C">
      <w:start w:val="1"/>
      <w:numFmt w:val="decimal"/>
      <w:lvlText w:val="%7)"/>
      <w:lvlJc w:val="left"/>
      <w:pPr>
        <w:ind w:left="1020" w:hanging="360"/>
      </w:pPr>
    </w:lvl>
    <w:lvl w:ilvl="7" w:tplc="B302CE64">
      <w:start w:val="1"/>
      <w:numFmt w:val="decimal"/>
      <w:lvlText w:val="%8)"/>
      <w:lvlJc w:val="left"/>
      <w:pPr>
        <w:ind w:left="1020" w:hanging="360"/>
      </w:pPr>
    </w:lvl>
    <w:lvl w:ilvl="8" w:tplc="47E44A3E">
      <w:start w:val="1"/>
      <w:numFmt w:val="decimal"/>
      <w:lvlText w:val="%9)"/>
      <w:lvlJc w:val="left"/>
      <w:pPr>
        <w:ind w:left="1020" w:hanging="360"/>
      </w:pPr>
    </w:lvl>
  </w:abstractNum>
  <w:abstractNum w:abstractNumId="32" w15:restartNumberingAfterBreak="0">
    <w:nsid w:val="7765767C"/>
    <w:multiLevelType w:val="hybridMultilevel"/>
    <w:tmpl w:val="35A42E0E"/>
    <w:lvl w:ilvl="0" w:tplc="5500517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7868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30E9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6E87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B3CB4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6D43B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D6AD8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36D4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72B1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F11411"/>
    <w:multiLevelType w:val="multilevel"/>
    <w:tmpl w:val="101421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6999903">
    <w:abstractNumId w:val="29"/>
  </w:num>
  <w:num w:numId="2" w16cid:durableId="1254818129">
    <w:abstractNumId w:val="26"/>
  </w:num>
  <w:num w:numId="3" w16cid:durableId="594679713">
    <w:abstractNumId w:val="7"/>
  </w:num>
  <w:num w:numId="4" w16cid:durableId="204683889">
    <w:abstractNumId w:val="11"/>
  </w:num>
  <w:num w:numId="5" w16cid:durableId="869999280">
    <w:abstractNumId w:val="13"/>
  </w:num>
  <w:num w:numId="6" w16cid:durableId="251545495">
    <w:abstractNumId w:val="23"/>
  </w:num>
  <w:num w:numId="7" w16cid:durableId="361593198">
    <w:abstractNumId w:val="6"/>
  </w:num>
  <w:num w:numId="8" w16cid:durableId="718893067">
    <w:abstractNumId w:val="1"/>
  </w:num>
  <w:num w:numId="9" w16cid:durableId="1970745608">
    <w:abstractNumId w:val="24"/>
  </w:num>
  <w:num w:numId="10" w16cid:durableId="1824732501">
    <w:abstractNumId w:val="2"/>
  </w:num>
  <w:num w:numId="11" w16cid:durableId="190654381">
    <w:abstractNumId w:val="32"/>
  </w:num>
  <w:num w:numId="12" w16cid:durableId="122189556">
    <w:abstractNumId w:val="19"/>
  </w:num>
  <w:num w:numId="13" w16cid:durableId="1578855505">
    <w:abstractNumId w:val="27"/>
  </w:num>
  <w:num w:numId="14" w16cid:durableId="1211842195">
    <w:abstractNumId w:val="33"/>
  </w:num>
  <w:num w:numId="15" w16cid:durableId="265234121">
    <w:abstractNumId w:val="5"/>
  </w:num>
  <w:num w:numId="16" w16cid:durableId="367993672">
    <w:abstractNumId w:val="8"/>
  </w:num>
  <w:num w:numId="17" w16cid:durableId="573734885">
    <w:abstractNumId w:val="25"/>
  </w:num>
  <w:num w:numId="18" w16cid:durableId="880557061">
    <w:abstractNumId w:val="14"/>
  </w:num>
  <w:num w:numId="19" w16cid:durableId="993142434">
    <w:abstractNumId w:val="4"/>
  </w:num>
  <w:num w:numId="20" w16cid:durableId="1890221017">
    <w:abstractNumId w:val="10"/>
  </w:num>
  <w:num w:numId="21" w16cid:durableId="1074625315">
    <w:abstractNumId w:val="20"/>
  </w:num>
  <w:num w:numId="22" w16cid:durableId="319433870">
    <w:abstractNumId w:val="28"/>
  </w:num>
  <w:num w:numId="23" w16cid:durableId="1339310884">
    <w:abstractNumId w:val="0"/>
  </w:num>
  <w:num w:numId="24" w16cid:durableId="631250511">
    <w:abstractNumId w:val="9"/>
  </w:num>
  <w:num w:numId="25" w16cid:durableId="659162943">
    <w:abstractNumId w:val="21"/>
  </w:num>
  <w:num w:numId="26" w16cid:durableId="1529373666">
    <w:abstractNumId w:val="3"/>
  </w:num>
  <w:num w:numId="27" w16cid:durableId="869875359">
    <w:abstractNumId w:val="15"/>
  </w:num>
  <w:num w:numId="28" w16cid:durableId="1734884126">
    <w:abstractNumId w:val="18"/>
  </w:num>
  <w:num w:numId="29" w16cid:durableId="1882984052">
    <w:abstractNumId w:val="16"/>
  </w:num>
  <w:num w:numId="30" w16cid:durableId="841704287">
    <w:abstractNumId w:val="12"/>
  </w:num>
  <w:num w:numId="31" w16cid:durableId="1379009961">
    <w:abstractNumId w:val="30"/>
  </w:num>
  <w:num w:numId="32" w16cid:durableId="2033679259">
    <w:abstractNumId w:val="17"/>
  </w:num>
  <w:num w:numId="33" w16cid:durableId="1854610303">
    <w:abstractNumId w:val="22"/>
  </w:num>
  <w:num w:numId="34" w16cid:durableId="209022907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19"/>
    <w:rsid w:val="0000186A"/>
    <w:rsid w:val="00001C66"/>
    <w:rsid w:val="00002D4D"/>
    <w:rsid w:val="0000756B"/>
    <w:rsid w:val="000147D0"/>
    <w:rsid w:val="00016372"/>
    <w:rsid w:val="00017774"/>
    <w:rsid w:val="000200C2"/>
    <w:rsid w:val="000204A4"/>
    <w:rsid w:val="00031F0C"/>
    <w:rsid w:val="000321E5"/>
    <w:rsid w:val="00035769"/>
    <w:rsid w:val="000403EA"/>
    <w:rsid w:val="00042316"/>
    <w:rsid w:val="00043ABE"/>
    <w:rsid w:val="00047079"/>
    <w:rsid w:val="00047456"/>
    <w:rsid w:val="00051845"/>
    <w:rsid w:val="0005549F"/>
    <w:rsid w:val="00055D7C"/>
    <w:rsid w:val="00062004"/>
    <w:rsid w:val="00063352"/>
    <w:rsid w:val="00063DB1"/>
    <w:rsid w:val="00064142"/>
    <w:rsid w:val="000670F8"/>
    <w:rsid w:val="00071E80"/>
    <w:rsid w:val="000729BB"/>
    <w:rsid w:val="00075713"/>
    <w:rsid w:val="00077E23"/>
    <w:rsid w:val="00082967"/>
    <w:rsid w:val="00090225"/>
    <w:rsid w:val="000959B0"/>
    <w:rsid w:val="000A102E"/>
    <w:rsid w:val="000A14AD"/>
    <w:rsid w:val="000A3179"/>
    <w:rsid w:val="000A53DB"/>
    <w:rsid w:val="000A7B0B"/>
    <w:rsid w:val="000B399F"/>
    <w:rsid w:val="000C2F80"/>
    <w:rsid w:val="000C57C2"/>
    <w:rsid w:val="000C6D79"/>
    <w:rsid w:val="000C7FCE"/>
    <w:rsid w:val="000D0982"/>
    <w:rsid w:val="000D51D6"/>
    <w:rsid w:val="000E0204"/>
    <w:rsid w:val="000E4D22"/>
    <w:rsid w:val="000E9996"/>
    <w:rsid w:val="000F5073"/>
    <w:rsid w:val="000F758B"/>
    <w:rsid w:val="000F8517"/>
    <w:rsid w:val="0010069B"/>
    <w:rsid w:val="00100AA5"/>
    <w:rsid w:val="0010250C"/>
    <w:rsid w:val="00102C5F"/>
    <w:rsid w:val="00103789"/>
    <w:rsid w:val="0011275F"/>
    <w:rsid w:val="001228FB"/>
    <w:rsid w:val="00122B9A"/>
    <w:rsid w:val="0012457D"/>
    <w:rsid w:val="00124AFA"/>
    <w:rsid w:val="00127750"/>
    <w:rsid w:val="00127D57"/>
    <w:rsid w:val="00127D69"/>
    <w:rsid w:val="001315BC"/>
    <w:rsid w:val="001330CE"/>
    <w:rsid w:val="001346F9"/>
    <w:rsid w:val="001348D0"/>
    <w:rsid w:val="00134973"/>
    <w:rsid w:val="0013751F"/>
    <w:rsid w:val="00151922"/>
    <w:rsid w:val="00152972"/>
    <w:rsid w:val="00153770"/>
    <w:rsid w:val="001537B3"/>
    <w:rsid w:val="00155C2C"/>
    <w:rsid w:val="0016141C"/>
    <w:rsid w:val="001642EC"/>
    <w:rsid w:val="0016E685"/>
    <w:rsid w:val="00176C61"/>
    <w:rsid w:val="00184335"/>
    <w:rsid w:val="00186D26"/>
    <w:rsid w:val="00187DA4"/>
    <w:rsid w:val="0019C332"/>
    <w:rsid w:val="001A30BE"/>
    <w:rsid w:val="001A5B19"/>
    <w:rsid w:val="001A763F"/>
    <w:rsid w:val="001A79F3"/>
    <w:rsid w:val="001B1CA4"/>
    <w:rsid w:val="001B2E80"/>
    <w:rsid w:val="001B5D8B"/>
    <w:rsid w:val="001C2004"/>
    <w:rsid w:val="001C3130"/>
    <w:rsid w:val="001C3A2E"/>
    <w:rsid w:val="001C4CA0"/>
    <w:rsid w:val="001C6F10"/>
    <w:rsid w:val="001D191F"/>
    <w:rsid w:val="001D25CF"/>
    <w:rsid w:val="001D3650"/>
    <w:rsid w:val="001D77AF"/>
    <w:rsid w:val="001E1A41"/>
    <w:rsid w:val="001E48DB"/>
    <w:rsid w:val="001E6F51"/>
    <w:rsid w:val="001E7BE5"/>
    <w:rsid w:val="001F0C04"/>
    <w:rsid w:val="00202265"/>
    <w:rsid w:val="00205C00"/>
    <w:rsid w:val="002069C6"/>
    <w:rsid w:val="00207B50"/>
    <w:rsid w:val="00207ECF"/>
    <w:rsid w:val="00210824"/>
    <w:rsid w:val="0021110A"/>
    <w:rsid w:val="00215F1D"/>
    <w:rsid w:val="002163C7"/>
    <w:rsid w:val="00233107"/>
    <w:rsid w:val="00233DAA"/>
    <w:rsid w:val="00237A95"/>
    <w:rsid w:val="002402B5"/>
    <w:rsid w:val="00242114"/>
    <w:rsid w:val="00243302"/>
    <w:rsid w:val="00243EC5"/>
    <w:rsid w:val="00244F0F"/>
    <w:rsid w:val="00245024"/>
    <w:rsid w:val="00246F8D"/>
    <w:rsid w:val="00250A89"/>
    <w:rsid w:val="00250BAB"/>
    <w:rsid w:val="002535B9"/>
    <w:rsid w:val="00254BD5"/>
    <w:rsid w:val="00262DBE"/>
    <w:rsid w:val="002647F1"/>
    <w:rsid w:val="00266889"/>
    <w:rsid w:val="00266933"/>
    <w:rsid w:val="002675D0"/>
    <w:rsid w:val="00267AB6"/>
    <w:rsid w:val="00267F56"/>
    <w:rsid w:val="00270DC6"/>
    <w:rsid w:val="00273E4C"/>
    <w:rsid w:val="002753F6"/>
    <w:rsid w:val="0027544B"/>
    <w:rsid w:val="002773E5"/>
    <w:rsid w:val="00283DF4"/>
    <w:rsid w:val="00284A64"/>
    <w:rsid w:val="002878B9"/>
    <w:rsid w:val="00287FD2"/>
    <w:rsid w:val="00289F77"/>
    <w:rsid w:val="00291F32"/>
    <w:rsid w:val="00295C3F"/>
    <w:rsid w:val="002A10F7"/>
    <w:rsid w:val="002A4B8A"/>
    <w:rsid w:val="002A642C"/>
    <w:rsid w:val="002A6A1A"/>
    <w:rsid w:val="002A6AC9"/>
    <w:rsid w:val="002B193C"/>
    <w:rsid w:val="002B65C6"/>
    <w:rsid w:val="002C09EE"/>
    <w:rsid w:val="002C25EA"/>
    <w:rsid w:val="002C388E"/>
    <w:rsid w:val="002C49F4"/>
    <w:rsid w:val="002C63CA"/>
    <w:rsid w:val="002C63FD"/>
    <w:rsid w:val="002C7B60"/>
    <w:rsid w:val="002D3441"/>
    <w:rsid w:val="002D5A48"/>
    <w:rsid w:val="002D648E"/>
    <w:rsid w:val="002D679A"/>
    <w:rsid w:val="002D67D5"/>
    <w:rsid w:val="002D6D31"/>
    <w:rsid w:val="002D89D5"/>
    <w:rsid w:val="002E0E7F"/>
    <w:rsid w:val="002E30FF"/>
    <w:rsid w:val="002E5DA5"/>
    <w:rsid w:val="002E662B"/>
    <w:rsid w:val="002E7E23"/>
    <w:rsid w:val="002E8AC8"/>
    <w:rsid w:val="002F03ED"/>
    <w:rsid w:val="002F0C7C"/>
    <w:rsid w:val="002F2DB6"/>
    <w:rsid w:val="002F2F55"/>
    <w:rsid w:val="002F4510"/>
    <w:rsid w:val="00300F68"/>
    <w:rsid w:val="00304789"/>
    <w:rsid w:val="0030599D"/>
    <w:rsid w:val="00311AE9"/>
    <w:rsid w:val="003163C6"/>
    <w:rsid w:val="00322DF1"/>
    <w:rsid w:val="00325F30"/>
    <w:rsid w:val="00333AC4"/>
    <w:rsid w:val="00337D8B"/>
    <w:rsid w:val="003428E3"/>
    <w:rsid w:val="00347D9E"/>
    <w:rsid w:val="003503E8"/>
    <w:rsid w:val="00352324"/>
    <w:rsid w:val="00354FD3"/>
    <w:rsid w:val="003618A8"/>
    <w:rsid w:val="00364155"/>
    <w:rsid w:val="003647A1"/>
    <w:rsid w:val="00364E3B"/>
    <w:rsid w:val="003663E9"/>
    <w:rsid w:val="00370698"/>
    <w:rsid w:val="00370EAC"/>
    <w:rsid w:val="00372C60"/>
    <w:rsid w:val="0037CCC3"/>
    <w:rsid w:val="00380426"/>
    <w:rsid w:val="00381F54"/>
    <w:rsid w:val="00384DF3"/>
    <w:rsid w:val="0039296F"/>
    <w:rsid w:val="00392BBA"/>
    <w:rsid w:val="00395A02"/>
    <w:rsid w:val="003A0ADB"/>
    <w:rsid w:val="003A0DFF"/>
    <w:rsid w:val="003A32BC"/>
    <w:rsid w:val="003A6DB5"/>
    <w:rsid w:val="003B11F3"/>
    <w:rsid w:val="003B45FE"/>
    <w:rsid w:val="003B4692"/>
    <w:rsid w:val="003B67FE"/>
    <w:rsid w:val="003B722C"/>
    <w:rsid w:val="003C05E8"/>
    <w:rsid w:val="003C066A"/>
    <w:rsid w:val="003C0A21"/>
    <w:rsid w:val="003C1FCC"/>
    <w:rsid w:val="003D18F3"/>
    <w:rsid w:val="003D4D11"/>
    <w:rsid w:val="003E1A30"/>
    <w:rsid w:val="003E2724"/>
    <w:rsid w:val="003E73DD"/>
    <w:rsid w:val="003F551A"/>
    <w:rsid w:val="003F58CF"/>
    <w:rsid w:val="003F5A1B"/>
    <w:rsid w:val="0040002F"/>
    <w:rsid w:val="00402633"/>
    <w:rsid w:val="00404ED9"/>
    <w:rsid w:val="004079EC"/>
    <w:rsid w:val="00410876"/>
    <w:rsid w:val="0041138D"/>
    <w:rsid w:val="004155E9"/>
    <w:rsid w:val="00423493"/>
    <w:rsid w:val="0042418D"/>
    <w:rsid w:val="00426931"/>
    <w:rsid w:val="00427472"/>
    <w:rsid w:val="0042849B"/>
    <w:rsid w:val="00430A8B"/>
    <w:rsid w:val="004375F6"/>
    <w:rsid w:val="00437B9C"/>
    <w:rsid w:val="00440E6F"/>
    <w:rsid w:val="00443F46"/>
    <w:rsid w:val="004468B0"/>
    <w:rsid w:val="00446B00"/>
    <w:rsid w:val="0044701A"/>
    <w:rsid w:val="00447227"/>
    <w:rsid w:val="00447D6F"/>
    <w:rsid w:val="004503CE"/>
    <w:rsid w:val="00453276"/>
    <w:rsid w:val="00454A18"/>
    <w:rsid w:val="00454E1C"/>
    <w:rsid w:val="0045520B"/>
    <w:rsid w:val="004618DA"/>
    <w:rsid w:val="00464A1D"/>
    <w:rsid w:val="00472793"/>
    <w:rsid w:val="00477EF3"/>
    <w:rsid w:val="00481ADF"/>
    <w:rsid w:val="00483C9B"/>
    <w:rsid w:val="00484F0C"/>
    <w:rsid w:val="004942D0"/>
    <w:rsid w:val="004943CA"/>
    <w:rsid w:val="004A0EDC"/>
    <w:rsid w:val="004A3FF8"/>
    <w:rsid w:val="004B2117"/>
    <w:rsid w:val="004B33BF"/>
    <w:rsid w:val="004B46A3"/>
    <w:rsid w:val="004B4B71"/>
    <w:rsid w:val="004B4CB2"/>
    <w:rsid w:val="004B7D70"/>
    <w:rsid w:val="004C1FD7"/>
    <w:rsid w:val="004C4CBD"/>
    <w:rsid w:val="004C5AA9"/>
    <w:rsid w:val="004C6E9A"/>
    <w:rsid w:val="004D1833"/>
    <w:rsid w:val="004D3EA4"/>
    <w:rsid w:val="004DFB23"/>
    <w:rsid w:val="004E195D"/>
    <w:rsid w:val="004E35FC"/>
    <w:rsid w:val="004E771D"/>
    <w:rsid w:val="004F30B5"/>
    <w:rsid w:val="004F4920"/>
    <w:rsid w:val="004F68D7"/>
    <w:rsid w:val="004F70F7"/>
    <w:rsid w:val="004FC30A"/>
    <w:rsid w:val="005009F8"/>
    <w:rsid w:val="00501D40"/>
    <w:rsid w:val="005041DE"/>
    <w:rsid w:val="00504C40"/>
    <w:rsid w:val="0050551D"/>
    <w:rsid w:val="0050641C"/>
    <w:rsid w:val="00506446"/>
    <w:rsid w:val="00510D00"/>
    <w:rsid w:val="00511B11"/>
    <w:rsid w:val="00520727"/>
    <w:rsid w:val="0052158C"/>
    <w:rsid w:val="00524F8F"/>
    <w:rsid w:val="00527FF3"/>
    <w:rsid w:val="00535A74"/>
    <w:rsid w:val="00540C41"/>
    <w:rsid w:val="00541433"/>
    <w:rsid w:val="0054CD00"/>
    <w:rsid w:val="005575BC"/>
    <w:rsid w:val="005601CA"/>
    <w:rsid w:val="005605EF"/>
    <w:rsid w:val="00564976"/>
    <w:rsid w:val="00567746"/>
    <w:rsid w:val="00567A24"/>
    <w:rsid w:val="00576697"/>
    <w:rsid w:val="00586369"/>
    <w:rsid w:val="00586CFE"/>
    <w:rsid w:val="00590C72"/>
    <w:rsid w:val="00592D17"/>
    <w:rsid w:val="00595EDC"/>
    <w:rsid w:val="005A20BC"/>
    <w:rsid w:val="005A5F4C"/>
    <w:rsid w:val="005A6E86"/>
    <w:rsid w:val="005B1CAF"/>
    <w:rsid w:val="005B47FA"/>
    <w:rsid w:val="005B56CD"/>
    <w:rsid w:val="005C311D"/>
    <w:rsid w:val="005C5BF6"/>
    <w:rsid w:val="005D0AEB"/>
    <w:rsid w:val="005D0E45"/>
    <w:rsid w:val="005D12EE"/>
    <w:rsid w:val="005D1847"/>
    <w:rsid w:val="005D309B"/>
    <w:rsid w:val="005D3CEF"/>
    <w:rsid w:val="005D6FDF"/>
    <w:rsid w:val="005D7E81"/>
    <w:rsid w:val="005D9864"/>
    <w:rsid w:val="005E1DC6"/>
    <w:rsid w:val="005E4458"/>
    <w:rsid w:val="005E686F"/>
    <w:rsid w:val="00602DBB"/>
    <w:rsid w:val="00603979"/>
    <w:rsid w:val="00606F4C"/>
    <w:rsid w:val="00612D4B"/>
    <w:rsid w:val="006159F9"/>
    <w:rsid w:val="006178D2"/>
    <w:rsid w:val="00632AA6"/>
    <w:rsid w:val="00635D7C"/>
    <w:rsid w:val="00637CD4"/>
    <w:rsid w:val="00641B6E"/>
    <w:rsid w:val="00645288"/>
    <w:rsid w:val="00646C6A"/>
    <w:rsid w:val="006475B4"/>
    <w:rsid w:val="00648578"/>
    <w:rsid w:val="006503ED"/>
    <w:rsid w:val="00651322"/>
    <w:rsid w:val="00655B13"/>
    <w:rsid w:val="00656D4C"/>
    <w:rsid w:val="00656EA4"/>
    <w:rsid w:val="006646DE"/>
    <w:rsid w:val="0066687C"/>
    <w:rsid w:val="0067000B"/>
    <w:rsid w:val="00672C18"/>
    <w:rsid w:val="00674831"/>
    <w:rsid w:val="00674CD2"/>
    <w:rsid w:val="00680B24"/>
    <w:rsid w:val="00683D7F"/>
    <w:rsid w:val="00684103"/>
    <w:rsid w:val="00694997"/>
    <w:rsid w:val="0069E5FE"/>
    <w:rsid w:val="006A086B"/>
    <w:rsid w:val="006A1917"/>
    <w:rsid w:val="006A45EE"/>
    <w:rsid w:val="006A5C33"/>
    <w:rsid w:val="006B1D46"/>
    <w:rsid w:val="006B26F4"/>
    <w:rsid w:val="006B3C94"/>
    <w:rsid w:val="006B4C3F"/>
    <w:rsid w:val="006B5ECA"/>
    <w:rsid w:val="006C1277"/>
    <w:rsid w:val="006C42FF"/>
    <w:rsid w:val="006C5F4A"/>
    <w:rsid w:val="006C7245"/>
    <w:rsid w:val="006C7EE9"/>
    <w:rsid w:val="006D146A"/>
    <w:rsid w:val="006D2CB1"/>
    <w:rsid w:val="006D5102"/>
    <w:rsid w:val="006D5845"/>
    <w:rsid w:val="006E41EE"/>
    <w:rsid w:val="006E4CB3"/>
    <w:rsid w:val="006E8568"/>
    <w:rsid w:val="006F278B"/>
    <w:rsid w:val="006F2A32"/>
    <w:rsid w:val="00704436"/>
    <w:rsid w:val="00705E49"/>
    <w:rsid w:val="0070622C"/>
    <w:rsid w:val="007067D9"/>
    <w:rsid w:val="00706C5C"/>
    <w:rsid w:val="00707F14"/>
    <w:rsid w:val="00711A34"/>
    <w:rsid w:val="0071318A"/>
    <w:rsid w:val="00713D22"/>
    <w:rsid w:val="007163CA"/>
    <w:rsid w:val="00720051"/>
    <w:rsid w:val="007215A6"/>
    <w:rsid w:val="00722CA4"/>
    <w:rsid w:val="007272A4"/>
    <w:rsid w:val="00727B28"/>
    <w:rsid w:val="007335B9"/>
    <w:rsid w:val="00741224"/>
    <w:rsid w:val="00741A32"/>
    <w:rsid w:val="00743685"/>
    <w:rsid w:val="00744D45"/>
    <w:rsid w:val="0074662F"/>
    <w:rsid w:val="00747598"/>
    <w:rsid w:val="007478E9"/>
    <w:rsid w:val="0074B6BA"/>
    <w:rsid w:val="00751758"/>
    <w:rsid w:val="00752A03"/>
    <w:rsid w:val="00757F74"/>
    <w:rsid w:val="00763FE7"/>
    <w:rsid w:val="0076BC6A"/>
    <w:rsid w:val="00771518"/>
    <w:rsid w:val="00772CFD"/>
    <w:rsid w:val="00778C94"/>
    <w:rsid w:val="00793C27"/>
    <w:rsid w:val="007946F1"/>
    <w:rsid w:val="007A0500"/>
    <w:rsid w:val="007A3618"/>
    <w:rsid w:val="007A3619"/>
    <w:rsid w:val="007A6067"/>
    <w:rsid w:val="007AB01E"/>
    <w:rsid w:val="007B6F75"/>
    <w:rsid w:val="007C0A11"/>
    <w:rsid w:val="007C1B4E"/>
    <w:rsid w:val="007C42C1"/>
    <w:rsid w:val="007C4EA8"/>
    <w:rsid w:val="007C50EB"/>
    <w:rsid w:val="007C5C11"/>
    <w:rsid w:val="007C5F69"/>
    <w:rsid w:val="007C7EF4"/>
    <w:rsid w:val="007D0CA8"/>
    <w:rsid w:val="007D22A7"/>
    <w:rsid w:val="007D22FD"/>
    <w:rsid w:val="007D6F43"/>
    <w:rsid w:val="007D7C7D"/>
    <w:rsid w:val="007DCFA3"/>
    <w:rsid w:val="007E0C13"/>
    <w:rsid w:val="007E571A"/>
    <w:rsid w:val="007E6C33"/>
    <w:rsid w:val="007F07A1"/>
    <w:rsid w:val="007F1031"/>
    <w:rsid w:val="007F4A09"/>
    <w:rsid w:val="007F4C91"/>
    <w:rsid w:val="007F68DF"/>
    <w:rsid w:val="007F7F78"/>
    <w:rsid w:val="00803A13"/>
    <w:rsid w:val="008040EC"/>
    <w:rsid w:val="00804514"/>
    <w:rsid w:val="00805950"/>
    <w:rsid w:val="00806A1F"/>
    <w:rsid w:val="008158C4"/>
    <w:rsid w:val="008240AE"/>
    <w:rsid w:val="00826B0A"/>
    <w:rsid w:val="00832F37"/>
    <w:rsid w:val="00845953"/>
    <w:rsid w:val="00847D65"/>
    <w:rsid w:val="00852657"/>
    <w:rsid w:val="00855528"/>
    <w:rsid w:val="00864BF9"/>
    <w:rsid w:val="00866E80"/>
    <w:rsid w:val="00872B5B"/>
    <w:rsid w:val="00873FC8"/>
    <w:rsid w:val="0087695A"/>
    <w:rsid w:val="00877F84"/>
    <w:rsid w:val="00880212"/>
    <w:rsid w:val="008840B8"/>
    <w:rsid w:val="00885FF3"/>
    <w:rsid w:val="008877E2"/>
    <w:rsid w:val="008916DB"/>
    <w:rsid w:val="00891E3B"/>
    <w:rsid w:val="0089227F"/>
    <w:rsid w:val="00894185"/>
    <w:rsid w:val="008962C2"/>
    <w:rsid w:val="00896ECD"/>
    <w:rsid w:val="008A1D6A"/>
    <w:rsid w:val="008A30EE"/>
    <w:rsid w:val="008A7757"/>
    <w:rsid w:val="008B06A6"/>
    <w:rsid w:val="008B0E1B"/>
    <w:rsid w:val="008B16A5"/>
    <w:rsid w:val="008B63F5"/>
    <w:rsid w:val="008B7024"/>
    <w:rsid w:val="008B7B99"/>
    <w:rsid w:val="008C1A7B"/>
    <w:rsid w:val="008C66A8"/>
    <w:rsid w:val="008CEE38"/>
    <w:rsid w:val="008D238E"/>
    <w:rsid w:val="008D5F77"/>
    <w:rsid w:val="008D622A"/>
    <w:rsid w:val="008DFC11"/>
    <w:rsid w:val="008F58DE"/>
    <w:rsid w:val="008F5F9A"/>
    <w:rsid w:val="008F7A3C"/>
    <w:rsid w:val="009043CF"/>
    <w:rsid w:val="00907F33"/>
    <w:rsid w:val="00908B83"/>
    <w:rsid w:val="00910CDA"/>
    <w:rsid w:val="00913F52"/>
    <w:rsid w:val="00915769"/>
    <w:rsid w:val="00920087"/>
    <w:rsid w:val="009322A8"/>
    <w:rsid w:val="00935743"/>
    <w:rsid w:val="00940183"/>
    <w:rsid w:val="009405F5"/>
    <w:rsid w:val="009439A1"/>
    <w:rsid w:val="00943F9D"/>
    <w:rsid w:val="00947E57"/>
    <w:rsid w:val="0095117F"/>
    <w:rsid w:val="00953C07"/>
    <w:rsid w:val="00956B6F"/>
    <w:rsid w:val="00964B95"/>
    <w:rsid w:val="00966B70"/>
    <w:rsid w:val="009701FE"/>
    <w:rsid w:val="009703DB"/>
    <w:rsid w:val="009770D1"/>
    <w:rsid w:val="009817BE"/>
    <w:rsid w:val="00987795"/>
    <w:rsid w:val="00987B74"/>
    <w:rsid w:val="00990BA2"/>
    <w:rsid w:val="0099583F"/>
    <w:rsid w:val="0099718F"/>
    <w:rsid w:val="009A0662"/>
    <w:rsid w:val="009A0BC2"/>
    <w:rsid w:val="009A123D"/>
    <w:rsid w:val="009A2F4A"/>
    <w:rsid w:val="009A7B89"/>
    <w:rsid w:val="009B076E"/>
    <w:rsid w:val="009B54B1"/>
    <w:rsid w:val="009C0947"/>
    <w:rsid w:val="009C1664"/>
    <w:rsid w:val="009C2400"/>
    <w:rsid w:val="009C2D53"/>
    <w:rsid w:val="009D159A"/>
    <w:rsid w:val="009D18FB"/>
    <w:rsid w:val="009D6378"/>
    <w:rsid w:val="009D6A6A"/>
    <w:rsid w:val="009D759F"/>
    <w:rsid w:val="009E26D4"/>
    <w:rsid w:val="009E44BD"/>
    <w:rsid w:val="009E7F91"/>
    <w:rsid w:val="009E9FCD"/>
    <w:rsid w:val="009F3E0D"/>
    <w:rsid w:val="009F44D9"/>
    <w:rsid w:val="009F4619"/>
    <w:rsid w:val="00A00094"/>
    <w:rsid w:val="00A032B7"/>
    <w:rsid w:val="00A03A5F"/>
    <w:rsid w:val="00A0430F"/>
    <w:rsid w:val="00A1397E"/>
    <w:rsid w:val="00A13E37"/>
    <w:rsid w:val="00A145F4"/>
    <w:rsid w:val="00A148DD"/>
    <w:rsid w:val="00A15278"/>
    <w:rsid w:val="00A15544"/>
    <w:rsid w:val="00A156BE"/>
    <w:rsid w:val="00A17C6D"/>
    <w:rsid w:val="00A17EE1"/>
    <w:rsid w:val="00A21A92"/>
    <w:rsid w:val="00A22BE7"/>
    <w:rsid w:val="00A25EB3"/>
    <w:rsid w:val="00A27732"/>
    <w:rsid w:val="00A32E4A"/>
    <w:rsid w:val="00A33854"/>
    <w:rsid w:val="00A3466D"/>
    <w:rsid w:val="00A3548C"/>
    <w:rsid w:val="00A35D67"/>
    <w:rsid w:val="00A44ABD"/>
    <w:rsid w:val="00A455CC"/>
    <w:rsid w:val="00A51D53"/>
    <w:rsid w:val="00A5386D"/>
    <w:rsid w:val="00A53ECE"/>
    <w:rsid w:val="00A54140"/>
    <w:rsid w:val="00A542C5"/>
    <w:rsid w:val="00A54DF8"/>
    <w:rsid w:val="00A55DC4"/>
    <w:rsid w:val="00A577CE"/>
    <w:rsid w:val="00A602B0"/>
    <w:rsid w:val="00A61CF1"/>
    <w:rsid w:val="00A65688"/>
    <w:rsid w:val="00A66484"/>
    <w:rsid w:val="00A744D4"/>
    <w:rsid w:val="00A77987"/>
    <w:rsid w:val="00A79445"/>
    <w:rsid w:val="00A827EC"/>
    <w:rsid w:val="00A8371B"/>
    <w:rsid w:val="00A84C68"/>
    <w:rsid w:val="00A851C9"/>
    <w:rsid w:val="00A866B3"/>
    <w:rsid w:val="00A86D7A"/>
    <w:rsid w:val="00A87DC3"/>
    <w:rsid w:val="00A90CBB"/>
    <w:rsid w:val="00A9108B"/>
    <w:rsid w:val="00A91821"/>
    <w:rsid w:val="00A95F1B"/>
    <w:rsid w:val="00A96B27"/>
    <w:rsid w:val="00A97AA0"/>
    <w:rsid w:val="00A98B2E"/>
    <w:rsid w:val="00AA25F1"/>
    <w:rsid w:val="00AA5E80"/>
    <w:rsid w:val="00AA677F"/>
    <w:rsid w:val="00AA6ACB"/>
    <w:rsid w:val="00AB1AD3"/>
    <w:rsid w:val="00AB28B9"/>
    <w:rsid w:val="00AB36A7"/>
    <w:rsid w:val="00AB3EA9"/>
    <w:rsid w:val="00AC0CE3"/>
    <w:rsid w:val="00AC29B0"/>
    <w:rsid w:val="00AC40C7"/>
    <w:rsid w:val="00AC5EBA"/>
    <w:rsid w:val="00AD2818"/>
    <w:rsid w:val="00AD4402"/>
    <w:rsid w:val="00AE1810"/>
    <w:rsid w:val="00AE5519"/>
    <w:rsid w:val="00AE7B1B"/>
    <w:rsid w:val="00AF3CF1"/>
    <w:rsid w:val="00B00B62"/>
    <w:rsid w:val="00B0144A"/>
    <w:rsid w:val="00B05209"/>
    <w:rsid w:val="00B069AF"/>
    <w:rsid w:val="00B078DC"/>
    <w:rsid w:val="00B11521"/>
    <w:rsid w:val="00B11CE8"/>
    <w:rsid w:val="00B1C63F"/>
    <w:rsid w:val="00B205E7"/>
    <w:rsid w:val="00B20D94"/>
    <w:rsid w:val="00B218D3"/>
    <w:rsid w:val="00B218F3"/>
    <w:rsid w:val="00B23C15"/>
    <w:rsid w:val="00B24E9B"/>
    <w:rsid w:val="00B3215E"/>
    <w:rsid w:val="00B33319"/>
    <w:rsid w:val="00B364C6"/>
    <w:rsid w:val="00B373CC"/>
    <w:rsid w:val="00B4135E"/>
    <w:rsid w:val="00B41403"/>
    <w:rsid w:val="00B43B7A"/>
    <w:rsid w:val="00B453BF"/>
    <w:rsid w:val="00B45F28"/>
    <w:rsid w:val="00B5231A"/>
    <w:rsid w:val="00B60EA6"/>
    <w:rsid w:val="00B62084"/>
    <w:rsid w:val="00B62614"/>
    <w:rsid w:val="00B63B95"/>
    <w:rsid w:val="00B67A45"/>
    <w:rsid w:val="00B718DC"/>
    <w:rsid w:val="00B74D4D"/>
    <w:rsid w:val="00B858BF"/>
    <w:rsid w:val="00B8623B"/>
    <w:rsid w:val="00B86A32"/>
    <w:rsid w:val="00B8B1FA"/>
    <w:rsid w:val="00B90E9F"/>
    <w:rsid w:val="00B9184E"/>
    <w:rsid w:val="00B91FFF"/>
    <w:rsid w:val="00B92FF3"/>
    <w:rsid w:val="00B9358E"/>
    <w:rsid w:val="00B946C4"/>
    <w:rsid w:val="00B94D48"/>
    <w:rsid w:val="00BA05A1"/>
    <w:rsid w:val="00BA1923"/>
    <w:rsid w:val="00BA5CDD"/>
    <w:rsid w:val="00BB1517"/>
    <w:rsid w:val="00BB31FC"/>
    <w:rsid w:val="00BB3FB3"/>
    <w:rsid w:val="00BB422B"/>
    <w:rsid w:val="00BB77E2"/>
    <w:rsid w:val="00BBE7BC"/>
    <w:rsid w:val="00BC31C1"/>
    <w:rsid w:val="00BC3AE9"/>
    <w:rsid w:val="00BC751D"/>
    <w:rsid w:val="00BC7CFC"/>
    <w:rsid w:val="00BD1711"/>
    <w:rsid w:val="00BD4CC5"/>
    <w:rsid w:val="00BDD136"/>
    <w:rsid w:val="00BE1D6F"/>
    <w:rsid w:val="00BE2952"/>
    <w:rsid w:val="00BE688E"/>
    <w:rsid w:val="00BF328B"/>
    <w:rsid w:val="00BF3BA2"/>
    <w:rsid w:val="00BF6F8C"/>
    <w:rsid w:val="00C00247"/>
    <w:rsid w:val="00C0455E"/>
    <w:rsid w:val="00C06230"/>
    <w:rsid w:val="00C06D42"/>
    <w:rsid w:val="00C10575"/>
    <w:rsid w:val="00C12334"/>
    <w:rsid w:val="00C1288B"/>
    <w:rsid w:val="00C133AA"/>
    <w:rsid w:val="00C27A0C"/>
    <w:rsid w:val="00C27E2B"/>
    <w:rsid w:val="00C3437E"/>
    <w:rsid w:val="00C361E2"/>
    <w:rsid w:val="00C40F3B"/>
    <w:rsid w:val="00C416B0"/>
    <w:rsid w:val="00C41EC0"/>
    <w:rsid w:val="00C41F20"/>
    <w:rsid w:val="00C43F3B"/>
    <w:rsid w:val="00C453CF"/>
    <w:rsid w:val="00C47C55"/>
    <w:rsid w:val="00C47D47"/>
    <w:rsid w:val="00C51CA6"/>
    <w:rsid w:val="00C52A07"/>
    <w:rsid w:val="00C54B98"/>
    <w:rsid w:val="00C61190"/>
    <w:rsid w:val="00C62472"/>
    <w:rsid w:val="00C62793"/>
    <w:rsid w:val="00C62875"/>
    <w:rsid w:val="00C642A0"/>
    <w:rsid w:val="00C648EB"/>
    <w:rsid w:val="00C703F5"/>
    <w:rsid w:val="00C7146B"/>
    <w:rsid w:val="00C762C3"/>
    <w:rsid w:val="00C762CA"/>
    <w:rsid w:val="00C7770D"/>
    <w:rsid w:val="00C80BCD"/>
    <w:rsid w:val="00C80CD2"/>
    <w:rsid w:val="00C86B7C"/>
    <w:rsid w:val="00C9111D"/>
    <w:rsid w:val="00C912AE"/>
    <w:rsid w:val="00C91B0F"/>
    <w:rsid w:val="00C9601B"/>
    <w:rsid w:val="00C96E11"/>
    <w:rsid w:val="00CA4487"/>
    <w:rsid w:val="00CA53D9"/>
    <w:rsid w:val="00CA6B19"/>
    <w:rsid w:val="00CB3363"/>
    <w:rsid w:val="00CB3B30"/>
    <w:rsid w:val="00CB6942"/>
    <w:rsid w:val="00CB6E94"/>
    <w:rsid w:val="00CC4815"/>
    <w:rsid w:val="00CC5C08"/>
    <w:rsid w:val="00CD3934"/>
    <w:rsid w:val="00CD3F42"/>
    <w:rsid w:val="00CD4F15"/>
    <w:rsid w:val="00CD645B"/>
    <w:rsid w:val="00CE1DA3"/>
    <w:rsid w:val="00CE32B3"/>
    <w:rsid w:val="00CE6A25"/>
    <w:rsid w:val="00CE6E19"/>
    <w:rsid w:val="00CF281C"/>
    <w:rsid w:val="00CF3FE3"/>
    <w:rsid w:val="00D03C48"/>
    <w:rsid w:val="00D06682"/>
    <w:rsid w:val="00D10D83"/>
    <w:rsid w:val="00D1290C"/>
    <w:rsid w:val="00D12F34"/>
    <w:rsid w:val="00D14693"/>
    <w:rsid w:val="00D16F6B"/>
    <w:rsid w:val="00D1748F"/>
    <w:rsid w:val="00D17990"/>
    <w:rsid w:val="00D2081F"/>
    <w:rsid w:val="00D23264"/>
    <w:rsid w:val="00D342F6"/>
    <w:rsid w:val="00D343E7"/>
    <w:rsid w:val="00D35F75"/>
    <w:rsid w:val="00D45B70"/>
    <w:rsid w:val="00D528A5"/>
    <w:rsid w:val="00D530EE"/>
    <w:rsid w:val="00D537E7"/>
    <w:rsid w:val="00D569DD"/>
    <w:rsid w:val="00D65C6F"/>
    <w:rsid w:val="00D67759"/>
    <w:rsid w:val="00D6783F"/>
    <w:rsid w:val="00D7134B"/>
    <w:rsid w:val="00D7212A"/>
    <w:rsid w:val="00D735BD"/>
    <w:rsid w:val="00D73DAA"/>
    <w:rsid w:val="00D73EE6"/>
    <w:rsid w:val="00D74097"/>
    <w:rsid w:val="00D767A0"/>
    <w:rsid w:val="00D7EDB2"/>
    <w:rsid w:val="00D802F4"/>
    <w:rsid w:val="00D80448"/>
    <w:rsid w:val="00D9421D"/>
    <w:rsid w:val="00D94E33"/>
    <w:rsid w:val="00D9C2A3"/>
    <w:rsid w:val="00DA2B68"/>
    <w:rsid w:val="00DA7B38"/>
    <w:rsid w:val="00DB00F6"/>
    <w:rsid w:val="00DB4E84"/>
    <w:rsid w:val="00DB7AAC"/>
    <w:rsid w:val="00DB9B0B"/>
    <w:rsid w:val="00DC28DC"/>
    <w:rsid w:val="00DC317E"/>
    <w:rsid w:val="00DD2A48"/>
    <w:rsid w:val="00DD2D4F"/>
    <w:rsid w:val="00DD676A"/>
    <w:rsid w:val="00DE41CF"/>
    <w:rsid w:val="00DE5D16"/>
    <w:rsid w:val="00DE6876"/>
    <w:rsid w:val="00DEAB7A"/>
    <w:rsid w:val="00DF1F2A"/>
    <w:rsid w:val="00DF645F"/>
    <w:rsid w:val="00E0427D"/>
    <w:rsid w:val="00E10851"/>
    <w:rsid w:val="00E108CD"/>
    <w:rsid w:val="00E12237"/>
    <w:rsid w:val="00E14488"/>
    <w:rsid w:val="00E16934"/>
    <w:rsid w:val="00E20E67"/>
    <w:rsid w:val="00E242FC"/>
    <w:rsid w:val="00E26B26"/>
    <w:rsid w:val="00E30ED3"/>
    <w:rsid w:val="00E31D8B"/>
    <w:rsid w:val="00E327C4"/>
    <w:rsid w:val="00E32ADA"/>
    <w:rsid w:val="00E34324"/>
    <w:rsid w:val="00E35976"/>
    <w:rsid w:val="00E35F57"/>
    <w:rsid w:val="00E37AC4"/>
    <w:rsid w:val="00E39609"/>
    <w:rsid w:val="00E42631"/>
    <w:rsid w:val="00E44028"/>
    <w:rsid w:val="00E56014"/>
    <w:rsid w:val="00E56773"/>
    <w:rsid w:val="00E60B13"/>
    <w:rsid w:val="00E620D6"/>
    <w:rsid w:val="00E627D8"/>
    <w:rsid w:val="00E65D9F"/>
    <w:rsid w:val="00E66253"/>
    <w:rsid w:val="00E70ED9"/>
    <w:rsid w:val="00E71E7A"/>
    <w:rsid w:val="00E742DB"/>
    <w:rsid w:val="00E77BF9"/>
    <w:rsid w:val="00E7AA30"/>
    <w:rsid w:val="00E80330"/>
    <w:rsid w:val="00E80E88"/>
    <w:rsid w:val="00E825CA"/>
    <w:rsid w:val="00E82F68"/>
    <w:rsid w:val="00E914E6"/>
    <w:rsid w:val="00E9EE15"/>
    <w:rsid w:val="00EA058F"/>
    <w:rsid w:val="00EA3A49"/>
    <w:rsid w:val="00EA4F88"/>
    <w:rsid w:val="00EB0A0A"/>
    <w:rsid w:val="00EB0AFE"/>
    <w:rsid w:val="00EB193E"/>
    <w:rsid w:val="00EB1C02"/>
    <w:rsid w:val="00EB61AB"/>
    <w:rsid w:val="00EC1CB7"/>
    <w:rsid w:val="00EC4BCD"/>
    <w:rsid w:val="00EC63F6"/>
    <w:rsid w:val="00EC718A"/>
    <w:rsid w:val="00ED1E13"/>
    <w:rsid w:val="00ED2D67"/>
    <w:rsid w:val="00ED3C0C"/>
    <w:rsid w:val="00ED55B3"/>
    <w:rsid w:val="00ED7DAD"/>
    <w:rsid w:val="00EE0161"/>
    <w:rsid w:val="00EE1085"/>
    <w:rsid w:val="00EE3ED2"/>
    <w:rsid w:val="00EF04F4"/>
    <w:rsid w:val="00EF1173"/>
    <w:rsid w:val="00EF47D5"/>
    <w:rsid w:val="00EF7601"/>
    <w:rsid w:val="00F001D2"/>
    <w:rsid w:val="00F00894"/>
    <w:rsid w:val="00F03DA9"/>
    <w:rsid w:val="00F04BB6"/>
    <w:rsid w:val="00F0705D"/>
    <w:rsid w:val="00F12FAA"/>
    <w:rsid w:val="00F13735"/>
    <w:rsid w:val="00F14244"/>
    <w:rsid w:val="00F15E58"/>
    <w:rsid w:val="00F167D0"/>
    <w:rsid w:val="00F1F4FF"/>
    <w:rsid w:val="00F222D7"/>
    <w:rsid w:val="00F25E0B"/>
    <w:rsid w:val="00F2787E"/>
    <w:rsid w:val="00F33542"/>
    <w:rsid w:val="00F35C88"/>
    <w:rsid w:val="00F3675D"/>
    <w:rsid w:val="00F37E95"/>
    <w:rsid w:val="00F43150"/>
    <w:rsid w:val="00F47CAD"/>
    <w:rsid w:val="00F51786"/>
    <w:rsid w:val="00F61E49"/>
    <w:rsid w:val="00F64A7F"/>
    <w:rsid w:val="00F65825"/>
    <w:rsid w:val="00F7094C"/>
    <w:rsid w:val="00F70C71"/>
    <w:rsid w:val="00F7113C"/>
    <w:rsid w:val="00F7139B"/>
    <w:rsid w:val="00F73B86"/>
    <w:rsid w:val="00F81359"/>
    <w:rsid w:val="00F816F0"/>
    <w:rsid w:val="00F8453D"/>
    <w:rsid w:val="00F85119"/>
    <w:rsid w:val="00F9146C"/>
    <w:rsid w:val="00F92020"/>
    <w:rsid w:val="00F954D5"/>
    <w:rsid w:val="00FA344B"/>
    <w:rsid w:val="00FA4638"/>
    <w:rsid w:val="00FA47AD"/>
    <w:rsid w:val="00FB167E"/>
    <w:rsid w:val="00FB5C99"/>
    <w:rsid w:val="00FC0B26"/>
    <w:rsid w:val="00FC2003"/>
    <w:rsid w:val="00FC531A"/>
    <w:rsid w:val="00FC5907"/>
    <w:rsid w:val="00FC5F58"/>
    <w:rsid w:val="00FC70E3"/>
    <w:rsid w:val="00FC7442"/>
    <w:rsid w:val="00FD0574"/>
    <w:rsid w:val="00FD17FF"/>
    <w:rsid w:val="00FD29BC"/>
    <w:rsid w:val="00FD3DA5"/>
    <w:rsid w:val="00FD4CA5"/>
    <w:rsid w:val="00FD63D4"/>
    <w:rsid w:val="00FD7BC1"/>
    <w:rsid w:val="00FE0A2B"/>
    <w:rsid w:val="00FE2BA5"/>
    <w:rsid w:val="00FE3238"/>
    <w:rsid w:val="00FE5E89"/>
    <w:rsid w:val="00FE683A"/>
    <w:rsid w:val="00FE71C3"/>
    <w:rsid w:val="00FF106D"/>
    <w:rsid w:val="00FF4BC9"/>
    <w:rsid w:val="00FF5011"/>
    <w:rsid w:val="00FF787B"/>
    <w:rsid w:val="00FFD03F"/>
    <w:rsid w:val="01004176"/>
    <w:rsid w:val="010E5659"/>
    <w:rsid w:val="011746C9"/>
    <w:rsid w:val="011E763F"/>
    <w:rsid w:val="011F49C2"/>
    <w:rsid w:val="0127A4C7"/>
    <w:rsid w:val="0127CD86"/>
    <w:rsid w:val="012807AF"/>
    <w:rsid w:val="012CE18E"/>
    <w:rsid w:val="012FCC45"/>
    <w:rsid w:val="013060D0"/>
    <w:rsid w:val="01306DF3"/>
    <w:rsid w:val="0137AB9D"/>
    <w:rsid w:val="013A3922"/>
    <w:rsid w:val="014AD75D"/>
    <w:rsid w:val="014D71E6"/>
    <w:rsid w:val="01564E52"/>
    <w:rsid w:val="015C4EC3"/>
    <w:rsid w:val="015D01B6"/>
    <w:rsid w:val="015DFA16"/>
    <w:rsid w:val="0176EF3C"/>
    <w:rsid w:val="01772F3E"/>
    <w:rsid w:val="017B6A43"/>
    <w:rsid w:val="017C58E0"/>
    <w:rsid w:val="017C63C3"/>
    <w:rsid w:val="017EA83E"/>
    <w:rsid w:val="017FFCE1"/>
    <w:rsid w:val="0181776D"/>
    <w:rsid w:val="0182E6FA"/>
    <w:rsid w:val="018331BE"/>
    <w:rsid w:val="018569A2"/>
    <w:rsid w:val="018D8F89"/>
    <w:rsid w:val="018DAB3E"/>
    <w:rsid w:val="018EBBD8"/>
    <w:rsid w:val="019E6460"/>
    <w:rsid w:val="01A08C1F"/>
    <w:rsid w:val="01A2FB23"/>
    <w:rsid w:val="01A77CFA"/>
    <w:rsid w:val="01A925D7"/>
    <w:rsid w:val="01B3B049"/>
    <w:rsid w:val="01B820AD"/>
    <w:rsid w:val="01BAA389"/>
    <w:rsid w:val="01BB8186"/>
    <w:rsid w:val="01BCF3C3"/>
    <w:rsid w:val="01BD8D02"/>
    <w:rsid w:val="01C167A4"/>
    <w:rsid w:val="01C64F9F"/>
    <w:rsid w:val="01C69867"/>
    <w:rsid w:val="01CD593C"/>
    <w:rsid w:val="01CDBB5F"/>
    <w:rsid w:val="01D40366"/>
    <w:rsid w:val="01D610D5"/>
    <w:rsid w:val="01D9D2DB"/>
    <w:rsid w:val="01DAB992"/>
    <w:rsid w:val="01DFF4A8"/>
    <w:rsid w:val="01E6DEC6"/>
    <w:rsid w:val="01E9F156"/>
    <w:rsid w:val="01EA617F"/>
    <w:rsid w:val="01F75B3C"/>
    <w:rsid w:val="01F7BC45"/>
    <w:rsid w:val="01FA7BF8"/>
    <w:rsid w:val="01FDE285"/>
    <w:rsid w:val="0202FCA3"/>
    <w:rsid w:val="0203D903"/>
    <w:rsid w:val="02062948"/>
    <w:rsid w:val="02115CE8"/>
    <w:rsid w:val="0212FA7C"/>
    <w:rsid w:val="02147684"/>
    <w:rsid w:val="0215BCE1"/>
    <w:rsid w:val="02161DAD"/>
    <w:rsid w:val="0216FB4F"/>
    <w:rsid w:val="0218BB4C"/>
    <w:rsid w:val="021D2501"/>
    <w:rsid w:val="021F669B"/>
    <w:rsid w:val="0223A806"/>
    <w:rsid w:val="02266C86"/>
    <w:rsid w:val="022AD655"/>
    <w:rsid w:val="022F033A"/>
    <w:rsid w:val="0238FB1E"/>
    <w:rsid w:val="023A4216"/>
    <w:rsid w:val="023E688D"/>
    <w:rsid w:val="024792F5"/>
    <w:rsid w:val="024862D0"/>
    <w:rsid w:val="024A8BB5"/>
    <w:rsid w:val="02515975"/>
    <w:rsid w:val="02523BA0"/>
    <w:rsid w:val="0253761F"/>
    <w:rsid w:val="02559264"/>
    <w:rsid w:val="0255E635"/>
    <w:rsid w:val="0255E903"/>
    <w:rsid w:val="02579CBC"/>
    <w:rsid w:val="0257CB37"/>
    <w:rsid w:val="0259AC40"/>
    <w:rsid w:val="0261682B"/>
    <w:rsid w:val="02664938"/>
    <w:rsid w:val="0267E8FC"/>
    <w:rsid w:val="026945D6"/>
    <w:rsid w:val="026CBCE5"/>
    <w:rsid w:val="02771271"/>
    <w:rsid w:val="02775E22"/>
    <w:rsid w:val="027AEA19"/>
    <w:rsid w:val="028103F4"/>
    <w:rsid w:val="028746A1"/>
    <w:rsid w:val="028DCAA9"/>
    <w:rsid w:val="028F2808"/>
    <w:rsid w:val="029163A6"/>
    <w:rsid w:val="02918D10"/>
    <w:rsid w:val="0293A476"/>
    <w:rsid w:val="02951605"/>
    <w:rsid w:val="02967327"/>
    <w:rsid w:val="029838CC"/>
    <w:rsid w:val="029B1310"/>
    <w:rsid w:val="029D32C6"/>
    <w:rsid w:val="02A2E87C"/>
    <w:rsid w:val="02A42F3D"/>
    <w:rsid w:val="02A566C0"/>
    <w:rsid w:val="02A5C60A"/>
    <w:rsid w:val="02B3B1FD"/>
    <w:rsid w:val="02B8246D"/>
    <w:rsid w:val="02BBEE45"/>
    <w:rsid w:val="02C30B6F"/>
    <w:rsid w:val="02C522CC"/>
    <w:rsid w:val="02CA3BAF"/>
    <w:rsid w:val="02CFD7AD"/>
    <w:rsid w:val="02D0AC7F"/>
    <w:rsid w:val="02D14192"/>
    <w:rsid w:val="02D1EBDE"/>
    <w:rsid w:val="02D5F7A2"/>
    <w:rsid w:val="02D76D13"/>
    <w:rsid w:val="02E255FF"/>
    <w:rsid w:val="02E33DD3"/>
    <w:rsid w:val="02E9F8AD"/>
    <w:rsid w:val="02EACCB9"/>
    <w:rsid w:val="02EB9F1E"/>
    <w:rsid w:val="02F5B954"/>
    <w:rsid w:val="02F6B97A"/>
    <w:rsid w:val="02FA6C2E"/>
    <w:rsid w:val="02FCA506"/>
    <w:rsid w:val="03019E40"/>
    <w:rsid w:val="030695DD"/>
    <w:rsid w:val="0307CB6A"/>
    <w:rsid w:val="03089D32"/>
    <w:rsid w:val="031287DA"/>
    <w:rsid w:val="03129C64"/>
    <w:rsid w:val="0314130D"/>
    <w:rsid w:val="031BBDE0"/>
    <w:rsid w:val="031BF133"/>
    <w:rsid w:val="031E01BA"/>
    <w:rsid w:val="031F813C"/>
    <w:rsid w:val="0325BA67"/>
    <w:rsid w:val="0327725A"/>
    <w:rsid w:val="032DAB5E"/>
    <w:rsid w:val="032F520B"/>
    <w:rsid w:val="0333445C"/>
    <w:rsid w:val="0333E4CE"/>
    <w:rsid w:val="0338B56D"/>
    <w:rsid w:val="034117C8"/>
    <w:rsid w:val="03425DDC"/>
    <w:rsid w:val="03485B48"/>
    <w:rsid w:val="034A7328"/>
    <w:rsid w:val="034C1ABE"/>
    <w:rsid w:val="034E0FD7"/>
    <w:rsid w:val="034F693E"/>
    <w:rsid w:val="03516F39"/>
    <w:rsid w:val="0357FA7B"/>
    <w:rsid w:val="03626CBF"/>
    <w:rsid w:val="03640AAB"/>
    <w:rsid w:val="03696773"/>
    <w:rsid w:val="036C7FB4"/>
    <w:rsid w:val="036DE646"/>
    <w:rsid w:val="03769FBC"/>
    <w:rsid w:val="03775459"/>
    <w:rsid w:val="037B2B8D"/>
    <w:rsid w:val="037B9A53"/>
    <w:rsid w:val="037EB6D3"/>
    <w:rsid w:val="03823D7A"/>
    <w:rsid w:val="038466EC"/>
    <w:rsid w:val="038558BE"/>
    <w:rsid w:val="03887BF3"/>
    <w:rsid w:val="038ABEDA"/>
    <w:rsid w:val="038C01FC"/>
    <w:rsid w:val="038F652C"/>
    <w:rsid w:val="0392DA2D"/>
    <w:rsid w:val="0396536C"/>
    <w:rsid w:val="0396B88B"/>
    <w:rsid w:val="03979472"/>
    <w:rsid w:val="03980E5F"/>
    <w:rsid w:val="039B22F9"/>
    <w:rsid w:val="039C58A8"/>
    <w:rsid w:val="039CFC92"/>
    <w:rsid w:val="039EECFB"/>
    <w:rsid w:val="03A20887"/>
    <w:rsid w:val="03A601D1"/>
    <w:rsid w:val="03A87C0A"/>
    <w:rsid w:val="03AFB844"/>
    <w:rsid w:val="03B0250A"/>
    <w:rsid w:val="03B02E3C"/>
    <w:rsid w:val="03B394B6"/>
    <w:rsid w:val="03B4DA9E"/>
    <w:rsid w:val="03B89DD4"/>
    <w:rsid w:val="03BC9F79"/>
    <w:rsid w:val="03BEBAF7"/>
    <w:rsid w:val="03C5F12E"/>
    <w:rsid w:val="03C65C8D"/>
    <w:rsid w:val="03D4F623"/>
    <w:rsid w:val="03D60FE0"/>
    <w:rsid w:val="03DCD4E5"/>
    <w:rsid w:val="03E8B627"/>
    <w:rsid w:val="03E953FB"/>
    <w:rsid w:val="03EABD4C"/>
    <w:rsid w:val="03EBF243"/>
    <w:rsid w:val="03F04100"/>
    <w:rsid w:val="03F14E0E"/>
    <w:rsid w:val="03FB0E95"/>
    <w:rsid w:val="03FC4DE1"/>
    <w:rsid w:val="040097C7"/>
    <w:rsid w:val="0408DD0D"/>
    <w:rsid w:val="04094A3E"/>
    <w:rsid w:val="040ABECB"/>
    <w:rsid w:val="040F4689"/>
    <w:rsid w:val="0419D9F0"/>
    <w:rsid w:val="041BBFE7"/>
    <w:rsid w:val="041FA1F7"/>
    <w:rsid w:val="0421CBA5"/>
    <w:rsid w:val="04242AC7"/>
    <w:rsid w:val="0428120F"/>
    <w:rsid w:val="0429DD5C"/>
    <w:rsid w:val="04316ECF"/>
    <w:rsid w:val="04325C20"/>
    <w:rsid w:val="0437A288"/>
    <w:rsid w:val="043E38B3"/>
    <w:rsid w:val="043FE8EE"/>
    <w:rsid w:val="04463053"/>
    <w:rsid w:val="0446632C"/>
    <w:rsid w:val="0450AC7B"/>
    <w:rsid w:val="0457959E"/>
    <w:rsid w:val="04594E09"/>
    <w:rsid w:val="045B60D4"/>
    <w:rsid w:val="045CC9B0"/>
    <w:rsid w:val="0467743C"/>
    <w:rsid w:val="046A89B5"/>
    <w:rsid w:val="046C2F0C"/>
    <w:rsid w:val="047A75D6"/>
    <w:rsid w:val="047D0BCE"/>
    <w:rsid w:val="04915C8D"/>
    <w:rsid w:val="04921448"/>
    <w:rsid w:val="04936778"/>
    <w:rsid w:val="04952CA1"/>
    <w:rsid w:val="049ECD94"/>
    <w:rsid w:val="049FEB3F"/>
    <w:rsid w:val="04A00B1F"/>
    <w:rsid w:val="04A0797D"/>
    <w:rsid w:val="04A8E5FE"/>
    <w:rsid w:val="04ABB06D"/>
    <w:rsid w:val="04AD597C"/>
    <w:rsid w:val="04B19F0A"/>
    <w:rsid w:val="04BB6C82"/>
    <w:rsid w:val="04BC495C"/>
    <w:rsid w:val="04C02A16"/>
    <w:rsid w:val="04C38A10"/>
    <w:rsid w:val="04C4003F"/>
    <w:rsid w:val="04C4E08E"/>
    <w:rsid w:val="04C932CD"/>
    <w:rsid w:val="04CD81CB"/>
    <w:rsid w:val="04CDDCE9"/>
    <w:rsid w:val="04D8BBF8"/>
    <w:rsid w:val="04E0AE80"/>
    <w:rsid w:val="04E4B48B"/>
    <w:rsid w:val="04E50DE2"/>
    <w:rsid w:val="04E8F8E2"/>
    <w:rsid w:val="04E966A1"/>
    <w:rsid w:val="04EC0F38"/>
    <w:rsid w:val="04EE50D7"/>
    <w:rsid w:val="04EEC529"/>
    <w:rsid w:val="04F2BA35"/>
    <w:rsid w:val="04F5D4F0"/>
    <w:rsid w:val="04FCF8A5"/>
    <w:rsid w:val="0500E3E1"/>
    <w:rsid w:val="05124D37"/>
    <w:rsid w:val="05150D96"/>
    <w:rsid w:val="05171646"/>
    <w:rsid w:val="051A5983"/>
    <w:rsid w:val="051C1E21"/>
    <w:rsid w:val="0524A26A"/>
    <w:rsid w:val="0524F5D9"/>
    <w:rsid w:val="05298F3F"/>
    <w:rsid w:val="052A1C53"/>
    <w:rsid w:val="05315722"/>
    <w:rsid w:val="0535E3B3"/>
    <w:rsid w:val="053EFF3D"/>
    <w:rsid w:val="0540BD3D"/>
    <w:rsid w:val="05471E34"/>
    <w:rsid w:val="0552E1CC"/>
    <w:rsid w:val="055329AE"/>
    <w:rsid w:val="055DF799"/>
    <w:rsid w:val="055E8915"/>
    <w:rsid w:val="05605B82"/>
    <w:rsid w:val="05615777"/>
    <w:rsid w:val="056588D2"/>
    <w:rsid w:val="056AC896"/>
    <w:rsid w:val="0570C10E"/>
    <w:rsid w:val="0570F1EA"/>
    <w:rsid w:val="0574204D"/>
    <w:rsid w:val="0574540A"/>
    <w:rsid w:val="0576C559"/>
    <w:rsid w:val="0578B1FD"/>
    <w:rsid w:val="057B1883"/>
    <w:rsid w:val="05865995"/>
    <w:rsid w:val="05888D9B"/>
    <w:rsid w:val="0589CDDD"/>
    <w:rsid w:val="058F1EDA"/>
    <w:rsid w:val="0590963F"/>
    <w:rsid w:val="05967091"/>
    <w:rsid w:val="05978B62"/>
    <w:rsid w:val="05986D7F"/>
    <w:rsid w:val="059A1833"/>
    <w:rsid w:val="059A50D5"/>
    <w:rsid w:val="059AEA37"/>
    <w:rsid w:val="05A297DA"/>
    <w:rsid w:val="05A33E57"/>
    <w:rsid w:val="05A9BD19"/>
    <w:rsid w:val="05B269DF"/>
    <w:rsid w:val="05B29A81"/>
    <w:rsid w:val="05BB5613"/>
    <w:rsid w:val="05BE403A"/>
    <w:rsid w:val="05C2369F"/>
    <w:rsid w:val="05C36D67"/>
    <w:rsid w:val="05C69B9F"/>
    <w:rsid w:val="05C6BC80"/>
    <w:rsid w:val="05C798EC"/>
    <w:rsid w:val="05C9D04C"/>
    <w:rsid w:val="05CA7DDB"/>
    <w:rsid w:val="05CB7625"/>
    <w:rsid w:val="05CC34BB"/>
    <w:rsid w:val="05CCD414"/>
    <w:rsid w:val="05D4496A"/>
    <w:rsid w:val="05D5BD27"/>
    <w:rsid w:val="05DAB08C"/>
    <w:rsid w:val="05DFA08A"/>
    <w:rsid w:val="05E47C08"/>
    <w:rsid w:val="05EA903D"/>
    <w:rsid w:val="05EC34EC"/>
    <w:rsid w:val="05EF1E10"/>
    <w:rsid w:val="05F1F071"/>
    <w:rsid w:val="05F6ADA4"/>
    <w:rsid w:val="05F747C2"/>
    <w:rsid w:val="060320A1"/>
    <w:rsid w:val="060864C0"/>
    <w:rsid w:val="060A11C4"/>
    <w:rsid w:val="060BD2CC"/>
    <w:rsid w:val="060E64F4"/>
    <w:rsid w:val="061407A4"/>
    <w:rsid w:val="0624D25A"/>
    <w:rsid w:val="06257C90"/>
    <w:rsid w:val="0626779B"/>
    <w:rsid w:val="062A63EE"/>
    <w:rsid w:val="062E0FA7"/>
    <w:rsid w:val="062E3D88"/>
    <w:rsid w:val="0635DF9E"/>
    <w:rsid w:val="063BF558"/>
    <w:rsid w:val="06430405"/>
    <w:rsid w:val="0645ADE3"/>
    <w:rsid w:val="0647C73D"/>
    <w:rsid w:val="064D1321"/>
    <w:rsid w:val="064E0641"/>
    <w:rsid w:val="064EDE45"/>
    <w:rsid w:val="0653C3EA"/>
    <w:rsid w:val="0657F910"/>
    <w:rsid w:val="06581CF5"/>
    <w:rsid w:val="065BAF30"/>
    <w:rsid w:val="0662E20F"/>
    <w:rsid w:val="066436F4"/>
    <w:rsid w:val="06655B57"/>
    <w:rsid w:val="06679EAB"/>
    <w:rsid w:val="066A79FE"/>
    <w:rsid w:val="067545A2"/>
    <w:rsid w:val="0678E2A2"/>
    <w:rsid w:val="0680D2A3"/>
    <w:rsid w:val="06845BD0"/>
    <w:rsid w:val="06852C0F"/>
    <w:rsid w:val="0689A216"/>
    <w:rsid w:val="068FB618"/>
    <w:rsid w:val="06A3F244"/>
    <w:rsid w:val="06A8E6BA"/>
    <w:rsid w:val="06AD06C3"/>
    <w:rsid w:val="06B0511B"/>
    <w:rsid w:val="06B44B65"/>
    <w:rsid w:val="06B57DFC"/>
    <w:rsid w:val="06B6FA53"/>
    <w:rsid w:val="06B88575"/>
    <w:rsid w:val="06C00913"/>
    <w:rsid w:val="06C59F6B"/>
    <w:rsid w:val="06C7906A"/>
    <w:rsid w:val="06CE84C3"/>
    <w:rsid w:val="06D5812E"/>
    <w:rsid w:val="06E275D4"/>
    <w:rsid w:val="06E3C509"/>
    <w:rsid w:val="06E41709"/>
    <w:rsid w:val="06E8497F"/>
    <w:rsid w:val="06F31DE4"/>
    <w:rsid w:val="06F439B9"/>
    <w:rsid w:val="06F5356E"/>
    <w:rsid w:val="06F5BB0E"/>
    <w:rsid w:val="06FB2B4F"/>
    <w:rsid w:val="06FC13E5"/>
    <w:rsid w:val="06FD2D9E"/>
    <w:rsid w:val="06FF05B2"/>
    <w:rsid w:val="070459D3"/>
    <w:rsid w:val="0707E7A0"/>
    <w:rsid w:val="071087A9"/>
    <w:rsid w:val="0711A241"/>
    <w:rsid w:val="071696F1"/>
    <w:rsid w:val="071DD7D9"/>
    <w:rsid w:val="0722799B"/>
    <w:rsid w:val="072379E5"/>
    <w:rsid w:val="072708A5"/>
    <w:rsid w:val="072E297D"/>
    <w:rsid w:val="073258A2"/>
    <w:rsid w:val="07379315"/>
    <w:rsid w:val="073B000D"/>
    <w:rsid w:val="074D9111"/>
    <w:rsid w:val="074FDCB5"/>
    <w:rsid w:val="075007FD"/>
    <w:rsid w:val="0754622C"/>
    <w:rsid w:val="07551AC6"/>
    <w:rsid w:val="0758B92B"/>
    <w:rsid w:val="075B5C56"/>
    <w:rsid w:val="0762951D"/>
    <w:rsid w:val="07685751"/>
    <w:rsid w:val="07687449"/>
    <w:rsid w:val="076C9E2D"/>
    <w:rsid w:val="07704821"/>
    <w:rsid w:val="07774BB2"/>
    <w:rsid w:val="077BFCD2"/>
    <w:rsid w:val="077E0E7D"/>
    <w:rsid w:val="07823D88"/>
    <w:rsid w:val="0785C3F4"/>
    <w:rsid w:val="078D0C36"/>
    <w:rsid w:val="0795C36C"/>
    <w:rsid w:val="07999532"/>
    <w:rsid w:val="07A4DB0E"/>
    <w:rsid w:val="07A5EC38"/>
    <w:rsid w:val="07A7E912"/>
    <w:rsid w:val="07A8BA89"/>
    <w:rsid w:val="07AA4889"/>
    <w:rsid w:val="07B0E948"/>
    <w:rsid w:val="07B3C1AA"/>
    <w:rsid w:val="07B838A7"/>
    <w:rsid w:val="07B89C55"/>
    <w:rsid w:val="07C17CFA"/>
    <w:rsid w:val="07C4205F"/>
    <w:rsid w:val="07C6D1CD"/>
    <w:rsid w:val="07CCA179"/>
    <w:rsid w:val="07CCE524"/>
    <w:rsid w:val="07D2783E"/>
    <w:rsid w:val="07DB6715"/>
    <w:rsid w:val="07DDAE7C"/>
    <w:rsid w:val="07E09A6B"/>
    <w:rsid w:val="07E48C90"/>
    <w:rsid w:val="07ED2440"/>
    <w:rsid w:val="07F029DE"/>
    <w:rsid w:val="07F051C3"/>
    <w:rsid w:val="07F6F43D"/>
    <w:rsid w:val="07F73983"/>
    <w:rsid w:val="07FBE1B5"/>
    <w:rsid w:val="07FC6BC4"/>
    <w:rsid w:val="07FD2264"/>
    <w:rsid w:val="0800F249"/>
    <w:rsid w:val="08021AF3"/>
    <w:rsid w:val="08055D7B"/>
    <w:rsid w:val="0805DD7B"/>
    <w:rsid w:val="080A603A"/>
    <w:rsid w:val="080B2EF1"/>
    <w:rsid w:val="080F36A5"/>
    <w:rsid w:val="080FCD17"/>
    <w:rsid w:val="08135630"/>
    <w:rsid w:val="081D251E"/>
    <w:rsid w:val="0821BC38"/>
    <w:rsid w:val="0821C6B4"/>
    <w:rsid w:val="08249052"/>
    <w:rsid w:val="0827E14C"/>
    <w:rsid w:val="0828FFD0"/>
    <w:rsid w:val="082AE1A1"/>
    <w:rsid w:val="082E17F5"/>
    <w:rsid w:val="08347088"/>
    <w:rsid w:val="083C676D"/>
    <w:rsid w:val="083FC962"/>
    <w:rsid w:val="084AC378"/>
    <w:rsid w:val="084B1E18"/>
    <w:rsid w:val="085385D5"/>
    <w:rsid w:val="0855164D"/>
    <w:rsid w:val="08576A47"/>
    <w:rsid w:val="0857C930"/>
    <w:rsid w:val="08616CAD"/>
    <w:rsid w:val="0863188B"/>
    <w:rsid w:val="08635D37"/>
    <w:rsid w:val="0868A5CD"/>
    <w:rsid w:val="086A7EA0"/>
    <w:rsid w:val="086B30E1"/>
    <w:rsid w:val="086BE59F"/>
    <w:rsid w:val="086F5837"/>
    <w:rsid w:val="08719270"/>
    <w:rsid w:val="08769AC1"/>
    <w:rsid w:val="0877E411"/>
    <w:rsid w:val="087CBF47"/>
    <w:rsid w:val="08803EDB"/>
    <w:rsid w:val="08807B60"/>
    <w:rsid w:val="08819724"/>
    <w:rsid w:val="08823ACD"/>
    <w:rsid w:val="0883DAC7"/>
    <w:rsid w:val="088794A3"/>
    <w:rsid w:val="0887A13F"/>
    <w:rsid w:val="089323B7"/>
    <w:rsid w:val="08941473"/>
    <w:rsid w:val="08948771"/>
    <w:rsid w:val="089718B3"/>
    <w:rsid w:val="089E91D0"/>
    <w:rsid w:val="089F68BA"/>
    <w:rsid w:val="08A4B7B9"/>
    <w:rsid w:val="08A87642"/>
    <w:rsid w:val="08AE1FF2"/>
    <w:rsid w:val="08B304EB"/>
    <w:rsid w:val="08BB8A08"/>
    <w:rsid w:val="08C3F2D3"/>
    <w:rsid w:val="08C62620"/>
    <w:rsid w:val="08C64276"/>
    <w:rsid w:val="08C6B25C"/>
    <w:rsid w:val="08C74EF4"/>
    <w:rsid w:val="08CDCAF2"/>
    <w:rsid w:val="08D048E5"/>
    <w:rsid w:val="08D19887"/>
    <w:rsid w:val="08EB5A7D"/>
    <w:rsid w:val="08EBB686"/>
    <w:rsid w:val="08EEDAAB"/>
    <w:rsid w:val="08EEFF7E"/>
    <w:rsid w:val="08F2C97B"/>
    <w:rsid w:val="08F65B88"/>
    <w:rsid w:val="08F7A0C8"/>
    <w:rsid w:val="08FA543C"/>
    <w:rsid w:val="08FC2175"/>
    <w:rsid w:val="08FD4332"/>
    <w:rsid w:val="0907853E"/>
    <w:rsid w:val="090AFA1E"/>
    <w:rsid w:val="090F48D4"/>
    <w:rsid w:val="091AA42A"/>
    <w:rsid w:val="091B01DA"/>
    <w:rsid w:val="091E7AF4"/>
    <w:rsid w:val="09265FA5"/>
    <w:rsid w:val="092A5976"/>
    <w:rsid w:val="092B34F4"/>
    <w:rsid w:val="0930BFF5"/>
    <w:rsid w:val="09379FCE"/>
    <w:rsid w:val="093D1D87"/>
    <w:rsid w:val="093D47EE"/>
    <w:rsid w:val="093E17C4"/>
    <w:rsid w:val="093FD449"/>
    <w:rsid w:val="0940EE09"/>
    <w:rsid w:val="0944E764"/>
    <w:rsid w:val="0945405C"/>
    <w:rsid w:val="094B849E"/>
    <w:rsid w:val="094C2ABD"/>
    <w:rsid w:val="095019B4"/>
    <w:rsid w:val="09502355"/>
    <w:rsid w:val="095164AD"/>
    <w:rsid w:val="0956396C"/>
    <w:rsid w:val="0957EEC6"/>
    <w:rsid w:val="0958F23F"/>
    <w:rsid w:val="0958FE89"/>
    <w:rsid w:val="095979A8"/>
    <w:rsid w:val="095B403B"/>
    <w:rsid w:val="0963B6FF"/>
    <w:rsid w:val="09679CBE"/>
    <w:rsid w:val="0968AD21"/>
    <w:rsid w:val="09708427"/>
    <w:rsid w:val="0972F6C5"/>
    <w:rsid w:val="097332C4"/>
    <w:rsid w:val="09747275"/>
    <w:rsid w:val="09747C6F"/>
    <w:rsid w:val="09766F5E"/>
    <w:rsid w:val="0978537C"/>
    <w:rsid w:val="097B34FF"/>
    <w:rsid w:val="0986F243"/>
    <w:rsid w:val="098712D0"/>
    <w:rsid w:val="0988A697"/>
    <w:rsid w:val="099A1E6F"/>
    <w:rsid w:val="099B04DF"/>
    <w:rsid w:val="099F5687"/>
    <w:rsid w:val="09A1221B"/>
    <w:rsid w:val="09A45BD0"/>
    <w:rsid w:val="09A7B0F6"/>
    <w:rsid w:val="09ADD9F8"/>
    <w:rsid w:val="09ADF7A9"/>
    <w:rsid w:val="09AFD0DE"/>
    <w:rsid w:val="09B1A282"/>
    <w:rsid w:val="09B2114E"/>
    <w:rsid w:val="09B6B1F5"/>
    <w:rsid w:val="09BA95F8"/>
    <w:rsid w:val="09C0B0FA"/>
    <w:rsid w:val="09C0CC4C"/>
    <w:rsid w:val="09C4E5ED"/>
    <w:rsid w:val="09CC54E3"/>
    <w:rsid w:val="09CCFBEC"/>
    <w:rsid w:val="09D13BA7"/>
    <w:rsid w:val="09D61C69"/>
    <w:rsid w:val="09D71909"/>
    <w:rsid w:val="09D87B47"/>
    <w:rsid w:val="09D96321"/>
    <w:rsid w:val="09DCE421"/>
    <w:rsid w:val="09E9ED91"/>
    <w:rsid w:val="09ED93A7"/>
    <w:rsid w:val="09EFFE00"/>
    <w:rsid w:val="09F13CBF"/>
    <w:rsid w:val="09F213CA"/>
    <w:rsid w:val="0A04C9C4"/>
    <w:rsid w:val="0A07B446"/>
    <w:rsid w:val="0A0863BC"/>
    <w:rsid w:val="0A0C3156"/>
    <w:rsid w:val="0A0C5C88"/>
    <w:rsid w:val="0A0D93C4"/>
    <w:rsid w:val="0A0DB754"/>
    <w:rsid w:val="0A0DCE7D"/>
    <w:rsid w:val="0A0F0FD3"/>
    <w:rsid w:val="0A0F9F62"/>
    <w:rsid w:val="0A0FD169"/>
    <w:rsid w:val="0A105644"/>
    <w:rsid w:val="0A1F546A"/>
    <w:rsid w:val="0A23E71B"/>
    <w:rsid w:val="0A261A49"/>
    <w:rsid w:val="0A30DE4C"/>
    <w:rsid w:val="0A322C24"/>
    <w:rsid w:val="0A34E87C"/>
    <w:rsid w:val="0A365FBD"/>
    <w:rsid w:val="0A3ACEB7"/>
    <w:rsid w:val="0A3CE3E0"/>
    <w:rsid w:val="0A3E3F47"/>
    <w:rsid w:val="0A43E099"/>
    <w:rsid w:val="0A4671E8"/>
    <w:rsid w:val="0A472B59"/>
    <w:rsid w:val="0A475394"/>
    <w:rsid w:val="0A488A30"/>
    <w:rsid w:val="0A520000"/>
    <w:rsid w:val="0A55A63A"/>
    <w:rsid w:val="0A56C684"/>
    <w:rsid w:val="0A58E7E2"/>
    <w:rsid w:val="0A5BE35E"/>
    <w:rsid w:val="0A5C29F7"/>
    <w:rsid w:val="0A5DDAD2"/>
    <w:rsid w:val="0A5F39F8"/>
    <w:rsid w:val="0A63E4D2"/>
    <w:rsid w:val="0A711EF9"/>
    <w:rsid w:val="0A7141B8"/>
    <w:rsid w:val="0A74A627"/>
    <w:rsid w:val="0A77A8C4"/>
    <w:rsid w:val="0A7B3432"/>
    <w:rsid w:val="0A7CED01"/>
    <w:rsid w:val="0A82DE3A"/>
    <w:rsid w:val="0A8A4B18"/>
    <w:rsid w:val="0A8B2A9A"/>
    <w:rsid w:val="0A919B7E"/>
    <w:rsid w:val="0A93B641"/>
    <w:rsid w:val="0A93D8FD"/>
    <w:rsid w:val="0A94D510"/>
    <w:rsid w:val="0A9A4903"/>
    <w:rsid w:val="0A9EC10F"/>
    <w:rsid w:val="0AA30D0B"/>
    <w:rsid w:val="0AA4BA78"/>
    <w:rsid w:val="0AAA3A49"/>
    <w:rsid w:val="0AAA5739"/>
    <w:rsid w:val="0AADDEBD"/>
    <w:rsid w:val="0AB7DE85"/>
    <w:rsid w:val="0ABA654C"/>
    <w:rsid w:val="0ABCBB6A"/>
    <w:rsid w:val="0ABCFC55"/>
    <w:rsid w:val="0AC13604"/>
    <w:rsid w:val="0AC451B9"/>
    <w:rsid w:val="0AC6301B"/>
    <w:rsid w:val="0ACAADED"/>
    <w:rsid w:val="0AD0110E"/>
    <w:rsid w:val="0AD29F2F"/>
    <w:rsid w:val="0AD59647"/>
    <w:rsid w:val="0AE098A7"/>
    <w:rsid w:val="0AE581C3"/>
    <w:rsid w:val="0AE7A204"/>
    <w:rsid w:val="0AE7E168"/>
    <w:rsid w:val="0AF0E584"/>
    <w:rsid w:val="0AF91C44"/>
    <w:rsid w:val="0AFAF219"/>
    <w:rsid w:val="0AFFBAA5"/>
    <w:rsid w:val="0B00CC6E"/>
    <w:rsid w:val="0B056DCF"/>
    <w:rsid w:val="0B0EBF56"/>
    <w:rsid w:val="0B1348C2"/>
    <w:rsid w:val="0B1407A3"/>
    <w:rsid w:val="0B147425"/>
    <w:rsid w:val="0B152B0C"/>
    <w:rsid w:val="0B17EE66"/>
    <w:rsid w:val="0B19DC5A"/>
    <w:rsid w:val="0B19DDF5"/>
    <w:rsid w:val="0B1F26D6"/>
    <w:rsid w:val="0B23EB37"/>
    <w:rsid w:val="0B2CB064"/>
    <w:rsid w:val="0B2E2E42"/>
    <w:rsid w:val="0B2E9CCD"/>
    <w:rsid w:val="0B320C49"/>
    <w:rsid w:val="0B349D1B"/>
    <w:rsid w:val="0B3810C2"/>
    <w:rsid w:val="0B3E550D"/>
    <w:rsid w:val="0B3F4A2F"/>
    <w:rsid w:val="0B495751"/>
    <w:rsid w:val="0B517CE6"/>
    <w:rsid w:val="0B54E778"/>
    <w:rsid w:val="0B554F34"/>
    <w:rsid w:val="0B5668E8"/>
    <w:rsid w:val="0B5C100D"/>
    <w:rsid w:val="0B60074B"/>
    <w:rsid w:val="0B604A3F"/>
    <w:rsid w:val="0B63958B"/>
    <w:rsid w:val="0B644427"/>
    <w:rsid w:val="0B72571D"/>
    <w:rsid w:val="0B75880A"/>
    <w:rsid w:val="0B79E3AD"/>
    <w:rsid w:val="0B7B6352"/>
    <w:rsid w:val="0B7BF65D"/>
    <w:rsid w:val="0B7C4B03"/>
    <w:rsid w:val="0B854D24"/>
    <w:rsid w:val="0B892F18"/>
    <w:rsid w:val="0B8BED97"/>
    <w:rsid w:val="0B8F52D3"/>
    <w:rsid w:val="0B9285A0"/>
    <w:rsid w:val="0B97528C"/>
    <w:rsid w:val="0B983859"/>
    <w:rsid w:val="0B9BF6FF"/>
    <w:rsid w:val="0BA1A940"/>
    <w:rsid w:val="0BA37579"/>
    <w:rsid w:val="0BA54AFB"/>
    <w:rsid w:val="0BB08F60"/>
    <w:rsid w:val="0BB10A23"/>
    <w:rsid w:val="0BBBEF64"/>
    <w:rsid w:val="0BCCEE08"/>
    <w:rsid w:val="0BD26C7C"/>
    <w:rsid w:val="0BDF20A7"/>
    <w:rsid w:val="0BE8FCF1"/>
    <w:rsid w:val="0BEFFB5A"/>
    <w:rsid w:val="0BF1971F"/>
    <w:rsid w:val="0BF6E0C7"/>
    <w:rsid w:val="0BF79342"/>
    <w:rsid w:val="0BF91787"/>
    <w:rsid w:val="0BFCF076"/>
    <w:rsid w:val="0BFFEAC5"/>
    <w:rsid w:val="0C00AB10"/>
    <w:rsid w:val="0C0544A6"/>
    <w:rsid w:val="0C05A517"/>
    <w:rsid w:val="0C0ABED0"/>
    <w:rsid w:val="0C0F2568"/>
    <w:rsid w:val="0C15E1E2"/>
    <w:rsid w:val="0C250051"/>
    <w:rsid w:val="0C26B738"/>
    <w:rsid w:val="0C2B4AC9"/>
    <w:rsid w:val="0C2D6774"/>
    <w:rsid w:val="0C31CF46"/>
    <w:rsid w:val="0C332657"/>
    <w:rsid w:val="0C37F2DD"/>
    <w:rsid w:val="0C3D63BA"/>
    <w:rsid w:val="0C3F35AD"/>
    <w:rsid w:val="0C40C685"/>
    <w:rsid w:val="0C460B47"/>
    <w:rsid w:val="0C464DEB"/>
    <w:rsid w:val="0C474DEB"/>
    <w:rsid w:val="0C475167"/>
    <w:rsid w:val="0C47B956"/>
    <w:rsid w:val="0C4A424C"/>
    <w:rsid w:val="0C4AD0EB"/>
    <w:rsid w:val="0C57C085"/>
    <w:rsid w:val="0C58EAF6"/>
    <w:rsid w:val="0C5B0C75"/>
    <w:rsid w:val="0C671418"/>
    <w:rsid w:val="0C67A536"/>
    <w:rsid w:val="0C6CDADE"/>
    <w:rsid w:val="0C752BA8"/>
    <w:rsid w:val="0C796B9B"/>
    <w:rsid w:val="0C807B8B"/>
    <w:rsid w:val="0C875420"/>
    <w:rsid w:val="0C8C6CF5"/>
    <w:rsid w:val="0C8D9D0B"/>
    <w:rsid w:val="0C8EF1FB"/>
    <w:rsid w:val="0C8F0320"/>
    <w:rsid w:val="0C91C4D4"/>
    <w:rsid w:val="0C964D48"/>
    <w:rsid w:val="0C981728"/>
    <w:rsid w:val="0CA1DF89"/>
    <w:rsid w:val="0CA5756B"/>
    <w:rsid w:val="0CA63FC6"/>
    <w:rsid w:val="0CA7EE2F"/>
    <w:rsid w:val="0CAB9EB6"/>
    <w:rsid w:val="0CAFA4CD"/>
    <w:rsid w:val="0CB10A0B"/>
    <w:rsid w:val="0CB4F1EC"/>
    <w:rsid w:val="0CB86B42"/>
    <w:rsid w:val="0CC0789A"/>
    <w:rsid w:val="0CC5A53C"/>
    <w:rsid w:val="0CC71592"/>
    <w:rsid w:val="0CD269CF"/>
    <w:rsid w:val="0CD5411F"/>
    <w:rsid w:val="0CDA3F9D"/>
    <w:rsid w:val="0CDD70A5"/>
    <w:rsid w:val="0CDE17A0"/>
    <w:rsid w:val="0CDE7BC9"/>
    <w:rsid w:val="0CE352D6"/>
    <w:rsid w:val="0CEBB972"/>
    <w:rsid w:val="0CEE6C80"/>
    <w:rsid w:val="0CEFFF02"/>
    <w:rsid w:val="0CF0747E"/>
    <w:rsid w:val="0CF0BB32"/>
    <w:rsid w:val="0CF869A1"/>
    <w:rsid w:val="0CFB1065"/>
    <w:rsid w:val="0CFBB622"/>
    <w:rsid w:val="0CFCBC35"/>
    <w:rsid w:val="0CFF3B07"/>
    <w:rsid w:val="0D03E493"/>
    <w:rsid w:val="0D05EA62"/>
    <w:rsid w:val="0D068CCB"/>
    <w:rsid w:val="0D09668D"/>
    <w:rsid w:val="0D0BCFD6"/>
    <w:rsid w:val="0D16BDCF"/>
    <w:rsid w:val="0D16EE62"/>
    <w:rsid w:val="0D1852E2"/>
    <w:rsid w:val="0D19830E"/>
    <w:rsid w:val="0D1C45DA"/>
    <w:rsid w:val="0D2096A6"/>
    <w:rsid w:val="0D2312D0"/>
    <w:rsid w:val="0D25CC64"/>
    <w:rsid w:val="0D2961FE"/>
    <w:rsid w:val="0D2ACE3E"/>
    <w:rsid w:val="0D2EF67D"/>
    <w:rsid w:val="0D3182AE"/>
    <w:rsid w:val="0D32AC89"/>
    <w:rsid w:val="0D32ED62"/>
    <w:rsid w:val="0D346F1F"/>
    <w:rsid w:val="0D37E83A"/>
    <w:rsid w:val="0D3D2074"/>
    <w:rsid w:val="0D475026"/>
    <w:rsid w:val="0D48541D"/>
    <w:rsid w:val="0D4874CE"/>
    <w:rsid w:val="0D52A5E1"/>
    <w:rsid w:val="0D53379F"/>
    <w:rsid w:val="0D56422D"/>
    <w:rsid w:val="0D56DF94"/>
    <w:rsid w:val="0D638F0E"/>
    <w:rsid w:val="0D64748A"/>
    <w:rsid w:val="0D6726F8"/>
    <w:rsid w:val="0D74120E"/>
    <w:rsid w:val="0D773853"/>
    <w:rsid w:val="0D7AA7E5"/>
    <w:rsid w:val="0D7E84C9"/>
    <w:rsid w:val="0D84B42D"/>
    <w:rsid w:val="0D8C2144"/>
    <w:rsid w:val="0D8D8833"/>
    <w:rsid w:val="0D90575D"/>
    <w:rsid w:val="0D9247A8"/>
    <w:rsid w:val="0D92CF0D"/>
    <w:rsid w:val="0D935DAC"/>
    <w:rsid w:val="0D97AB55"/>
    <w:rsid w:val="0D98CD59"/>
    <w:rsid w:val="0D99A9E5"/>
    <w:rsid w:val="0D9B64EC"/>
    <w:rsid w:val="0DA13E4B"/>
    <w:rsid w:val="0DA1EB87"/>
    <w:rsid w:val="0DA5EEE6"/>
    <w:rsid w:val="0DAA3CFE"/>
    <w:rsid w:val="0DAAEF44"/>
    <w:rsid w:val="0DBB7E4A"/>
    <w:rsid w:val="0DBEBC8C"/>
    <w:rsid w:val="0DCE6D79"/>
    <w:rsid w:val="0DCF9E58"/>
    <w:rsid w:val="0DD3AF9E"/>
    <w:rsid w:val="0DDA8150"/>
    <w:rsid w:val="0DE18911"/>
    <w:rsid w:val="0DE8D4E1"/>
    <w:rsid w:val="0DE95E2F"/>
    <w:rsid w:val="0DEB3147"/>
    <w:rsid w:val="0DEFB3E7"/>
    <w:rsid w:val="0DF4ECE6"/>
    <w:rsid w:val="0DF58D2F"/>
    <w:rsid w:val="0DF90A83"/>
    <w:rsid w:val="0DFFA128"/>
    <w:rsid w:val="0E00D6E6"/>
    <w:rsid w:val="0E01CB17"/>
    <w:rsid w:val="0E03DD15"/>
    <w:rsid w:val="0E042D20"/>
    <w:rsid w:val="0E074419"/>
    <w:rsid w:val="0E0AB221"/>
    <w:rsid w:val="0E0D5155"/>
    <w:rsid w:val="0E11F066"/>
    <w:rsid w:val="0E14086C"/>
    <w:rsid w:val="0E15027A"/>
    <w:rsid w:val="0E21529A"/>
    <w:rsid w:val="0E22DB27"/>
    <w:rsid w:val="0E2614B4"/>
    <w:rsid w:val="0E356988"/>
    <w:rsid w:val="0E35EA77"/>
    <w:rsid w:val="0E3950BE"/>
    <w:rsid w:val="0E3B541F"/>
    <w:rsid w:val="0E3DF2C2"/>
    <w:rsid w:val="0E3E33D3"/>
    <w:rsid w:val="0E420468"/>
    <w:rsid w:val="0E426FC2"/>
    <w:rsid w:val="0E43D6BF"/>
    <w:rsid w:val="0E4C75BE"/>
    <w:rsid w:val="0E4CA9DB"/>
    <w:rsid w:val="0E5224C2"/>
    <w:rsid w:val="0E5FF1A0"/>
    <w:rsid w:val="0E658961"/>
    <w:rsid w:val="0E6DBB0F"/>
    <w:rsid w:val="0E707A88"/>
    <w:rsid w:val="0E72F154"/>
    <w:rsid w:val="0E735FD6"/>
    <w:rsid w:val="0E736182"/>
    <w:rsid w:val="0E751503"/>
    <w:rsid w:val="0E7A63A1"/>
    <w:rsid w:val="0E7B77B3"/>
    <w:rsid w:val="0E7E1115"/>
    <w:rsid w:val="0E8474F6"/>
    <w:rsid w:val="0E84CA15"/>
    <w:rsid w:val="0E89AD56"/>
    <w:rsid w:val="0E8ECBCE"/>
    <w:rsid w:val="0E946FA7"/>
    <w:rsid w:val="0E9AA822"/>
    <w:rsid w:val="0E9AE849"/>
    <w:rsid w:val="0E9C7697"/>
    <w:rsid w:val="0E9F5AC2"/>
    <w:rsid w:val="0EA175BF"/>
    <w:rsid w:val="0EA2B299"/>
    <w:rsid w:val="0EB5E410"/>
    <w:rsid w:val="0EBC0402"/>
    <w:rsid w:val="0EBC897D"/>
    <w:rsid w:val="0EBE5E2C"/>
    <w:rsid w:val="0EC1DE7B"/>
    <w:rsid w:val="0EC2E019"/>
    <w:rsid w:val="0EC789E7"/>
    <w:rsid w:val="0EC8CAD3"/>
    <w:rsid w:val="0EC8CFF8"/>
    <w:rsid w:val="0ECB83AF"/>
    <w:rsid w:val="0ECC6384"/>
    <w:rsid w:val="0ED1C683"/>
    <w:rsid w:val="0ED8822E"/>
    <w:rsid w:val="0ED88EA7"/>
    <w:rsid w:val="0EDF8E3C"/>
    <w:rsid w:val="0EE7B823"/>
    <w:rsid w:val="0EEFF40A"/>
    <w:rsid w:val="0EF716D4"/>
    <w:rsid w:val="0EF84E62"/>
    <w:rsid w:val="0EF9477A"/>
    <w:rsid w:val="0EFC2DD8"/>
    <w:rsid w:val="0EFE14EF"/>
    <w:rsid w:val="0EFEA334"/>
    <w:rsid w:val="0EFF89F9"/>
    <w:rsid w:val="0F05E4AB"/>
    <w:rsid w:val="0F0654A3"/>
    <w:rsid w:val="0F07968F"/>
    <w:rsid w:val="0F093F9A"/>
    <w:rsid w:val="0F09F36D"/>
    <w:rsid w:val="0F0D17E6"/>
    <w:rsid w:val="0F10DB39"/>
    <w:rsid w:val="0F115638"/>
    <w:rsid w:val="0F11B9B8"/>
    <w:rsid w:val="0F140A81"/>
    <w:rsid w:val="0F1D1E10"/>
    <w:rsid w:val="0F20E148"/>
    <w:rsid w:val="0F22B06C"/>
    <w:rsid w:val="0F23E596"/>
    <w:rsid w:val="0F2F7896"/>
    <w:rsid w:val="0F33F4CC"/>
    <w:rsid w:val="0F360876"/>
    <w:rsid w:val="0F37661A"/>
    <w:rsid w:val="0F37CF99"/>
    <w:rsid w:val="0F3AD41C"/>
    <w:rsid w:val="0F3C5D9E"/>
    <w:rsid w:val="0F3F292C"/>
    <w:rsid w:val="0F42EBE7"/>
    <w:rsid w:val="0F47AE93"/>
    <w:rsid w:val="0F4E9E23"/>
    <w:rsid w:val="0F503EFF"/>
    <w:rsid w:val="0F59FD68"/>
    <w:rsid w:val="0F601B49"/>
    <w:rsid w:val="0F603379"/>
    <w:rsid w:val="0F614A8B"/>
    <w:rsid w:val="0F663389"/>
    <w:rsid w:val="0F688F75"/>
    <w:rsid w:val="0F7245AF"/>
    <w:rsid w:val="0F753516"/>
    <w:rsid w:val="0F77A98A"/>
    <w:rsid w:val="0F7D9F6E"/>
    <w:rsid w:val="0F7E6761"/>
    <w:rsid w:val="0F831DAA"/>
    <w:rsid w:val="0F871715"/>
    <w:rsid w:val="0F8BBF95"/>
    <w:rsid w:val="0F8ECF68"/>
    <w:rsid w:val="0F8FBF50"/>
    <w:rsid w:val="0F908CB2"/>
    <w:rsid w:val="0F91F296"/>
    <w:rsid w:val="0F93422E"/>
    <w:rsid w:val="0FA24AE8"/>
    <w:rsid w:val="0FA3AF83"/>
    <w:rsid w:val="0FA72E95"/>
    <w:rsid w:val="0FA78A88"/>
    <w:rsid w:val="0FA8300E"/>
    <w:rsid w:val="0FABD2C4"/>
    <w:rsid w:val="0FB07AB5"/>
    <w:rsid w:val="0FB720CA"/>
    <w:rsid w:val="0FBCE592"/>
    <w:rsid w:val="0FC3CB40"/>
    <w:rsid w:val="0FC5650F"/>
    <w:rsid w:val="0FC9BBB4"/>
    <w:rsid w:val="0FCEC5AD"/>
    <w:rsid w:val="0FCF3199"/>
    <w:rsid w:val="0FD1E8C3"/>
    <w:rsid w:val="0FD58629"/>
    <w:rsid w:val="0FD5DF90"/>
    <w:rsid w:val="0FD5FF45"/>
    <w:rsid w:val="0FDDB4E2"/>
    <w:rsid w:val="0FE1FCD5"/>
    <w:rsid w:val="0FE2B447"/>
    <w:rsid w:val="0FE2D8E4"/>
    <w:rsid w:val="0FE66B71"/>
    <w:rsid w:val="0FE7118A"/>
    <w:rsid w:val="0FF0E493"/>
    <w:rsid w:val="0FF3A429"/>
    <w:rsid w:val="0FF4C29E"/>
    <w:rsid w:val="0FF8A5BB"/>
    <w:rsid w:val="0FFA7282"/>
    <w:rsid w:val="0FFB62AB"/>
    <w:rsid w:val="0FFCF86B"/>
    <w:rsid w:val="0FFF3639"/>
    <w:rsid w:val="10019722"/>
    <w:rsid w:val="1001C655"/>
    <w:rsid w:val="100353B9"/>
    <w:rsid w:val="10035494"/>
    <w:rsid w:val="1003F13C"/>
    <w:rsid w:val="10040C4D"/>
    <w:rsid w:val="1004E3AE"/>
    <w:rsid w:val="10066C70"/>
    <w:rsid w:val="10119453"/>
    <w:rsid w:val="101D040A"/>
    <w:rsid w:val="10201DB0"/>
    <w:rsid w:val="102105ED"/>
    <w:rsid w:val="102482F9"/>
    <w:rsid w:val="10264789"/>
    <w:rsid w:val="102CEA74"/>
    <w:rsid w:val="102FDB77"/>
    <w:rsid w:val="103090D7"/>
    <w:rsid w:val="1038254D"/>
    <w:rsid w:val="103C90A6"/>
    <w:rsid w:val="104009B8"/>
    <w:rsid w:val="1041C02D"/>
    <w:rsid w:val="1045D19F"/>
    <w:rsid w:val="104F0922"/>
    <w:rsid w:val="1055BAD1"/>
    <w:rsid w:val="10592B2C"/>
    <w:rsid w:val="1059A548"/>
    <w:rsid w:val="105D5878"/>
    <w:rsid w:val="105E123B"/>
    <w:rsid w:val="105EC8D7"/>
    <w:rsid w:val="105EDC55"/>
    <w:rsid w:val="1061147A"/>
    <w:rsid w:val="1062D101"/>
    <w:rsid w:val="10634A0F"/>
    <w:rsid w:val="10693D24"/>
    <w:rsid w:val="106ADA43"/>
    <w:rsid w:val="10748C77"/>
    <w:rsid w:val="10777E80"/>
    <w:rsid w:val="107BBEF3"/>
    <w:rsid w:val="107E0F24"/>
    <w:rsid w:val="10800443"/>
    <w:rsid w:val="10825E44"/>
    <w:rsid w:val="1083387F"/>
    <w:rsid w:val="1085B5DB"/>
    <w:rsid w:val="1089188A"/>
    <w:rsid w:val="1089BD91"/>
    <w:rsid w:val="108CDCFC"/>
    <w:rsid w:val="108EFA3A"/>
    <w:rsid w:val="10901DCD"/>
    <w:rsid w:val="109484E5"/>
    <w:rsid w:val="10999BAB"/>
    <w:rsid w:val="1099ACFD"/>
    <w:rsid w:val="109E4B56"/>
    <w:rsid w:val="10A20BB5"/>
    <w:rsid w:val="10A3615B"/>
    <w:rsid w:val="10A9A62F"/>
    <w:rsid w:val="10ABC3FA"/>
    <w:rsid w:val="10AD5ECB"/>
    <w:rsid w:val="10B434CB"/>
    <w:rsid w:val="10B4A1B8"/>
    <w:rsid w:val="10B906B9"/>
    <w:rsid w:val="10BCCC5E"/>
    <w:rsid w:val="10BF2BCF"/>
    <w:rsid w:val="10C143DD"/>
    <w:rsid w:val="10C38E06"/>
    <w:rsid w:val="10C6B9F0"/>
    <w:rsid w:val="10C6FA51"/>
    <w:rsid w:val="10CBA945"/>
    <w:rsid w:val="10CD14DF"/>
    <w:rsid w:val="10CFE11A"/>
    <w:rsid w:val="10D50501"/>
    <w:rsid w:val="10DDD940"/>
    <w:rsid w:val="10E1AA85"/>
    <w:rsid w:val="10E1DB8A"/>
    <w:rsid w:val="10E432E3"/>
    <w:rsid w:val="10E65C0B"/>
    <w:rsid w:val="10E72BEB"/>
    <w:rsid w:val="10EB3357"/>
    <w:rsid w:val="10F058C0"/>
    <w:rsid w:val="10F1D414"/>
    <w:rsid w:val="10F6AF4A"/>
    <w:rsid w:val="10F7E3D9"/>
    <w:rsid w:val="10F8AEC2"/>
    <w:rsid w:val="10F9F54E"/>
    <w:rsid w:val="10FC6254"/>
    <w:rsid w:val="10FE105F"/>
    <w:rsid w:val="1100447C"/>
    <w:rsid w:val="1106F5B0"/>
    <w:rsid w:val="11082BA9"/>
    <w:rsid w:val="11094E4C"/>
    <w:rsid w:val="1110791A"/>
    <w:rsid w:val="11126107"/>
    <w:rsid w:val="111F81AC"/>
    <w:rsid w:val="111FA805"/>
    <w:rsid w:val="1123E5D5"/>
    <w:rsid w:val="1126F404"/>
    <w:rsid w:val="1127A78E"/>
    <w:rsid w:val="11305295"/>
    <w:rsid w:val="113133A6"/>
    <w:rsid w:val="1131EC60"/>
    <w:rsid w:val="11343097"/>
    <w:rsid w:val="11377912"/>
    <w:rsid w:val="1139282B"/>
    <w:rsid w:val="113AB9FC"/>
    <w:rsid w:val="1140DE0D"/>
    <w:rsid w:val="114C4B04"/>
    <w:rsid w:val="1152BBB3"/>
    <w:rsid w:val="1154E83E"/>
    <w:rsid w:val="11590BAD"/>
    <w:rsid w:val="11592AAC"/>
    <w:rsid w:val="115B1C09"/>
    <w:rsid w:val="115CE5D8"/>
    <w:rsid w:val="1161DE85"/>
    <w:rsid w:val="11641DDA"/>
    <w:rsid w:val="116500B3"/>
    <w:rsid w:val="116821B5"/>
    <w:rsid w:val="11684D18"/>
    <w:rsid w:val="116BA6D3"/>
    <w:rsid w:val="117134D6"/>
    <w:rsid w:val="11729D03"/>
    <w:rsid w:val="1174FAD6"/>
    <w:rsid w:val="11766032"/>
    <w:rsid w:val="11768C11"/>
    <w:rsid w:val="118565C8"/>
    <w:rsid w:val="118D63EA"/>
    <w:rsid w:val="118FA903"/>
    <w:rsid w:val="11917D50"/>
    <w:rsid w:val="1194AFB7"/>
    <w:rsid w:val="1195D3B0"/>
    <w:rsid w:val="1198DA57"/>
    <w:rsid w:val="119A645C"/>
    <w:rsid w:val="11A052C3"/>
    <w:rsid w:val="11A1D288"/>
    <w:rsid w:val="11A56DB5"/>
    <w:rsid w:val="11B343F6"/>
    <w:rsid w:val="11B57CBA"/>
    <w:rsid w:val="11B94DF5"/>
    <w:rsid w:val="11BDFDE4"/>
    <w:rsid w:val="11C03474"/>
    <w:rsid w:val="11C7DA50"/>
    <w:rsid w:val="11CB0634"/>
    <w:rsid w:val="11CB2A04"/>
    <w:rsid w:val="11D417B1"/>
    <w:rsid w:val="11D70172"/>
    <w:rsid w:val="11D73036"/>
    <w:rsid w:val="11D76C30"/>
    <w:rsid w:val="11D86936"/>
    <w:rsid w:val="11DADC55"/>
    <w:rsid w:val="11DCF742"/>
    <w:rsid w:val="11DD6D71"/>
    <w:rsid w:val="11DDB82E"/>
    <w:rsid w:val="11E2CDCF"/>
    <w:rsid w:val="11F357C9"/>
    <w:rsid w:val="11F45D6F"/>
    <w:rsid w:val="11F4C544"/>
    <w:rsid w:val="11F5D901"/>
    <w:rsid w:val="11F66906"/>
    <w:rsid w:val="11F6D791"/>
    <w:rsid w:val="11FA760E"/>
    <w:rsid w:val="11FC1785"/>
    <w:rsid w:val="12062F6A"/>
    <w:rsid w:val="120CF6D0"/>
    <w:rsid w:val="120E6A06"/>
    <w:rsid w:val="1212F3A7"/>
    <w:rsid w:val="12189E10"/>
    <w:rsid w:val="121A3D60"/>
    <w:rsid w:val="121C795D"/>
    <w:rsid w:val="12236C4C"/>
    <w:rsid w:val="1227222F"/>
    <w:rsid w:val="122724E9"/>
    <w:rsid w:val="122A0644"/>
    <w:rsid w:val="122C8831"/>
    <w:rsid w:val="123004A4"/>
    <w:rsid w:val="12318729"/>
    <w:rsid w:val="12342191"/>
    <w:rsid w:val="123690AB"/>
    <w:rsid w:val="1239679C"/>
    <w:rsid w:val="123B5DBD"/>
    <w:rsid w:val="123D9A64"/>
    <w:rsid w:val="1251179A"/>
    <w:rsid w:val="1254B655"/>
    <w:rsid w:val="1255ED08"/>
    <w:rsid w:val="125A9B21"/>
    <w:rsid w:val="125BF663"/>
    <w:rsid w:val="125C1852"/>
    <w:rsid w:val="1266F7D3"/>
    <w:rsid w:val="12675C4C"/>
    <w:rsid w:val="1269714D"/>
    <w:rsid w:val="126E0063"/>
    <w:rsid w:val="126F98E7"/>
    <w:rsid w:val="12717438"/>
    <w:rsid w:val="12744A48"/>
    <w:rsid w:val="1276921C"/>
    <w:rsid w:val="1276B047"/>
    <w:rsid w:val="127A9730"/>
    <w:rsid w:val="127C8CF4"/>
    <w:rsid w:val="127D1A3D"/>
    <w:rsid w:val="12815305"/>
    <w:rsid w:val="1282159C"/>
    <w:rsid w:val="1284ED09"/>
    <w:rsid w:val="12878B24"/>
    <w:rsid w:val="128C8129"/>
    <w:rsid w:val="128CE317"/>
    <w:rsid w:val="128F8216"/>
    <w:rsid w:val="12900DA9"/>
    <w:rsid w:val="1294119B"/>
    <w:rsid w:val="12A04BC1"/>
    <w:rsid w:val="12A13A88"/>
    <w:rsid w:val="12A3F77C"/>
    <w:rsid w:val="12A6C606"/>
    <w:rsid w:val="12AAFFD3"/>
    <w:rsid w:val="12B5ACB1"/>
    <w:rsid w:val="12B989D7"/>
    <w:rsid w:val="12BA1C3F"/>
    <w:rsid w:val="12BAF5EC"/>
    <w:rsid w:val="12C081B8"/>
    <w:rsid w:val="12C10D2D"/>
    <w:rsid w:val="12C5201F"/>
    <w:rsid w:val="12C774A2"/>
    <w:rsid w:val="12C882A1"/>
    <w:rsid w:val="12C8905F"/>
    <w:rsid w:val="12CB338C"/>
    <w:rsid w:val="12CD706E"/>
    <w:rsid w:val="12D1C0A9"/>
    <w:rsid w:val="12D8C285"/>
    <w:rsid w:val="12DD5000"/>
    <w:rsid w:val="12E7E2DD"/>
    <w:rsid w:val="12EA7976"/>
    <w:rsid w:val="12F0038D"/>
    <w:rsid w:val="12FF997B"/>
    <w:rsid w:val="12FFEF07"/>
    <w:rsid w:val="1302377F"/>
    <w:rsid w:val="130410BD"/>
    <w:rsid w:val="13045CB2"/>
    <w:rsid w:val="1304E076"/>
    <w:rsid w:val="13076170"/>
    <w:rsid w:val="1307A200"/>
    <w:rsid w:val="130824FD"/>
    <w:rsid w:val="130AD851"/>
    <w:rsid w:val="130FC0FA"/>
    <w:rsid w:val="1312F182"/>
    <w:rsid w:val="1316262B"/>
    <w:rsid w:val="1319F4DD"/>
    <w:rsid w:val="131D3713"/>
    <w:rsid w:val="131E29E7"/>
    <w:rsid w:val="131F2DDF"/>
    <w:rsid w:val="13222069"/>
    <w:rsid w:val="13266CC0"/>
    <w:rsid w:val="1327DF51"/>
    <w:rsid w:val="132A270A"/>
    <w:rsid w:val="132AA78D"/>
    <w:rsid w:val="132FDDFC"/>
    <w:rsid w:val="13356D36"/>
    <w:rsid w:val="13363F57"/>
    <w:rsid w:val="1338D4CC"/>
    <w:rsid w:val="133F8DFF"/>
    <w:rsid w:val="1342A0EC"/>
    <w:rsid w:val="1343848F"/>
    <w:rsid w:val="1348ABDB"/>
    <w:rsid w:val="134C3D8B"/>
    <w:rsid w:val="134F13C8"/>
    <w:rsid w:val="135A2781"/>
    <w:rsid w:val="135FB286"/>
    <w:rsid w:val="136A1194"/>
    <w:rsid w:val="136E29A8"/>
    <w:rsid w:val="137D518F"/>
    <w:rsid w:val="137DCAFF"/>
    <w:rsid w:val="13824CDB"/>
    <w:rsid w:val="1384461C"/>
    <w:rsid w:val="138CC5A8"/>
    <w:rsid w:val="1390D6DA"/>
    <w:rsid w:val="1392D6D7"/>
    <w:rsid w:val="13944224"/>
    <w:rsid w:val="1394F871"/>
    <w:rsid w:val="1397E4CA"/>
    <w:rsid w:val="139A84F6"/>
    <w:rsid w:val="13A2D6B1"/>
    <w:rsid w:val="13A311C9"/>
    <w:rsid w:val="13B4D89E"/>
    <w:rsid w:val="13B6883C"/>
    <w:rsid w:val="13B7190D"/>
    <w:rsid w:val="13B73607"/>
    <w:rsid w:val="13B821D9"/>
    <w:rsid w:val="13B8C446"/>
    <w:rsid w:val="13B8D61F"/>
    <w:rsid w:val="13BC4246"/>
    <w:rsid w:val="13BD9F89"/>
    <w:rsid w:val="13BDCE9B"/>
    <w:rsid w:val="13BF9DCC"/>
    <w:rsid w:val="13C2A65E"/>
    <w:rsid w:val="13C3A0C0"/>
    <w:rsid w:val="13C63A34"/>
    <w:rsid w:val="13C98401"/>
    <w:rsid w:val="13C9AB2D"/>
    <w:rsid w:val="13CA73A1"/>
    <w:rsid w:val="13CC2789"/>
    <w:rsid w:val="13CC9A56"/>
    <w:rsid w:val="13D03E6C"/>
    <w:rsid w:val="13D3542D"/>
    <w:rsid w:val="13D86566"/>
    <w:rsid w:val="13D90F7B"/>
    <w:rsid w:val="13E15214"/>
    <w:rsid w:val="13E280EF"/>
    <w:rsid w:val="13E8C029"/>
    <w:rsid w:val="13F0104A"/>
    <w:rsid w:val="13F5F9BB"/>
    <w:rsid w:val="13F60820"/>
    <w:rsid w:val="13F61100"/>
    <w:rsid w:val="13F89751"/>
    <w:rsid w:val="13FB2A38"/>
    <w:rsid w:val="140150D2"/>
    <w:rsid w:val="14018A9A"/>
    <w:rsid w:val="140C170E"/>
    <w:rsid w:val="140EAC4F"/>
    <w:rsid w:val="1418330F"/>
    <w:rsid w:val="141899BE"/>
    <w:rsid w:val="141B3AC5"/>
    <w:rsid w:val="141CF5E0"/>
    <w:rsid w:val="141E5725"/>
    <w:rsid w:val="1420066C"/>
    <w:rsid w:val="1424235B"/>
    <w:rsid w:val="14245A07"/>
    <w:rsid w:val="1429E610"/>
    <w:rsid w:val="142D5607"/>
    <w:rsid w:val="14315DC9"/>
    <w:rsid w:val="1431C230"/>
    <w:rsid w:val="1436170C"/>
    <w:rsid w:val="14374A8E"/>
    <w:rsid w:val="14390058"/>
    <w:rsid w:val="14398429"/>
    <w:rsid w:val="14437EC8"/>
    <w:rsid w:val="144F6FC5"/>
    <w:rsid w:val="1450678A"/>
    <w:rsid w:val="1452A65C"/>
    <w:rsid w:val="14533DA2"/>
    <w:rsid w:val="1454B845"/>
    <w:rsid w:val="145635BF"/>
    <w:rsid w:val="1456E389"/>
    <w:rsid w:val="1457D4C3"/>
    <w:rsid w:val="145D2395"/>
    <w:rsid w:val="145DE238"/>
    <w:rsid w:val="145DF58E"/>
    <w:rsid w:val="145EE47F"/>
    <w:rsid w:val="145FC59D"/>
    <w:rsid w:val="14627B0A"/>
    <w:rsid w:val="146287CE"/>
    <w:rsid w:val="1465BAC4"/>
    <w:rsid w:val="146E274B"/>
    <w:rsid w:val="1475A368"/>
    <w:rsid w:val="1479D25B"/>
    <w:rsid w:val="147C858E"/>
    <w:rsid w:val="14820E1C"/>
    <w:rsid w:val="148AEEC0"/>
    <w:rsid w:val="148D2563"/>
    <w:rsid w:val="148DC86A"/>
    <w:rsid w:val="148E4F4B"/>
    <w:rsid w:val="1490E15F"/>
    <w:rsid w:val="149315A3"/>
    <w:rsid w:val="14987438"/>
    <w:rsid w:val="149C168B"/>
    <w:rsid w:val="149E9574"/>
    <w:rsid w:val="14A53B0D"/>
    <w:rsid w:val="14A5CA73"/>
    <w:rsid w:val="14A5FC35"/>
    <w:rsid w:val="14A727C6"/>
    <w:rsid w:val="14AFD94D"/>
    <w:rsid w:val="14B50699"/>
    <w:rsid w:val="14B7A5F0"/>
    <w:rsid w:val="14BD0873"/>
    <w:rsid w:val="14C19B41"/>
    <w:rsid w:val="14C1B117"/>
    <w:rsid w:val="14C27C34"/>
    <w:rsid w:val="14C674BA"/>
    <w:rsid w:val="14C83F45"/>
    <w:rsid w:val="14C862E8"/>
    <w:rsid w:val="14CF5998"/>
    <w:rsid w:val="14D0AEAF"/>
    <w:rsid w:val="14D18871"/>
    <w:rsid w:val="14DB79F8"/>
    <w:rsid w:val="14DC0664"/>
    <w:rsid w:val="14E0FBD9"/>
    <w:rsid w:val="14E47D42"/>
    <w:rsid w:val="14E56767"/>
    <w:rsid w:val="14E5D81F"/>
    <w:rsid w:val="14EEA78C"/>
    <w:rsid w:val="14F143BD"/>
    <w:rsid w:val="14F5F574"/>
    <w:rsid w:val="14FF595A"/>
    <w:rsid w:val="14FF843C"/>
    <w:rsid w:val="1501DF87"/>
    <w:rsid w:val="15045D77"/>
    <w:rsid w:val="1504F0CE"/>
    <w:rsid w:val="1505DD3C"/>
    <w:rsid w:val="15068A5C"/>
    <w:rsid w:val="1507D4C3"/>
    <w:rsid w:val="15094A1A"/>
    <w:rsid w:val="150BAF80"/>
    <w:rsid w:val="150D7FEB"/>
    <w:rsid w:val="15170CFA"/>
    <w:rsid w:val="151AD3FA"/>
    <w:rsid w:val="151B0069"/>
    <w:rsid w:val="151E4B92"/>
    <w:rsid w:val="152130A1"/>
    <w:rsid w:val="1524F144"/>
    <w:rsid w:val="1528BDD3"/>
    <w:rsid w:val="152AE3C1"/>
    <w:rsid w:val="152BD961"/>
    <w:rsid w:val="152EF1E5"/>
    <w:rsid w:val="1538883F"/>
    <w:rsid w:val="1539659D"/>
    <w:rsid w:val="15430806"/>
    <w:rsid w:val="154783BA"/>
    <w:rsid w:val="15486DAD"/>
    <w:rsid w:val="154A6CF4"/>
    <w:rsid w:val="154EBBD3"/>
    <w:rsid w:val="15501F76"/>
    <w:rsid w:val="15562207"/>
    <w:rsid w:val="15594F1D"/>
    <w:rsid w:val="155ADABA"/>
    <w:rsid w:val="155B862C"/>
    <w:rsid w:val="155D1913"/>
    <w:rsid w:val="155E0029"/>
    <w:rsid w:val="15617D77"/>
    <w:rsid w:val="1561ADAD"/>
    <w:rsid w:val="15652BD8"/>
    <w:rsid w:val="156D40AC"/>
    <w:rsid w:val="156D4E2C"/>
    <w:rsid w:val="15720FAC"/>
    <w:rsid w:val="1572EF1B"/>
    <w:rsid w:val="15741E60"/>
    <w:rsid w:val="157A7DF5"/>
    <w:rsid w:val="1583D284"/>
    <w:rsid w:val="1586CC6A"/>
    <w:rsid w:val="15900F37"/>
    <w:rsid w:val="1598A6F5"/>
    <w:rsid w:val="159E947B"/>
    <w:rsid w:val="15AAA684"/>
    <w:rsid w:val="15AB1E93"/>
    <w:rsid w:val="15AB35BA"/>
    <w:rsid w:val="15ADC4CE"/>
    <w:rsid w:val="15ADF28C"/>
    <w:rsid w:val="15AFCA4F"/>
    <w:rsid w:val="15B1A15F"/>
    <w:rsid w:val="15BEEE85"/>
    <w:rsid w:val="15CD97D0"/>
    <w:rsid w:val="15D3FB3C"/>
    <w:rsid w:val="15D413F6"/>
    <w:rsid w:val="15D85B71"/>
    <w:rsid w:val="15DE4BF4"/>
    <w:rsid w:val="15E1EA8F"/>
    <w:rsid w:val="15E2D742"/>
    <w:rsid w:val="15E4D165"/>
    <w:rsid w:val="15E619E5"/>
    <w:rsid w:val="15EFA1E4"/>
    <w:rsid w:val="15F543F5"/>
    <w:rsid w:val="15F59DF4"/>
    <w:rsid w:val="15FBB916"/>
    <w:rsid w:val="15FD4BC1"/>
    <w:rsid w:val="15FE827C"/>
    <w:rsid w:val="15FE99FB"/>
    <w:rsid w:val="160AED44"/>
    <w:rsid w:val="16145435"/>
    <w:rsid w:val="1616E97D"/>
    <w:rsid w:val="1617AED4"/>
    <w:rsid w:val="1625571D"/>
    <w:rsid w:val="162659A2"/>
    <w:rsid w:val="162FD64F"/>
    <w:rsid w:val="163072AD"/>
    <w:rsid w:val="1633F1E6"/>
    <w:rsid w:val="1637E3D9"/>
    <w:rsid w:val="1638B7F1"/>
    <w:rsid w:val="163ACAC4"/>
    <w:rsid w:val="1641D5E6"/>
    <w:rsid w:val="16460461"/>
    <w:rsid w:val="1648A911"/>
    <w:rsid w:val="164A7174"/>
    <w:rsid w:val="164BBAB8"/>
    <w:rsid w:val="164C9573"/>
    <w:rsid w:val="1658C694"/>
    <w:rsid w:val="165A0F73"/>
    <w:rsid w:val="165D7645"/>
    <w:rsid w:val="166339E0"/>
    <w:rsid w:val="1664E103"/>
    <w:rsid w:val="166531FA"/>
    <w:rsid w:val="1666D819"/>
    <w:rsid w:val="16673B6F"/>
    <w:rsid w:val="167366B5"/>
    <w:rsid w:val="1678E2EA"/>
    <w:rsid w:val="167BEF50"/>
    <w:rsid w:val="167DE45A"/>
    <w:rsid w:val="168237A0"/>
    <w:rsid w:val="1685135A"/>
    <w:rsid w:val="1688C060"/>
    <w:rsid w:val="168A09FF"/>
    <w:rsid w:val="168B090B"/>
    <w:rsid w:val="168FD3BD"/>
    <w:rsid w:val="169BC341"/>
    <w:rsid w:val="169EFC0F"/>
    <w:rsid w:val="16A10306"/>
    <w:rsid w:val="16A461A4"/>
    <w:rsid w:val="16AF553F"/>
    <w:rsid w:val="16B01B0F"/>
    <w:rsid w:val="16B26E6A"/>
    <w:rsid w:val="16BCCEDE"/>
    <w:rsid w:val="16C0238D"/>
    <w:rsid w:val="16C78360"/>
    <w:rsid w:val="16C7AF39"/>
    <w:rsid w:val="16CDAF19"/>
    <w:rsid w:val="16CEC8DE"/>
    <w:rsid w:val="16D089AF"/>
    <w:rsid w:val="16D3FDDD"/>
    <w:rsid w:val="16D88AA4"/>
    <w:rsid w:val="16DDF4F2"/>
    <w:rsid w:val="16DFC654"/>
    <w:rsid w:val="16E18BF8"/>
    <w:rsid w:val="16E1EAFD"/>
    <w:rsid w:val="16E47C87"/>
    <w:rsid w:val="16E4861D"/>
    <w:rsid w:val="16E61462"/>
    <w:rsid w:val="16E8D22A"/>
    <w:rsid w:val="16ED8094"/>
    <w:rsid w:val="16F07083"/>
    <w:rsid w:val="16F36CCC"/>
    <w:rsid w:val="16F39D56"/>
    <w:rsid w:val="16F9F17B"/>
    <w:rsid w:val="16FB5F29"/>
    <w:rsid w:val="1709BAE5"/>
    <w:rsid w:val="170DD43E"/>
    <w:rsid w:val="17100B9C"/>
    <w:rsid w:val="17108FCD"/>
    <w:rsid w:val="1717284D"/>
    <w:rsid w:val="17184E87"/>
    <w:rsid w:val="17221E29"/>
    <w:rsid w:val="172AF4E1"/>
    <w:rsid w:val="1730358C"/>
    <w:rsid w:val="17337429"/>
    <w:rsid w:val="17400A82"/>
    <w:rsid w:val="17402C9F"/>
    <w:rsid w:val="17466D20"/>
    <w:rsid w:val="174A0DD3"/>
    <w:rsid w:val="1752D71F"/>
    <w:rsid w:val="17562EDF"/>
    <w:rsid w:val="175718F6"/>
    <w:rsid w:val="1757C561"/>
    <w:rsid w:val="1759D6AE"/>
    <w:rsid w:val="175F6A8E"/>
    <w:rsid w:val="17629D7B"/>
    <w:rsid w:val="17643EA5"/>
    <w:rsid w:val="17647D19"/>
    <w:rsid w:val="17672120"/>
    <w:rsid w:val="1768DF08"/>
    <w:rsid w:val="176A12E4"/>
    <w:rsid w:val="176C008F"/>
    <w:rsid w:val="17718F68"/>
    <w:rsid w:val="177AAEA3"/>
    <w:rsid w:val="177BA557"/>
    <w:rsid w:val="1782E502"/>
    <w:rsid w:val="178650EF"/>
    <w:rsid w:val="1786745C"/>
    <w:rsid w:val="178A54F1"/>
    <w:rsid w:val="178DA300"/>
    <w:rsid w:val="178FFD96"/>
    <w:rsid w:val="1794315E"/>
    <w:rsid w:val="17A23F34"/>
    <w:rsid w:val="17A3B4C9"/>
    <w:rsid w:val="17A9449E"/>
    <w:rsid w:val="17AC92EA"/>
    <w:rsid w:val="17AF2DB9"/>
    <w:rsid w:val="17AF3555"/>
    <w:rsid w:val="17BA1447"/>
    <w:rsid w:val="17BAC653"/>
    <w:rsid w:val="17BCA507"/>
    <w:rsid w:val="17BE4354"/>
    <w:rsid w:val="17C01991"/>
    <w:rsid w:val="17C0EBEE"/>
    <w:rsid w:val="17C0FED8"/>
    <w:rsid w:val="17C455EA"/>
    <w:rsid w:val="17D0E5C7"/>
    <w:rsid w:val="17D9BEF7"/>
    <w:rsid w:val="17DA5656"/>
    <w:rsid w:val="17DB8C57"/>
    <w:rsid w:val="17EE5FFA"/>
    <w:rsid w:val="17EED7C0"/>
    <w:rsid w:val="17F1D9E6"/>
    <w:rsid w:val="17F1FD14"/>
    <w:rsid w:val="17F9726D"/>
    <w:rsid w:val="17FB1B85"/>
    <w:rsid w:val="17FB49E6"/>
    <w:rsid w:val="180254D5"/>
    <w:rsid w:val="18059D35"/>
    <w:rsid w:val="180718FF"/>
    <w:rsid w:val="18086982"/>
    <w:rsid w:val="180975A9"/>
    <w:rsid w:val="180AD572"/>
    <w:rsid w:val="180E759F"/>
    <w:rsid w:val="1815AAD9"/>
    <w:rsid w:val="18221846"/>
    <w:rsid w:val="1828F836"/>
    <w:rsid w:val="1830F7A4"/>
    <w:rsid w:val="18410C0B"/>
    <w:rsid w:val="18487417"/>
    <w:rsid w:val="184C6C27"/>
    <w:rsid w:val="18538051"/>
    <w:rsid w:val="1855868E"/>
    <w:rsid w:val="1855F8A3"/>
    <w:rsid w:val="1857B7A5"/>
    <w:rsid w:val="185E0B62"/>
    <w:rsid w:val="185EBC9F"/>
    <w:rsid w:val="186723AB"/>
    <w:rsid w:val="186B2428"/>
    <w:rsid w:val="186DC806"/>
    <w:rsid w:val="186EE4EF"/>
    <w:rsid w:val="1871817B"/>
    <w:rsid w:val="18734247"/>
    <w:rsid w:val="1874719B"/>
    <w:rsid w:val="187500F2"/>
    <w:rsid w:val="18768228"/>
    <w:rsid w:val="1876E653"/>
    <w:rsid w:val="187CAD66"/>
    <w:rsid w:val="187E2CE8"/>
    <w:rsid w:val="1885E25F"/>
    <w:rsid w:val="18861945"/>
    <w:rsid w:val="188C5CF5"/>
    <w:rsid w:val="18911E6B"/>
    <w:rsid w:val="18972170"/>
    <w:rsid w:val="189738F9"/>
    <w:rsid w:val="1897AFB1"/>
    <w:rsid w:val="189CD943"/>
    <w:rsid w:val="18A00F55"/>
    <w:rsid w:val="18A2FC89"/>
    <w:rsid w:val="18A5A7BB"/>
    <w:rsid w:val="18A96051"/>
    <w:rsid w:val="18A9DD0D"/>
    <w:rsid w:val="18AEC6D0"/>
    <w:rsid w:val="18B25D25"/>
    <w:rsid w:val="18B3BA86"/>
    <w:rsid w:val="18B4541D"/>
    <w:rsid w:val="18BB039E"/>
    <w:rsid w:val="18BF0D33"/>
    <w:rsid w:val="18BFD97A"/>
    <w:rsid w:val="18C24355"/>
    <w:rsid w:val="18C319EF"/>
    <w:rsid w:val="18C34898"/>
    <w:rsid w:val="18C353C4"/>
    <w:rsid w:val="18C3AE21"/>
    <w:rsid w:val="18C43C91"/>
    <w:rsid w:val="18C4A4AB"/>
    <w:rsid w:val="18C89031"/>
    <w:rsid w:val="18CD4DD8"/>
    <w:rsid w:val="18CEC115"/>
    <w:rsid w:val="18CFE015"/>
    <w:rsid w:val="18D58023"/>
    <w:rsid w:val="18DB2F31"/>
    <w:rsid w:val="18E4FDFD"/>
    <w:rsid w:val="18EA5606"/>
    <w:rsid w:val="18EE197E"/>
    <w:rsid w:val="18F68DC6"/>
    <w:rsid w:val="190545AA"/>
    <w:rsid w:val="1909B233"/>
    <w:rsid w:val="190F8EFD"/>
    <w:rsid w:val="1919794B"/>
    <w:rsid w:val="191BCC8E"/>
    <w:rsid w:val="192097D0"/>
    <w:rsid w:val="1921B2D8"/>
    <w:rsid w:val="19243A92"/>
    <w:rsid w:val="19247960"/>
    <w:rsid w:val="1925C4B6"/>
    <w:rsid w:val="1926005E"/>
    <w:rsid w:val="19289932"/>
    <w:rsid w:val="192C1165"/>
    <w:rsid w:val="192D8F6C"/>
    <w:rsid w:val="192F3815"/>
    <w:rsid w:val="19314E28"/>
    <w:rsid w:val="19320F33"/>
    <w:rsid w:val="19351979"/>
    <w:rsid w:val="19371699"/>
    <w:rsid w:val="1937E973"/>
    <w:rsid w:val="1938DC9D"/>
    <w:rsid w:val="194911C4"/>
    <w:rsid w:val="19565B43"/>
    <w:rsid w:val="195AC75C"/>
    <w:rsid w:val="195C20A8"/>
    <w:rsid w:val="1967F37F"/>
    <w:rsid w:val="1968DF37"/>
    <w:rsid w:val="196E4374"/>
    <w:rsid w:val="196F1B09"/>
    <w:rsid w:val="197F4DE1"/>
    <w:rsid w:val="197FD345"/>
    <w:rsid w:val="19845E5E"/>
    <w:rsid w:val="198A6D37"/>
    <w:rsid w:val="198EDEED"/>
    <w:rsid w:val="1993883E"/>
    <w:rsid w:val="19947FF7"/>
    <w:rsid w:val="1997C406"/>
    <w:rsid w:val="199BA810"/>
    <w:rsid w:val="199C82F7"/>
    <w:rsid w:val="19AF34FF"/>
    <w:rsid w:val="19B0462A"/>
    <w:rsid w:val="19B5B578"/>
    <w:rsid w:val="19B5FFCF"/>
    <w:rsid w:val="19B77590"/>
    <w:rsid w:val="19BA0676"/>
    <w:rsid w:val="19C7E4E8"/>
    <w:rsid w:val="19C8CCAD"/>
    <w:rsid w:val="19C8DD0D"/>
    <w:rsid w:val="19CC6BE7"/>
    <w:rsid w:val="19CF8FFA"/>
    <w:rsid w:val="19D0F210"/>
    <w:rsid w:val="19D573C5"/>
    <w:rsid w:val="19D596DE"/>
    <w:rsid w:val="19D81FE5"/>
    <w:rsid w:val="19D894B3"/>
    <w:rsid w:val="19DBC55B"/>
    <w:rsid w:val="19DF848B"/>
    <w:rsid w:val="19E379C6"/>
    <w:rsid w:val="19E555A5"/>
    <w:rsid w:val="19E7E867"/>
    <w:rsid w:val="19EF3217"/>
    <w:rsid w:val="19F049AF"/>
    <w:rsid w:val="19FB9992"/>
    <w:rsid w:val="1A04E416"/>
    <w:rsid w:val="1A112B3A"/>
    <w:rsid w:val="1A137CAD"/>
    <w:rsid w:val="1A14BB61"/>
    <w:rsid w:val="1A153DEB"/>
    <w:rsid w:val="1A1A5C75"/>
    <w:rsid w:val="1A22AB39"/>
    <w:rsid w:val="1A24A9B4"/>
    <w:rsid w:val="1A256773"/>
    <w:rsid w:val="1A26024D"/>
    <w:rsid w:val="1A268F3C"/>
    <w:rsid w:val="1A283783"/>
    <w:rsid w:val="1A299DE1"/>
    <w:rsid w:val="1A29F105"/>
    <w:rsid w:val="1A2CF149"/>
    <w:rsid w:val="1A2F15F4"/>
    <w:rsid w:val="1A312920"/>
    <w:rsid w:val="1A313B79"/>
    <w:rsid w:val="1A44DA52"/>
    <w:rsid w:val="1A45B1CF"/>
    <w:rsid w:val="1A462821"/>
    <w:rsid w:val="1A478ECF"/>
    <w:rsid w:val="1A4A8F14"/>
    <w:rsid w:val="1A4B7449"/>
    <w:rsid w:val="1A59338A"/>
    <w:rsid w:val="1A59C22B"/>
    <w:rsid w:val="1A5FE64A"/>
    <w:rsid w:val="1A616AC3"/>
    <w:rsid w:val="1A634BA0"/>
    <w:rsid w:val="1A636F6D"/>
    <w:rsid w:val="1A63F8B9"/>
    <w:rsid w:val="1A6AD13D"/>
    <w:rsid w:val="1A753931"/>
    <w:rsid w:val="1A7BD500"/>
    <w:rsid w:val="1A84344E"/>
    <w:rsid w:val="1A88E3CA"/>
    <w:rsid w:val="1A8A1459"/>
    <w:rsid w:val="1A8A3163"/>
    <w:rsid w:val="1A8A4C02"/>
    <w:rsid w:val="1A8D19CA"/>
    <w:rsid w:val="1A8D9F05"/>
    <w:rsid w:val="1A8FE420"/>
    <w:rsid w:val="1A983CFD"/>
    <w:rsid w:val="1A9C0EF1"/>
    <w:rsid w:val="1A9CC9D0"/>
    <w:rsid w:val="1AA82F84"/>
    <w:rsid w:val="1AAA72A0"/>
    <w:rsid w:val="1AAFCA33"/>
    <w:rsid w:val="1AB48148"/>
    <w:rsid w:val="1AB4C00D"/>
    <w:rsid w:val="1ABEEE20"/>
    <w:rsid w:val="1ABF4CD1"/>
    <w:rsid w:val="1AC1692D"/>
    <w:rsid w:val="1AC399AA"/>
    <w:rsid w:val="1AC40438"/>
    <w:rsid w:val="1AC77807"/>
    <w:rsid w:val="1AC7A796"/>
    <w:rsid w:val="1ACA534A"/>
    <w:rsid w:val="1ACC7099"/>
    <w:rsid w:val="1ACFBB7F"/>
    <w:rsid w:val="1AD402A1"/>
    <w:rsid w:val="1AE50F03"/>
    <w:rsid w:val="1AE66A72"/>
    <w:rsid w:val="1AE74080"/>
    <w:rsid w:val="1AE84169"/>
    <w:rsid w:val="1AE8BB30"/>
    <w:rsid w:val="1AF0A361"/>
    <w:rsid w:val="1AFA6BBA"/>
    <w:rsid w:val="1AFC8201"/>
    <w:rsid w:val="1B114566"/>
    <w:rsid w:val="1B17CAD0"/>
    <w:rsid w:val="1B1A01CA"/>
    <w:rsid w:val="1B1F0E94"/>
    <w:rsid w:val="1B265000"/>
    <w:rsid w:val="1B270BB0"/>
    <w:rsid w:val="1B2AA2F4"/>
    <w:rsid w:val="1B2D03FA"/>
    <w:rsid w:val="1B2D99A5"/>
    <w:rsid w:val="1B32588F"/>
    <w:rsid w:val="1B401BE4"/>
    <w:rsid w:val="1B411FE2"/>
    <w:rsid w:val="1B495191"/>
    <w:rsid w:val="1B49DD1A"/>
    <w:rsid w:val="1B4B026C"/>
    <w:rsid w:val="1B4C07AD"/>
    <w:rsid w:val="1B4C97E2"/>
    <w:rsid w:val="1B4D57F2"/>
    <w:rsid w:val="1B54ED30"/>
    <w:rsid w:val="1B56F136"/>
    <w:rsid w:val="1B5846AF"/>
    <w:rsid w:val="1B587449"/>
    <w:rsid w:val="1B5C7493"/>
    <w:rsid w:val="1B5EB725"/>
    <w:rsid w:val="1B5FD861"/>
    <w:rsid w:val="1B61FEB4"/>
    <w:rsid w:val="1B6639DB"/>
    <w:rsid w:val="1B6A483C"/>
    <w:rsid w:val="1B6D2BAD"/>
    <w:rsid w:val="1B73F919"/>
    <w:rsid w:val="1B820865"/>
    <w:rsid w:val="1B845BFB"/>
    <w:rsid w:val="1B8B0D9F"/>
    <w:rsid w:val="1B8F5B17"/>
    <w:rsid w:val="1B8FAF40"/>
    <w:rsid w:val="1B939B6D"/>
    <w:rsid w:val="1B995193"/>
    <w:rsid w:val="1BA1372B"/>
    <w:rsid w:val="1BA64A63"/>
    <w:rsid w:val="1BA76DEB"/>
    <w:rsid w:val="1BA77E17"/>
    <w:rsid w:val="1BACE162"/>
    <w:rsid w:val="1BB1193B"/>
    <w:rsid w:val="1BB2E898"/>
    <w:rsid w:val="1BB5350E"/>
    <w:rsid w:val="1BB72B07"/>
    <w:rsid w:val="1BB97709"/>
    <w:rsid w:val="1BB9D2E9"/>
    <w:rsid w:val="1BBC2A1F"/>
    <w:rsid w:val="1BBD3474"/>
    <w:rsid w:val="1BCF96D5"/>
    <w:rsid w:val="1BCFA4A7"/>
    <w:rsid w:val="1BD2B2C8"/>
    <w:rsid w:val="1BD444CC"/>
    <w:rsid w:val="1BD540A1"/>
    <w:rsid w:val="1BDDCD2D"/>
    <w:rsid w:val="1BDEFE37"/>
    <w:rsid w:val="1BE0E925"/>
    <w:rsid w:val="1BE125F9"/>
    <w:rsid w:val="1BE584DB"/>
    <w:rsid w:val="1BEE5E62"/>
    <w:rsid w:val="1BF1E457"/>
    <w:rsid w:val="1BFABB86"/>
    <w:rsid w:val="1C003B60"/>
    <w:rsid w:val="1C00785D"/>
    <w:rsid w:val="1C00B1ED"/>
    <w:rsid w:val="1C02EBD6"/>
    <w:rsid w:val="1C044449"/>
    <w:rsid w:val="1C0473E7"/>
    <w:rsid w:val="1C08B5E4"/>
    <w:rsid w:val="1C0FCC45"/>
    <w:rsid w:val="1C10481F"/>
    <w:rsid w:val="1C150C43"/>
    <w:rsid w:val="1C1C42A2"/>
    <w:rsid w:val="1C1E4EF1"/>
    <w:rsid w:val="1C25DA4E"/>
    <w:rsid w:val="1C2D80F2"/>
    <w:rsid w:val="1C2DD47B"/>
    <w:rsid w:val="1C2ED975"/>
    <w:rsid w:val="1C3C38DC"/>
    <w:rsid w:val="1C3F5F9A"/>
    <w:rsid w:val="1C419C99"/>
    <w:rsid w:val="1C46ADB0"/>
    <w:rsid w:val="1C4C3A21"/>
    <w:rsid w:val="1C4E0F1C"/>
    <w:rsid w:val="1C5BC20B"/>
    <w:rsid w:val="1C69FE5E"/>
    <w:rsid w:val="1C6BF764"/>
    <w:rsid w:val="1C6CF9AF"/>
    <w:rsid w:val="1C6D8834"/>
    <w:rsid w:val="1C795C34"/>
    <w:rsid w:val="1C83F0EB"/>
    <w:rsid w:val="1C8DB2AA"/>
    <w:rsid w:val="1C90FED4"/>
    <w:rsid w:val="1C92364A"/>
    <w:rsid w:val="1C9308AC"/>
    <w:rsid w:val="1C93627C"/>
    <w:rsid w:val="1C93E06C"/>
    <w:rsid w:val="1C96A47E"/>
    <w:rsid w:val="1C9A828B"/>
    <w:rsid w:val="1C9A871A"/>
    <w:rsid w:val="1C9A9F82"/>
    <w:rsid w:val="1C9FA452"/>
    <w:rsid w:val="1CA06644"/>
    <w:rsid w:val="1CA71217"/>
    <w:rsid w:val="1CA823AD"/>
    <w:rsid w:val="1CA9BE55"/>
    <w:rsid w:val="1CAC8E86"/>
    <w:rsid w:val="1CAEFF56"/>
    <w:rsid w:val="1CB1F832"/>
    <w:rsid w:val="1CB62E5C"/>
    <w:rsid w:val="1CB8FC4C"/>
    <w:rsid w:val="1CBA734E"/>
    <w:rsid w:val="1CBD104A"/>
    <w:rsid w:val="1CBEC5D9"/>
    <w:rsid w:val="1CC3B3AC"/>
    <w:rsid w:val="1CC6B8A4"/>
    <w:rsid w:val="1CC965BB"/>
    <w:rsid w:val="1CD06053"/>
    <w:rsid w:val="1CD26F3D"/>
    <w:rsid w:val="1CD6FAD1"/>
    <w:rsid w:val="1CD83567"/>
    <w:rsid w:val="1CDE9D67"/>
    <w:rsid w:val="1CE190E3"/>
    <w:rsid w:val="1CE2BFCC"/>
    <w:rsid w:val="1CE4D681"/>
    <w:rsid w:val="1CE73828"/>
    <w:rsid w:val="1CEFD2D4"/>
    <w:rsid w:val="1CF0049A"/>
    <w:rsid w:val="1CF2835F"/>
    <w:rsid w:val="1CF30127"/>
    <w:rsid w:val="1CF90EF2"/>
    <w:rsid w:val="1CFB6B88"/>
    <w:rsid w:val="1CFE07CD"/>
    <w:rsid w:val="1D002840"/>
    <w:rsid w:val="1D008808"/>
    <w:rsid w:val="1D0E5972"/>
    <w:rsid w:val="1D158D9F"/>
    <w:rsid w:val="1D1668C7"/>
    <w:rsid w:val="1D18BD4A"/>
    <w:rsid w:val="1D1B3669"/>
    <w:rsid w:val="1D22304C"/>
    <w:rsid w:val="1D23DC2C"/>
    <w:rsid w:val="1D252471"/>
    <w:rsid w:val="1D2A93E6"/>
    <w:rsid w:val="1D2BADD5"/>
    <w:rsid w:val="1D2DD7D0"/>
    <w:rsid w:val="1D34CBBF"/>
    <w:rsid w:val="1D370419"/>
    <w:rsid w:val="1D3CAB08"/>
    <w:rsid w:val="1D41E1AF"/>
    <w:rsid w:val="1D42A4FF"/>
    <w:rsid w:val="1D4CDE00"/>
    <w:rsid w:val="1D4DB620"/>
    <w:rsid w:val="1D4E9EA4"/>
    <w:rsid w:val="1D5049D4"/>
    <w:rsid w:val="1D50CD5F"/>
    <w:rsid w:val="1D60D454"/>
    <w:rsid w:val="1D6D7E68"/>
    <w:rsid w:val="1D6E05AE"/>
    <w:rsid w:val="1D6F7151"/>
    <w:rsid w:val="1D737438"/>
    <w:rsid w:val="1D7A9C40"/>
    <w:rsid w:val="1D83CBED"/>
    <w:rsid w:val="1D8416E0"/>
    <w:rsid w:val="1D85F273"/>
    <w:rsid w:val="1D8A7ABB"/>
    <w:rsid w:val="1D8D9336"/>
    <w:rsid w:val="1D928B97"/>
    <w:rsid w:val="1D9455A8"/>
    <w:rsid w:val="1D9A1A22"/>
    <w:rsid w:val="1D9AD224"/>
    <w:rsid w:val="1D9C6869"/>
    <w:rsid w:val="1D9CB010"/>
    <w:rsid w:val="1D9FAF95"/>
    <w:rsid w:val="1DA3A5C4"/>
    <w:rsid w:val="1DAC13CA"/>
    <w:rsid w:val="1DAD0F83"/>
    <w:rsid w:val="1DAF725A"/>
    <w:rsid w:val="1DB13CF8"/>
    <w:rsid w:val="1DBB0F56"/>
    <w:rsid w:val="1DBDD490"/>
    <w:rsid w:val="1DC2F033"/>
    <w:rsid w:val="1DC7695D"/>
    <w:rsid w:val="1DC939B7"/>
    <w:rsid w:val="1DC99D5D"/>
    <w:rsid w:val="1DC9B710"/>
    <w:rsid w:val="1DD171AD"/>
    <w:rsid w:val="1DD3DED6"/>
    <w:rsid w:val="1DD9830C"/>
    <w:rsid w:val="1DD994B7"/>
    <w:rsid w:val="1DDDEE29"/>
    <w:rsid w:val="1DE24529"/>
    <w:rsid w:val="1DE9B420"/>
    <w:rsid w:val="1DF178E6"/>
    <w:rsid w:val="1DF48A7E"/>
    <w:rsid w:val="1DFBC5CB"/>
    <w:rsid w:val="1E0245C8"/>
    <w:rsid w:val="1E0298EF"/>
    <w:rsid w:val="1E034DF7"/>
    <w:rsid w:val="1E0717B1"/>
    <w:rsid w:val="1E07F36D"/>
    <w:rsid w:val="1E095CEA"/>
    <w:rsid w:val="1E0AD9A7"/>
    <w:rsid w:val="1E0BD3DC"/>
    <w:rsid w:val="1E125E3B"/>
    <w:rsid w:val="1E12C960"/>
    <w:rsid w:val="1E14FCA1"/>
    <w:rsid w:val="1E1A55EE"/>
    <w:rsid w:val="1E1B0521"/>
    <w:rsid w:val="1E228C98"/>
    <w:rsid w:val="1E229F01"/>
    <w:rsid w:val="1E26D448"/>
    <w:rsid w:val="1E38A3A0"/>
    <w:rsid w:val="1E3E07A5"/>
    <w:rsid w:val="1E3FF3B2"/>
    <w:rsid w:val="1E42A747"/>
    <w:rsid w:val="1E4F96BE"/>
    <w:rsid w:val="1E519742"/>
    <w:rsid w:val="1E52259A"/>
    <w:rsid w:val="1E6103B0"/>
    <w:rsid w:val="1E61DE3D"/>
    <w:rsid w:val="1E636B27"/>
    <w:rsid w:val="1E66694A"/>
    <w:rsid w:val="1E676F1F"/>
    <w:rsid w:val="1E6A8DA5"/>
    <w:rsid w:val="1E6C9D04"/>
    <w:rsid w:val="1E7072C4"/>
    <w:rsid w:val="1E72FDB7"/>
    <w:rsid w:val="1E762DC9"/>
    <w:rsid w:val="1E795E74"/>
    <w:rsid w:val="1E7D1EAC"/>
    <w:rsid w:val="1E835F59"/>
    <w:rsid w:val="1E84F34E"/>
    <w:rsid w:val="1E887CEF"/>
    <w:rsid w:val="1E898AA5"/>
    <w:rsid w:val="1E906DC1"/>
    <w:rsid w:val="1E9170FB"/>
    <w:rsid w:val="1E93668A"/>
    <w:rsid w:val="1E974A10"/>
    <w:rsid w:val="1E984A0B"/>
    <w:rsid w:val="1E9D242E"/>
    <w:rsid w:val="1EA61C2E"/>
    <w:rsid w:val="1EA893BC"/>
    <w:rsid w:val="1EB072CD"/>
    <w:rsid w:val="1EB93C9F"/>
    <w:rsid w:val="1EBA1CE5"/>
    <w:rsid w:val="1EBA64B5"/>
    <w:rsid w:val="1EBDDFF1"/>
    <w:rsid w:val="1EC042A2"/>
    <w:rsid w:val="1EC40BA9"/>
    <w:rsid w:val="1EC5DCA7"/>
    <w:rsid w:val="1EC7C311"/>
    <w:rsid w:val="1EC8047D"/>
    <w:rsid w:val="1ECCD35E"/>
    <w:rsid w:val="1ED02FAB"/>
    <w:rsid w:val="1ED4DC33"/>
    <w:rsid w:val="1ED924FB"/>
    <w:rsid w:val="1EDA43D8"/>
    <w:rsid w:val="1EDB3649"/>
    <w:rsid w:val="1EDBC731"/>
    <w:rsid w:val="1EDD0475"/>
    <w:rsid w:val="1EDE04FC"/>
    <w:rsid w:val="1EE1BD0E"/>
    <w:rsid w:val="1EE351DF"/>
    <w:rsid w:val="1EE5A7A4"/>
    <w:rsid w:val="1EE5ADB3"/>
    <w:rsid w:val="1EE898B5"/>
    <w:rsid w:val="1EF4852B"/>
    <w:rsid w:val="1EF7291C"/>
    <w:rsid w:val="1EF774F9"/>
    <w:rsid w:val="1EFD6F8F"/>
    <w:rsid w:val="1EFFD987"/>
    <w:rsid w:val="1F026125"/>
    <w:rsid w:val="1F03E7A1"/>
    <w:rsid w:val="1F071F38"/>
    <w:rsid w:val="1F0A59AD"/>
    <w:rsid w:val="1F0D2E6A"/>
    <w:rsid w:val="1F13A718"/>
    <w:rsid w:val="1F159C64"/>
    <w:rsid w:val="1F18CBEA"/>
    <w:rsid w:val="1F19E0D2"/>
    <w:rsid w:val="1F2C817D"/>
    <w:rsid w:val="1F32E8B9"/>
    <w:rsid w:val="1F3393B1"/>
    <w:rsid w:val="1F3AEB68"/>
    <w:rsid w:val="1F3BEF5F"/>
    <w:rsid w:val="1F3D0A5A"/>
    <w:rsid w:val="1F3D1242"/>
    <w:rsid w:val="1F4073F8"/>
    <w:rsid w:val="1F4C6E99"/>
    <w:rsid w:val="1F4CBCD7"/>
    <w:rsid w:val="1F4E026A"/>
    <w:rsid w:val="1F4F5EA5"/>
    <w:rsid w:val="1F517454"/>
    <w:rsid w:val="1F51C633"/>
    <w:rsid w:val="1F557EA4"/>
    <w:rsid w:val="1F5A5C3A"/>
    <w:rsid w:val="1F5BFB14"/>
    <w:rsid w:val="1F5D82BD"/>
    <w:rsid w:val="1F63E220"/>
    <w:rsid w:val="1F67E678"/>
    <w:rsid w:val="1F685979"/>
    <w:rsid w:val="1F70F877"/>
    <w:rsid w:val="1F71D931"/>
    <w:rsid w:val="1F787BF4"/>
    <w:rsid w:val="1F7A0CB2"/>
    <w:rsid w:val="1F7AC3D4"/>
    <w:rsid w:val="1F7D626C"/>
    <w:rsid w:val="1F7D97E5"/>
    <w:rsid w:val="1F86C92B"/>
    <w:rsid w:val="1F8C7C62"/>
    <w:rsid w:val="1F8DF01D"/>
    <w:rsid w:val="1F8F81A4"/>
    <w:rsid w:val="1F910482"/>
    <w:rsid w:val="1F96005B"/>
    <w:rsid w:val="1F9761FC"/>
    <w:rsid w:val="1F98AE1D"/>
    <w:rsid w:val="1F9B0535"/>
    <w:rsid w:val="1F9EC31D"/>
    <w:rsid w:val="1FA092F6"/>
    <w:rsid w:val="1FA3AC69"/>
    <w:rsid w:val="1FA7CAF1"/>
    <w:rsid w:val="1FA95865"/>
    <w:rsid w:val="1FAEC26A"/>
    <w:rsid w:val="1FAFB484"/>
    <w:rsid w:val="1FB7BEA0"/>
    <w:rsid w:val="1FBE801C"/>
    <w:rsid w:val="1FBF00B0"/>
    <w:rsid w:val="1FC00D31"/>
    <w:rsid w:val="1FC0B409"/>
    <w:rsid w:val="1FCB6043"/>
    <w:rsid w:val="1FCDC4C7"/>
    <w:rsid w:val="1FCE78FC"/>
    <w:rsid w:val="1FCFFEA6"/>
    <w:rsid w:val="1FD2391B"/>
    <w:rsid w:val="1FD7E1BA"/>
    <w:rsid w:val="1FDBD74A"/>
    <w:rsid w:val="1FDCDCB8"/>
    <w:rsid w:val="1FE2076D"/>
    <w:rsid w:val="1FE3497A"/>
    <w:rsid w:val="1FEC52C5"/>
    <w:rsid w:val="1FEFF88F"/>
    <w:rsid w:val="1FF08409"/>
    <w:rsid w:val="1FF105C7"/>
    <w:rsid w:val="1FF5FA06"/>
    <w:rsid w:val="1FF7FCF2"/>
    <w:rsid w:val="1FFC38E3"/>
    <w:rsid w:val="1FFE4B18"/>
    <w:rsid w:val="1FFEA43D"/>
    <w:rsid w:val="1FFF4A71"/>
    <w:rsid w:val="2002A6B8"/>
    <w:rsid w:val="200320A1"/>
    <w:rsid w:val="20067C24"/>
    <w:rsid w:val="200BC823"/>
    <w:rsid w:val="200D5722"/>
    <w:rsid w:val="200DAEA4"/>
    <w:rsid w:val="2016E5B0"/>
    <w:rsid w:val="2017ECA6"/>
    <w:rsid w:val="201A986D"/>
    <w:rsid w:val="201AE671"/>
    <w:rsid w:val="201CEFCD"/>
    <w:rsid w:val="201E96D7"/>
    <w:rsid w:val="201FF917"/>
    <w:rsid w:val="20237B5A"/>
    <w:rsid w:val="202C3D92"/>
    <w:rsid w:val="20308204"/>
    <w:rsid w:val="2030C72D"/>
    <w:rsid w:val="2030CE45"/>
    <w:rsid w:val="20312610"/>
    <w:rsid w:val="203872AC"/>
    <w:rsid w:val="2039A15A"/>
    <w:rsid w:val="2039B7F9"/>
    <w:rsid w:val="203E68E8"/>
    <w:rsid w:val="204829C4"/>
    <w:rsid w:val="20491F84"/>
    <w:rsid w:val="204A073E"/>
    <w:rsid w:val="204D0C4E"/>
    <w:rsid w:val="204D9679"/>
    <w:rsid w:val="205554B8"/>
    <w:rsid w:val="2056552C"/>
    <w:rsid w:val="2061385D"/>
    <w:rsid w:val="20633602"/>
    <w:rsid w:val="20653979"/>
    <w:rsid w:val="2065C442"/>
    <w:rsid w:val="2067278C"/>
    <w:rsid w:val="2070DD5D"/>
    <w:rsid w:val="2075A405"/>
    <w:rsid w:val="207660B1"/>
    <w:rsid w:val="207699A8"/>
    <w:rsid w:val="207ABB43"/>
    <w:rsid w:val="207B2583"/>
    <w:rsid w:val="207EE27B"/>
    <w:rsid w:val="208116A6"/>
    <w:rsid w:val="208672EB"/>
    <w:rsid w:val="20871E72"/>
    <w:rsid w:val="20874E64"/>
    <w:rsid w:val="20879F9D"/>
    <w:rsid w:val="209C7DE4"/>
    <w:rsid w:val="20A1BA1F"/>
    <w:rsid w:val="20A413AB"/>
    <w:rsid w:val="20A604B6"/>
    <w:rsid w:val="20A87B39"/>
    <w:rsid w:val="20B2CB7A"/>
    <w:rsid w:val="20CD88A0"/>
    <w:rsid w:val="20CF2CA3"/>
    <w:rsid w:val="20D1831E"/>
    <w:rsid w:val="20D57FE0"/>
    <w:rsid w:val="20D7C137"/>
    <w:rsid w:val="20DA8504"/>
    <w:rsid w:val="20DD28E3"/>
    <w:rsid w:val="20DEAE21"/>
    <w:rsid w:val="20E1976D"/>
    <w:rsid w:val="20E40898"/>
    <w:rsid w:val="20E66B57"/>
    <w:rsid w:val="20F2BDE0"/>
    <w:rsid w:val="20FE3D51"/>
    <w:rsid w:val="21064BCA"/>
    <w:rsid w:val="2106C867"/>
    <w:rsid w:val="210C4F08"/>
    <w:rsid w:val="210E5A4E"/>
    <w:rsid w:val="2116DD1C"/>
    <w:rsid w:val="2119C73B"/>
    <w:rsid w:val="211A9E5D"/>
    <w:rsid w:val="211BFF4F"/>
    <w:rsid w:val="211C6810"/>
    <w:rsid w:val="211D36C8"/>
    <w:rsid w:val="2123E378"/>
    <w:rsid w:val="212CB437"/>
    <w:rsid w:val="21329636"/>
    <w:rsid w:val="2132D3F1"/>
    <w:rsid w:val="213F2B5C"/>
    <w:rsid w:val="214101D6"/>
    <w:rsid w:val="2146484F"/>
    <w:rsid w:val="214BB692"/>
    <w:rsid w:val="214C8F7F"/>
    <w:rsid w:val="21537423"/>
    <w:rsid w:val="21598F89"/>
    <w:rsid w:val="215D92F3"/>
    <w:rsid w:val="21617138"/>
    <w:rsid w:val="21636045"/>
    <w:rsid w:val="2169A954"/>
    <w:rsid w:val="216CBFF5"/>
    <w:rsid w:val="216D835D"/>
    <w:rsid w:val="2177561D"/>
    <w:rsid w:val="217BAB5C"/>
    <w:rsid w:val="2180EAF3"/>
    <w:rsid w:val="2182D192"/>
    <w:rsid w:val="2184A2D9"/>
    <w:rsid w:val="218566C4"/>
    <w:rsid w:val="2185ADC1"/>
    <w:rsid w:val="21895542"/>
    <w:rsid w:val="2189DDB2"/>
    <w:rsid w:val="218CDF35"/>
    <w:rsid w:val="21904CAA"/>
    <w:rsid w:val="21913680"/>
    <w:rsid w:val="2199472D"/>
    <w:rsid w:val="21A4B060"/>
    <w:rsid w:val="21A5816C"/>
    <w:rsid w:val="21AF31E4"/>
    <w:rsid w:val="21AF977A"/>
    <w:rsid w:val="21B409F2"/>
    <w:rsid w:val="21B5AE45"/>
    <w:rsid w:val="21C1EB14"/>
    <w:rsid w:val="21C6FB2E"/>
    <w:rsid w:val="21CC816D"/>
    <w:rsid w:val="21CE95D7"/>
    <w:rsid w:val="21D0E6F4"/>
    <w:rsid w:val="21D4400E"/>
    <w:rsid w:val="21D9E4C5"/>
    <w:rsid w:val="21DAE75C"/>
    <w:rsid w:val="21DF0CE4"/>
    <w:rsid w:val="21E037E3"/>
    <w:rsid w:val="21E06802"/>
    <w:rsid w:val="21E19A6C"/>
    <w:rsid w:val="21E207A3"/>
    <w:rsid w:val="21E29EDC"/>
    <w:rsid w:val="21E454EA"/>
    <w:rsid w:val="21EA11DE"/>
    <w:rsid w:val="21EA5F57"/>
    <w:rsid w:val="21ED1467"/>
    <w:rsid w:val="21FA36A0"/>
    <w:rsid w:val="22034E5C"/>
    <w:rsid w:val="220FB5E7"/>
    <w:rsid w:val="22103DDF"/>
    <w:rsid w:val="22113920"/>
    <w:rsid w:val="221189A8"/>
    <w:rsid w:val="2211DAD2"/>
    <w:rsid w:val="221FA88E"/>
    <w:rsid w:val="22212A2F"/>
    <w:rsid w:val="2221744A"/>
    <w:rsid w:val="222C36EC"/>
    <w:rsid w:val="2231A4A5"/>
    <w:rsid w:val="2237E851"/>
    <w:rsid w:val="2238A399"/>
    <w:rsid w:val="22390824"/>
    <w:rsid w:val="223A29DA"/>
    <w:rsid w:val="223D4D53"/>
    <w:rsid w:val="223E6C33"/>
    <w:rsid w:val="223F8085"/>
    <w:rsid w:val="223FBB29"/>
    <w:rsid w:val="22468B66"/>
    <w:rsid w:val="22486B0A"/>
    <w:rsid w:val="2253F9D0"/>
    <w:rsid w:val="2257E5B4"/>
    <w:rsid w:val="2259EBB1"/>
    <w:rsid w:val="2269E9AF"/>
    <w:rsid w:val="226EA2B3"/>
    <w:rsid w:val="226F8E52"/>
    <w:rsid w:val="22702AD0"/>
    <w:rsid w:val="2271DC2E"/>
    <w:rsid w:val="227EF8E7"/>
    <w:rsid w:val="228B9E7F"/>
    <w:rsid w:val="228DB590"/>
    <w:rsid w:val="22900BC1"/>
    <w:rsid w:val="2291245F"/>
    <w:rsid w:val="2291BEAA"/>
    <w:rsid w:val="2298B394"/>
    <w:rsid w:val="2298C776"/>
    <w:rsid w:val="2299A8F4"/>
    <w:rsid w:val="22A15AF3"/>
    <w:rsid w:val="22A2A2B6"/>
    <w:rsid w:val="22A2F41D"/>
    <w:rsid w:val="22AE0AE6"/>
    <w:rsid w:val="22AEEFB6"/>
    <w:rsid w:val="22B30C6A"/>
    <w:rsid w:val="22B46BF4"/>
    <w:rsid w:val="22BB9E8A"/>
    <w:rsid w:val="22C6E9EC"/>
    <w:rsid w:val="22D04A45"/>
    <w:rsid w:val="22D207E8"/>
    <w:rsid w:val="22D70014"/>
    <w:rsid w:val="22DD19CF"/>
    <w:rsid w:val="22E17A65"/>
    <w:rsid w:val="22EBAD76"/>
    <w:rsid w:val="22F67115"/>
    <w:rsid w:val="22F9FC8A"/>
    <w:rsid w:val="2301D811"/>
    <w:rsid w:val="2302BED0"/>
    <w:rsid w:val="23037C40"/>
    <w:rsid w:val="23063429"/>
    <w:rsid w:val="2307189F"/>
    <w:rsid w:val="230E2375"/>
    <w:rsid w:val="2319AA0B"/>
    <w:rsid w:val="23265952"/>
    <w:rsid w:val="23267EA0"/>
    <w:rsid w:val="232CDD7D"/>
    <w:rsid w:val="232D8877"/>
    <w:rsid w:val="2333517C"/>
    <w:rsid w:val="2333850E"/>
    <w:rsid w:val="233612A7"/>
    <w:rsid w:val="233DCA0A"/>
    <w:rsid w:val="233E1F65"/>
    <w:rsid w:val="233FA39F"/>
    <w:rsid w:val="2340C084"/>
    <w:rsid w:val="2343A6B9"/>
    <w:rsid w:val="2343AC48"/>
    <w:rsid w:val="2354D8B6"/>
    <w:rsid w:val="2359E1D5"/>
    <w:rsid w:val="235A700C"/>
    <w:rsid w:val="235CAC21"/>
    <w:rsid w:val="235F1173"/>
    <w:rsid w:val="23609533"/>
    <w:rsid w:val="2360E382"/>
    <w:rsid w:val="23616C62"/>
    <w:rsid w:val="23664D39"/>
    <w:rsid w:val="23673D33"/>
    <w:rsid w:val="236A18F2"/>
    <w:rsid w:val="236A7BAF"/>
    <w:rsid w:val="2378C6D8"/>
    <w:rsid w:val="237A52AF"/>
    <w:rsid w:val="237D05FD"/>
    <w:rsid w:val="2380F2EF"/>
    <w:rsid w:val="23867FDA"/>
    <w:rsid w:val="2386E0B8"/>
    <w:rsid w:val="238A648D"/>
    <w:rsid w:val="238E7DB2"/>
    <w:rsid w:val="2390AAE2"/>
    <w:rsid w:val="23934474"/>
    <w:rsid w:val="2399A878"/>
    <w:rsid w:val="23A0D127"/>
    <w:rsid w:val="23A19854"/>
    <w:rsid w:val="23A2AB64"/>
    <w:rsid w:val="23A2C5AE"/>
    <w:rsid w:val="23A822CB"/>
    <w:rsid w:val="23ACEDFD"/>
    <w:rsid w:val="23AEA000"/>
    <w:rsid w:val="23AF101D"/>
    <w:rsid w:val="23B2A0EC"/>
    <w:rsid w:val="23B3B47F"/>
    <w:rsid w:val="23B8B8B1"/>
    <w:rsid w:val="23BE1F8A"/>
    <w:rsid w:val="23BEBECE"/>
    <w:rsid w:val="23BECB0F"/>
    <w:rsid w:val="23C16E26"/>
    <w:rsid w:val="23C28B0A"/>
    <w:rsid w:val="23C47554"/>
    <w:rsid w:val="23C623E4"/>
    <w:rsid w:val="23CF4A65"/>
    <w:rsid w:val="23CF6E88"/>
    <w:rsid w:val="23D615AF"/>
    <w:rsid w:val="23D62E44"/>
    <w:rsid w:val="23D99D62"/>
    <w:rsid w:val="23DEE52C"/>
    <w:rsid w:val="23DF8B0D"/>
    <w:rsid w:val="23E02559"/>
    <w:rsid w:val="23E78595"/>
    <w:rsid w:val="23E79BC3"/>
    <w:rsid w:val="23EAB8E8"/>
    <w:rsid w:val="23ED292D"/>
    <w:rsid w:val="23EF9357"/>
    <w:rsid w:val="23F39455"/>
    <w:rsid w:val="24011774"/>
    <w:rsid w:val="24069650"/>
    <w:rsid w:val="2407439E"/>
    <w:rsid w:val="240EBAAF"/>
    <w:rsid w:val="240F08A9"/>
    <w:rsid w:val="2412584A"/>
    <w:rsid w:val="24135CCA"/>
    <w:rsid w:val="24165C99"/>
    <w:rsid w:val="241B37D2"/>
    <w:rsid w:val="241B3848"/>
    <w:rsid w:val="241BAE2F"/>
    <w:rsid w:val="24202EEF"/>
    <w:rsid w:val="24205385"/>
    <w:rsid w:val="2421D80E"/>
    <w:rsid w:val="2424E978"/>
    <w:rsid w:val="242C6C18"/>
    <w:rsid w:val="242D9801"/>
    <w:rsid w:val="24332A64"/>
    <w:rsid w:val="243342D5"/>
    <w:rsid w:val="243A4498"/>
    <w:rsid w:val="243B597F"/>
    <w:rsid w:val="2449A4A6"/>
    <w:rsid w:val="244B98EB"/>
    <w:rsid w:val="2451C5DD"/>
    <w:rsid w:val="2451FD7C"/>
    <w:rsid w:val="245384E5"/>
    <w:rsid w:val="2456D802"/>
    <w:rsid w:val="246002B0"/>
    <w:rsid w:val="24601BA4"/>
    <w:rsid w:val="2462861D"/>
    <w:rsid w:val="2464CE9E"/>
    <w:rsid w:val="24692BE6"/>
    <w:rsid w:val="246A5BD4"/>
    <w:rsid w:val="246BB376"/>
    <w:rsid w:val="246C76B1"/>
    <w:rsid w:val="246CF59E"/>
    <w:rsid w:val="24715B33"/>
    <w:rsid w:val="2475A1A5"/>
    <w:rsid w:val="247AD081"/>
    <w:rsid w:val="2482E2CC"/>
    <w:rsid w:val="248A52DD"/>
    <w:rsid w:val="248F6794"/>
    <w:rsid w:val="249337A7"/>
    <w:rsid w:val="2498B53F"/>
    <w:rsid w:val="249F2DCB"/>
    <w:rsid w:val="24A2F344"/>
    <w:rsid w:val="24A42B96"/>
    <w:rsid w:val="24A431EA"/>
    <w:rsid w:val="24A6CC70"/>
    <w:rsid w:val="24AC0592"/>
    <w:rsid w:val="24AC46DF"/>
    <w:rsid w:val="24B4D3DD"/>
    <w:rsid w:val="24B727A3"/>
    <w:rsid w:val="24C46796"/>
    <w:rsid w:val="24DDBD93"/>
    <w:rsid w:val="24DF3ADD"/>
    <w:rsid w:val="24E68947"/>
    <w:rsid w:val="24E85341"/>
    <w:rsid w:val="24EE7C9B"/>
    <w:rsid w:val="24EF60B1"/>
    <w:rsid w:val="24F15E6A"/>
    <w:rsid w:val="24F29537"/>
    <w:rsid w:val="24F5717E"/>
    <w:rsid w:val="24FA7123"/>
    <w:rsid w:val="24FC6832"/>
    <w:rsid w:val="24FC7C15"/>
    <w:rsid w:val="2502ECB0"/>
    <w:rsid w:val="2503052D"/>
    <w:rsid w:val="2503FBFC"/>
    <w:rsid w:val="25061DE8"/>
    <w:rsid w:val="25096827"/>
    <w:rsid w:val="250A61E6"/>
    <w:rsid w:val="250F8906"/>
    <w:rsid w:val="250FCAC8"/>
    <w:rsid w:val="251BB060"/>
    <w:rsid w:val="2529ED27"/>
    <w:rsid w:val="252D80CB"/>
    <w:rsid w:val="252E442A"/>
    <w:rsid w:val="2531D949"/>
    <w:rsid w:val="253C2193"/>
    <w:rsid w:val="253D5793"/>
    <w:rsid w:val="2540C95B"/>
    <w:rsid w:val="254178E1"/>
    <w:rsid w:val="25442E13"/>
    <w:rsid w:val="2549746C"/>
    <w:rsid w:val="254D6383"/>
    <w:rsid w:val="255FE8B4"/>
    <w:rsid w:val="2566C25F"/>
    <w:rsid w:val="256BE9C5"/>
    <w:rsid w:val="2571C0F3"/>
    <w:rsid w:val="25742E1E"/>
    <w:rsid w:val="25772334"/>
    <w:rsid w:val="25779A84"/>
    <w:rsid w:val="2578F068"/>
    <w:rsid w:val="2580424E"/>
    <w:rsid w:val="25871C12"/>
    <w:rsid w:val="2587689E"/>
    <w:rsid w:val="2587CC3C"/>
    <w:rsid w:val="258F5885"/>
    <w:rsid w:val="259C8D82"/>
    <w:rsid w:val="259ECDBD"/>
    <w:rsid w:val="25A701B5"/>
    <w:rsid w:val="25ABD33E"/>
    <w:rsid w:val="25AC507E"/>
    <w:rsid w:val="25AC5AE5"/>
    <w:rsid w:val="25AD2689"/>
    <w:rsid w:val="25AF2547"/>
    <w:rsid w:val="25B410E9"/>
    <w:rsid w:val="25B44E18"/>
    <w:rsid w:val="25B7D2E0"/>
    <w:rsid w:val="25BC1AF9"/>
    <w:rsid w:val="25BC936B"/>
    <w:rsid w:val="25BCCD18"/>
    <w:rsid w:val="25BE8A09"/>
    <w:rsid w:val="25C2259A"/>
    <w:rsid w:val="25C58ED5"/>
    <w:rsid w:val="25C59604"/>
    <w:rsid w:val="25C67DDD"/>
    <w:rsid w:val="25CB4A2B"/>
    <w:rsid w:val="25CD6F55"/>
    <w:rsid w:val="25CECF4C"/>
    <w:rsid w:val="25D3135F"/>
    <w:rsid w:val="25D7F75F"/>
    <w:rsid w:val="25D80DD9"/>
    <w:rsid w:val="25D9A319"/>
    <w:rsid w:val="25E16D12"/>
    <w:rsid w:val="25E183FC"/>
    <w:rsid w:val="25E51460"/>
    <w:rsid w:val="25E64167"/>
    <w:rsid w:val="25E7A10B"/>
    <w:rsid w:val="25EC1E37"/>
    <w:rsid w:val="25F248B8"/>
    <w:rsid w:val="25F3E52E"/>
    <w:rsid w:val="25F59450"/>
    <w:rsid w:val="25FA5984"/>
    <w:rsid w:val="25FD0DA1"/>
    <w:rsid w:val="260CD977"/>
    <w:rsid w:val="260CF88B"/>
    <w:rsid w:val="2610D767"/>
    <w:rsid w:val="2613A28A"/>
    <w:rsid w:val="2613C3A2"/>
    <w:rsid w:val="26163DBD"/>
    <w:rsid w:val="2616485F"/>
    <w:rsid w:val="26184A60"/>
    <w:rsid w:val="26198609"/>
    <w:rsid w:val="261B6555"/>
    <w:rsid w:val="261E1CB1"/>
    <w:rsid w:val="262016AF"/>
    <w:rsid w:val="2623CA6A"/>
    <w:rsid w:val="2628BA26"/>
    <w:rsid w:val="262918C7"/>
    <w:rsid w:val="262B07F1"/>
    <w:rsid w:val="2633CD59"/>
    <w:rsid w:val="26351D7D"/>
    <w:rsid w:val="263B7E68"/>
    <w:rsid w:val="263F72F4"/>
    <w:rsid w:val="263FFF7C"/>
    <w:rsid w:val="264432E5"/>
    <w:rsid w:val="26444C63"/>
    <w:rsid w:val="2647E8ED"/>
    <w:rsid w:val="2653016F"/>
    <w:rsid w:val="265360AB"/>
    <w:rsid w:val="2653CF3E"/>
    <w:rsid w:val="26575EB5"/>
    <w:rsid w:val="26593ADA"/>
    <w:rsid w:val="265B1492"/>
    <w:rsid w:val="265D6F5B"/>
    <w:rsid w:val="265D8684"/>
    <w:rsid w:val="265E1448"/>
    <w:rsid w:val="26671793"/>
    <w:rsid w:val="2668BC73"/>
    <w:rsid w:val="266B458D"/>
    <w:rsid w:val="267FC1F6"/>
    <w:rsid w:val="2680E6AD"/>
    <w:rsid w:val="2681E433"/>
    <w:rsid w:val="26828804"/>
    <w:rsid w:val="26851B0E"/>
    <w:rsid w:val="2685ED4B"/>
    <w:rsid w:val="268632EA"/>
    <w:rsid w:val="268AB274"/>
    <w:rsid w:val="269C575C"/>
    <w:rsid w:val="26A2EB0A"/>
    <w:rsid w:val="26A5F1BD"/>
    <w:rsid w:val="26ACC5F6"/>
    <w:rsid w:val="26B6CFF3"/>
    <w:rsid w:val="26B7DF2B"/>
    <w:rsid w:val="26BF9C85"/>
    <w:rsid w:val="26BFE80A"/>
    <w:rsid w:val="26C17A8D"/>
    <w:rsid w:val="26C24AFE"/>
    <w:rsid w:val="26C9A9C5"/>
    <w:rsid w:val="26CB3C25"/>
    <w:rsid w:val="26CB6F7F"/>
    <w:rsid w:val="26CD75D1"/>
    <w:rsid w:val="26CF43A4"/>
    <w:rsid w:val="26DABDCB"/>
    <w:rsid w:val="26DADB44"/>
    <w:rsid w:val="26DC5C6C"/>
    <w:rsid w:val="26E00DED"/>
    <w:rsid w:val="26E14DD8"/>
    <w:rsid w:val="26E43E38"/>
    <w:rsid w:val="26E537BF"/>
    <w:rsid w:val="26EC0CBF"/>
    <w:rsid w:val="26F6A674"/>
    <w:rsid w:val="26F76647"/>
    <w:rsid w:val="26FA88E5"/>
    <w:rsid w:val="26FD8D44"/>
    <w:rsid w:val="2700359E"/>
    <w:rsid w:val="27042C43"/>
    <w:rsid w:val="270763AB"/>
    <w:rsid w:val="27117F2D"/>
    <w:rsid w:val="271A480F"/>
    <w:rsid w:val="2721A28A"/>
    <w:rsid w:val="272CCAA3"/>
    <w:rsid w:val="272F9CBE"/>
    <w:rsid w:val="27349D89"/>
    <w:rsid w:val="2737C448"/>
    <w:rsid w:val="2740D793"/>
    <w:rsid w:val="2742AE88"/>
    <w:rsid w:val="27435A44"/>
    <w:rsid w:val="2745C5BC"/>
    <w:rsid w:val="2745CAB4"/>
    <w:rsid w:val="27492E72"/>
    <w:rsid w:val="274B79FC"/>
    <w:rsid w:val="274D39D5"/>
    <w:rsid w:val="275180A5"/>
    <w:rsid w:val="2755E63A"/>
    <w:rsid w:val="2756221E"/>
    <w:rsid w:val="275C0F27"/>
    <w:rsid w:val="275C8EBA"/>
    <w:rsid w:val="275E29EE"/>
    <w:rsid w:val="276164D9"/>
    <w:rsid w:val="27622D12"/>
    <w:rsid w:val="276265CA"/>
    <w:rsid w:val="2763DE3B"/>
    <w:rsid w:val="27653C26"/>
    <w:rsid w:val="276654A9"/>
    <w:rsid w:val="276DF25D"/>
    <w:rsid w:val="27717AFC"/>
    <w:rsid w:val="2772B674"/>
    <w:rsid w:val="277C1384"/>
    <w:rsid w:val="2781D83F"/>
    <w:rsid w:val="2783A07B"/>
    <w:rsid w:val="2785014E"/>
    <w:rsid w:val="278681C5"/>
    <w:rsid w:val="2786CB11"/>
    <w:rsid w:val="278A5324"/>
    <w:rsid w:val="278A660D"/>
    <w:rsid w:val="2793D4B4"/>
    <w:rsid w:val="279629AE"/>
    <w:rsid w:val="2796AEE8"/>
    <w:rsid w:val="2799943C"/>
    <w:rsid w:val="279AA76E"/>
    <w:rsid w:val="279CC2EB"/>
    <w:rsid w:val="27B5398E"/>
    <w:rsid w:val="27BCFF79"/>
    <w:rsid w:val="27C479E8"/>
    <w:rsid w:val="27C74077"/>
    <w:rsid w:val="27C98FE7"/>
    <w:rsid w:val="27D1CC39"/>
    <w:rsid w:val="27D59275"/>
    <w:rsid w:val="27D7716F"/>
    <w:rsid w:val="27DA04CA"/>
    <w:rsid w:val="27DA783C"/>
    <w:rsid w:val="27DA7F26"/>
    <w:rsid w:val="27DAA3E7"/>
    <w:rsid w:val="27DDAE17"/>
    <w:rsid w:val="27E12803"/>
    <w:rsid w:val="27E7FF8A"/>
    <w:rsid w:val="27E815F9"/>
    <w:rsid w:val="27E88E55"/>
    <w:rsid w:val="27ED2D8C"/>
    <w:rsid w:val="27EF3BDA"/>
    <w:rsid w:val="27F0982B"/>
    <w:rsid w:val="27F41DA7"/>
    <w:rsid w:val="27F7247E"/>
    <w:rsid w:val="27FCD9E8"/>
    <w:rsid w:val="27FDE1AE"/>
    <w:rsid w:val="27FF56A9"/>
    <w:rsid w:val="28012389"/>
    <w:rsid w:val="28049588"/>
    <w:rsid w:val="280A2E16"/>
    <w:rsid w:val="280AF41F"/>
    <w:rsid w:val="280CAAB7"/>
    <w:rsid w:val="280DE6AD"/>
    <w:rsid w:val="280F7822"/>
    <w:rsid w:val="2814C4F1"/>
    <w:rsid w:val="281826C0"/>
    <w:rsid w:val="281C37A2"/>
    <w:rsid w:val="28215D30"/>
    <w:rsid w:val="2825474C"/>
    <w:rsid w:val="28256B09"/>
    <w:rsid w:val="2826A5CC"/>
    <w:rsid w:val="28294142"/>
    <w:rsid w:val="2829D559"/>
    <w:rsid w:val="282BA723"/>
    <w:rsid w:val="2839A95F"/>
    <w:rsid w:val="283C302F"/>
    <w:rsid w:val="283E293C"/>
    <w:rsid w:val="2841411C"/>
    <w:rsid w:val="2848A072"/>
    <w:rsid w:val="284EBDF6"/>
    <w:rsid w:val="285009D3"/>
    <w:rsid w:val="2852C392"/>
    <w:rsid w:val="28540B55"/>
    <w:rsid w:val="2858C483"/>
    <w:rsid w:val="28679E75"/>
    <w:rsid w:val="2869A6C1"/>
    <w:rsid w:val="286AFB92"/>
    <w:rsid w:val="28708891"/>
    <w:rsid w:val="2872102A"/>
    <w:rsid w:val="287344C5"/>
    <w:rsid w:val="287770C0"/>
    <w:rsid w:val="2878A884"/>
    <w:rsid w:val="287E43B5"/>
    <w:rsid w:val="2885E50F"/>
    <w:rsid w:val="288A5D49"/>
    <w:rsid w:val="288B9BE5"/>
    <w:rsid w:val="288C407E"/>
    <w:rsid w:val="288D329C"/>
    <w:rsid w:val="288FA5C7"/>
    <w:rsid w:val="28909D31"/>
    <w:rsid w:val="2891C5D8"/>
    <w:rsid w:val="28992FC1"/>
    <w:rsid w:val="2899CC47"/>
    <w:rsid w:val="289CC250"/>
    <w:rsid w:val="289E442F"/>
    <w:rsid w:val="289F185F"/>
    <w:rsid w:val="28A028E6"/>
    <w:rsid w:val="28A05B20"/>
    <w:rsid w:val="28A179E1"/>
    <w:rsid w:val="28A49FFE"/>
    <w:rsid w:val="28A51C19"/>
    <w:rsid w:val="28AA5456"/>
    <w:rsid w:val="28ACB6E5"/>
    <w:rsid w:val="28ADF7E8"/>
    <w:rsid w:val="28B4EB8F"/>
    <w:rsid w:val="28B51A1F"/>
    <w:rsid w:val="28B5D8B2"/>
    <w:rsid w:val="28B67F8B"/>
    <w:rsid w:val="28BDE0AD"/>
    <w:rsid w:val="28BF4546"/>
    <w:rsid w:val="28C5E19D"/>
    <w:rsid w:val="28C74F25"/>
    <w:rsid w:val="28C816E7"/>
    <w:rsid w:val="28CE14C4"/>
    <w:rsid w:val="28D18390"/>
    <w:rsid w:val="28D2DA87"/>
    <w:rsid w:val="28D8094E"/>
    <w:rsid w:val="28D946AF"/>
    <w:rsid w:val="28DA6AC2"/>
    <w:rsid w:val="28DB4C4C"/>
    <w:rsid w:val="28DD0A9A"/>
    <w:rsid w:val="28DFABCF"/>
    <w:rsid w:val="28E27DBD"/>
    <w:rsid w:val="28E42DE0"/>
    <w:rsid w:val="28E4804B"/>
    <w:rsid w:val="28E95D97"/>
    <w:rsid w:val="28EC906E"/>
    <w:rsid w:val="28EE554A"/>
    <w:rsid w:val="28F0480D"/>
    <w:rsid w:val="2903F8C4"/>
    <w:rsid w:val="290A1FF9"/>
    <w:rsid w:val="290BF53D"/>
    <w:rsid w:val="290C52D1"/>
    <w:rsid w:val="290E3D90"/>
    <w:rsid w:val="2910DE64"/>
    <w:rsid w:val="29131A5C"/>
    <w:rsid w:val="29201A38"/>
    <w:rsid w:val="292114B9"/>
    <w:rsid w:val="29262F8A"/>
    <w:rsid w:val="292715FC"/>
    <w:rsid w:val="29288915"/>
    <w:rsid w:val="2928B03D"/>
    <w:rsid w:val="292DFB86"/>
    <w:rsid w:val="2930B7A9"/>
    <w:rsid w:val="2937B2B5"/>
    <w:rsid w:val="29392E70"/>
    <w:rsid w:val="293C6379"/>
    <w:rsid w:val="293DC05D"/>
    <w:rsid w:val="29405DB6"/>
    <w:rsid w:val="2944E1D4"/>
    <w:rsid w:val="29469B9E"/>
    <w:rsid w:val="29487578"/>
    <w:rsid w:val="294C008F"/>
    <w:rsid w:val="2955BE3F"/>
    <w:rsid w:val="2959F8E0"/>
    <w:rsid w:val="295CA0EF"/>
    <w:rsid w:val="295E399B"/>
    <w:rsid w:val="29622A85"/>
    <w:rsid w:val="29671EEF"/>
    <w:rsid w:val="29680F92"/>
    <w:rsid w:val="296ECF09"/>
    <w:rsid w:val="2970ABDE"/>
    <w:rsid w:val="29731BFE"/>
    <w:rsid w:val="2973E662"/>
    <w:rsid w:val="2975B724"/>
    <w:rsid w:val="29830D8A"/>
    <w:rsid w:val="2984EE12"/>
    <w:rsid w:val="298CCB56"/>
    <w:rsid w:val="29903A78"/>
    <w:rsid w:val="299E3EEE"/>
    <w:rsid w:val="29A186BA"/>
    <w:rsid w:val="29A584AF"/>
    <w:rsid w:val="29A62DE5"/>
    <w:rsid w:val="29A6C20B"/>
    <w:rsid w:val="29A85E09"/>
    <w:rsid w:val="29AB6768"/>
    <w:rsid w:val="29B10F93"/>
    <w:rsid w:val="29B2569C"/>
    <w:rsid w:val="29B28A1E"/>
    <w:rsid w:val="29B39EBA"/>
    <w:rsid w:val="29B49479"/>
    <w:rsid w:val="29B8F652"/>
    <w:rsid w:val="29BD030F"/>
    <w:rsid w:val="29C5FC57"/>
    <w:rsid w:val="29C86CB2"/>
    <w:rsid w:val="29C960B7"/>
    <w:rsid w:val="29CBE1C2"/>
    <w:rsid w:val="29D003E0"/>
    <w:rsid w:val="29DA4921"/>
    <w:rsid w:val="29DBEBFE"/>
    <w:rsid w:val="29DCE0AF"/>
    <w:rsid w:val="29DD8D1D"/>
    <w:rsid w:val="29DF5D91"/>
    <w:rsid w:val="29E0CD6E"/>
    <w:rsid w:val="29E5E8B0"/>
    <w:rsid w:val="29E78FCE"/>
    <w:rsid w:val="29F2A8A6"/>
    <w:rsid w:val="29F2C299"/>
    <w:rsid w:val="29FB4D47"/>
    <w:rsid w:val="29FDB97A"/>
    <w:rsid w:val="2A01D86A"/>
    <w:rsid w:val="2A09D92F"/>
    <w:rsid w:val="2A0A1AED"/>
    <w:rsid w:val="2A0BD629"/>
    <w:rsid w:val="2A0D9D23"/>
    <w:rsid w:val="2A17C3F6"/>
    <w:rsid w:val="2A19F435"/>
    <w:rsid w:val="2A19F863"/>
    <w:rsid w:val="2A1B7D4A"/>
    <w:rsid w:val="2A1DDAE7"/>
    <w:rsid w:val="2A255FD0"/>
    <w:rsid w:val="2A33CB02"/>
    <w:rsid w:val="2A3DC2C9"/>
    <w:rsid w:val="2A438961"/>
    <w:rsid w:val="2A4405B0"/>
    <w:rsid w:val="2A485112"/>
    <w:rsid w:val="2A512B5A"/>
    <w:rsid w:val="2A54E30E"/>
    <w:rsid w:val="2A5BDC80"/>
    <w:rsid w:val="2A5E62CE"/>
    <w:rsid w:val="2A5F9B01"/>
    <w:rsid w:val="2A6114B6"/>
    <w:rsid w:val="2A622829"/>
    <w:rsid w:val="2A63564E"/>
    <w:rsid w:val="2A679529"/>
    <w:rsid w:val="2A6BC010"/>
    <w:rsid w:val="2A71C877"/>
    <w:rsid w:val="2A8B8FBA"/>
    <w:rsid w:val="2A94630D"/>
    <w:rsid w:val="2A9510F3"/>
    <w:rsid w:val="2A96191E"/>
    <w:rsid w:val="2A97FBE4"/>
    <w:rsid w:val="2A9C10AB"/>
    <w:rsid w:val="2AA580C5"/>
    <w:rsid w:val="2AA88097"/>
    <w:rsid w:val="2AA88FD3"/>
    <w:rsid w:val="2AA8D6A3"/>
    <w:rsid w:val="2AA91372"/>
    <w:rsid w:val="2AAACEF0"/>
    <w:rsid w:val="2AACBA0E"/>
    <w:rsid w:val="2AB4DFB4"/>
    <w:rsid w:val="2AC1CB3C"/>
    <w:rsid w:val="2AC470A7"/>
    <w:rsid w:val="2AC95001"/>
    <w:rsid w:val="2ACE7496"/>
    <w:rsid w:val="2AD614A2"/>
    <w:rsid w:val="2AD6D290"/>
    <w:rsid w:val="2ADCD632"/>
    <w:rsid w:val="2ADF4603"/>
    <w:rsid w:val="2ADFA528"/>
    <w:rsid w:val="2AE354C9"/>
    <w:rsid w:val="2AE72CCC"/>
    <w:rsid w:val="2AE8612A"/>
    <w:rsid w:val="2AEB9994"/>
    <w:rsid w:val="2AECA6DA"/>
    <w:rsid w:val="2AECDAE4"/>
    <w:rsid w:val="2AEFA891"/>
    <w:rsid w:val="2AF35096"/>
    <w:rsid w:val="2AF37FF9"/>
    <w:rsid w:val="2AF548FE"/>
    <w:rsid w:val="2AF72E82"/>
    <w:rsid w:val="2AFC4635"/>
    <w:rsid w:val="2AFE0849"/>
    <w:rsid w:val="2AFF5B64"/>
    <w:rsid w:val="2B040DDA"/>
    <w:rsid w:val="2B098A6D"/>
    <w:rsid w:val="2B0B5077"/>
    <w:rsid w:val="2B0BFE89"/>
    <w:rsid w:val="2B0DA2FD"/>
    <w:rsid w:val="2B0FA7A2"/>
    <w:rsid w:val="2B154695"/>
    <w:rsid w:val="2B1772AF"/>
    <w:rsid w:val="2B17B3CF"/>
    <w:rsid w:val="2B1B0224"/>
    <w:rsid w:val="2B211CF0"/>
    <w:rsid w:val="2B239972"/>
    <w:rsid w:val="2B24E8FB"/>
    <w:rsid w:val="2B254056"/>
    <w:rsid w:val="2B256CBD"/>
    <w:rsid w:val="2B298F9E"/>
    <w:rsid w:val="2B2DA173"/>
    <w:rsid w:val="2B380DA8"/>
    <w:rsid w:val="2B3B3DC1"/>
    <w:rsid w:val="2B44A31E"/>
    <w:rsid w:val="2B497B0E"/>
    <w:rsid w:val="2B4DC2FF"/>
    <w:rsid w:val="2B53540D"/>
    <w:rsid w:val="2B535BD0"/>
    <w:rsid w:val="2B53B636"/>
    <w:rsid w:val="2B58F25D"/>
    <w:rsid w:val="2B5A1F70"/>
    <w:rsid w:val="2B5C24FB"/>
    <w:rsid w:val="2B5C9B3A"/>
    <w:rsid w:val="2B5D115B"/>
    <w:rsid w:val="2B674213"/>
    <w:rsid w:val="2B6896B9"/>
    <w:rsid w:val="2B6CAEB0"/>
    <w:rsid w:val="2B6E1B3E"/>
    <w:rsid w:val="2B6FC2BA"/>
    <w:rsid w:val="2B76073C"/>
    <w:rsid w:val="2B79F198"/>
    <w:rsid w:val="2B81050B"/>
    <w:rsid w:val="2B82B337"/>
    <w:rsid w:val="2B82C320"/>
    <w:rsid w:val="2B84A0D3"/>
    <w:rsid w:val="2B872035"/>
    <w:rsid w:val="2B8817BE"/>
    <w:rsid w:val="2B898F58"/>
    <w:rsid w:val="2B89D3D9"/>
    <w:rsid w:val="2B90454F"/>
    <w:rsid w:val="2B90B2D5"/>
    <w:rsid w:val="2B97513F"/>
    <w:rsid w:val="2B98EBFE"/>
    <w:rsid w:val="2B99B196"/>
    <w:rsid w:val="2B99DE56"/>
    <w:rsid w:val="2B9C4BB6"/>
    <w:rsid w:val="2BA1C39D"/>
    <w:rsid w:val="2BA1F881"/>
    <w:rsid w:val="2BA22B5D"/>
    <w:rsid w:val="2BA6733E"/>
    <w:rsid w:val="2BA930C8"/>
    <w:rsid w:val="2BAEFD00"/>
    <w:rsid w:val="2BB2138A"/>
    <w:rsid w:val="2BB2EEA7"/>
    <w:rsid w:val="2BB35DC4"/>
    <w:rsid w:val="2BB47D82"/>
    <w:rsid w:val="2BB59C90"/>
    <w:rsid w:val="2BBB194F"/>
    <w:rsid w:val="2BBF2D65"/>
    <w:rsid w:val="2BC00479"/>
    <w:rsid w:val="2BC3BB3B"/>
    <w:rsid w:val="2BC6B1D1"/>
    <w:rsid w:val="2BCA1CE3"/>
    <w:rsid w:val="2BCA49A4"/>
    <w:rsid w:val="2BCBEDC3"/>
    <w:rsid w:val="2BD09208"/>
    <w:rsid w:val="2BDBF010"/>
    <w:rsid w:val="2BDE3045"/>
    <w:rsid w:val="2BE0A8E5"/>
    <w:rsid w:val="2BE2F63C"/>
    <w:rsid w:val="2BEA178C"/>
    <w:rsid w:val="2BEBBA18"/>
    <w:rsid w:val="2BECFA86"/>
    <w:rsid w:val="2BF28818"/>
    <w:rsid w:val="2BFBE2B4"/>
    <w:rsid w:val="2BFDCECF"/>
    <w:rsid w:val="2BFF9344"/>
    <w:rsid w:val="2C01E30A"/>
    <w:rsid w:val="2C024790"/>
    <w:rsid w:val="2C06DEE5"/>
    <w:rsid w:val="2C07590D"/>
    <w:rsid w:val="2C169645"/>
    <w:rsid w:val="2C16E8F9"/>
    <w:rsid w:val="2C1C1182"/>
    <w:rsid w:val="2C1CD134"/>
    <w:rsid w:val="2C1CE455"/>
    <w:rsid w:val="2C1D535C"/>
    <w:rsid w:val="2C1EC15A"/>
    <w:rsid w:val="2C2229EF"/>
    <w:rsid w:val="2C2244DB"/>
    <w:rsid w:val="2C25F585"/>
    <w:rsid w:val="2C274626"/>
    <w:rsid w:val="2C3011DD"/>
    <w:rsid w:val="2C33B4DF"/>
    <w:rsid w:val="2C3D9DF2"/>
    <w:rsid w:val="2C3FA075"/>
    <w:rsid w:val="2C3FCB5F"/>
    <w:rsid w:val="2C427FD1"/>
    <w:rsid w:val="2C4BCA79"/>
    <w:rsid w:val="2C4BD36E"/>
    <w:rsid w:val="2C516D1E"/>
    <w:rsid w:val="2C51C61A"/>
    <w:rsid w:val="2C57B21D"/>
    <w:rsid w:val="2C57B500"/>
    <w:rsid w:val="2C5CD898"/>
    <w:rsid w:val="2C653E6E"/>
    <w:rsid w:val="2C66BCD7"/>
    <w:rsid w:val="2C70C016"/>
    <w:rsid w:val="2C7352C3"/>
    <w:rsid w:val="2C739B83"/>
    <w:rsid w:val="2C797195"/>
    <w:rsid w:val="2C83559C"/>
    <w:rsid w:val="2C86534A"/>
    <w:rsid w:val="2C91F369"/>
    <w:rsid w:val="2C9B9EBC"/>
    <w:rsid w:val="2CA1D225"/>
    <w:rsid w:val="2CA3932D"/>
    <w:rsid w:val="2CA8370A"/>
    <w:rsid w:val="2CAA5C03"/>
    <w:rsid w:val="2CACB8C5"/>
    <w:rsid w:val="2CAEE858"/>
    <w:rsid w:val="2CBE589A"/>
    <w:rsid w:val="2CC2B4D2"/>
    <w:rsid w:val="2CCD7A80"/>
    <w:rsid w:val="2CD2E3C1"/>
    <w:rsid w:val="2CD35C1E"/>
    <w:rsid w:val="2CDE6193"/>
    <w:rsid w:val="2CE079A1"/>
    <w:rsid w:val="2CE635C1"/>
    <w:rsid w:val="2CEBA94B"/>
    <w:rsid w:val="2CED4197"/>
    <w:rsid w:val="2CF49F14"/>
    <w:rsid w:val="2CF4A116"/>
    <w:rsid w:val="2CF56AF3"/>
    <w:rsid w:val="2CFC694A"/>
    <w:rsid w:val="2D01620E"/>
    <w:rsid w:val="2D019529"/>
    <w:rsid w:val="2D0357E2"/>
    <w:rsid w:val="2D074023"/>
    <w:rsid w:val="2D0A10CC"/>
    <w:rsid w:val="2D0BB8AA"/>
    <w:rsid w:val="2D1CF6B3"/>
    <w:rsid w:val="2D1DB180"/>
    <w:rsid w:val="2D27701C"/>
    <w:rsid w:val="2D2B5548"/>
    <w:rsid w:val="2D41175D"/>
    <w:rsid w:val="2D4300AD"/>
    <w:rsid w:val="2D45CAAD"/>
    <w:rsid w:val="2D48283A"/>
    <w:rsid w:val="2D529DF5"/>
    <w:rsid w:val="2D539FB2"/>
    <w:rsid w:val="2D5B9854"/>
    <w:rsid w:val="2D612078"/>
    <w:rsid w:val="2D64876D"/>
    <w:rsid w:val="2D6887F7"/>
    <w:rsid w:val="2D82C047"/>
    <w:rsid w:val="2D84B975"/>
    <w:rsid w:val="2D84CA10"/>
    <w:rsid w:val="2D84EF7F"/>
    <w:rsid w:val="2D88C77D"/>
    <w:rsid w:val="2D8A4F27"/>
    <w:rsid w:val="2D8E5516"/>
    <w:rsid w:val="2D946B7C"/>
    <w:rsid w:val="2D9C4AB2"/>
    <w:rsid w:val="2D9DAC31"/>
    <w:rsid w:val="2D9E2D01"/>
    <w:rsid w:val="2DA27AAC"/>
    <w:rsid w:val="2DA3AFFE"/>
    <w:rsid w:val="2DA54DC8"/>
    <w:rsid w:val="2DA7824F"/>
    <w:rsid w:val="2DAD040F"/>
    <w:rsid w:val="2DAD6EF2"/>
    <w:rsid w:val="2DB7C0DC"/>
    <w:rsid w:val="2DBE3646"/>
    <w:rsid w:val="2DC03100"/>
    <w:rsid w:val="2DC6CBDE"/>
    <w:rsid w:val="2DCA4976"/>
    <w:rsid w:val="2DCB98DD"/>
    <w:rsid w:val="2DD09CA5"/>
    <w:rsid w:val="2DD3ACBD"/>
    <w:rsid w:val="2DD3B9E8"/>
    <w:rsid w:val="2DD81C2E"/>
    <w:rsid w:val="2DD8BAE5"/>
    <w:rsid w:val="2DDAAA59"/>
    <w:rsid w:val="2DDFAA2A"/>
    <w:rsid w:val="2DE64FDD"/>
    <w:rsid w:val="2DE7A930"/>
    <w:rsid w:val="2DE89074"/>
    <w:rsid w:val="2DEA5D13"/>
    <w:rsid w:val="2DEBE26F"/>
    <w:rsid w:val="2DEF5242"/>
    <w:rsid w:val="2DEFB585"/>
    <w:rsid w:val="2DF1EEAF"/>
    <w:rsid w:val="2DF30C5D"/>
    <w:rsid w:val="2DF40211"/>
    <w:rsid w:val="2DF4B07A"/>
    <w:rsid w:val="2DF4C6FB"/>
    <w:rsid w:val="2DF5880C"/>
    <w:rsid w:val="2DFAD07C"/>
    <w:rsid w:val="2DFB5C73"/>
    <w:rsid w:val="2DFCF33C"/>
    <w:rsid w:val="2DFE0900"/>
    <w:rsid w:val="2DFE73BC"/>
    <w:rsid w:val="2DFE779A"/>
    <w:rsid w:val="2DFFE3E8"/>
    <w:rsid w:val="2E01971C"/>
    <w:rsid w:val="2E051C03"/>
    <w:rsid w:val="2E08E573"/>
    <w:rsid w:val="2E0A134F"/>
    <w:rsid w:val="2E0BB722"/>
    <w:rsid w:val="2E107A92"/>
    <w:rsid w:val="2E10F888"/>
    <w:rsid w:val="2E110161"/>
    <w:rsid w:val="2E178213"/>
    <w:rsid w:val="2E1E8C59"/>
    <w:rsid w:val="2E1F36CE"/>
    <w:rsid w:val="2E2415D8"/>
    <w:rsid w:val="2E2CEDC0"/>
    <w:rsid w:val="2E324ED3"/>
    <w:rsid w:val="2E39324F"/>
    <w:rsid w:val="2E3B5969"/>
    <w:rsid w:val="2E43A959"/>
    <w:rsid w:val="2E452BA7"/>
    <w:rsid w:val="2E4D9CFF"/>
    <w:rsid w:val="2E4FF3FA"/>
    <w:rsid w:val="2E509EF7"/>
    <w:rsid w:val="2E50E529"/>
    <w:rsid w:val="2E51B1C6"/>
    <w:rsid w:val="2E5549F1"/>
    <w:rsid w:val="2E59D5B8"/>
    <w:rsid w:val="2E5B5F47"/>
    <w:rsid w:val="2E63B156"/>
    <w:rsid w:val="2E63CB16"/>
    <w:rsid w:val="2E65263D"/>
    <w:rsid w:val="2E693D7E"/>
    <w:rsid w:val="2E6B0174"/>
    <w:rsid w:val="2E768EA9"/>
    <w:rsid w:val="2E7A1E98"/>
    <w:rsid w:val="2E7B4E4A"/>
    <w:rsid w:val="2E7BFB27"/>
    <w:rsid w:val="2E7E8337"/>
    <w:rsid w:val="2E80BA98"/>
    <w:rsid w:val="2E863636"/>
    <w:rsid w:val="2E8A8EA2"/>
    <w:rsid w:val="2E8D9CBF"/>
    <w:rsid w:val="2E8DE87D"/>
    <w:rsid w:val="2E91FBC6"/>
    <w:rsid w:val="2E9BC3C4"/>
    <w:rsid w:val="2EA516C3"/>
    <w:rsid w:val="2EA7A75E"/>
    <w:rsid w:val="2EAE2A4E"/>
    <w:rsid w:val="2EB57145"/>
    <w:rsid w:val="2EBB825B"/>
    <w:rsid w:val="2EBC1B2B"/>
    <w:rsid w:val="2EC2A83E"/>
    <w:rsid w:val="2EC527BF"/>
    <w:rsid w:val="2EC8E742"/>
    <w:rsid w:val="2EC94262"/>
    <w:rsid w:val="2ECA9CD3"/>
    <w:rsid w:val="2ECF510D"/>
    <w:rsid w:val="2ED0E8FB"/>
    <w:rsid w:val="2ED5A6CC"/>
    <w:rsid w:val="2ED79D79"/>
    <w:rsid w:val="2ED90C38"/>
    <w:rsid w:val="2EDC8D50"/>
    <w:rsid w:val="2EDDAD39"/>
    <w:rsid w:val="2EDEFA22"/>
    <w:rsid w:val="2EDFCF06"/>
    <w:rsid w:val="2EE1E6FA"/>
    <w:rsid w:val="2EE2A615"/>
    <w:rsid w:val="2EE75675"/>
    <w:rsid w:val="2EE873CB"/>
    <w:rsid w:val="2EEBD54E"/>
    <w:rsid w:val="2EEC318E"/>
    <w:rsid w:val="2EEDFD88"/>
    <w:rsid w:val="2EF0DE19"/>
    <w:rsid w:val="2EF2DA5C"/>
    <w:rsid w:val="2EF34974"/>
    <w:rsid w:val="2EF5675C"/>
    <w:rsid w:val="2EF5D5C4"/>
    <w:rsid w:val="2EFBF7F4"/>
    <w:rsid w:val="2EFC7EC0"/>
    <w:rsid w:val="2EFCC4AF"/>
    <w:rsid w:val="2EFCD178"/>
    <w:rsid w:val="2EFF2197"/>
    <w:rsid w:val="2F0073A2"/>
    <w:rsid w:val="2F00CFD3"/>
    <w:rsid w:val="2F03BAAB"/>
    <w:rsid w:val="2F1D680C"/>
    <w:rsid w:val="2F221A09"/>
    <w:rsid w:val="2F29ED57"/>
    <w:rsid w:val="2F2A905D"/>
    <w:rsid w:val="2F2D44E0"/>
    <w:rsid w:val="2F2DFD37"/>
    <w:rsid w:val="2F328784"/>
    <w:rsid w:val="2F32B0A6"/>
    <w:rsid w:val="2F386E1E"/>
    <w:rsid w:val="2F398B9A"/>
    <w:rsid w:val="2F3A60BC"/>
    <w:rsid w:val="2F3BA3FB"/>
    <w:rsid w:val="2F3D3903"/>
    <w:rsid w:val="2F3D98C6"/>
    <w:rsid w:val="2F413487"/>
    <w:rsid w:val="2F41C2BB"/>
    <w:rsid w:val="2F45DD90"/>
    <w:rsid w:val="2F49A748"/>
    <w:rsid w:val="2F4F0C76"/>
    <w:rsid w:val="2F57B1F1"/>
    <w:rsid w:val="2F59AD8C"/>
    <w:rsid w:val="2F5C67E8"/>
    <w:rsid w:val="2F5F8D12"/>
    <w:rsid w:val="2F602813"/>
    <w:rsid w:val="2F64D552"/>
    <w:rsid w:val="2F66C844"/>
    <w:rsid w:val="2F6899DA"/>
    <w:rsid w:val="2F6C0798"/>
    <w:rsid w:val="2F6E9A5D"/>
    <w:rsid w:val="2F776D21"/>
    <w:rsid w:val="2F779763"/>
    <w:rsid w:val="2F7A7152"/>
    <w:rsid w:val="2F7B7893"/>
    <w:rsid w:val="2F881CA4"/>
    <w:rsid w:val="2F90C8D2"/>
    <w:rsid w:val="2F92310E"/>
    <w:rsid w:val="2F92DADD"/>
    <w:rsid w:val="2F9A4074"/>
    <w:rsid w:val="2F9C3610"/>
    <w:rsid w:val="2FAB2934"/>
    <w:rsid w:val="2FB71F5F"/>
    <w:rsid w:val="2FB8DD1D"/>
    <w:rsid w:val="2FB96445"/>
    <w:rsid w:val="2FBD88A8"/>
    <w:rsid w:val="2FBE63DA"/>
    <w:rsid w:val="2FC27475"/>
    <w:rsid w:val="2FC44007"/>
    <w:rsid w:val="2FC4C97D"/>
    <w:rsid w:val="2FC7BF59"/>
    <w:rsid w:val="2FC7CC6E"/>
    <w:rsid w:val="2FCDE9CE"/>
    <w:rsid w:val="2FCEB0E9"/>
    <w:rsid w:val="2FD14771"/>
    <w:rsid w:val="2FD1681B"/>
    <w:rsid w:val="2FD91834"/>
    <w:rsid w:val="2FD98150"/>
    <w:rsid w:val="2FDB35B3"/>
    <w:rsid w:val="2FDCD36D"/>
    <w:rsid w:val="2FDF56B7"/>
    <w:rsid w:val="2FE45B14"/>
    <w:rsid w:val="2FE8D3B8"/>
    <w:rsid w:val="2FEBA891"/>
    <w:rsid w:val="2FEFEC95"/>
    <w:rsid w:val="2FFBDBC9"/>
    <w:rsid w:val="2FFE39F6"/>
    <w:rsid w:val="3000246F"/>
    <w:rsid w:val="3005D243"/>
    <w:rsid w:val="3006A98C"/>
    <w:rsid w:val="300F465A"/>
    <w:rsid w:val="3011C210"/>
    <w:rsid w:val="3015277A"/>
    <w:rsid w:val="3016D71B"/>
    <w:rsid w:val="301BF6F3"/>
    <w:rsid w:val="301CFAEB"/>
    <w:rsid w:val="301EE258"/>
    <w:rsid w:val="3021E7F8"/>
    <w:rsid w:val="3024E7FF"/>
    <w:rsid w:val="30281131"/>
    <w:rsid w:val="302CE431"/>
    <w:rsid w:val="302D90B7"/>
    <w:rsid w:val="302DDBFA"/>
    <w:rsid w:val="302E4DD6"/>
    <w:rsid w:val="3030BDCF"/>
    <w:rsid w:val="30347027"/>
    <w:rsid w:val="30367A23"/>
    <w:rsid w:val="303EA958"/>
    <w:rsid w:val="303F24D5"/>
    <w:rsid w:val="303F2B5A"/>
    <w:rsid w:val="303FC98B"/>
    <w:rsid w:val="3041F76C"/>
    <w:rsid w:val="3044D995"/>
    <w:rsid w:val="30454D86"/>
    <w:rsid w:val="30492068"/>
    <w:rsid w:val="304C037E"/>
    <w:rsid w:val="3052609E"/>
    <w:rsid w:val="305ADB0B"/>
    <w:rsid w:val="305D84FB"/>
    <w:rsid w:val="305E2E0D"/>
    <w:rsid w:val="306056D8"/>
    <w:rsid w:val="306731EB"/>
    <w:rsid w:val="307267FD"/>
    <w:rsid w:val="3074BC61"/>
    <w:rsid w:val="3074C332"/>
    <w:rsid w:val="307A5DF2"/>
    <w:rsid w:val="308096AD"/>
    <w:rsid w:val="3080F8D5"/>
    <w:rsid w:val="308622AB"/>
    <w:rsid w:val="3087DACC"/>
    <w:rsid w:val="30890BD9"/>
    <w:rsid w:val="308B9367"/>
    <w:rsid w:val="30902118"/>
    <w:rsid w:val="3097ED88"/>
    <w:rsid w:val="309A0355"/>
    <w:rsid w:val="309DE963"/>
    <w:rsid w:val="30A04E4F"/>
    <w:rsid w:val="30A223D4"/>
    <w:rsid w:val="30A29E14"/>
    <w:rsid w:val="30A58F4D"/>
    <w:rsid w:val="30A73016"/>
    <w:rsid w:val="30AAF606"/>
    <w:rsid w:val="30AE7A6F"/>
    <w:rsid w:val="30AF4D55"/>
    <w:rsid w:val="30B0C318"/>
    <w:rsid w:val="30B3360E"/>
    <w:rsid w:val="30B3DF1D"/>
    <w:rsid w:val="30B407E5"/>
    <w:rsid w:val="30B47F4F"/>
    <w:rsid w:val="30B564D1"/>
    <w:rsid w:val="30BA9065"/>
    <w:rsid w:val="30BB1BFB"/>
    <w:rsid w:val="30BC9AEB"/>
    <w:rsid w:val="30CD81AD"/>
    <w:rsid w:val="30D202A2"/>
    <w:rsid w:val="30DD85AC"/>
    <w:rsid w:val="30E08107"/>
    <w:rsid w:val="30E1B295"/>
    <w:rsid w:val="30E525AF"/>
    <w:rsid w:val="30EC4636"/>
    <w:rsid w:val="30F33B10"/>
    <w:rsid w:val="30FDDCA2"/>
    <w:rsid w:val="30FF03F1"/>
    <w:rsid w:val="31048EE7"/>
    <w:rsid w:val="3106D1C0"/>
    <w:rsid w:val="31076628"/>
    <w:rsid w:val="310956CE"/>
    <w:rsid w:val="3109A7E3"/>
    <w:rsid w:val="3117D443"/>
    <w:rsid w:val="311DBD73"/>
    <w:rsid w:val="311F6A8E"/>
    <w:rsid w:val="31299A34"/>
    <w:rsid w:val="312B3594"/>
    <w:rsid w:val="31300F0F"/>
    <w:rsid w:val="3131D064"/>
    <w:rsid w:val="31373D6B"/>
    <w:rsid w:val="31397E68"/>
    <w:rsid w:val="313BB3A8"/>
    <w:rsid w:val="313E81C7"/>
    <w:rsid w:val="314256AB"/>
    <w:rsid w:val="3142DF4E"/>
    <w:rsid w:val="3144213D"/>
    <w:rsid w:val="314661B9"/>
    <w:rsid w:val="3147D065"/>
    <w:rsid w:val="314EA5BF"/>
    <w:rsid w:val="314FAF6F"/>
    <w:rsid w:val="31505AD4"/>
    <w:rsid w:val="3150C62F"/>
    <w:rsid w:val="3155A555"/>
    <w:rsid w:val="31585609"/>
    <w:rsid w:val="3158BF3F"/>
    <w:rsid w:val="31686E39"/>
    <w:rsid w:val="3168C027"/>
    <w:rsid w:val="3169D9FD"/>
    <w:rsid w:val="316E0DDC"/>
    <w:rsid w:val="316F982A"/>
    <w:rsid w:val="317116C8"/>
    <w:rsid w:val="317245DC"/>
    <w:rsid w:val="31732D9B"/>
    <w:rsid w:val="31740DDE"/>
    <w:rsid w:val="31743793"/>
    <w:rsid w:val="31755A54"/>
    <w:rsid w:val="317B61C1"/>
    <w:rsid w:val="31805826"/>
    <w:rsid w:val="31811BA4"/>
    <w:rsid w:val="31840056"/>
    <w:rsid w:val="3186526D"/>
    <w:rsid w:val="3186918D"/>
    <w:rsid w:val="318CE6C7"/>
    <w:rsid w:val="318D4F2C"/>
    <w:rsid w:val="318D6A3B"/>
    <w:rsid w:val="318D79BB"/>
    <w:rsid w:val="31908630"/>
    <w:rsid w:val="31910A53"/>
    <w:rsid w:val="319232F5"/>
    <w:rsid w:val="319D7B3B"/>
    <w:rsid w:val="31ABA6A9"/>
    <w:rsid w:val="31B3EC16"/>
    <w:rsid w:val="31B5BADA"/>
    <w:rsid w:val="31B6870A"/>
    <w:rsid w:val="31BBE9A6"/>
    <w:rsid w:val="31BE5CBB"/>
    <w:rsid w:val="31C5375A"/>
    <w:rsid w:val="31C62036"/>
    <w:rsid w:val="31C6870F"/>
    <w:rsid w:val="31C6AF00"/>
    <w:rsid w:val="31C7D94F"/>
    <w:rsid w:val="31D191A4"/>
    <w:rsid w:val="31D3A37C"/>
    <w:rsid w:val="31D74928"/>
    <w:rsid w:val="31D9C0F3"/>
    <w:rsid w:val="31E405EB"/>
    <w:rsid w:val="31E52804"/>
    <w:rsid w:val="31E77CD3"/>
    <w:rsid w:val="31E8B839"/>
    <w:rsid w:val="31E9BC8E"/>
    <w:rsid w:val="31EE6AA9"/>
    <w:rsid w:val="31F02C05"/>
    <w:rsid w:val="31FA6226"/>
    <w:rsid w:val="31FBCED5"/>
    <w:rsid w:val="31FE90F1"/>
    <w:rsid w:val="320A2813"/>
    <w:rsid w:val="320F8DF0"/>
    <w:rsid w:val="32194F84"/>
    <w:rsid w:val="3221C185"/>
    <w:rsid w:val="322698AB"/>
    <w:rsid w:val="3226F8BF"/>
    <w:rsid w:val="322776DD"/>
    <w:rsid w:val="32294368"/>
    <w:rsid w:val="322AC94D"/>
    <w:rsid w:val="322DB5A1"/>
    <w:rsid w:val="3236B2C1"/>
    <w:rsid w:val="32375600"/>
    <w:rsid w:val="323A2704"/>
    <w:rsid w:val="323E4882"/>
    <w:rsid w:val="324AE0A6"/>
    <w:rsid w:val="324F46FA"/>
    <w:rsid w:val="324FC36C"/>
    <w:rsid w:val="3252A1E2"/>
    <w:rsid w:val="3255CEB5"/>
    <w:rsid w:val="325BBA8A"/>
    <w:rsid w:val="325DA210"/>
    <w:rsid w:val="3272CBDF"/>
    <w:rsid w:val="3279DA2B"/>
    <w:rsid w:val="327EABB1"/>
    <w:rsid w:val="328312D3"/>
    <w:rsid w:val="32832F37"/>
    <w:rsid w:val="3287C265"/>
    <w:rsid w:val="328A78A8"/>
    <w:rsid w:val="328D3D55"/>
    <w:rsid w:val="328FFD8A"/>
    <w:rsid w:val="32960B30"/>
    <w:rsid w:val="32A0DBB3"/>
    <w:rsid w:val="32A12F25"/>
    <w:rsid w:val="32A657B2"/>
    <w:rsid w:val="32A7E3AA"/>
    <w:rsid w:val="32A88E6D"/>
    <w:rsid w:val="32AEDC4E"/>
    <w:rsid w:val="32B1D381"/>
    <w:rsid w:val="32BA170B"/>
    <w:rsid w:val="32BB5936"/>
    <w:rsid w:val="32BE7DC1"/>
    <w:rsid w:val="32C0A26A"/>
    <w:rsid w:val="32C22A25"/>
    <w:rsid w:val="32C829D7"/>
    <w:rsid w:val="32C9F40B"/>
    <w:rsid w:val="32CEA363"/>
    <w:rsid w:val="32D1537E"/>
    <w:rsid w:val="32D59CA9"/>
    <w:rsid w:val="32D96233"/>
    <w:rsid w:val="32DA13CA"/>
    <w:rsid w:val="32DB7F9B"/>
    <w:rsid w:val="32E3689A"/>
    <w:rsid w:val="32EF4E6F"/>
    <w:rsid w:val="32F17E4A"/>
    <w:rsid w:val="32F204AC"/>
    <w:rsid w:val="32F23BED"/>
    <w:rsid w:val="32F590CA"/>
    <w:rsid w:val="32F5DDF9"/>
    <w:rsid w:val="32FBDB08"/>
    <w:rsid w:val="32FEA565"/>
    <w:rsid w:val="33051576"/>
    <w:rsid w:val="33070130"/>
    <w:rsid w:val="330A747E"/>
    <w:rsid w:val="330BD5D4"/>
    <w:rsid w:val="33108BD0"/>
    <w:rsid w:val="33145205"/>
    <w:rsid w:val="3315D304"/>
    <w:rsid w:val="33192C5D"/>
    <w:rsid w:val="331C26C4"/>
    <w:rsid w:val="331FFA6A"/>
    <w:rsid w:val="3320379E"/>
    <w:rsid w:val="3330032E"/>
    <w:rsid w:val="33312B6C"/>
    <w:rsid w:val="3332C6C7"/>
    <w:rsid w:val="333357D0"/>
    <w:rsid w:val="333435AC"/>
    <w:rsid w:val="333475CE"/>
    <w:rsid w:val="33365CF1"/>
    <w:rsid w:val="33386322"/>
    <w:rsid w:val="33393545"/>
    <w:rsid w:val="3339963F"/>
    <w:rsid w:val="333C5C23"/>
    <w:rsid w:val="33478E60"/>
    <w:rsid w:val="33498470"/>
    <w:rsid w:val="33514894"/>
    <w:rsid w:val="3352E48E"/>
    <w:rsid w:val="3353668D"/>
    <w:rsid w:val="3353911C"/>
    <w:rsid w:val="33570D73"/>
    <w:rsid w:val="335C9105"/>
    <w:rsid w:val="335F4457"/>
    <w:rsid w:val="336F9FD2"/>
    <w:rsid w:val="337051EB"/>
    <w:rsid w:val="3370B409"/>
    <w:rsid w:val="337564CC"/>
    <w:rsid w:val="337955CF"/>
    <w:rsid w:val="337D845D"/>
    <w:rsid w:val="337F5570"/>
    <w:rsid w:val="337F69C4"/>
    <w:rsid w:val="3384D683"/>
    <w:rsid w:val="3387A7EF"/>
    <w:rsid w:val="338E4F09"/>
    <w:rsid w:val="3390DF0F"/>
    <w:rsid w:val="33934D81"/>
    <w:rsid w:val="33945BCF"/>
    <w:rsid w:val="339AD334"/>
    <w:rsid w:val="33A57ADC"/>
    <w:rsid w:val="33AA6ADD"/>
    <w:rsid w:val="33B2089B"/>
    <w:rsid w:val="33B5B9A7"/>
    <w:rsid w:val="33B9FE61"/>
    <w:rsid w:val="33BC146E"/>
    <w:rsid w:val="33C15798"/>
    <w:rsid w:val="33C15BB5"/>
    <w:rsid w:val="33C4C322"/>
    <w:rsid w:val="33C65284"/>
    <w:rsid w:val="33CA91A2"/>
    <w:rsid w:val="33CF8E5B"/>
    <w:rsid w:val="33CFD83C"/>
    <w:rsid w:val="33D31B78"/>
    <w:rsid w:val="33D64E61"/>
    <w:rsid w:val="33DA272B"/>
    <w:rsid w:val="33DE0FDF"/>
    <w:rsid w:val="33EA100E"/>
    <w:rsid w:val="33EA67DF"/>
    <w:rsid w:val="33ECB3CB"/>
    <w:rsid w:val="33EF9FAB"/>
    <w:rsid w:val="33F0C3C8"/>
    <w:rsid w:val="33F3F2D6"/>
    <w:rsid w:val="33F455E7"/>
    <w:rsid w:val="33F6B4E8"/>
    <w:rsid w:val="33FB3F96"/>
    <w:rsid w:val="3404C03E"/>
    <w:rsid w:val="34090B8F"/>
    <w:rsid w:val="340CDBEF"/>
    <w:rsid w:val="340F6F0A"/>
    <w:rsid w:val="3414247B"/>
    <w:rsid w:val="34158620"/>
    <w:rsid w:val="341E23F8"/>
    <w:rsid w:val="341F2D0F"/>
    <w:rsid w:val="34235D85"/>
    <w:rsid w:val="34267444"/>
    <w:rsid w:val="34281942"/>
    <w:rsid w:val="34295C21"/>
    <w:rsid w:val="342BF2FF"/>
    <w:rsid w:val="342E7AE4"/>
    <w:rsid w:val="34308BD9"/>
    <w:rsid w:val="34336659"/>
    <w:rsid w:val="3441894B"/>
    <w:rsid w:val="3441934F"/>
    <w:rsid w:val="344508A7"/>
    <w:rsid w:val="345AC33F"/>
    <w:rsid w:val="345AC6FE"/>
    <w:rsid w:val="345B7866"/>
    <w:rsid w:val="3461538A"/>
    <w:rsid w:val="346355DB"/>
    <w:rsid w:val="34644510"/>
    <w:rsid w:val="346780B1"/>
    <w:rsid w:val="34690E44"/>
    <w:rsid w:val="346A21D9"/>
    <w:rsid w:val="34769305"/>
    <w:rsid w:val="3476F5DF"/>
    <w:rsid w:val="347C7CE1"/>
    <w:rsid w:val="34819B45"/>
    <w:rsid w:val="3481F24C"/>
    <w:rsid w:val="3489447B"/>
    <w:rsid w:val="348B8D66"/>
    <w:rsid w:val="348BA4C4"/>
    <w:rsid w:val="348D8ED4"/>
    <w:rsid w:val="34908150"/>
    <w:rsid w:val="34909463"/>
    <w:rsid w:val="3496309A"/>
    <w:rsid w:val="349ABB72"/>
    <w:rsid w:val="349CCEA1"/>
    <w:rsid w:val="34A17D0A"/>
    <w:rsid w:val="34A63090"/>
    <w:rsid w:val="34A6AC77"/>
    <w:rsid w:val="34A78839"/>
    <w:rsid w:val="34B045ED"/>
    <w:rsid w:val="34B4DFDB"/>
    <w:rsid w:val="34B51502"/>
    <w:rsid w:val="34B69052"/>
    <w:rsid w:val="34B81D7D"/>
    <w:rsid w:val="34B996B1"/>
    <w:rsid w:val="34C3E3D2"/>
    <w:rsid w:val="34C79F7B"/>
    <w:rsid w:val="34C858DD"/>
    <w:rsid w:val="34C8A066"/>
    <w:rsid w:val="34C90089"/>
    <w:rsid w:val="34C92DAA"/>
    <w:rsid w:val="34CC04C7"/>
    <w:rsid w:val="34E12004"/>
    <w:rsid w:val="34E51402"/>
    <w:rsid w:val="34E73602"/>
    <w:rsid w:val="34E7CE32"/>
    <w:rsid w:val="34E7E4DB"/>
    <w:rsid w:val="34EAB16D"/>
    <w:rsid w:val="34EDD102"/>
    <w:rsid w:val="34F36C37"/>
    <w:rsid w:val="34F3B9B2"/>
    <w:rsid w:val="34F676C9"/>
    <w:rsid w:val="34FD2DD5"/>
    <w:rsid w:val="34FEE31C"/>
    <w:rsid w:val="34FEF988"/>
    <w:rsid w:val="35070D62"/>
    <w:rsid w:val="35071969"/>
    <w:rsid w:val="35077944"/>
    <w:rsid w:val="3511821B"/>
    <w:rsid w:val="351B5E17"/>
    <w:rsid w:val="351C6D60"/>
    <w:rsid w:val="351E4279"/>
    <w:rsid w:val="351FB0C7"/>
    <w:rsid w:val="3520635D"/>
    <w:rsid w:val="35214289"/>
    <w:rsid w:val="3521A2FE"/>
    <w:rsid w:val="3528031E"/>
    <w:rsid w:val="35284A44"/>
    <w:rsid w:val="352CE4D5"/>
    <w:rsid w:val="352F61A7"/>
    <w:rsid w:val="353A97BD"/>
    <w:rsid w:val="353B25F9"/>
    <w:rsid w:val="353FFCAA"/>
    <w:rsid w:val="3543368E"/>
    <w:rsid w:val="354B96F5"/>
    <w:rsid w:val="354E5971"/>
    <w:rsid w:val="3550898D"/>
    <w:rsid w:val="3553CA04"/>
    <w:rsid w:val="3557B08F"/>
    <w:rsid w:val="355847BD"/>
    <w:rsid w:val="3558ADCC"/>
    <w:rsid w:val="3558FF9D"/>
    <w:rsid w:val="355CF17F"/>
    <w:rsid w:val="35602F23"/>
    <w:rsid w:val="35656D6C"/>
    <w:rsid w:val="356854A2"/>
    <w:rsid w:val="3569C45A"/>
    <w:rsid w:val="35764553"/>
    <w:rsid w:val="35769C0D"/>
    <w:rsid w:val="35781C6B"/>
    <w:rsid w:val="3579F181"/>
    <w:rsid w:val="357AACB5"/>
    <w:rsid w:val="357B1697"/>
    <w:rsid w:val="357E5D0F"/>
    <w:rsid w:val="35809950"/>
    <w:rsid w:val="3585AE67"/>
    <w:rsid w:val="35879CD9"/>
    <w:rsid w:val="35883AD3"/>
    <w:rsid w:val="3593889D"/>
    <w:rsid w:val="35A159BF"/>
    <w:rsid w:val="35A2BC31"/>
    <w:rsid w:val="35A72388"/>
    <w:rsid w:val="35AA1D11"/>
    <w:rsid w:val="35AD7F64"/>
    <w:rsid w:val="35B2B358"/>
    <w:rsid w:val="35B7114B"/>
    <w:rsid w:val="35BDF6A5"/>
    <w:rsid w:val="35C273C8"/>
    <w:rsid w:val="35C58074"/>
    <w:rsid w:val="35C5E6A0"/>
    <w:rsid w:val="35C889E9"/>
    <w:rsid w:val="35C9B0CD"/>
    <w:rsid w:val="35CB98EE"/>
    <w:rsid w:val="35D20DEB"/>
    <w:rsid w:val="35D98B34"/>
    <w:rsid w:val="35E6FE88"/>
    <w:rsid w:val="35E870E6"/>
    <w:rsid w:val="35E8B918"/>
    <w:rsid w:val="35F3AD3F"/>
    <w:rsid w:val="35F884D1"/>
    <w:rsid w:val="35FC19EB"/>
    <w:rsid w:val="35FD1959"/>
    <w:rsid w:val="35FF054D"/>
    <w:rsid w:val="36039096"/>
    <w:rsid w:val="360482B7"/>
    <w:rsid w:val="3604C564"/>
    <w:rsid w:val="360DA247"/>
    <w:rsid w:val="3610EF3D"/>
    <w:rsid w:val="3618CD02"/>
    <w:rsid w:val="361AB962"/>
    <w:rsid w:val="361BFEA8"/>
    <w:rsid w:val="36222291"/>
    <w:rsid w:val="3623D893"/>
    <w:rsid w:val="362D44DE"/>
    <w:rsid w:val="3631A783"/>
    <w:rsid w:val="3634A0DD"/>
    <w:rsid w:val="3642D1BC"/>
    <w:rsid w:val="36435462"/>
    <w:rsid w:val="364EB95D"/>
    <w:rsid w:val="364EE1B1"/>
    <w:rsid w:val="3653F290"/>
    <w:rsid w:val="365B6258"/>
    <w:rsid w:val="365D90B1"/>
    <w:rsid w:val="366828D6"/>
    <w:rsid w:val="3668B24A"/>
    <w:rsid w:val="366992F8"/>
    <w:rsid w:val="3669C464"/>
    <w:rsid w:val="366E0035"/>
    <w:rsid w:val="366F6165"/>
    <w:rsid w:val="367C478D"/>
    <w:rsid w:val="3685EF26"/>
    <w:rsid w:val="3686A63B"/>
    <w:rsid w:val="368CF053"/>
    <w:rsid w:val="368D6F5B"/>
    <w:rsid w:val="3695A9E4"/>
    <w:rsid w:val="369B38DF"/>
    <w:rsid w:val="36A3211A"/>
    <w:rsid w:val="36A42D2F"/>
    <w:rsid w:val="36A67FBA"/>
    <w:rsid w:val="36AC464F"/>
    <w:rsid w:val="36B6711D"/>
    <w:rsid w:val="36B7FDAD"/>
    <w:rsid w:val="36BFCA59"/>
    <w:rsid w:val="36C17831"/>
    <w:rsid w:val="36C2D03A"/>
    <w:rsid w:val="36C2F336"/>
    <w:rsid w:val="36C5B208"/>
    <w:rsid w:val="36CA6C30"/>
    <w:rsid w:val="36CAA0F6"/>
    <w:rsid w:val="36CFDDC6"/>
    <w:rsid w:val="36D28A18"/>
    <w:rsid w:val="36D2C1DD"/>
    <w:rsid w:val="36D4AB85"/>
    <w:rsid w:val="36D625F8"/>
    <w:rsid w:val="36D7835C"/>
    <w:rsid w:val="36DBF0DF"/>
    <w:rsid w:val="36DC8AD6"/>
    <w:rsid w:val="36E35AFD"/>
    <w:rsid w:val="36EC216B"/>
    <w:rsid w:val="36EE2678"/>
    <w:rsid w:val="36EF26B9"/>
    <w:rsid w:val="36EF2B75"/>
    <w:rsid w:val="36F148A1"/>
    <w:rsid w:val="36F275C1"/>
    <w:rsid w:val="36F3092E"/>
    <w:rsid w:val="36F5774A"/>
    <w:rsid w:val="36FF78E5"/>
    <w:rsid w:val="37026F00"/>
    <w:rsid w:val="37055D7C"/>
    <w:rsid w:val="3708C957"/>
    <w:rsid w:val="371204C1"/>
    <w:rsid w:val="3715E9F2"/>
    <w:rsid w:val="371A4626"/>
    <w:rsid w:val="371BDDF9"/>
    <w:rsid w:val="371D4EE0"/>
    <w:rsid w:val="371F4D4E"/>
    <w:rsid w:val="3721874D"/>
    <w:rsid w:val="3721A24E"/>
    <w:rsid w:val="37237DB8"/>
    <w:rsid w:val="37245ABD"/>
    <w:rsid w:val="37264307"/>
    <w:rsid w:val="372923B8"/>
    <w:rsid w:val="37294052"/>
    <w:rsid w:val="372991D5"/>
    <w:rsid w:val="372ECA7E"/>
    <w:rsid w:val="3730D6CA"/>
    <w:rsid w:val="373FCF4C"/>
    <w:rsid w:val="37401928"/>
    <w:rsid w:val="37414D7A"/>
    <w:rsid w:val="3746BDE5"/>
    <w:rsid w:val="374A31BE"/>
    <w:rsid w:val="3758CD96"/>
    <w:rsid w:val="37611E09"/>
    <w:rsid w:val="3765050E"/>
    <w:rsid w:val="3767C36B"/>
    <w:rsid w:val="37776D57"/>
    <w:rsid w:val="377C3C74"/>
    <w:rsid w:val="3782CBE5"/>
    <w:rsid w:val="37912780"/>
    <w:rsid w:val="3791D4B9"/>
    <w:rsid w:val="37947FC0"/>
    <w:rsid w:val="3799F704"/>
    <w:rsid w:val="379FFBDA"/>
    <w:rsid w:val="37A054E2"/>
    <w:rsid w:val="37B0E775"/>
    <w:rsid w:val="37BB7D3A"/>
    <w:rsid w:val="37BFF58C"/>
    <w:rsid w:val="37C0BC8A"/>
    <w:rsid w:val="37C16F63"/>
    <w:rsid w:val="37C59362"/>
    <w:rsid w:val="37CB583D"/>
    <w:rsid w:val="37CEF1CF"/>
    <w:rsid w:val="37D04001"/>
    <w:rsid w:val="37D70552"/>
    <w:rsid w:val="37D72CE5"/>
    <w:rsid w:val="37D7FDEA"/>
    <w:rsid w:val="37E1FD14"/>
    <w:rsid w:val="37E2D6BD"/>
    <w:rsid w:val="37EA47DB"/>
    <w:rsid w:val="37ED127C"/>
    <w:rsid w:val="37EE8C0F"/>
    <w:rsid w:val="37F00570"/>
    <w:rsid w:val="37F207BC"/>
    <w:rsid w:val="37F333E2"/>
    <w:rsid w:val="37F5A06F"/>
    <w:rsid w:val="37FA5389"/>
    <w:rsid w:val="37FA6F1B"/>
    <w:rsid w:val="37FC02A8"/>
    <w:rsid w:val="38094BF9"/>
    <w:rsid w:val="381090F3"/>
    <w:rsid w:val="38135BF9"/>
    <w:rsid w:val="3813B6BC"/>
    <w:rsid w:val="38164134"/>
    <w:rsid w:val="3817EBE6"/>
    <w:rsid w:val="381DA309"/>
    <w:rsid w:val="381EE9F6"/>
    <w:rsid w:val="382917AD"/>
    <w:rsid w:val="382C2A01"/>
    <w:rsid w:val="382E8175"/>
    <w:rsid w:val="383084EA"/>
    <w:rsid w:val="38323C8D"/>
    <w:rsid w:val="38340C23"/>
    <w:rsid w:val="3836A02E"/>
    <w:rsid w:val="383FD4B4"/>
    <w:rsid w:val="3840A57A"/>
    <w:rsid w:val="3842F800"/>
    <w:rsid w:val="384B5939"/>
    <w:rsid w:val="38562B89"/>
    <w:rsid w:val="38578F18"/>
    <w:rsid w:val="38597CBA"/>
    <w:rsid w:val="385B251F"/>
    <w:rsid w:val="38625F4D"/>
    <w:rsid w:val="386268CD"/>
    <w:rsid w:val="3864C9BD"/>
    <w:rsid w:val="386EC664"/>
    <w:rsid w:val="38750765"/>
    <w:rsid w:val="387CFDAD"/>
    <w:rsid w:val="388469D2"/>
    <w:rsid w:val="388B1E74"/>
    <w:rsid w:val="388CC792"/>
    <w:rsid w:val="3894ADEF"/>
    <w:rsid w:val="3897AA26"/>
    <w:rsid w:val="38983DF3"/>
    <w:rsid w:val="389C2941"/>
    <w:rsid w:val="389FC07A"/>
    <w:rsid w:val="38A42E7A"/>
    <w:rsid w:val="38A463B2"/>
    <w:rsid w:val="38A77FAD"/>
    <w:rsid w:val="38AB2ACF"/>
    <w:rsid w:val="38AF4758"/>
    <w:rsid w:val="38BC7497"/>
    <w:rsid w:val="38BE67B7"/>
    <w:rsid w:val="38BF2BB2"/>
    <w:rsid w:val="38BF7BE1"/>
    <w:rsid w:val="38CF796E"/>
    <w:rsid w:val="38D0C06F"/>
    <w:rsid w:val="38D757EE"/>
    <w:rsid w:val="38DB07F2"/>
    <w:rsid w:val="38DF26E1"/>
    <w:rsid w:val="38E38379"/>
    <w:rsid w:val="38E436CA"/>
    <w:rsid w:val="38F30ECE"/>
    <w:rsid w:val="38F9C23E"/>
    <w:rsid w:val="38FB5217"/>
    <w:rsid w:val="38FEA674"/>
    <w:rsid w:val="39095A37"/>
    <w:rsid w:val="390ACAA0"/>
    <w:rsid w:val="390E0419"/>
    <w:rsid w:val="390ED2EE"/>
    <w:rsid w:val="390ED719"/>
    <w:rsid w:val="3912894F"/>
    <w:rsid w:val="391487FD"/>
    <w:rsid w:val="39169EC2"/>
    <w:rsid w:val="3919162D"/>
    <w:rsid w:val="391A0B4B"/>
    <w:rsid w:val="391A7DA8"/>
    <w:rsid w:val="391BF48D"/>
    <w:rsid w:val="39238430"/>
    <w:rsid w:val="3924237A"/>
    <w:rsid w:val="3924C801"/>
    <w:rsid w:val="39258241"/>
    <w:rsid w:val="3925BB67"/>
    <w:rsid w:val="392860E3"/>
    <w:rsid w:val="3929A704"/>
    <w:rsid w:val="392B52D9"/>
    <w:rsid w:val="392C6310"/>
    <w:rsid w:val="392E73A4"/>
    <w:rsid w:val="39353957"/>
    <w:rsid w:val="39484350"/>
    <w:rsid w:val="394A3D53"/>
    <w:rsid w:val="394BC727"/>
    <w:rsid w:val="394E949C"/>
    <w:rsid w:val="395404E5"/>
    <w:rsid w:val="39607D81"/>
    <w:rsid w:val="3961DB1B"/>
    <w:rsid w:val="3964AE3F"/>
    <w:rsid w:val="3965B6A2"/>
    <w:rsid w:val="396E7AE8"/>
    <w:rsid w:val="397AB2E5"/>
    <w:rsid w:val="397E9758"/>
    <w:rsid w:val="39805A14"/>
    <w:rsid w:val="3980E822"/>
    <w:rsid w:val="39838F36"/>
    <w:rsid w:val="39896882"/>
    <w:rsid w:val="398AED72"/>
    <w:rsid w:val="398C2A3B"/>
    <w:rsid w:val="398F89D5"/>
    <w:rsid w:val="39914827"/>
    <w:rsid w:val="39917B92"/>
    <w:rsid w:val="3991CFC6"/>
    <w:rsid w:val="39971BF8"/>
    <w:rsid w:val="39975B30"/>
    <w:rsid w:val="399765A8"/>
    <w:rsid w:val="399F4C37"/>
    <w:rsid w:val="39A062B3"/>
    <w:rsid w:val="39A94E6D"/>
    <w:rsid w:val="39A97661"/>
    <w:rsid w:val="39AB8496"/>
    <w:rsid w:val="39ABCD88"/>
    <w:rsid w:val="39AC98DD"/>
    <w:rsid w:val="39B0AF77"/>
    <w:rsid w:val="39B0E116"/>
    <w:rsid w:val="39B2149B"/>
    <w:rsid w:val="39B9EA6B"/>
    <w:rsid w:val="39BC7595"/>
    <w:rsid w:val="39C18389"/>
    <w:rsid w:val="39C1DC56"/>
    <w:rsid w:val="39C25CAC"/>
    <w:rsid w:val="39C4D312"/>
    <w:rsid w:val="39CCC274"/>
    <w:rsid w:val="39CEC945"/>
    <w:rsid w:val="39D3D60C"/>
    <w:rsid w:val="39D68E8B"/>
    <w:rsid w:val="39D6F8D5"/>
    <w:rsid w:val="39D94CF4"/>
    <w:rsid w:val="39DF9381"/>
    <w:rsid w:val="39E91278"/>
    <w:rsid w:val="39E95C5D"/>
    <w:rsid w:val="39EDB3FD"/>
    <w:rsid w:val="39EF51EC"/>
    <w:rsid w:val="39EFD492"/>
    <w:rsid w:val="39F51424"/>
    <w:rsid w:val="39F72448"/>
    <w:rsid w:val="39F90806"/>
    <w:rsid w:val="39F9EC7A"/>
    <w:rsid w:val="39FFC48A"/>
    <w:rsid w:val="3A058A46"/>
    <w:rsid w:val="3A059DCE"/>
    <w:rsid w:val="3A085B1C"/>
    <w:rsid w:val="3A1586A5"/>
    <w:rsid w:val="3A1A1A4A"/>
    <w:rsid w:val="3A1CAB02"/>
    <w:rsid w:val="3A1CAE21"/>
    <w:rsid w:val="3A24D752"/>
    <w:rsid w:val="3A252FA9"/>
    <w:rsid w:val="3A27183C"/>
    <w:rsid w:val="3A278C91"/>
    <w:rsid w:val="3A28DDFC"/>
    <w:rsid w:val="3A2927C1"/>
    <w:rsid w:val="3A2CB537"/>
    <w:rsid w:val="3A2D4100"/>
    <w:rsid w:val="3A310E4C"/>
    <w:rsid w:val="3A38E3F7"/>
    <w:rsid w:val="3A3F8E6E"/>
    <w:rsid w:val="3A4906CF"/>
    <w:rsid w:val="3A49438E"/>
    <w:rsid w:val="3A4C26EE"/>
    <w:rsid w:val="3A4F8CD6"/>
    <w:rsid w:val="3A4FBD93"/>
    <w:rsid w:val="3A4FE474"/>
    <w:rsid w:val="3A5162BE"/>
    <w:rsid w:val="3A57A75F"/>
    <w:rsid w:val="3A60388C"/>
    <w:rsid w:val="3A61F9DA"/>
    <w:rsid w:val="3A67E2D0"/>
    <w:rsid w:val="3A67FDAA"/>
    <w:rsid w:val="3A6916BA"/>
    <w:rsid w:val="3A6F2F79"/>
    <w:rsid w:val="3A71290A"/>
    <w:rsid w:val="3A76BE3F"/>
    <w:rsid w:val="3A78F73F"/>
    <w:rsid w:val="3A7A7B75"/>
    <w:rsid w:val="3A831C33"/>
    <w:rsid w:val="3A832A1F"/>
    <w:rsid w:val="3A85DC3B"/>
    <w:rsid w:val="3A87739D"/>
    <w:rsid w:val="3A89AAA4"/>
    <w:rsid w:val="3A8E0CD4"/>
    <w:rsid w:val="3A8EA493"/>
    <w:rsid w:val="3A948AC4"/>
    <w:rsid w:val="3AA602D7"/>
    <w:rsid w:val="3AAA5001"/>
    <w:rsid w:val="3AAAC7D4"/>
    <w:rsid w:val="3AAB6E4D"/>
    <w:rsid w:val="3AACC2E7"/>
    <w:rsid w:val="3AB63898"/>
    <w:rsid w:val="3AB63A81"/>
    <w:rsid w:val="3AB743C9"/>
    <w:rsid w:val="3AC3EEC6"/>
    <w:rsid w:val="3ACBDC6C"/>
    <w:rsid w:val="3ACCF09C"/>
    <w:rsid w:val="3AD10937"/>
    <w:rsid w:val="3AD125E4"/>
    <w:rsid w:val="3AD32FCE"/>
    <w:rsid w:val="3ADDCA08"/>
    <w:rsid w:val="3AE295B6"/>
    <w:rsid w:val="3AE2E5D0"/>
    <w:rsid w:val="3AFA5EB9"/>
    <w:rsid w:val="3AFA9079"/>
    <w:rsid w:val="3AFE5204"/>
    <w:rsid w:val="3B02FADE"/>
    <w:rsid w:val="3B06716A"/>
    <w:rsid w:val="3B103527"/>
    <w:rsid w:val="3B14820E"/>
    <w:rsid w:val="3B176593"/>
    <w:rsid w:val="3B1B10C3"/>
    <w:rsid w:val="3B2087DA"/>
    <w:rsid w:val="3B22A1D4"/>
    <w:rsid w:val="3B24FD3D"/>
    <w:rsid w:val="3B2D30C5"/>
    <w:rsid w:val="3B2E1922"/>
    <w:rsid w:val="3B2EB059"/>
    <w:rsid w:val="3B302EEB"/>
    <w:rsid w:val="3B3578BA"/>
    <w:rsid w:val="3B384394"/>
    <w:rsid w:val="3B413CA9"/>
    <w:rsid w:val="3B437EEA"/>
    <w:rsid w:val="3B4AA8CF"/>
    <w:rsid w:val="3B4B64A8"/>
    <w:rsid w:val="3B4F5FC1"/>
    <w:rsid w:val="3B5A9FB2"/>
    <w:rsid w:val="3B5B8BDD"/>
    <w:rsid w:val="3B5EF810"/>
    <w:rsid w:val="3B655430"/>
    <w:rsid w:val="3B669B43"/>
    <w:rsid w:val="3B6709E7"/>
    <w:rsid w:val="3B706524"/>
    <w:rsid w:val="3B73227B"/>
    <w:rsid w:val="3B75292C"/>
    <w:rsid w:val="3B787A1F"/>
    <w:rsid w:val="3B7CD34D"/>
    <w:rsid w:val="3B863F80"/>
    <w:rsid w:val="3B8934AC"/>
    <w:rsid w:val="3B89D228"/>
    <w:rsid w:val="3B8E86E5"/>
    <w:rsid w:val="3B8F8A58"/>
    <w:rsid w:val="3B91247A"/>
    <w:rsid w:val="3B921FC7"/>
    <w:rsid w:val="3B9B37D8"/>
    <w:rsid w:val="3B9E5535"/>
    <w:rsid w:val="3BA2DC64"/>
    <w:rsid w:val="3BA8B785"/>
    <w:rsid w:val="3BB6F6D5"/>
    <w:rsid w:val="3BBD640B"/>
    <w:rsid w:val="3BC06859"/>
    <w:rsid w:val="3BC87F94"/>
    <w:rsid w:val="3BCC1B08"/>
    <w:rsid w:val="3BCD0CC9"/>
    <w:rsid w:val="3BCF0C8F"/>
    <w:rsid w:val="3BCF8552"/>
    <w:rsid w:val="3BCFC4CB"/>
    <w:rsid w:val="3BD0AB81"/>
    <w:rsid w:val="3BD3B722"/>
    <w:rsid w:val="3BD3BDE8"/>
    <w:rsid w:val="3BD49ECD"/>
    <w:rsid w:val="3BD62ACB"/>
    <w:rsid w:val="3BD78E79"/>
    <w:rsid w:val="3BDBC42D"/>
    <w:rsid w:val="3BDC5F09"/>
    <w:rsid w:val="3BDECABF"/>
    <w:rsid w:val="3BDF6A0A"/>
    <w:rsid w:val="3BE41771"/>
    <w:rsid w:val="3BE8C78A"/>
    <w:rsid w:val="3BEB1BEB"/>
    <w:rsid w:val="3BED6C63"/>
    <w:rsid w:val="3BEDE3F5"/>
    <w:rsid w:val="3BEFCBA8"/>
    <w:rsid w:val="3BF8D0BE"/>
    <w:rsid w:val="3BFE3AE0"/>
    <w:rsid w:val="3C04270A"/>
    <w:rsid w:val="3C044FDC"/>
    <w:rsid w:val="3C0490D0"/>
    <w:rsid w:val="3C083B14"/>
    <w:rsid w:val="3C08764D"/>
    <w:rsid w:val="3C0BE1D1"/>
    <w:rsid w:val="3C11E843"/>
    <w:rsid w:val="3C12CD27"/>
    <w:rsid w:val="3C19590E"/>
    <w:rsid w:val="3C1B8D20"/>
    <w:rsid w:val="3C22BFE6"/>
    <w:rsid w:val="3C2676E4"/>
    <w:rsid w:val="3C282B28"/>
    <w:rsid w:val="3C2BC809"/>
    <w:rsid w:val="3C314F53"/>
    <w:rsid w:val="3C354345"/>
    <w:rsid w:val="3C35B880"/>
    <w:rsid w:val="3C35C200"/>
    <w:rsid w:val="3C3808F8"/>
    <w:rsid w:val="3C387E7C"/>
    <w:rsid w:val="3C38DE65"/>
    <w:rsid w:val="3C3957EB"/>
    <w:rsid w:val="3C3C4888"/>
    <w:rsid w:val="3C424554"/>
    <w:rsid w:val="3C485AF5"/>
    <w:rsid w:val="3C4B0586"/>
    <w:rsid w:val="3C4CB380"/>
    <w:rsid w:val="3C4D1E5B"/>
    <w:rsid w:val="3C5260EA"/>
    <w:rsid w:val="3C54FEF7"/>
    <w:rsid w:val="3C5884B2"/>
    <w:rsid w:val="3C618201"/>
    <w:rsid w:val="3C661004"/>
    <w:rsid w:val="3C67010B"/>
    <w:rsid w:val="3C6B82EA"/>
    <w:rsid w:val="3C723F38"/>
    <w:rsid w:val="3C7397BE"/>
    <w:rsid w:val="3C776AC7"/>
    <w:rsid w:val="3C783CB8"/>
    <w:rsid w:val="3C792F50"/>
    <w:rsid w:val="3C7930FE"/>
    <w:rsid w:val="3C7AF586"/>
    <w:rsid w:val="3C7FBD34"/>
    <w:rsid w:val="3C820E9D"/>
    <w:rsid w:val="3C832E50"/>
    <w:rsid w:val="3C8709EE"/>
    <w:rsid w:val="3C891A03"/>
    <w:rsid w:val="3C8B9000"/>
    <w:rsid w:val="3C965C7C"/>
    <w:rsid w:val="3C989E70"/>
    <w:rsid w:val="3C98F13A"/>
    <w:rsid w:val="3C9A5B8D"/>
    <w:rsid w:val="3CA16B95"/>
    <w:rsid w:val="3CA18DDA"/>
    <w:rsid w:val="3CA779C8"/>
    <w:rsid w:val="3CB44285"/>
    <w:rsid w:val="3CB49924"/>
    <w:rsid w:val="3CB54A80"/>
    <w:rsid w:val="3CB5881A"/>
    <w:rsid w:val="3CBA03EF"/>
    <w:rsid w:val="3CBA8185"/>
    <w:rsid w:val="3CBEB83C"/>
    <w:rsid w:val="3CBFA241"/>
    <w:rsid w:val="3CC98B26"/>
    <w:rsid w:val="3CC9F35C"/>
    <w:rsid w:val="3CE3922C"/>
    <w:rsid w:val="3CE5056A"/>
    <w:rsid w:val="3CE7921A"/>
    <w:rsid w:val="3CE81E0F"/>
    <w:rsid w:val="3CEE70C6"/>
    <w:rsid w:val="3CF60E9B"/>
    <w:rsid w:val="3CF63622"/>
    <w:rsid w:val="3CF824D1"/>
    <w:rsid w:val="3CFA2164"/>
    <w:rsid w:val="3D03D53B"/>
    <w:rsid w:val="3D0A0FFC"/>
    <w:rsid w:val="3D0A5883"/>
    <w:rsid w:val="3D0AECB1"/>
    <w:rsid w:val="3D0DDF94"/>
    <w:rsid w:val="3D0FEA2F"/>
    <w:rsid w:val="3D1749FC"/>
    <w:rsid w:val="3D18731E"/>
    <w:rsid w:val="3D1932AF"/>
    <w:rsid w:val="3D1CA313"/>
    <w:rsid w:val="3D1E391F"/>
    <w:rsid w:val="3D2345C6"/>
    <w:rsid w:val="3D250A7A"/>
    <w:rsid w:val="3D2529A1"/>
    <w:rsid w:val="3D312CE1"/>
    <w:rsid w:val="3D3137EC"/>
    <w:rsid w:val="3D3491D1"/>
    <w:rsid w:val="3D34C209"/>
    <w:rsid w:val="3D363159"/>
    <w:rsid w:val="3D36D744"/>
    <w:rsid w:val="3D375AAC"/>
    <w:rsid w:val="3D3882E3"/>
    <w:rsid w:val="3D3C85AB"/>
    <w:rsid w:val="3D45287F"/>
    <w:rsid w:val="3D4562A8"/>
    <w:rsid w:val="3D48F075"/>
    <w:rsid w:val="3D4E6B9F"/>
    <w:rsid w:val="3D550869"/>
    <w:rsid w:val="3D59C498"/>
    <w:rsid w:val="3D5BEC0E"/>
    <w:rsid w:val="3D5D2534"/>
    <w:rsid w:val="3D63A012"/>
    <w:rsid w:val="3D65E461"/>
    <w:rsid w:val="3D697D64"/>
    <w:rsid w:val="3D69D360"/>
    <w:rsid w:val="3D6AB0DF"/>
    <w:rsid w:val="3D87CF62"/>
    <w:rsid w:val="3D88E2DD"/>
    <w:rsid w:val="3D92FC42"/>
    <w:rsid w:val="3D947574"/>
    <w:rsid w:val="3D95E1D6"/>
    <w:rsid w:val="3D9AE4DE"/>
    <w:rsid w:val="3DA29645"/>
    <w:rsid w:val="3DA48F28"/>
    <w:rsid w:val="3DAE2951"/>
    <w:rsid w:val="3DB4F150"/>
    <w:rsid w:val="3DB6035A"/>
    <w:rsid w:val="3DB71B38"/>
    <w:rsid w:val="3DB94117"/>
    <w:rsid w:val="3DBE6AF3"/>
    <w:rsid w:val="3DBF9A92"/>
    <w:rsid w:val="3DC01661"/>
    <w:rsid w:val="3DC28FDC"/>
    <w:rsid w:val="3DD4667C"/>
    <w:rsid w:val="3DD780FC"/>
    <w:rsid w:val="3DD8E477"/>
    <w:rsid w:val="3DDFE92E"/>
    <w:rsid w:val="3DE09EE4"/>
    <w:rsid w:val="3DEBAE77"/>
    <w:rsid w:val="3DF1104B"/>
    <w:rsid w:val="3DF55234"/>
    <w:rsid w:val="3DF6E330"/>
    <w:rsid w:val="3DFAF032"/>
    <w:rsid w:val="3DFB41D4"/>
    <w:rsid w:val="3DFF9B73"/>
    <w:rsid w:val="3E07AF98"/>
    <w:rsid w:val="3E07D520"/>
    <w:rsid w:val="3E07E9A9"/>
    <w:rsid w:val="3E14F842"/>
    <w:rsid w:val="3E168471"/>
    <w:rsid w:val="3E1BAD15"/>
    <w:rsid w:val="3E1BFA7A"/>
    <w:rsid w:val="3E230C56"/>
    <w:rsid w:val="3E2D559E"/>
    <w:rsid w:val="3E2F306C"/>
    <w:rsid w:val="3E3C9302"/>
    <w:rsid w:val="3E3D8FCD"/>
    <w:rsid w:val="3E3DEEBE"/>
    <w:rsid w:val="3E3FB099"/>
    <w:rsid w:val="3E4DA3F4"/>
    <w:rsid w:val="3E57BF29"/>
    <w:rsid w:val="3E582CC2"/>
    <w:rsid w:val="3E595F29"/>
    <w:rsid w:val="3E5B8E05"/>
    <w:rsid w:val="3E5D23DF"/>
    <w:rsid w:val="3E608E4D"/>
    <w:rsid w:val="3E62EC2E"/>
    <w:rsid w:val="3E62FFF5"/>
    <w:rsid w:val="3E637C42"/>
    <w:rsid w:val="3E78C33D"/>
    <w:rsid w:val="3E7BF052"/>
    <w:rsid w:val="3E7C4BCB"/>
    <w:rsid w:val="3E807B75"/>
    <w:rsid w:val="3E82217D"/>
    <w:rsid w:val="3E829415"/>
    <w:rsid w:val="3E904BE4"/>
    <w:rsid w:val="3E924DCE"/>
    <w:rsid w:val="3E990C2B"/>
    <w:rsid w:val="3EA00486"/>
    <w:rsid w:val="3EA0C521"/>
    <w:rsid w:val="3EA177AC"/>
    <w:rsid w:val="3EA2585F"/>
    <w:rsid w:val="3EA4AD1B"/>
    <w:rsid w:val="3EA7E27E"/>
    <w:rsid w:val="3EAA73DB"/>
    <w:rsid w:val="3EAC0C11"/>
    <w:rsid w:val="3EADC6F5"/>
    <w:rsid w:val="3EAE6316"/>
    <w:rsid w:val="3EB01255"/>
    <w:rsid w:val="3EB545A7"/>
    <w:rsid w:val="3EC4776C"/>
    <w:rsid w:val="3ECB05EC"/>
    <w:rsid w:val="3ECD4F31"/>
    <w:rsid w:val="3ED75C13"/>
    <w:rsid w:val="3ED9732D"/>
    <w:rsid w:val="3ED9E49C"/>
    <w:rsid w:val="3EE12922"/>
    <w:rsid w:val="3EEAD564"/>
    <w:rsid w:val="3EEB2050"/>
    <w:rsid w:val="3EF25BC4"/>
    <w:rsid w:val="3F027AF8"/>
    <w:rsid w:val="3F02CE76"/>
    <w:rsid w:val="3F0AD9AE"/>
    <w:rsid w:val="3F0FF110"/>
    <w:rsid w:val="3F1354EF"/>
    <w:rsid w:val="3F1747BF"/>
    <w:rsid w:val="3F18F037"/>
    <w:rsid w:val="3F19762E"/>
    <w:rsid w:val="3F1B79AB"/>
    <w:rsid w:val="3F1BB90A"/>
    <w:rsid w:val="3F1CF8D9"/>
    <w:rsid w:val="3F1E5036"/>
    <w:rsid w:val="3F211DC9"/>
    <w:rsid w:val="3F25E126"/>
    <w:rsid w:val="3F2899E1"/>
    <w:rsid w:val="3F2A9DC2"/>
    <w:rsid w:val="3F2D2B68"/>
    <w:rsid w:val="3F31675E"/>
    <w:rsid w:val="3F3A3593"/>
    <w:rsid w:val="3F48614C"/>
    <w:rsid w:val="3F4AC36A"/>
    <w:rsid w:val="3F4DFD37"/>
    <w:rsid w:val="3F4E63D6"/>
    <w:rsid w:val="3F50FC29"/>
    <w:rsid w:val="3F5450D9"/>
    <w:rsid w:val="3F5566BD"/>
    <w:rsid w:val="3F558423"/>
    <w:rsid w:val="3F55BABC"/>
    <w:rsid w:val="3F55EE17"/>
    <w:rsid w:val="3F5D75A0"/>
    <w:rsid w:val="3F6061F9"/>
    <w:rsid w:val="3F6785E4"/>
    <w:rsid w:val="3F67A6A8"/>
    <w:rsid w:val="3F68637D"/>
    <w:rsid w:val="3F7294E1"/>
    <w:rsid w:val="3F7E4E8B"/>
    <w:rsid w:val="3F7E7DA2"/>
    <w:rsid w:val="3F837DDF"/>
    <w:rsid w:val="3F8AD4D2"/>
    <w:rsid w:val="3F910610"/>
    <w:rsid w:val="3F91B662"/>
    <w:rsid w:val="3F922632"/>
    <w:rsid w:val="3F93B8B3"/>
    <w:rsid w:val="3F93CA3B"/>
    <w:rsid w:val="3F9FE639"/>
    <w:rsid w:val="3FA0B756"/>
    <w:rsid w:val="3FA53D32"/>
    <w:rsid w:val="3FA7BD08"/>
    <w:rsid w:val="3FAA9451"/>
    <w:rsid w:val="3FAB55DD"/>
    <w:rsid w:val="3FAC6785"/>
    <w:rsid w:val="3FAD290B"/>
    <w:rsid w:val="3FAECB1D"/>
    <w:rsid w:val="3FB11369"/>
    <w:rsid w:val="3FB9BD6A"/>
    <w:rsid w:val="3FB9D852"/>
    <w:rsid w:val="3FC23A6A"/>
    <w:rsid w:val="3FC42F45"/>
    <w:rsid w:val="3FC93B39"/>
    <w:rsid w:val="3FCBCD9D"/>
    <w:rsid w:val="3FCDEF87"/>
    <w:rsid w:val="3FD4B9FA"/>
    <w:rsid w:val="3FD76280"/>
    <w:rsid w:val="3FDC5836"/>
    <w:rsid w:val="3FE0AE72"/>
    <w:rsid w:val="3FE8DE0C"/>
    <w:rsid w:val="3FEAD4D8"/>
    <w:rsid w:val="3FF09663"/>
    <w:rsid w:val="3FF314E4"/>
    <w:rsid w:val="3FF393A0"/>
    <w:rsid w:val="3FF4474E"/>
    <w:rsid w:val="3FF48324"/>
    <w:rsid w:val="3FF9D793"/>
    <w:rsid w:val="3FFAB82B"/>
    <w:rsid w:val="3FFBD507"/>
    <w:rsid w:val="4000CEAC"/>
    <w:rsid w:val="4003BB45"/>
    <w:rsid w:val="40042932"/>
    <w:rsid w:val="4005E4D6"/>
    <w:rsid w:val="4006BE04"/>
    <w:rsid w:val="4007B26F"/>
    <w:rsid w:val="4007CF81"/>
    <w:rsid w:val="400941BB"/>
    <w:rsid w:val="400D1468"/>
    <w:rsid w:val="4010EABA"/>
    <w:rsid w:val="40184FC5"/>
    <w:rsid w:val="401BDCC2"/>
    <w:rsid w:val="401CC3FC"/>
    <w:rsid w:val="4020FB46"/>
    <w:rsid w:val="40290050"/>
    <w:rsid w:val="4030C424"/>
    <w:rsid w:val="403207A2"/>
    <w:rsid w:val="40327659"/>
    <w:rsid w:val="403640FC"/>
    <w:rsid w:val="4036E4D1"/>
    <w:rsid w:val="4040BF93"/>
    <w:rsid w:val="40415CFB"/>
    <w:rsid w:val="40434D02"/>
    <w:rsid w:val="40482EF2"/>
    <w:rsid w:val="40496546"/>
    <w:rsid w:val="4049CBA8"/>
    <w:rsid w:val="404D42C8"/>
    <w:rsid w:val="4055B8E7"/>
    <w:rsid w:val="406D1DBD"/>
    <w:rsid w:val="4072DD2F"/>
    <w:rsid w:val="407503B5"/>
    <w:rsid w:val="407E142F"/>
    <w:rsid w:val="4081DC09"/>
    <w:rsid w:val="408397D7"/>
    <w:rsid w:val="4085CF64"/>
    <w:rsid w:val="40894CA3"/>
    <w:rsid w:val="408D9B06"/>
    <w:rsid w:val="4092B01A"/>
    <w:rsid w:val="40983128"/>
    <w:rsid w:val="409A0305"/>
    <w:rsid w:val="40A073C0"/>
    <w:rsid w:val="40A115B1"/>
    <w:rsid w:val="40A20E2C"/>
    <w:rsid w:val="40A70D29"/>
    <w:rsid w:val="40AB52EA"/>
    <w:rsid w:val="40AEFC6A"/>
    <w:rsid w:val="40BDD7C3"/>
    <w:rsid w:val="40BF2127"/>
    <w:rsid w:val="40BF2B1B"/>
    <w:rsid w:val="40C3325E"/>
    <w:rsid w:val="40C36E72"/>
    <w:rsid w:val="40C88863"/>
    <w:rsid w:val="40CD6DC3"/>
    <w:rsid w:val="40CEB928"/>
    <w:rsid w:val="40D14D7B"/>
    <w:rsid w:val="40D42732"/>
    <w:rsid w:val="40D62585"/>
    <w:rsid w:val="40D7B071"/>
    <w:rsid w:val="40D862BA"/>
    <w:rsid w:val="40DA092F"/>
    <w:rsid w:val="40E38A82"/>
    <w:rsid w:val="40EE5291"/>
    <w:rsid w:val="40F04654"/>
    <w:rsid w:val="40F21E20"/>
    <w:rsid w:val="40F97D3C"/>
    <w:rsid w:val="40F97FC5"/>
    <w:rsid w:val="40F9C087"/>
    <w:rsid w:val="40FB50AA"/>
    <w:rsid w:val="40FBD63F"/>
    <w:rsid w:val="40FEBE74"/>
    <w:rsid w:val="410129CD"/>
    <w:rsid w:val="411721BB"/>
    <w:rsid w:val="41181151"/>
    <w:rsid w:val="411CD9A1"/>
    <w:rsid w:val="411E4964"/>
    <w:rsid w:val="4122BB99"/>
    <w:rsid w:val="4124358F"/>
    <w:rsid w:val="41267750"/>
    <w:rsid w:val="4128526D"/>
    <w:rsid w:val="41286D6E"/>
    <w:rsid w:val="412AD1F5"/>
    <w:rsid w:val="412DC69D"/>
    <w:rsid w:val="41378DB7"/>
    <w:rsid w:val="41386DB2"/>
    <w:rsid w:val="414527A0"/>
    <w:rsid w:val="4146B8F1"/>
    <w:rsid w:val="414715F5"/>
    <w:rsid w:val="41492E6B"/>
    <w:rsid w:val="414E3B48"/>
    <w:rsid w:val="4153169D"/>
    <w:rsid w:val="415A46A5"/>
    <w:rsid w:val="415B9DC9"/>
    <w:rsid w:val="41714F99"/>
    <w:rsid w:val="41798318"/>
    <w:rsid w:val="4179EB8E"/>
    <w:rsid w:val="4187003E"/>
    <w:rsid w:val="4189916C"/>
    <w:rsid w:val="418BB490"/>
    <w:rsid w:val="418C60B8"/>
    <w:rsid w:val="418EA396"/>
    <w:rsid w:val="41910B7C"/>
    <w:rsid w:val="4197C2D0"/>
    <w:rsid w:val="419821CF"/>
    <w:rsid w:val="419C2D0F"/>
    <w:rsid w:val="419EC24B"/>
    <w:rsid w:val="41A62FA7"/>
    <w:rsid w:val="41AE2465"/>
    <w:rsid w:val="41AE2FE9"/>
    <w:rsid w:val="41B11BC7"/>
    <w:rsid w:val="41B281E7"/>
    <w:rsid w:val="41B3BE15"/>
    <w:rsid w:val="41B6D02C"/>
    <w:rsid w:val="41C58BB7"/>
    <w:rsid w:val="41C640C9"/>
    <w:rsid w:val="41C6AAB0"/>
    <w:rsid w:val="41C9AEE6"/>
    <w:rsid w:val="41CAA9D7"/>
    <w:rsid w:val="41CD52D3"/>
    <w:rsid w:val="41D01948"/>
    <w:rsid w:val="41D6FA2C"/>
    <w:rsid w:val="41DEDB74"/>
    <w:rsid w:val="41DFF25D"/>
    <w:rsid w:val="41E06293"/>
    <w:rsid w:val="41E51CC1"/>
    <w:rsid w:val="41E70791"/>
    <w:rsid w:val="41E794EA"/>
    <w:rsid w:val="41EB2C73"/>
    <w:rsid w:val="41EE41EA"/>
    <w:rsid w:val="41EFFB1E"/>
    <w:rsid w:val="41F319BB"/>
    <w:rsid w:val="41F98D73"/>
    <w:rsid w:val="41FBA788"/>
    <w:rsid w:val="41FCFD3D"/>
    <w:rsid w:val="41FD5827"/>
    <w:rsid w:val="41FE0EA8"/>
    <w:rsid w:val="42032150"/>
    <w:rsid w:val="4204775A"/>
    <w:rsid w:val="420617C1"/>
    <w:rsid w:val="420681AB"/>
    <w:rsid w:val="420A42C6"/>
    <w:rsid w:val="4218CF1A"/>
    <w:rsid w:val="4219B5B7"/>
    <w:rsid w:val="421CA472"/>
    <w:rsid w:val="422356F6"/>
    <w:rsid w:val="4224D070"/>
    <w:rsid w:val="422AF41E"/>
    <w:rsid w:val="422EF517"/>
    <w:rsid w:val="422F2C19"/>
    <w:rsid w:val="4231103E"/>
    <w:rsid w:val="4235B7D0"/>
    <w:rsid w:val="423B9638"/>
    <w:rsid w:val="423DA398"/>
    <w:rsid w:val="42413C92"/>
    <w:rsid w:val="42439AD1"/>
    <w:rsid w:val="4247988F"/>
    <w:rsid w:val="4247F415"/>
    <w:rsid w:val="42513EA7"/>
    <w:rsid w:val="4259518E"/>
    <w:rsid w:val="425AE6CB"/>
    <w:rsid w:val="425EBB26"/>
    <w:rsid w:val="42683F45"/>
    <w:rsid w:val="42693EB5"/>
    <w:rsid w:val="42705E9C"/>
    <w:rsid w:val="42778109"/>
    <w:rsid w:val="4278D963"/>
    <w:rsid w:val="427DCDC4"/>
    <w:rsid w:val="427F17D9"/>
    <w:rsid w:val="4280D0BA"/>
    <w:rsid w:val="428247F8"/>
    <w:rsid w:val="42835182"/>
    <w:rsid w:val="4284E2E4"/>
    <w:rsid w:val="42850963"/>
    <w:rsid w:val="4285EBF7"/>
    <w:rsid w:val="4287153F"/>
    <w:rsid w:val="42882F94"/>
    <w:rsid w:val="428B7D42"/>
    <w:rsid w:val="428D2544"/>
    <w:rsid w:val="428EA06B"/>
    <w:rsid w:val="42963579"/>
    <w:rsid w:val="42966BCC"/>
    <w:rsid w:val="429CF841"/>
    <w:rsid w:val="42A0767B"/>
    <w:rsid w:val="42A13E33"/>
    <w:rsid w:val="42A41F15"/>
    <w:rsid w:val="42A801F4"/>
    <w:rsid w:val="42ACB60E"/>
    <w:rsid w:val="42AF105C"/>
    <w:rsid w:val="42B7FDA0"/>
    <w:rsid w:val="42B9DE90"/>
    <w:rsid w:val="42BE82E5"/>
    <w:rsid w:val="42C31B5F"/>
    <w:rsid w:val="42C4A76E"/>
    <w:rsid w:val="42CFCC1A"/>
    <w:rsid w:val="42D1C097"/>
    <w:rsid w:val="42D30A5B"/>
    <w:rsid w:val="42D61219"/>
    <w:rsid w:val="42DA71E5"/>
    <w:rsid w:val="42DBB73F"/>
    <w:rsid w:val="42DE859F"/>
    <w:rsid w:val="42DF68D6"/>
    <w:rsid w:val="42E1D175"/>
    <w:rsid w:val="42EB1C98"/>
    <w:rsid w:val="42F4366E"/>
    <w:rsid w:val="42F7C1FC"/>
    <w:rsid w:val="42F84670"/>
    <w:rsid w:val="42FA1866"/>
    <w:rsid w:val="42FE2A64"/>
    <w:rsid w:val="43061221"/>
    <w:rsid w:val="430807B5"/>
    <w:rsid w:val="430ECACC"/>
    <w:rsid w:val="4319C86A"/>
    <w:rsid w:val="431D20E9"/>
    <w:rsid w:val="43219B38"/>
    <w:rsid w:val="4326AB77"/>
    <w:rsid w:val="432A1B7E"/>
    <w:rsid w:val="432ADEB0"/>
    <w:rsid w:val="4334E98E"/>
    <w:rsid w:val="433C0ED8"/>
    <w:rsid w:val="4346DDE5"/>
    <w:rsid w:val="4347263E"/>
    <w:rsid w:val="4347F49B"/>
    <w:rsid w:val="434C2D92"/>
    <w:rsid w:val="434C60FB"/>
    <w:rsid w:val="434CE60B"/>
    <w:rsid w:val="434E6BB8"/>
    <w:rsid w:val="435098C1"/>
    <w:rsid w:val="4355B2A4"/>
    <w:rsid w:val="4359D51D"/>
    <w:rsid w:val="4360758F"/>
    <w:rsid w:val="43660944"/>
    <w:rsid w:val="4369233C"/>
    <w:rsid w:val="436C5D92"/>
    <w:rsid w:val="436E6EE9"/>
    <w:rsid w:val="4376995F"/>
    <w:rsid w:val="437988AB"/>
    <w:rsid w:val="437AE448"/>
    <w:rsid w:val="43816BA2"/>
    <w:rsid w:val="438A833F"/>
    <w:rsid w:val="438BA985"/>
    <w:rsid w:val="438D7191"/>
    <w:rsid w:val="438D9697"/>
    <w:rsid w:val="43914F78"/>
    <w:rsid w:val="4393FF8F"/>
    <w:rsid w:val="43945ED9"/>
    <w:rsid w:val="439750CB"/>
    <w:rsid w:val="439BDA3E"/>
    <w:rsid w:val="439CA1FD"/>
    <w:rsid w:val="43A8CE5D"/>
    <w:rsid w:val="43B380A6"/>
    <w:rsid w:val="43B51390"/>
    <w:rsid w:val="43B57CE6"/>
    <w:rsid w:val="43B6A844"/>
    <w:rsid w:val="43B93DE3"/>
    <w:rsid w:val="43BEECF3"/>
    <w:rsid w:val="43C07F7A"/>
    <w:rsid w:val="43C1CA36"/>
    <w:rsid w:val="43C496F1"/>
    <w:rsid w:val="43C96574"/>
    <w:rsid w:val="43CBB032"/>
    <w:rsid w:val="43D01A6D"/>
    <w:rsid w:val="43D037A5"/>
    <w:rsid w:val="43D155B2"/>
    <w:rsid w:val="43D19050"/>
    <w:rsid w:val="43D6854D"/>
    <w:rsid w:val="43D7E3D2"/>
    <w:rsid w:val="43D7E57F"/>
    <w:rsid w:val="43D7F471"/>
    <w:rsid w:val="43DEAE31"/>
    <w:rsid w:val="43DF7E34"/>
    <w:rsid w:val="43DFBEFF"/>
    <w:rsid w:val="43DFFFE4"/>
    <w:rsid w:val="43E17554"/>
    <w:rsid w:val="43E24159"/>
    <w:rsid w:val="43E5E42A"/>
    <w:rsid w:val="43E75127"/>
    <w:rsid w:val="43E82807"/>
    <w:rsid w:val="43ED8899"/>
    <w:rsid w:val="43F1526B"/>
    <w:rsid w:val="43F26292"/>
    <w:rsid w:val="43F53B08"/>
    <w:rsid w:val="43F6F5C0"/>
    <w:rsid w:val="43F76929"/>
    <w:rsid w:val="43FBA35C"/>
    <w:rsid w:val="440246A4"/>
    <w:rsid w:val="4402E2FA"/>
    <w:rsid w:val="44035C22"/>
    <w:rsid w:val="440502A2"/>
    <w:rsid w:val="44079A6E"/>
    <w:rsid w:val="44137544"/>
    <w:rsid w:val="441D8ED2"/>
    <w:rsid w:val="44202062"/>
    <w:rsid w:val="442036A3"/>
    <w:rsid w:val="44272C06"/>
    <w:rsid w:val="4427952A"/>
    <w:rsid w:val="4429EB04"/>
    <w:rsid w:val="44317AA9"/>
    <w:rsid w:val="4433773F"/>
    <w:rsid w:val="4439A568"/>
    <w:rsid w:val="44453515"/>
    <w:rsid w:val="444F4479"/>
    <w:rsid w:val="445107A5"/>
    <w:rsid w:val="44522FBE"/>
    <w:rsid w:val="4452D6F4"/>
    <w:rsid w:val="4459F4BD"/>
    <w:rsid w:val="4460541E"/>
    <w:rsid w:val="44611E1E"/>
    <w:rsid w:val="446A1636"/>
    <w:rsid w:val="446C350C"/>
    <w:rsid w:val="446F5DB9"/>
    <w:rsid w:val="446FFB9C"/>
    <w:rsid w:val="44721217"/>
    <w:rsid w:val="4477A0E5"/>
    <w:rsid w:val="4477EFA5"/>
    <w:rsid w:val="4478D435"/>
    <w:rsid w:val="447A5866"/>
    <w:rsid w:val="447D4692"/>
    <w:rsid w:val="449143D4"/>
    <w:rsid w:val="449E29C9"/>
    <w:rsid w:val="44AB1AAD"/>
    <w:rsid w:val="44BF4511"/>
    <w:rsid w:val="44BFF086"/>
    <w:rsid w:val="44C52C68"/>
    <w:rsid w:val="44CB32F8"/>
    <w:rsid w:val="44CCD718"/>
    <w:rsid w:val="44D47B76"/>
    <w:rsid w:val="44D660D2"/>
    <w:rsid w:val="44D6D3A6"/>
    <w:rsid w:val="44DC59CD"/>
    <w:rsid w:val="44DCB2FF"/>
    <w:rsid w:val="44DF782A"/>
    <w:rsid w:val="44E49E36"/>
    <w:rsid w:val="44EADFA2"/>
    <w:rsid w:val="44EDF0F0"/>
    <w:rsid w:val="44EF3AA3"/>
    <w:rsid w:val="44F3D64B"/>
    <w:rsid w:val="44F6916B"/>
    <w:rsid w:val="44FEBFAB"/>
    <w:rsid w:val="44FFD7EB"/>
    <w:rsid w:val="450836C3"/>
    <w:rsid w:val="450A59B9"/>
    <w:rsid w:val="450C4F07"/>
    <w:rsid w:val="450E7CE2"/>
    <w:rsid w:val="451081AA"/>
    <w:rsid w:val="451C41D9"/>
    <w:rsid w:val="451FB1AB"/>
    <w:rsid w:val="451FDFC1"/>
    <w:rsid w:val="45241109"/>
    <w:rsid w:val="452E549B"/>
    <w:rsid w:val="452FB688"/>
    <w:rsid w:val="452FC7AF"/>
    <w:rsid w:val="4539200D"/>
    <w:rsid w:val="4539474A"/>
    <w:rsid w:val="4539E326"/>
    <w:rsid w:val="454356F8"/>
    <w:rsid w:val="4546E335"/>
    <w:rsid w:val="4546F4D4"/>
    <w:rsid w:val="455768AF"/>
    <w:rsid w:val="4558111C"/>
    <w:rsid w:val="4563083C"/>
    <w:rsid w:val="45669BE7"/>
    <w:rsid w:val="456EB3A8"/>
    <w:rsid w:val="457108DA"/>
    <w:rsid w:val="4571323D"/>
    <w:rsid w:val="45715084"/>
    <w:rsid w:val="4572B103"/>
    <w:rsid w:val="4578F646"/>
    <w:rsid w:val="457C9693"/>
    <w:rsid w:val="457F67B5"/>
    <w:rsid w:val="45800CD0"/>
    <w:rsid w:val="45804B1E"/>
    <w:rsid w:val="4580B179"/>
    <w:rsid w:val="458589C1"/>
    <w:rsid w:val="4587A738"/>
    <w:rsid w:val="4589F60B"/>
    <w:rsid w:val="458BC27B"/>
    <w:rsid w:val="45957F0B"/>
    <w:rsid w:val="45A4DEDB"/>
    <w:rsid w:val="45A58149"/>
    <w:rsid w:val="45A70CFD"/>
    <w:rsid w:val="45ABFCB9"/>
    <w:rsid w:val="45AF317D"/>
    <w:rsid w:val="45AF63B0"/>
    <w:rsid w:val="45AF8A09"/>
    <w:rsid w:val="45B0871E"/>
    <w:rsid w:val="45B84F12"/>
    <w:rsid w:val="45BA6894"/>
    <w:rsid w:val="45C082CE"/>
    <w:rsid w:val="45C17D3C"/>
    <w:rsid w:val="45C4CBA5"/>
    <w:rsid w:val="45CA02E1"/>
    <w:rsid w:val="45CB713E"/>
    <w:rsid w:val="45CCF28F"/>
    <w:rsid w:val="45CE8876"/>
    <w:rsid w:val="45D6CAB6"/>
    <w:rsid w:val="45D72E62"/>
    <w:rsid w:val="45E0979C"/>
    <w:rsid w:val="45E12E75"/>
    <w:rsid w:val="45E1E58C"/>
    <w:rsid w:val="45E650BE"/>
    <w:rsid w:val="45EA14EC"/>
    <w:rsid w:val="45EB4D5B"/>
    <w:rsid w:val="45EF85E3"/>
    <w:rsid w:val="45F0888F"/>
    <w:rsid w:val="45F9C059"/>
    <w:rsid w:val="4603C106"/>
    <w:rsid w:val="4606BAED"/>
    <w:rsid w:val="4609C66A"/>
    <w:rsid w:val="460DB3F1"/>
    <w:rsid w:val="46152945"/>
    <w:rsid w:val="46184BC8"/>
    <w:rsid w:val="4619B459"/>
    <w:rsid w:val="4619FB42"/>
    <w:rsid w:val="4622E54E"/>
    <w:rsid w:val="4628E7FD"/>
    <w:rsid w:val="462FB922"/>
    <w:rsid w:val="46301ED8"/>
    <w:rsid w:val="46310861"/>
    <w:rsid w:val="4634B01B"/>
    <w:rsid w:val="46364E8F"/>
    <w:rsid w:val="46367B0C"/>
    <w:rsid w:val="4638A8A9"/>
    <w:rsid w:val="46395B0A"/>
    <w:rsid w:val="463A975C"/>
    <w:rsid w:val="463F1FE3"/>
    <w:rsid w:val="4641D27A"/>
    <w:rsid w:val="46463E04"/>
    <w:rsid w:val="464C8ABF"/>
    <w:rsid w:val="464EE0C7"/>
    <w:rsid w:val="465F8937"/>
    <w:rsid w:val="46610488"/>
    <w:rsid w:val="46622EFC"/>
    <w:rsid w:val="46638B66"/>
    <w:rsid w:val="46672D07"/>
    <w:rsid w:val="46696A22"/>
    <w:rsid w:val="466C3A73"/>
    <w:rsid w:val="4677B992"/>
    <w:rsid w:val="46797987"/>
    <w:rsid w:val="4679B350"/>
    <w:rsid w:val="467D53C6"/>
    <w:rsid w:val="467D7D1C"/>
    <w:rsid w:val="4680E3A3"/>
    <w:rsid w:val="468524A6"/>
    <w:rsid w:val="468578DA"/>
    <w:rsid w:val="46881A7A"/>
    <w:rsid w:val="46892332"/>
    <w:rsid w:val="4690DE89"/>
    <w:rsid w:val="46941A56"/>
    <w:rsid w:val="46975F06"/>
    <w:rsid w:val="4697CC4B"/>
    <w:rsid w:val="469F94AF"/>
    <w:rsid w:val="46A8F6E7"/>
    <w:rsid w:val="46AF8162"/>
    <w:rsid w:val="46B00D2F"/>
    <w:rsid w:val="46B2474A"/>
    <w:rsid w:val="46B4AFC9"/>
    <w:rsid w:val="46BCB827"/>
    <w:rsid w:val="46BE8D65"/>
    <w:rsid w:val="46C172DF"/>
    <w:rsid w:val="46C2163C"/>
    <w:rsid w:val="46C22083"/>
    <w:rsid w:val="46C40322"/>
    <w:rsid w:val="46C41500"/>
    <w:rsid w:val="46C5387A"/>
    <w:rsid w:val="46C6675F"/>
    <w:rsid w:val="46C959A9"/>
    <w:rsid w:val="46CD16B9"/>
    <w:rsid w:val="46CFD9CB"/>
    <w:rsid w:val="46D48DD2"/>
    <w:rsid w:val="46D68F06"/>
    <w:rsid w:val="46DD7A44"/>
    <w:rsid w:val="46E3509C"/>
    <w:rsid w:val="46E7974F"/>
    <w:rsid w:val="46EBB6F5"/>
    <w:rsid w:val="46EC8736"/>
    <w:rsid w:val="46F0B633"/>
    <w:rsid w:val="46F0ED76"/>
    <w:rsid w:val="46F6C9BD"/>
    <w:rsid w:val="46F6EE5F"/>
    <w:rsid w:val="46F89AA2"/>
    <w:rsid w:val="46FB90D5"/>
    <w:rsid w:val="4701F01D"/>
    <w:rsid w:val="4702DE4F"/>
    <w:rsid w:val="470843D3"/>
    <w:rsid w:val="470B6679"/>
    <w:rsid w:val="470CB3C3"/>
    <w:rsid w:val="4710DC0D"/>
    <w:rsid w:val="47135D45"/>
    <w:rsid w:val="471F4947"/>
    <w:rsid w:val="47204BAE"/>
    <w:rsid w:val="472628B6"/>
    <w:rsid w:val="472C17D5"/>
    <w:rsid w:val="472F482A"/>
    <w:rsid w:val="473413AA"/>
    <w:rsid w:val="47474C66"/>
    <w:rsid w:val="47481E51"/>
    <w:rsid w:val="474B1D02"/>
    <w:rsid w:val="474B5A9B"/>
    <w:rsid w:val="47532431"/>
    <w:rsid w:val="475C598C"/>
    <w:rsid w:val="475CF3FF"/>
    <w:rsid w:val="476AC22D"/>
    <w:rsid w:val="47704C1B"/>
    <w:rsid w:val="47721558"/>
    <w:rsid w:val="4773FDD9"/>
    <w:rsid w:val="477683E5"/>
    <w:rsid w:val="47785B7D"/>
    <w:rsid w:val="4786E593"/>
    <w:rsid w:val="479F215F"/>
    <w:rsid w:val="47A476E7"/>
    <w:rsid w:val="47AD166B"/>
    <w:rsid w:val="47AD2F86"/>
    <w:rsid w:val="47AF56D4"/>
    <w:rsid w:val="47AF60C1"/>
    <w:rsid w:val="47B622E4"/>
    <w:rsid w:val="47B7A079"/>
    <w:rsid w:val="47BA322D"/>
    <w:rsid w:val="47BA97ED"/>
    <w:rsid w:val="47C0F27D"/>
    <w:rsid w:val="47C59F4B"/>
    <w:rsid w:val="47C5B010"/>
    <w:rsid w:val="47CB1021"/>
    <w:rsid w:val="47CCA282"/>
    <w:rsid w:val="47D07433"/>
    <w:rsid w:val="47D368BC"/>
    <w:rsid w:val="47D3969D"/>
    <w:rsid w:val="47D8DE24"/>
    <w:rsid w:val="47DC41CD"/>
    <w:rsid w:val="47DF6C1C"/>
    <w:rsid w:val="47E194AE"/>
    <w:rsid w:val="47EBAE67"/>
    <w:rsid w:val="47F2916D"/>
    <w:rsid w:val="47F72589"/>
    <w:rsid w:val="47F837C8"/>
    <w:rsid w:val="47FCA35A"/>
    <w:rsid w:val="480A3293"/>
    <w:rsid w:val="480DA7AD"/>
    <w:rsid w:val="480E0B23"/>
    <w:rsid w:val="480F45C3"/>
    <w:rsid w:val="4817E728"/>
    <w:rsid w:val="481A2F64"/>
    <w:rsid w:val="481AFAD8"/>
    <w:rsid w:val="481DDD54"/>
    <w:rsid w:val="482104CE"/>
    <w:rsid w:val="4821C77F"/>
    <w:rsid w:val="48263ACB"/>
    <w:rsid w:val="48268A93"/>
    <w:rsid w:val="4827501F"/>
    <w:rsid w:val="4827F153"/>
    <w:rsid w:val="482908E6"/>
    <w:rsid w:val="482C7B0D"/>
    <w:rsid w:val="482F101B"/>
    <w:rsid w:val="4838849E"/>
    <w:rsid w:val="483A6489"/>
    <w:rsid w:val="483DF66F"/>
    <w:rsid w:val="48403A21"/>
    <w:rsid w:val="4850ADCC"/>
    <w:rsid w:val="4853B60E"/>
    <w:rsid w:val="48573E04"/>
    <w:rsid w:val="485CF4DC"/>
    <w:rsid w:val="485D1230"/>
    <w:rsid w:val="4866C290"/>
    <w:rsid w:val="486DCB5E"/>
    <w:rsid w:val="4872BB82"/>
    <w:rsid w:val="4873A127"/>
    <w:rsid w:val="48748A28"/>
    <w:rsid w:val="487AA9EE"/>
    <w:rsid w:val="487AD808"/>
    <w:rsid w:val="487C2859"/>
    <w:rsid w:val="487C32CC"/>
    <w:rsid w:val="487CB2CA"/>
    <w:rsid w:val="488108A4"/>
    <w:rsid w:val="48817051"/>
    <w:rsid w:val="488483B8"/>
    <w:rsid w:val="48875BCA"/>
    <w:rsid w:val="488921BE"/>
    <w:rsid w:val="48906BCD"/>
    <w:rsid w:val="48908DBD"/>
    <w:rsid w:val="48919E0A"/>
    <w:rsid w:val="4896406F"/>
    <w:rsid w:val="48A2B20D"/>
    <w:rsid w:val="48A84986"/>
    <w:rsid w:val="48A986DC"/>
    <w:rsid w:val="48B9CB8A"/>
    <w:rsid w:val="48C16164"/>
    <w:rsid w:val="48C76E6B"/>
    <w:rsid w:val="48CA968D"/>
    <w:rsid w:val="48CB3494"/>
    <w:rsid w:val="48D00FB8"/>
    <w:rsid w:val="48D201C9"/>
    <w:rsid w:val="48DA0453"/>
    <w:rsid w:val="48E234A6"/>
    <w:rsid w:val="48E27FCA"/>
    <w:rsid w:val="48E3AA11"/>
    <w:rsid w:val="48E814F0"/>
    <w:rsid w:val="48EC6B2B"/>
    <w:rsid w:val="48EE0DA0"/>
    <w:rsid w:val="48F388CF"/>
    <w:rsid w:val="48F408AA"/>
    <w:rsid w:val="48F48C69"/>
    <w:rsid w:val="48FB64FD"/>
    <w:rsid w:val="48FD37FA"/>
    <w:rsid w:val="48FD4D10"/>
    <w:rsid w:val="49013FF1"/>
    <w:rsid w:val="49022680"/>
    <w:rsid w:val="4908E5A8"/>
    <w:rsid w:val="490A71BA"/>
    <w:rsid w:val="490D16EC"/>
    <w:rsid w:val="49223032"/>
    <w:rsid w:val="4926562F"/>
    <w:rsid w:val="4927EBC7"/>
    <w:rsid w:val="49288E3F"/>
    <w:rsid w:val="49290AEB"/>
    <w:rsid w:val="492B348A"/>
    <w:rsid w:val="492DEDA4"/>
    <w:rsid w:val="493157D6"/>
    <w:rsid w:val="49350DB0"/>
    <w:rsid w:val="4938633E"/>
    <w:rsid w:val="4938680E"/>
    <w:rsid w:val="493D0694"/>
    <w:rsid w:val="493F2FCD"/>
    <w:rsid w:val="49413262"/>
    <w:rsid w:val="49450C30"/>
    <w:rsid w:val="49479DE3"/>
    <w:rsid w:val="49497EF7"/>
    <w:rsid w:val="494B6B14"/>
    <w:rsid w:val="494FFB37"/>
    <w:rsid w:val="4954CB51"/>
    <w:rsid w:val="495530DF"/>
    <w:rsid w:val="495BC1F2"/>
    <w:rsid w:val="495C007E"/>
    <w:rsid w:val="495FABBA"/>
    <w:rsid w:val="4961F772"/>
    <w:rsid w:val="4964383A"/>
    <w:rsid w:val="49698140"/>
    <w:rsid w:val="496CE19D"/>
    <w:rsid w:val="49723839"/>
    <w:rsid w:val="4972E6E1"/>
    <w:rsid w:val="49735687"/>
    <w:rsid w:val="4975C89B"/>
    <w:rsid w:val="497C7E9E"/>
    <w:rsid w:val="497E69BE"/>
    <w:rsid w:val="4981763B"/>
    <w:rsid w:val="49854796"/>
    <w:rsid w:val="498E1F3A"/>
    <w:rsid w:val="4993E058"/>
    <w:rsid w:val="499962A7"/>
    <w:rsid w:val="499D41F3"/>
    <w:rsid w:val="499F16CF"/>
    <w:rsid w:val="49A07B8E"/>
    <w:rsid w:val="49A0CBEB"/>
    <w:rsid w:val="49A2989F"/>
    <w:rsid w:val="49A6C7A0"/>
    <w:rsid w:val="49A6D67B"/>
    <w:rsid w:val="49AD9B7A"/>
    <w:rsid w:val="49AE26AB"/>
    <w:rsid w:val="49B71937"/>
    <w:rsid w:val="49B9CE6E"/>
    <w:rsid w:val="49BD073A"/>
    <w:rsid w:val="49C02FB2"/>
    <w:rsid w:val="49C660CC"/>
    <w:rsid w:val="49C6C8D9"/>
    <w:rsid w:val="49C74262"/>
    <w:rsid w:val="49C7D42E"/>
    <w:rsid w:val="49C9904E"/>
    <w:rsid w:val="49CBE376"/>
    <w:rsid w:val="49CF0456"/>
    <w:rsid w:val="49D13CD5"/>
    <w:rsid w:val="49DB99AC"/>
    <w:rsid w:val="49E009E4"/>
    <w:rsid w:val="49E31164"/>
    <w:rsid w:val="49E336A1"/>
    <w:rsid w:val="49E6F890"/>
    <w:rsid w:val="49E72F6C"/>
    <w:rsid w:val="49E866E8"/>
    <w:rsid w:val="49EC45A3"/>
    <w:rsid w:val="49EF3724"/>
    <w:rsid w:val="49F8C411"/>
    <w:rsid w:val="4A03DE34"/>
    <w:rsid w:val="4A040DA7"/>
    <w:rsid w:val="4A13340B"/>
    <w:rsid w:val="4A147884"/>
    <w:rsid w:val="4A168095"/>
    <w:rsid w:val="4A1D7B9B"/>
    <w:rsid w:val="4A1F07AD"/>
    <w:rsid w:val="4A25BC22"/>
    <w:rsid w:val="4A28D4AD"/>
    <w:rsid w:val="4A2DDC79"/>
    <w:rsid w:val="4A2E112B"/>
    <w:rsid w:val="4A2F90F1"/>
    <w:rsid w:val="4A311FB5"/>
    <w:rsid w:val="4A33A3AF"/>
    <w:rsid w:val="4A34F0E6"/>
    <w:rsid w:val="4A36D3E3"/>
    <w:rsid w:val="4A3CBE81"/>
    <w:rsid w:val="4A3EAE6B"/>
    <w:rsid w:val="4A41D366"/>
    <w:rsid w:val="4A462E6D"/>
    <w:rsid w:val="4A479EAD"/>
    <w:rsid w:val="4A4858BF"/>
    <w:rsid w:val="4A4BB765"/>
    <w:rsid w:val="4A4C7730"/>
    <w:rsid w:val="4A4F1275"/>
    <w:rsid w:val="4A5A21C2"/>
    <w:rsid w:val="4A5AE702"/>
    <w:rsid w:val="4A5BAFC2"/>
    <w:rsid w:val="4A5D7A0B"/>
    <w:rsid w:val="4A5DE0F6"/>
    <w:rsid w:val="4A5E42C4"/>
    <w:rsid w:val="4A5E6391"/>
    <w:rsid w:val="4A60BD28"/>
    <w:rsid w:val="4A624D64"/>
    <w:rsid w:val="4A62C0D7"/>
    <w:rsid w:val="4A648092"/>
    <w:rsid w:val="4A648BE6"/>
    <w:rsid w:val="4A656569"/>
    <w:rsid w:val="4A69106E"/>
    <w:rsid w:val="4A6FD5E7"/>
    <w:rsid w:val="4A71801F"/>
    <w:rsid w:val="4A71B4F1"/>
    <w:rsid w:val="4A75B102"/>
    <w:rsid w:val="4A7B2244"/>
    <w:rsid w:val="4A81B6CC"/>
    <w:rsid w:val="4A866062"/>
    <w:rsid w:val="4A8E960B"/>
    <w:rsid w:val="4A8F589B"/>
    <w:rsid w:val="4A9710B9"/>
    <w:rsid w:val="4A996786"/>
    <w:rsid w:val="4A9BFAD3"/>
    <w:rsid w:val="4A9DB185"/>
    <w:rsid w:val="4A9E690F"/>
    <w:rsid w:val="4AA08703"/>
    <w:rsid w:val="4AA0B211"/>
    <w:rsid w:val="4AA1747E"/>
    <w:rsid w:val="4AA1FF13"/>
    <w:rsid w:val="4AA250C7"/>
    <w:rsid w:val="4AA2D285"/>
    <w:rsid w:val="4AAB4449"/>
    <w:rsid w:val="4AAD0243"/>
    <w:rsid w:val="4AAE4E4E"/>
    <w:rsid w:val="4AB094E5"/>
    <w:rsid w:val="4AB33037"/>
    <w:rsid w:val="4AB4FC2F"/>
    <w:rsid w:val="4AB7F553"/>
    <w:rsid w:val="4AB8D59B"/>
    <w:rsid w:val="4ABD423B"/>
    <w:rsid w:val="4ABFC973"/>
    <w:rsid w:val="4ABFE663"/>
    <w:rsid w:val="4AC2D82C"/>
    <w:rsid w:val="4AC35995"/>
    <w:rsid w:val="4AC3AF28"/>
    <w:rsid w:val="4AC7FCA7"/>
    <w:rsid w:val="4ACE51AA"/>
    <w:rsid w:val="4AD4C87E"/>
    <w:rsid w:val="4ADF5916"/>
    <w:rsid w:val="4AE61C86"/>
    <w:rsid w:val="4AE90F67"/>
    <w:rsid w:val="4AE96BB7"/>
    <w:rsid w:val="4AEBA42D"/>
    <w:rsid w:val="4AECD92E"/>
    <w:rsid w:val="4AED8E7E"/>
    <w:rsid w:val="4AEDD161"/>
    <w:rsid w:val="4AF433D9"/>
    <w:rsid w:val="4AFCEA73"/>
    <w:rsid w:val="4AFE32EC"/>
    <w:rsid w:val="4AFF9DE8"/>
    <w:rsid w:val="4AFFAA0A"/>
    <w:rsid w:val="4B00569A"/>
    <w:rsid w:val="4B0465FC"/>
    <w:rsid w:val="4B04E242"/>
    <w:rsid w:val="4B053109"/>
    <w:rsid w:val="4B069BE0"/>
    <w:rsid w:val="4B0891EB"/>
    <w:rsid w:val="4B0B3985"/>
    <w:rsid w:val="4B0EB216"/>
    <w:rsid w:val="4B0EF876"/>
    <w:rsid w:val="4B0F7A5E"/>
    <w:rsid w:val="4B0FCEFA"/>
    <w:rsid w:val="4B1026B5"/>
    <w:rsid w:val="4B110F50"/>
    <w:rsid w:val="4B12C700"/>
    <w:rsid w:val="4B1B22B8"/>
    <w:rsid w:val="4B1C950F"/>
    <w:rsid w:val="4B1F8594"/>
    <w:rsid w:val="4B1FB372"/>
    <w:rsid w:val="4B218675"/>
    <w:rsid w:val="4B24E381"/>
    <w:rsid w:val="4B25B7D6"/>
    <w:rsid w:val="4B2614ED"/>
    <w:rsid w:val="4B273185"/>
    <w:rsid w:val="4B282F9A"/>
    <w:rsid w:val="4B2E72C7"/>
    <w:rsid w:val="4B31D57C"/>
    <w:rsid w:val="4B32AD88"/>
    <w:rsid w:val="4B36F3C1"/>
    <w:rsid w:val="4B3859D9"/>
    <w:rsid w:val="4B3B01EA"/>
    <w:rsid w:val="4B3B8F4C"/>
    <w:rsid w:val="4B3DCE07"/>
    <w:rsid w:val="4B45849F"/>
    <w:rsid w:val="4B47A6F0"/>
    <w:rsid w:val="4B488BAB"/>
    <w:rsid w:val="4B4E021B"/>
    <w:rsid w:val="4B4FC345"/>
    <w:rsid w:val="4B4FFC28"/>
    <w:rsid w:val="4B53435B"/>
    <w:rsid w:val="4B54FD82"/>
    <w:rsid w:val="4B55A7DA"/>
    <w:rsid w:val="4B5A3333"/>
    <w:rsid w:val="4B6453C6"/>
    <w:rsid w:val="4B685627"/>
    <w:rsid w:val="4B697ECB"/>
    <w:rsid w:val="4B6A14FB"/>
    <w:rsid w:val="4B6AB424"/>
    <w:rsid w:val="4B6B8C63"/>
    <w:rsid w:val="4B713720"/>
    <w:rsid w:val="4B777CD4"/>
    <w:rsid w:val="4B78D9B9"/>
    <w:rsid w:val="4B7C8E68"/>
    <w:rsid w:val="4B7D6933"/>
    <w:rsid w:val="4B7EB3FB"/>
    <w:rsid w:val="4B8FC22C"/>
    <w:rsid w:val="4B913143"/>
    <w:rsid w:val="4B938872"/>
    <w:rsid w:val="4B963150"/>
    <w:rsid w:val="4B99F6DB"/>
    <w:rsid w:val="4B9ABB0E"/>
    <w:rsid w:val="4BA41C4B"/>
    <w:rsid w:val="4BA8C57B"/>
    <w:rsid w:val="4BA98B51"/>
    <w:rsid w:val="4BAAC266"/>
    <w:rsid w:val="4BABFD91"/>
    <w:rsid w:val="4BAEAECB"/>
    <w:rsid w:val="4BB24DDD"/>
    <w:rsid w:val="4BB85D22"/>
    <w:rsid w:val="4BB85EBF"/>
    <w:rsid w:val="4BB99D87"/>
    <w:rsid w:val="4BBCEFE6"/>
    <w:rsid w:val="4BBF677D"/>
    <w:rsid w:val="4BC0D5A0"/>
    <w:rsid w:val="4BC254E8"/>
    <w:rsid w:val="4BC4C9B1"/>
    <w:rsid w:val="4BC64B90"/>
    <w:rsid w:val="4BC6AB4D"/>
    <w:rsid w:val="4BCC92AB"/>
    <w:rsid w:val="4BD04AC7"/>
    <w:rsid w:val="4BD468B6"/>
    <w:rsid w:val="4BD5C5E7"/>
    <w:rsid w:val="4BDA39A8"/>
    <w:rsid w:val="4BE08B17"/>
    <w:rsid w:val="4BE5441A"/>
    <w:rsid w:val="4BE56D09"/>
    <w:rsid w:val="4BE60E77"/>
    <w:rsid w:val="4BE62F27"/>
    <w:rsid w:val="4BE6644F"/>
    <w:rsid w:val="4BE99BF9"/>
    <w:rsid w:val="4BEE8004"/>
    <w:rsid w:val="4BF2162E"/>
    <w:rsid w:val="4C01AF24"/>
    <w:rsid w:val="4C0F2C50"/>
    <w:rsid w:val="4C0F5B9B"/>
    <w:rsid w:val="4C0F9AAD"/>
    <w:rsid w:val="4C19618F"/>
    <w:rsid w:val="4C1C8283"/>
    <w:rsid w:val="4C1EB5AF"/>
    <w:rsid w:val="4C2FC2F3"/>
    <w:rsid w:val="4C387E01"/>
    <w:rsid w:val="4C3AF37B"/>
    <w:rsid w:val="4C3E27D1"/>
    <w:rsid w:val="4C438DDE"/>
    <w:rsid w:val="4C46B25E"/>
    <w:rsid w:val="4C479038"/>
    <w:rsid w:val="4C51A0A0"/>
    <w:rsid w:val="4C5814E3"/>
    <w:rsid w:val="4C5C2380"/>
    <w:rsid w:val="4C5CA7CC"/>
    <w:rsid w:val="4C6022CF"/>
    <w:rsid w:val="4C71BCEA"/>
    <w:rsid w:val="4C72AA0F"/>
    <w:rsid w:val="4C740EDB"/>
    <w:rsid w:val="4C74F039"/>
    <w:rsid w:val="4C780622"/>
    <w:rsid w:val="4C7A289F"/>
    <w:rsid w:val="4C7A5137"/>
    <w:rsid w:val="4C7CF8B2"/>
    <w:rsid w:val="4C7DFC85"/>
    <w:rsid w:val="4C7E7312"/>
    <w:rsid w:val="4C7F42E2"/>
    <w:rsid w:val="4C83B104"/>
    <w:rsid w:val="4C849FED"/>
    <w:rsid w:val="4C87550F"/>
    <w:rsid w:val="4C88AC73"/>
    <w:rsid w:val="4C8A0B1A"/>
    <w:rsid w:val="4C8D3B47"/>
    <w:rsid w:val="4C8EC86B"/>
    <w:rsid w:val="4C948405"/>
    <w:rsid w:val="4C985C89"/>
    <w:rsid w:val="4C9991DB"/>
    <w:rsid w:val="4C9FB686"/>
    <w:rsid w:val="4CA0FAD7"/>
    <w:rsid w:val="4CA67376"/>
    <w:rsid w:val="4CA74751"/>
    <w:rsid w:val="4CAA1CEC"/>
    <w:rsid w:val="4CAC7344"/>
    <w:rsid w:val="4CB23BAF"/>
    <w:rsid w:val="4CB59B37"/>
    <w:rsid w:val="4CBB9F07"/>
    <w:rsid w:val="4CBE2C61"/>
    <w:rsid w:val="4CBE5B9F"/>
    <w:rsid w:val="4CC12651"/>
    <w:rsid w:val="4CC17C96"/>
    <w:rsid w:val="4CC2A752"/>
    <w:rsid w:val="4CCEDBCA"/>
    <w:rsid w:val="4CD43C2B"/>
    <w:rsid w:val="4CD6CBC9"/>
    <w:rsid w:val="4CE1E713"/>
    <w:rsid w:val="4CE26022"/>
    <w:rsid w:val="4CE99C74"/>
    <w:rsid w:val="4CEB5254"/>
    <w:rsid w:val="4CEC78E0"/>
    <w:rsid w:val="4CEF96E2"/>
    <w:rsid w:val="4CEFC212"/>
    <w:rsid w:val="4CF2AC70"/>
    <w:rsid w:val="4CF83C6A"/>
    <w:rsid w:val="4D0A2420"/>
    <w:rsid w:val="4D123064"/>
    <w:rsid w:val="4D152780"/>
    <w:rsid w:val="4D1747C9"/>
    <w:rsid w:val="4D25E4A0"/>
    <w:rsid w:val="4D289B1A"/>
    <w:rsid w:val="4D2B19BB"/>
    <w:rsid w:val="4D2C5247"/>
    <w:rsid w:val="4D2CA9B5"/>
    <w:rsid w:val="4D2DADE2"/>
    <w:rsid w:val="4D2F7474"/>
    <w:rsid w:val="4D31F924"/>
    <w:rsid w:val="4D329819"/>
    <w:rsid w:val="4D34B34C"/>
    <w:rsid w:val="4D3A285A"/>
    <w:rsid w:val="4D3D8F32"/>
    <w:rsid w:val="4D3F50C1"/>
    <w:rsid w:val="4D4813DB"/>
    <w:rsid w:val="4D4A3F14"/>
    <w:rsid w:val="4D4B08C1"/>
    <w:rsid w:val="4D4F8310"/>
    <w:rsid w:val="4D53B0DF"/>
    <w:rsid w:val="4D54CC8E"/>
    <w:rsid w:val="4D5977DF"/>
    <w:rsid w:val="4D5D9F94"/>
    <w:rsid w:val="4D62D17B"/>
    <w:rsid w:val="4D63590E"/>
    <w:rsid w:val="4D6F5278"/>
    <w:rsid w:val="4D70F91C"/>
    <w:rsid w:val="4D73507C"/>
    <w:rsid w:val="4D74B65F"/>
    <w:rsid w:val="4D7DDC8B"/>
    <w:rsid w:val="4D85EF78"/>
    <w:rsid w:val="4D863B9B"/>
    <w:rsid w:val="4D91EEE2"/>
    <w:rsid w:val="4D942629"/>
    <w:rsid w:val="4D97F563"/>
    <w:rsid w:val="4D9AE7FA"/>
    <w:rsid w:val="4D9D2304"/>
    <w:rsid w:val="4D9F54AF"/>
    <w:rsid w:val="4DA3ED91"/>
    <w:rsid w:val="4DAF3849"/>
    <w:rsid w:val="4DB235A7"/>
    <w:rsid w:val="4DB3D8EE"/>
    <w:rsid w:val="4DB5E7A4"/>
    <w:rsid w:val="4DB70AEE"/>
    <w:rsid w:val="4DB7C183"/>
    <w:rsid w:val="4DB949D5"/>
    <w:rsid w:val="4DBC55D1"/>
    <w:rsid w:val="4DC095EB"/>
    <w:rsid w:val="4DC0ECBA"/>
    <w:rsid w:val="4DC3FCDC"/>
    <w:rsid w:val="4DC99785"/>
    <w:rsid w:val="4DCF72DA"/>
    <w:rsid w:val="4DD2D62C"/>
    <w:rsid w:val="4DD94007"/>
    <w:rsid w:val="4DE1A0E1"/>
    <w:rsid w:val="4DE950C3"/>
    <w:rsid w:val="4DF5CDDF"/>
    <w:rsid w:val="4DF915E5"/>
    <w:rsid w:val="4DFC6E77"/>
    <w:rsid w:val="4E00561D"/>
    <w:rsid w:val="4E0171D7"/>
    <w:rsid w:val="4E043444"/>
    <w:rsid w:val="4E047A40"/>
    <w:rsid w:val="4E0890FC"/>
    <w:rsid w:val="4E0A4952"/>
    <w:rsid w:val="4E14F18E"/>
    <w:rsid w:val="4E189532"/>
    <w:rsid w:val="4E1AAC58"/>
    <w:rsid w:val="4E1AFACA"/>
    <w:rsid w:val="4E1B5DC4"/>
    <w:rsid w:val="4E1BB028"/>
    <w:rsid w:val="4E1C00F9"/>
    <w:rsid w:val="4E235B1C"/>
    <w:rsid w:val="4E272A56"/>
    <w:rsid w:val="4E2C11CF"/>
    <w:rsid w:val="4E2F0752"/>
    <w:rsid w:val="4E34C94A"/>
    <w:rsid w:val="4E3CAEA3"/>
    <w:rsid w:val="4E3D2164"/>
    <w:rsid w:val="4E419698"/>
    <w:rsid w:val="4E4622E4"/>
    <w:rsid w:val="4E494C47"/>
    <w:rsid w:val="4E4EE1C4"/>
    <w:rsid w:val="4E51AADE"/>
    <w:rsid w:val="4E54D502"/>
    <w:rsid w:val="4E5D4F15"/>
    <w:rsid w:val="4E5F9874"/>
    <w:rsid w:val="4E63D188"/>
    <w:rsid w:val="4E651AC6"/>
    <w:rsid w:val="4E6B283A"/>
    <w:rsid w:val="4E6D7F5F"/>
    <w:rsid w:val="4E6E51FF"/>
    <w:rsid w:val="4E6EB838"/>
    <w:rsid w:val="4E713419"/>
    <w:rsid w:val="4E795C09"/>
    <w:rsid w:val="4E79EC65"/>
    <w:rsid w:val="4E7B4143"/>
    <w:rsid w:val="4E7CC473"/>
    <w:rsid w:val="4E800100"/>
    <w:rsid w:val="4E869049"/>
    <w:rsid w:val="4E8A6D38"/>
    <w:rsid w:val="4E8ADD13"/>
    <w:rsid w:val="4E8AE3EE"/>
    <w:rsid w:val="4E8EF780"/>
    <w:rsid w:val="4E95B3F7"/>
    <w:rsid w:val="4E96D25C"/>
    <w:rsid w:val="4E988F6A"/>
    <w:rsid w:val="4E993B80"/>
    <w:rsid w:val="4E9D3944"/>
    <w:rsid w:val="4EA07DBF"/>
    <w:rsid w:val="4EAC6A56"/>
    <w:rsid w:val="4EAD9879"/>
    <w:rsid w:val="4EAE7B12"/>
    <w:rsid w:val="4EB004AE"/>
    <w:rsid w:val="4EB32E63"/>
    <w:rsid w:val="4EBAEE28"/>
    <w:rsid w:val="4EBB7A41"/>
    <w:rsid w:val="4EC11404"/>
    <w:rsid w:val="4EC50FFB"/>
    <w:rsid w:val="4EC7062C"/>
    <w:rsid w:val="4ECAC42A"/>
    <w:rsid w:val="4ED1A917"/>
    <w:rsid w:val="4ED7CDAB"/>
    <w:rsid w:val="4EDFD60D"/>
    <w:rsid w:val="4EE3C9DA"/>
    <w:rsid w:val="4EE65E64"/>
    <w:rsid w:val="4EF45E1A"/>
    <w:rsid w:val="4EF4827A"/>
    <w:rsid w:val="4EF9AEC0"/>
    <w:rsid w:val="4F007B35"/>
    <w:rsid w:val="4F0293E7"/>
    <w:rsid w:val="4F0637AD"/>
    <w:rsid w:val="4F079988"/>
    <w:rsid w:val="4F0A76ED"/>
    <w:rsid w:val="4F0B2772"/>
    <w:rsid w:val="4F14BE6A"/>
    <w:rsid w:val="4F155BCB"/>
    <w:rsid w:val="4F1835DB"/>
    <w:rsid w:val="4F1F312A"/>
    <w:rsid w:val="4F20B316"/>
    <w:rsid w:val="4F20DC29"/>
    <w:rsid w:val="4F224C3D"/>
    <w:rsid w:val="4F2DF6E3"/>
    <w:rsid w:val="4F30C500"/>
    <w:rsid w:val="4F30CD45"/>
    <w:rsid w:val="4F36E197"/>
    <w:rsid w:val="4F3A2B2D"/>
    <w:rsid w:val="4F3B01A4"/>
    <w:rsid w:val="4F3B2578"/>
    <w:rsid w:val="4F3EFE89"/>
    <w:rsid w:val="4F42C499"/>
    <w:rsid w:val="4F47C153"/>
    <w:rsid w:val="4F492D15"/>
    <w:rsid w:val="4F4A0AA8"/>
    <w:rsid w:val="4F4D595C"/>
    <w:rsid w:val="4F5125F8"/>
    <w:rsid w:val="4F65D5ED"/>
    <w:rsid w:val="4F677712"/>
    <w:rsid w:val="4F67D744"/>
    <w:rsid w:val="4F68696B"/>
    <w:rsid w:val="4F6A6429"/>
    <w:rsid w:val="4F860078"/>
    <w:rsid w:val="4F871541"/>
    <w:rsid w:val="4F874F6B"/>
    <w:rsid w:val="4F87C7F0"/>
    <w:rsid w:val="4F899672"/>
    <w:rsid w:val="4F8A67C1"/>
    <w:rsid w:val="4F8F4A9B"/>
    <w:rsid w:val="4F912E15"/>
    <w:rsid w:val="4F93AA71"/>
    <w:rsid w:val="4F95D4FB"/>
    <w:rsid w:val="4F9968CB"/>
    <w:rsid w:val="4F99CE49"/>
    <w:rsid w:val="4FAA92C8"/>
    <w:rsid w:val="4FABCA0D"/>
    <w:rsid w:val="4FADE580"/>
    <w:rsid w:val="4FB20994"/>
    <w:rsid w:val="4FB2BE1F"/>
    <w:rsid w:val="4FB46E5A"/>
    <w:rsid w:val="4FB5A074"/>
    <w:rsid w:val="4FBD6EC1"/>
    <w:rsid w:val="4FBDB926"/>
    <w:rsid w:val="4FBFA48C"/>
    <w:rsid w:val="4FCDFC5A"/>
    <w:rsid w:val="4FD2D46E"/>
    <w:rsid w:val="4FE200AC"/>
    <w:rsid w:val="4FE202C3"/>
    <w:rsid w:val="4FE32279"/>
    <w:rsid w:val="4FE72382"/>
    <w:rsid w:val="4FEB8D7A"/>
    <w:rsid w:val="4FEFD7DE"/>
    <w:rsid w:val="4FF113AF"/>
    <w:rsid w:val="50004809"/>
    <w:rsid w:val="500256B1"/>
    <w:rsid w:val="5003A5AF"/>
    <w:rsid w:val="50072696"/>
    <w:rsid w:val="500D8B9A"/>
    <w:rsid w:val="5015583B"/>
    <w:rsid w:val="50184FFB"/>
    <w:rsid w:val="5019B12D"/>
    <w:rsid w:val="501C4FB2"/>
    <w:rsid w:val="501D5B93"/>
    <w:rsid w:val="5022E9E8"/>
    <w:rsid w:val="50285564"/>
    <w:rsid w:val="502AF1D3"/>
    <w:rsid w:val="503650B7"/>
    <w:rsid w:val="50400B2C"/>
    <w:rsid w:val="50424757"/>
    <w:rsid w:val="5049AC7B"/>
    <w:rsid w:val="5049FE46"/>
    <w:rsid w:val="504EFBA6"/>
    <w:rsid w:val="5050AED5"/>
    <w:rsid w:val="50579804"/>
    <w:rsid w:val="505893F7"/>
    <w:rsid w:val="50646001"/>
    <w:rsid w:val="5066669B"/>
    <w:rsid w:val="5067828D"/>
    <w:rsid w:val="506C7205"/>
    <w:rsid w:val="506D5C51"/>
    <w:rsid w:val="506D608E"/>
    <w:rsid w:val="506F852A"/>
    <w:rsid w:val="507046C0"/>
    <w:rsid w:val="50719959"/>
    <w:rsid w:val="5071AA65"/>
    <w:rsid w:val="5072483C"/>
    <w:rsid w:val="507A5892"/>
    <w:rsid w:val="507ABC5D"/>
    <w:rsid w:val="507AF92D"/>
    <w:rsid w:val="507DF5E5"/>
    <w:rsid w:val="508014C7"/>
    <w:rsid w:val="5080758B"/>
    <w:rsid w:val="5080C8A1"/>
    <w:rsid w:val="5084360F"/>
    <w:rsid w:val="508DAC0B"/>
    <w:rsid w:val="509111ED"/>
    <w:rsid w:val="50939ADB"/>
    <w:rsid w:val="50953BCA"/>
    <w:rsid w:val="5095D0A6"/>
    <w:rsid w:val="5097B9F7"/>
    <w:rsid w:val="5098EC35"/>
    <w:rsid w:val="509F70E3"/>
    <w:rsid w:val="50A1312B"/>
    <w:rsid w:val="50A611D0"/>
    <w:rsid w:val="50AE2054"/>
    <w:rsid w:val="50B07925"/>
    <w:rsid w:val="50B16083"/>
    <w:rsid w:val="50B9F96E"/>
    <w:rsid w:val="50C05097"/>
    <w:rsid w:val="50C10D5B"/>
    <w:rsid w:val="50C276BF"/>
    <w:rsid w:val="50CBF939"/>
    <w:rsid w:val="50CE0870"/>
    <w:rsid w:val="50D09961"/>
    <w:rsid w:val="50D0F535"/>
    <w:rsid w:val="50D94CC9"/>
    <w:rsid w:val="50DAD715"/>
    <w:rsid w:val="50DDFFFE"/>
    <w:rsid w:val="50E0BFF5"/>
    <w:rsid w:val="50E15D64"/>
    <w:rsid w:val="50E62628"/>
    <w:rsid w:val="50E937A2"/>
    <w:rsid w:val="50EEA1E7"/>
    <w:rsid w:val="50F99374"/>
    <w:rsid w:val="50FC62C2"/>
    <w:rsid w:val="50FCFB01"/>
    <w:rsid w:val="511D5A4F"/>
    <w:rsid w:val="5120651C"/>
    <w:rsid w:val="5123AEAD"/>
    <w:rsid w:val="5125ECB6"/>
    <w:rsid w:val="51270DAD"/>
    <w:rsid w:val="512906B3"/>
    <w:rsid w:val="512AE40A"/>
    <w:rsid w:val="512BE9D8"/>
    <w:rsid w:val="51320BF6"/>
    <w:rsid w:val="51330D57"/>
    <w:rsid w:val="51333FC0"/>
    <w:rsid w:val="5134634E"/>
    <w:rsid w:val="51375CD2"/>
    <w:rsid w:val="51395F48"/>
    <w:rsid w:val="513A1869"/>
    <w:rsid w:val="513C7A47"/>
    <w:rsid w:val="513EFAF6"/>
    <w:rsid w:val="514649AC"/>
    <w:rsid w:val="5149E14B"/>
    <w:rsid w:val="515799B2"/>
    <w:rsid w:val="51592793"/>
    <w:rsid w:val="515E0AF1"/>
    <w:rsid w:val="515F01C1"/>
    <w:rsid w:val="51616FC5"/>
    <w:rsid w:val="5161A186"/>
    <w:rsid w:val="51716F00"/>
    <w:rsid w:val="5172C765"/>
    <w:rsid w:val="5173BE80"/>
    <w:rsid w:val="51743314"/>
    <w:rsid w:val="517580CD"/>
    <w:rsid w:val="5178DFB8"/>
    <w:rsid w:val="517A68F2"/>
    <w:rsid w:val="517D8E71"/>
    <w:rsid w:val="517E91B2"/>
    <w:rsid w:val="517F823F"/>
    <w:rsid w:val="518B04B5"/>
    <w:rsid w:val="51941125"/>
    <w:rsid w:val="51969292"/>
    <w:rsid w:val="519EE233"/>
    <w:rsid w:val="51A2B902"/>
    <w:rsid w:val="51A4E5CC"/>
    <w:rsid w:val="51ADE892"/>
    <w:rsid w:val="51AECAA2"/>
    <w:rsid w:val="51AF8E42"/>
    <w:rsid w:val="51C32308"/>
    <w:rsid w:val="51CC2375"/>
    <w:rsid w:val="51CDF7F2"/>
    <w:rsid w:val="51D5BC35"/>
    <w:rsid w:val="51D6E3A5"/>
    <w:rsid w:val="51D8FB97"/>
    <w:rsid w:val="51DA2252"/>
    <w:rsid w:val="51E474DD"/>
    <w:rsid w:val="51E8787D"/>
    <w:rsid w:val="51F206C0"/>
    <w:rsid w:val="51F56F77"/>
    <w:rsid w:val="51F6D9CA"/>
    <w:rsid w:val="51F7F06C"/>
    <w:rsid w:val="51F8137B"/>
    <w:rsid w:val="51FC32DE"/>
    <w:rsid w:val="51FD5EB3"/>
    <w:rsid w:val="5202523F"/>
    <w:rsid w:val="5204AD69"/>
    <w:rsid w:val="5206C564"/>
    <w:rsid w:val="52076652"/>
    <w:rsid w:val="5209DBB9"/>
    <w:rsid w:val="52133DB0"/>
    <w:rsid w:val="5217F185"/>
    <w:rsid w:val="521B1CFC"/>
    <w:rsid w:val="521CC5A0"/>
    <w:rsid w:val="5222201B"/>
    <w:rsid w:val="522B70C1"/>
    <w:rsid w:val="522F94AF"/>
    <w:rsid w:val="5234F21C"/>
    <w:rsid w:val="523C0394"/>
    <w:rsid w:val="5245B78A"/>
    <w:rsid w:val="5249356B"/>
    <w:rsid w:val="5249A5EC"/>
    <w:rsid w:val="52527E46"/>
    <w:rsid w:val="52551DBF"/>
    <w:rsid w:val="525AD89F"/>
    <w:rsid w:val="525D9DB3"/>
    <w:rsid w:val="5260188A"/>
    <w:rsid w:val="52620A56"/>
    <w:rsid w:val="526AC88F"/>
    <w:rsid w:val="526F426A"/>
    <w:rsid w:val="52767EE0"/>
    <w:rsid w:val="52797CD8"/>
    <w:rsid w:val="527E1550"/>
    <w:rsid w:val="527FB6DE"/>
    <w:rsid w:val="528064E8"/>
    <w:rsid w:val="5282B177"/>
    <w:rsid w:val="5285F3D9"/>
    <w:rsid w:val="5287C2A2"/>
    <w:rsid w:val="52889DBC"/>
    <w:rsid w:val="528AC122"/>
    <w:rsid w:val="528B0B2A"/>
    <w:rsid w:val="528F1D57"/>
    <w:rsid w:val="52912DD2"/>
    <w:rsid w:val="5291B0FC"/>
    <w:rsid w:val="529AF1C5"/>
    <w:rsid w:val="529BC20E"/>
    <w:rsid w:val="529D2AAB"/>
    <w:rsid w:val="529DEAB7"/>
    <w:rsid w:val="529EA876"/>
    <w:rsid w:val="52A0B5C9"/>
    <w:rsid w:val="52A0C9C1"/>
    <w:rsid w:val="52A2C8BF"/>
    <w:rsid w:val="52A4DC1B"/>
    <w:rsid w:val="52B0A449"/>
    <w:rsid w:val="52B254A5"/>
    <w:rsid w:val="52B52953"/>
    <w:rsid w:val="52B67A20"/>
    <w:rsid w:val="52BDA628"/>
    <w:rsid w:val="52BED03E"/>
    <w:rsid w:val="52C188F4"/>
    <w:rsid w:val="52D216AF"/>
    <w:rsid w:val="52D3C9C3"/>
    <w:rsid w:val="52D7ED85"/>
    <w:rsid w:val="52DBF6AE"/>
    <w:rsid w:val="52DD1AF7"/>
    <w:rsid w:val="52E3013D"/>
    <w:rsid w:val="52E4165B"/>
    <w:rsid w:val="52E916AF"/>
    <w:rsid w:val="52E9749C"/>
    <w:rsid w:val="52EBE004"/>
    <w:rsid w:val="52ED4E37"/>
    <w:rsid w:val="52EDF6B0"/>
    <w:rsid w:val="52EF1492"/>
    <w:rsid w:val="52F2299E"/>
    <w:rsid w:val="52F2550A"/>
    <w:rsid w:val="52F4DB8F"/>
    <w:rsid w:val="52F5E915"/>
    <w:rsid w:val="52F9C1A8"/>
    <w:rsid w:val="52FB4734"/>
    <w:rsid w:val="53001863"/>
    <w:rsid w:val="53036E49"/>
    <w:rsid w:val="530AFBD3"/>
    <w:rsid w:val="530C761D"/>
    <w:rsid w:val="530D71F9"/>
    <w:rsid w:val="530FD396"/>
    <w:rsid w:val="53121DEE"/>
    <w:rsid w:val="5315D6EE"/>
    <w:rsid w:val="5316DE92"/>
    <w:rsid w:val="53178FF1"/>
    <w:rsid w:val="531D8FC9"/>
    <w:rsid w:val="532250ED"/>
    <w:rsid w:val="532AA0BD"/>
    <w:rsid w:val="5330751F"/>
    <w:rsid w:val="53307F33"/>
    <w:rsid w:val="533246D6"/>
    <w:rsid w:val="5335BBFE"/>
    <w:rsid w:val="533A71BF"/>
    <w:rsid w:val="533D374C"/>
    <w:rsid w:val="533E5902"/>
    <w:rsid w:val="533E6423"/>
    <w:rsid w:val="533E8FC3"/>
    <w:rsid w:val="5345F8BC"/>
    <w:rsid w:val="534B6F0B"/>
    <w:rsid w:val="534FA663"/>
    <w:rsid w:val="534FB67E"/>
    <w:rsid w:val="535344E0"/>
    <w:rsid w:val="5358B23F"/>
    <w:rsid w:val="535A3933"/>
    <w:rsid w:val="535E7C0C"/>
    <w:rsid w:val="53605A4F"/>
    <w:rsid w:val="536512AB"/>
    <w:rsid w:val="53657805"/>
    <w:rsid w:val="536FF23B"/>
    <w:rsid w:val="537BB489"/>
    <w:rsid w:val="537F7ED6"/>
    <w:rsid w:val="53819632"/>
    <w:rsid w:val="5382ADF2"/>
    <w:rsid w:val="53841D57"/>
    <w:rsid w:val="5386DDB6"/>
    <w:rsid w:val="5387087F"/>
    <w:rsid w:val="53882348"/>
    <w:rsid w:val="538CD282"/>
    <w:rsid w:val="538F5C21"/>
    <w:rsid w:val="538F9C43"/>
    <w:rsid w:val="538FAF7D"/>
    <w:rsid w:val="539227C8"/>
    <w:rsid w:val="539650D9"/>
    <w:rsid w:val="5399251C"/>
    <w:rsid w:val="539986B8"/>
    <w:rsid w:val="539BFE5F"/>
    <w:rsid w:val="539CEFE7"/>
    <w:rsid w:val="53A1D982"/>
    <w:rsid w:val="53AB4B22"/>
    <w:rsid w:val="53AB7B18"/>
    <w:rsid w:val="53AC7512"/>
    <w:rsid w:val="53AEB5C3"/>
    <w:rsid w:val="53AFC5D0"/>
    <w:rsid w:val="53B856FE"/>
    <w:rsid w:val="53BA2319"/>
    <w:rsid w:val="53BA6708"/>
    <w:rsid w:val="53BFC252"/>
    <w:rsid w:val="53C132B8"/>
    <w:rsid w:val="53C65700"/>
    <w:rsid w:val="53CE9648"/>
    <w:rsid w:val="53D5AC8B"/>
    <w:rsid w:val="53D8A416"/>
    <w:rsid w:val="53E9F4E8"/>
    <w:rsid w:val="53F0A16B"/>
    <w:rsid w:val="53F5A38B"/>
    <w:rsid w:val="53F8F1EF"/>
    <w:rsid w:val="53F9AB9F"/>
    <w:rsid w:val="5403788E"/>
    <w:rsid w:val="5403E5F2"/>
    <w:rsid w:val="5406C6CB"/>
    <w:rsid w:val="540AC1F3"/>
    <w:rsid w:val="540E2F67"/>
    <w:rsid w:val="540E816D"/>
    <w:rsid w:val="54158984"/>
    <w:rsid w:val="5415FD86"/>
    <w:rsid w:val="5416CF94"/>
    <w:rsid w:val="5416EE75"/>
    <w:rsid w:val="5419C812"/>
    <w:rsid w:val="541BBECE"/>
    <w:rsid w:val="5424149F"/>
    <w:rsid w:val="5425C897"/>
    <w:rsid w:val="5428B4B5"/>
    <w:rsid w:val="5429EA1F"/>
    <w:rsid w:val="542C8F93"/>
    <w:rsid w:val="542EE5EB"/>
    <w:rsid w:val="543210C0"/>
    <w:rsid w:val="54333987"/>
    <w:rsid w:val="543DAB5F"/>
    <w:rsid w:val="543DC7D3"/>
    <w:rsid w:val="5441D632"/>
    <w:rsid w:val="5442A47B"/>
    <w:rsid w:val="54436541"/>
    <w:rsid w:val="54464F18"/>
    <w:rsid w:val="5446F104"/>
    <w:rsid w:val="54494DE6"/>
    <w:rsid w:val="544A0764"/>
    <w:rsid w:val="544F9723"/>
    <w:rsid w:val="54502CCC"/>
    <w:rsid w:val="5452077E"/>
    <w:rsid w:val="545F1088"/>
    <w:rsid w:val="546AA94F"/>
    <w:rsid w:val="546AE7CE"/>
    <w:rsid w:val="546D2E86"/>
    <w:rsid w:val="546FB488"/>
    <w:rsid w:val="5470BE96"/>
    <w:rsid w:val="547221E5"/>
    <w:rsid w:val="54787C07"/>
    <w:rsid w:val="547AD46B"/>
    <w:rsid w:val="54842F97"/>
    <w:rsid w:val="548AF8AA"/>
    <w:rsid w:val="548B16E7"/>
    <w:rsid w:val="548BDBBC"/>
    <w:rsid w:val="548F1827"/>
    <w:rsid w:val="54909DBA"/>
    <w:rsid w:val="5491F6AA"/>
    <w:rsid w:val="5492295A"/>
    <w:rsid w:val="5496AE1E"/>
    <w:rsid w:val="54A1EFDC"/>
    <w:rsid w:val="54A5380B"/>
    <w:rsid w:val="54AFB721"/>
    <w:rsid w:val="54BE24B5"/>
    <w:rsid w:val="54C1A587"/>
    <w:rsid w:val="54C8EF15"/>
    <w:rsid w:val="54C967CE"/>
    <w:rsid w:val="54CC1FE7"/>
    <w:rsid w:val="54DC501D"/>
    <w:rsid w:val="54E537E3"/>
    <w:rsid w:val="54E5CA19"/>
    <w:rsid w:val="54E8B9A5"/>
    <w:rsid w:val="54EA4430"/>
    <w:rsid w:val="54F04419"/>
    <w:rsid w:val="54F8C5C5"/>
    <w:rsid w:val="54F94BBB"/>
    <w:rsid w:val="54FD3D9E"/>
    <w:rsid w:val="54FF2B57"/>
    <w:rsid w:val="5505CB3A"/>
    <w:rsid w:val="550BAFCF"/>
    <w:rsid w:val="550EDA9C"/>
    <w:rsid w:val="55102B95"/>
    <w:rsid w:val="55107244"/>
    <w:rsid w:val="55133E5E"/>
    <w:rsid w:val="5514F718"/>
    <w:rsid w:val="5515F965"/>
    <w:rsid w:val="551D5777"/>
    <w:rsid w:val="5522A872"/>
    <w:rsid w:val="552BCE89"/>
    <w:rsid w:val="552C06B2"/>
    <w:rsid w:val="552EFE4D"/>
    <w:rsid w:val="55399DFA"/>
    <w:rsid w:val="553AD1B4"/>
    <w:rsid w:val="553C411A"/>
    <w:rsid w:val="553CAEB3"/>
    <w:rsid w:val="55421058"/>
    <w:rsid w:val="554FC808"/>
    <w:rsid w:val="555AD2C9"/>
    <w:rsid w:val="555C377D"/>
    <w:rsid w:val="555E7E09"/>
    <w:rsid w:val="556092DC"/>
    <w:rsid w:val="5562CCEC"/>
    <w:rsid w:val="55630ABD"/>
    <w:rsid w:val="5563F1BF"/>
    <w:rsid w:val="55644819"/>
    <w:rsid w:val="55654BC3"/>
    <w:rsid w:val="5566948C"/>
    <w:rsid w:val="55671704"/>
    <w:rsid w:val="5567BFBF"/>
    <w:rsid w:val="5568EF04"/>
    <w:rsid w:val="556DDFE3"/>
    <w:rsid w:val="556EBAC3"/>
    <w:rsid w:val="55703158"/>
    <w:rsid w:val="55713FBA"/>
    <w:rsid w:val="5572CEF1"/>
    <w:rsid w:val="55739BA5"/>
    <w:rsid w:val="5576BD15"/>
    <w:rsid w:val="557C0AB5"/>
    <w:rsid w:val="5580B0EB"/>
    <w:rsid w:val="5584D4EB"/>
    <w:rsid w:val="5588963C"/>
    <w:rsid w:val="558D1038"/>
    <w:rsid w:val="558F8A8F"/>
    <w:rsid w:val="5591FAA6"/>
    <w:rsid w:val="55963B1A"/>
    <w:rsid w:val="559DAA3A"/>
    <w:rsid w:val="559FF9B6"/>
    <w:rsid w:val="55A0F57D"/>
    <w:rsid w:val="55A26D99"/>
    <w:rsid w:val="55A7D110"/>
    <w:rsid w:val="55A8AB5E"/>
    <w:rsid w:val="55AB2F20"/>
    <w:rsid w:val="55B348B7"/>
    <w:rsid w:val="55B39B62"/>
    <w:rsid w:val="55B52A3E"/>
    <w:rsid w:val="55B559C0"/>
    <w:rsid w:val="55B6F799"/>
    <w:rsid w:val="55BCEF54"/>
    <w:rsid w:val="55BDA701"/>
    <w:rsid w:val="55BE841C"/>
    <w:rsid w:val="55C220F3"/>
    <w:rsid w:val="55C441F0"/>
    <w:rsid w:val="55C55DB4"/>
    <w:rsid w:val="55C63415"/>
    <w:rsid w:val="55C8D568"/>
    <w:rsid w:val="55C9E13D"/>
    <w:rsid w:val="55CE82A3"/>
    <w:rsid w:val="55CF7E01"/>
    <w:rsid w:val="55D51020"/>
    <w:rsid w:val="55DD69C4"/>
    <w:rsid w:val="55DE0E99"/>
    <w:rsid w:val="55DEB51D"/>
    <w:rsid w:val="55DF20E0"/>
    <w:rsid w:val="55E2CDB6"/>
    <w:rsid w:val="55E78949"/>
    <w:rsid w:val="55EB050A"/>
    <w:rsid w:val="55F3E7FD"/>
    <w:rsid w:val="55F908B4"/>
    <w:rsid w:val="55F9ADF6"/>
    <w:rsid w:val="55FAE7DF"/>
    <w:rsid w:val="55FCDF34"/>
    <w:rsid w:val="55FE0563"/>
    <w:rsid w:val="56025274"/>
    <w:rsid w:val="5603C63D"/>
    <w:rsid w:val="5604693E"/>
    <w:rsid w:val="5609CE7A"/>
    <w:rsid w:val="5609FA3F"/>
    <w:rsid w:val="560A35F8"/>
    <w:rsid w:val="560CB8C3"/>
    <w:rsid w:val="560D213A"/>
    <w:rsid w:val="56135C60"/>
    <w:rsid w:val="5617193D"/>
    <w:rsid w:val="561957F0"/>
    <w:rsid w:val="5619888D"/>
    <w:rsid w:val="561E73DC"/>
    <w:rsid w:val="562B5545"/>
    <w:rsid w:val="562C839F"/>
    <w:rsid w:val="562FBC67"/>
    <w:rsid w:val="5632DEEF"/>
    <w:rsid w:val="5637A764"/>
    <w:rsid w:val="5639D0AB"/>
    <w:rsid w:val="5639F5E7"/>
    <w:rsid w:val="56493C81"/>
    <w:rsid w:val="564F9DA6"/>
    <w:rsid w:val="56507863"/>
    <w:rsid w:val="565B7958"/>
    <w:rsid w:val="565D11FD"/>
    <w:rsid w:val="565F3365"/>
    <w:rsid w:val="56615FE8"/>
    <w:rsid w:val="5666D66A"/>
    <w:rsid w:val="56701E87"/>
    <w:rsid w:val="56705962"/>
    <w:rsid w:val="56732213"/>
    <w:rsid w:val="56785B90"/>
    <w:rsid w:val="567BB603"/>
    <w:rsid w:val="5686B8F9"/>
    <w:rsid w:val="5686E814"/>
    <w:rsid w:val="568CAE92"/>
    <w:rsid w:val="568E1956"/>
    <w:rsid w:val="568E3EBE"/>
    <w:rsid w:val="568EBEC1"/>
    <w:rsid w:val="5692F0D3"/>
    <w:rsid w:val="569BDC6B"/>
    <w:rsid w:val="56A3B4BC"/>
    <w:rsid w:val="56A8482F"/>
    <w:rsid w:val="56AB3210"/>
    <w:rsid w:val="56ACAF4A"/>
    <w:rsid w:val="56B2ED03"/>
    <w:rsid w:val="56B30AA4"/>
    <w:rsid w:val="56B5019E"/>
    <w:rsid w:val="56BF3370"/>
    <w:rsid w:val="56C0092E"/>
    <w:rsid w:val="56CDD7CF"/>
    <w:rsid w:val="56CFD4ED"/>
    <w:rsid w:val="56D44F4E"/>
    <w:rsid w:val="56D5AE59"/>
    <w:rsid w:val="56D5E918"/>
    <w:rsid w:val="56D6C095"/>
    <w:rsid w:val="56D90A2C"/>
    <w:rsid w:val="56DC1DB1"/>
    <w:rsid w:val="56E0BDD2"/>
    <w:rsid w:val="56E38F07"/>
    <w:rsid w:val="56E3AE43"/>
    <w:rsid w:val="56E925A5"/>
    <w:rsid w:val="56EDD7D6"/>
    <w:rsid w:val="56EE4BD2"/>
    <w:rsid w:val="56F37F99"/>
    <w:rsid w:val="56F4210F"/>
    <w:rsid w:val="56F5AA98"/>
    <w:rsid w:val="56F72818"/>
    <w:rsid w:val="56F7A201"/>
    <w:rsid w:val="56F9A182"/>
    <w:rsid w:val="57014FED"/>
    <w:rsid w:val="5714A9FD"/>
    <w:rsid w:val="57192270"/>
    <w:rsid w:val="571D45E6"/>
    <w:rsid w:val="571F7EF4"/>
    <w:rsid w:val="572472D2"/>
    <w:rsid w:val="572A60B2"/>
    <w:rsid w:val="572CA26C"/>
    <w:rsid w:val="572EAA81"/>
    <w:rsid w:val="57320403"/>
    <w:rsid w:val="5735A172"/>
    <w:rsid w:val="573A381B"/>
    <w:rsid w:val="573BDB78"/>
    <w:rsid w:val="573D244E"/>
    <w:rsid w:val="573E1924"/>
    <w:rsid w:val="57444E0A"/>
    <w:rsid w:val="5747E143"/>
    <w:rsid w:val="5755553B"/>
    <w:rsid w:val="5757CCFA"/>
    <w:rsid w:val="5758139F"/>
    <w:rsid w:val="575C4B3F"/>
    <w:rsid w:val="57647AC5"/>
    <w:rsid w:val="576845E9"/>
    <w:rsid w:val="576F66EB"/>
    <w:rsid w:val="5772162F"/>
    <w:rsid w:val="57754676"/>
    <w:rsid w:val="5779FAE5"/>
    <w:rsid w:val="577E99FD"/>
    <w:rsid w:val="578614D2"/>
    <w:rsid w:val="57892A27"/>
    <w:rsid w:val="578D3033"/>
    <w:rsid w:val="578F44A5"/>
    <w:rsid w:val="5790744D"/>
    <w:rsid w:val="57935328"/>
    <w:rsid w:val="579570EA"/>
    <w:rsid w:val="5796C592"/>
    <w:rsid w:val="579CE2B8"/>
    <w:rsid w:val="57A065E7"/>
    <w:rsid w:val="57A16908"/>
    <w:rsid w:val="57A50753"/>
    <w:rsid w:val="57A66406"/>
    <w:rsid w:val="57A780E4"/>
    <w:rsid w:val="57A7F802"/>
    <w:rsid w:val="57AE29FB"/>
    <w:rsid w:val="57B09EE9"/>
    <w:rsid w:val="57B8A58B"/>
    <w:rsid w:val="57C074A5"/>
    <w:rsid w:val="57C4C97E"/>
    <w:rsid w:val="57C8DC33"/>
    <w:rsid w:val="57CB190C"/>
    <w:rsid w:val="57CD782C"/>
    <w:rsid w:val="57D2728C"/>
    <w:rsid w:val="57D61822"/>
    <w:rsid w:val="57DDC3EB"/>
    <w:rsid w:val="57DF245B"/>
    <w:rsid w:val="57DFABAD"/>
    <w:rsid w:val="57E1A4F4"/>
    <w:rsid w:val="57EE7E3C"/>
    <w:rsid w:val="57F64DF7"/>
    <w:rsid w:val="57F87751"/>
    <w:rsid w:val="57F972B8"/>
    <w:rsid w:val="57FB4F19"/>
    <w:rsid w:val="57FF02A7"/>
    <w:rsid w:val="580C1D14"/>
    <w:rsid w:val="580D7630"/>
    <w:rsid w:val="581082C6"/>
    <w:rsid w:val="58136904"/>
    <w:rsid w:val="5813CAE3"/>
    <w:rsid w:val="5815E604"/>
    <w:rsid w:val="581991E6"/>
    <w:rsid w:val="5819C3DA"/>
    <w:rsid w:val="582BD9E3"/>
    <w:rsid w:val="582C97C7"/>
    <w:rsid w:val="58328C58"/>
    <w:rsid w:val="5833C4F9"/>
    <w:rsid w:val="5839FBA7"/>
    <w:rsid w:val="583F352C"/>
    <w:rsid w:val="584257E7"/>
    <w:rsid w:val="5847CC18"/>
    <w:rsid w:val="584A1419"/>
    <w:rsid w:val="584C9BFD"/>
    <w:rsid w:val="58500F61"/>
    <w:rsid w:val="58515CC1"/>
    <w:rsid w:val="5851BF1E"/>
    <w:rsid w:val="5851F9AC"/>
    <w:rsid w:val="5858B4DC"/>
    <w:rsid w:val="58592756"/>
    <w:rsid w:val="58599CF2"/>
    <w:rsid w:val="585DB9A7"/>
    <w:rsid w:val="58609FD9"/>
    <w:rsid w:val="5861A2FD"/>
    <w:rsid w:val="5866DF04"/>
    <w:rsid w:val="586CD1CD"/>
    <w:rsid w:val="586F0112"/>
    <w:rsid w:val="58724110"/>
    <w:rsid w:val="58765874"/>
    <w:rsid w:val="5876B7D2"/>
    <w:rsid w:val="587DCA8F"/>
    <w:rsid w:val="587E0156"/>
    <w:rsid w:val="588B3FA3"/>
    <w:rsid w:val="5891B410"/>
    <w:rsid w:val="589A8230"/>
    <w:rsid w:val="58A315A9"/>
    <w:rsid w:val="58A8755C"/>
    <w:rsid w:val="58ACE812"/>
    <w:rsid w:val="58B0DBCD"/>
    <w:rsid w:val="58B2E5F0"/>
    <w:rsid w:val="58B78FBD"/>
    <w:rsid w:val="58BF0AF5"/>
    <w:rsid w:val="58C18813"/>
    <w:rsid w:val="58C78C96"/>
    <w:rsid w:val="58C83681"/>
    <w:rsid w:val="58C8F3BC"/>
    <w:rsid w:val="58CD3026"/>
    <w:rsid w:val="58CDF77A"/>
    <w:rsid w:val="58CF1CFF"/>
    <w:rsid w:val="58D58BEF"/>
    <w:rsid w:val="58D7C6C5"/>
    <w:rsid w:val="58D89134"/>
    <w:rsid w:val="58DEE62A"/>
    <w:rsid w:val="58DFBEA5"/>
    <w:rsid w:val="58E2F31A"/>
    <w:rsid w:val="58E925D3"/>
    <w:rsid w:val="58EC3EAB"/>
    <w:rsid w:val="58EF7C3C"/>
    <w:rsid w:val="58F2570A"/>
    <w:rsid w:val="58F3E625"/>
    <w:rsid w:val="58FDAEF1"/>
    <w:rsid w:val="58FE4E65"/>
    <w:rsid w:val="5903FC75"/>
    <w:rsid w:val="59076DF4"/>
    <w:rsid w:val="590999AB"/>
    <w:rsid w:val="590D7669"/>
    <w:rsid w:val="590FB235"/>
    <w:rsid w:val="5910A8E5"/>
    <w:rsid w:val="591CC43E"/>
    <w:rsid w:val="592128BD"/>
    <w:rsid w:val="592336E6"/>
    <w:rsid w:val="5925D35F"/>
    <w:rsid w:val="592CD149"/>
    <w:rsid w:val="5933D2C5"/>
    <w:rsid w:val="59359980"/>
    <w:rsid w:val="5936C73C"/>
    <w:rsid w:val="59385346"/>
    <w:rsid w:val="593ABDA2"/>
    <w:rsid w:val="593C6453"/>
    <w:rsid w:val="593E9466"/>
    <w:rsid w:val="593F0B5A"/>
    <w:rsid w:val="5940AECE"/>
    <w:rsid w:val="5947AD3A"/>
    <w:rsid w:val="5947F462"/>
    <w:rsid w:val="59496E24"/>
    <w:rsid w:val="5951A14C"/>
    <w:rsid w:val="5953D077"/>
    <w:rsid w:val="595E6A4D"/>
    <w:rsid w:val="595FF323"/>
    <w:rsid w:val="5968A91B"/>
    <w:rsid w:val="596A0064"/>
    <w:rsid w:val="596B9833"/>
    <w:rsid w:val="596DB1A1"/>
    <w:rsid w:val="596FCD98"/>
    <w:rsid w:val="597365C2"/>
    <w:rsid w:val="5979CC3E"/>
    <w:rsid w:val="597B9E5A"/>
    <w:rsid w:val="59802DB7"/>
    <w:rsid w:val="59845B0A"/>
    <w:rsid w:val="59847639"/>
    <w:rsid w:val="598C8746"/>
    <w:rsid w:val="598D321A"/>
    <w:rsid w:val="598DD50D"/>
    <w:rsid w:val="598E05F1"/>
    <w:rsid w:val="59950902"/>
    <w:rsid w:val="5998E80B"/>
    <w:rsid w:val="599CF690"/>
    <w:rsid w:val="59AA9C7E"/>
    <w:rsid w:val="59AFA873"/>
    <w:rsid w:val="59B0A9D3"/>
    <w:rsid w:val="59B9245E"/>
    <w:rsid w:val="59B9AF4D"/>
    <w:rsid w:val="59BFAB9C"/>
    <w:rsid w:val="59C0A313"/>
    <w:rsid w:val="59C59160"/>
    <w:rsid w:val="59C5A342"/>
    <w:rsid w:val="59C635B2"/>
    <w:rsid w:val="59C8F281"/>
    <w:rsid w:val="59CB943C"/>
    <w:rsid w:val="59D09EF3"/>
    <w:rsid w:val="59D2FA76"/>
    <w:rsid w:val="59D30DF2"/>
    <w:rsid w:val="59D32637"/>
    <w:rsid w:val="59DD3BE3"/>
    <w:rsid w:val="59E5011A"/>
    <w:rsid w:val="59E530AD"/>
    <w:rsid w:val="59E53AC4"/>
    <w:rsid w:val="59E70C6E"/>
    <w:rsid w:val="59EC51B3"/>
    <w:rsid w:val="59ECCB55"/>
    <w:rsid w:val="59F0C76C"/>
    <w:rsid w:val="59F5E98A"/>
    <w:rsid w:val="59F90B08"/>
    <w:rsid w:val="59FBFBE5"/>
    <w:rsid w:val="5A16D9BC"/>
    <w:rsid w:val="5A178464"/>
    <w:rsid w:val="5A1E16C5"/>
    <w:rsid w:val="5A219EE8"/>
    <w:rsid w:val="5A2221C4"/>
    <w:rsid w:val="5A23EB2C"/>
    <w:rsid w:val="5A256CD3"/>
    <w:rsid w:val="5A27C5BD"/>
    <w:rsid w:val="5A28EC33"/>
    <w:rsid w:val="5A327397"/>
    <w:rsid w:val="5A395F78"/>
    <w:rsid w:val="5A41A74F"/>
    <w:rsid w:val="5A4BDEFA"/>
    <w:rsid w:val="5A4E6A53"/>
    <w:rsid w:val="5A4E7B7D"/>
    <w:rsid w:val="5A527188"/>
    <w:rsid w:val="5A538CAE"/>
    <w:rsid w:val="5A54E146"/>
    <w:rsid w:val="5A58826F"/>
    <w:rsid w:val="5A60D9D6"/>
    <w:rsid w:val="5A629F2A"/>
    <w:rsid w:val="5A670E2E"/>
    <w:rsid w:val="5A6752F9"/>
    <w:rsid w:val="5A683D73"/>
    <w:rsid w:val="5A6C7E4B"/>
    <w:rsid w:val="5A74940B"/>
    <w:rsid w:val="5A750523"/>
    <w:rsid w:val="5A7600B0"/>
    <w:rsid w:val="5A762F13"/>
    <w:rsid w:val="5A8616D9"/>
    <w:rsid w:val="5A8ACD75"/>
    <w:rsid w:val="5A8F2438"/>
    <w:rsid w:val="5A9420AC"/>
    <w:rsid w:val="5A950A63"/>
    <w:rsid w:val="5AA60C17"/>
    <w:rsid w:val="5AA63138"/>
    <w:rsid w:val="5AAAFB46"/>
    <w:rsid w:val="5AAB1510"/>
    <w:rsid w:val="5AACBE3E"/>
    <w:rsid w:val="5AB12864"/>
    <w:rsid w:val="5AB2A195"/>
    <w:rsid w:val="5AB3C58E"/>
    <w:rsid w:val="5AB82107"/>
    <w:rsid w:val="5AB90E68"/>
    <w:rsid w:val="5ABA56B4"/>
    <w:rsid w:val="5ABBF840"/>
    <w:rsid w:val="5ABDD120"/>
    <w:rsid w:val="5ABFA526"/>
    <w:rsid w:val="5AC3163B"/>
    <w:rsid w:val="5ACA145B"/>
    <w:rsid w:val="5ACA7BEA"/>
    <w:rsid w:val="5ACD3B80"/>
    <w:rsid w:val="5ACE4EE6"/>
    <w:rsid w:val="5ADBD8AE"/>
    <w:rsid w:val="5AE15078"/>
    <w:rsid w:val="5AE308C4"/>
    <w:rsid w:val="5AE46814"/>
    <w:rsid w:val="5AE540F3"/>
    <w:rsid w:val="5AECD55F"/>
    <w:rsid w:val="5AF1C29F"/>
    <w:rsid w:val="5AF7C1B9"/>
    <w:rsid w:val="5AF82854"/>
    <w:rsid w:val="5B00EBA9"/>
    <w:rsid w:val="5B02A460"/>
    <w:rsid w:val="5B044739"/>
    <w:rsid w:val="5B0541AB"/>
    <w:rsid w:val="5B0A11D3"/>
    <w:rsid w:val="5B0A414A"/>
    <w:rsid w:val="5B0AC4B6"/>
    <w:rsid w:val="5B0B16C5"/>
    <w:rsid w:val="5B0E8D5D"/>
    <w:rsid w:val="5B1A16B3"/>
    <w:rsid w:val="5B1B7FCE"/>
    <w:rsid w:val="5B1BD443"/>
    <w:rsid w:val="5B1BFECC"/>
    <w:rsid w:val="5B2636AA"/>
    <w:rsid w:val="5B2E56BA"/>
    <w:rsid w:val="5B32BE6D"/>
    <w:rsid w:val="5B333CF3"/>
    <w:rsid w:val="5B3A42A9"/>
    <w:rsid w:val="5B3A49BA"/>
    <w:rsid w:val="5B3A5D92"/>
    <w:rsid w:val="5B3EAAC5"/>
    <w:rsid w:val="5B42E530"/>
    <w:rsid w:val="5B447113"/>
    <w:rsid w:val="5B4CDA2B"/>
    <w:rsid w:val="5B51252A"/>
    <w:rsid w:val="5B55DAC8"/>
    <w:rsid w:val="5B5A4D5A"/>
    <w:rsid w:val="5B659687"/>
    <w:rsid w:val="5B6659D7"/>
    <w:rsid w:val="5B68254C"/>
    <w:rsid w:val="5B6A5389"/>
    <w:rsid w:val="5B6C93B0"/>
    <w:rsid w:val="5B715525"/>
    <w:rsid w:val="5B72002B"/>
    <w:rsid w:val="5B76E9F6"/>
    <w:rsid w:val="5B80DC8B"/>
    <w:rsid w:val="5B84F6A9"/>
    <w:rsid w:val="5B8B6977"/>
    <w:rsid w:val="5B92091F"/>
    <w:rsid w:val="5B931E37"/>
    <w:rsid w:val="5B93A88F"/>
    <w:rsid w:val="5B9A31B2"/>
    <w:rsid w:val="5BA17B88"/>
    <w:rsid w:val="5BAD9353"/>
    <w:rsid w:val="5BAF09A0"/>
    <w:rsid w:val="5BBA13D5"/>
    <w:rsid w:val="5BBAFCC6"/>
    <w:rsid w:val="5BC2697A"/>
    <w:rsid w:val="5BC4190F"/>
    <w:rsid w:val="5BC450A5"/>
    <w:rsid w:val="5BC75FE1"/>
    <w:rsid w:val="5BC8F1E8"/>
    <w:rsid w:val="5BD38074"/>
    <w:rsid w:val="5BD60C09"/>
    <w:rsid w:val="5BDA056D"/>
    <w:rsid w:val="5BDB8231"/>
    <w:rsid w:val="5BDC4313"/>
    <w:rsid w:val="5BE20B74"/>
    <w:rsid w:val="5BE213A5"/>
    <w:rsid w:val="5BE6174C"/>
    <w:rsid w:val="5BEDE6D2"/>
    <w:rsid w:val="5BF1090D"/>
    <w:rsid w:val="5BF195E7"/>
    <w:rsid w:val="5BF5EE73"/>
    <w:rsid w:val="5BFA0C00"/>
    <w:rsid w:val="5C00017D"/>
    <w:rsid w:val="5C0126FA"/>
    <w:rsid w:val="5C014C78"/>
    <w:rsid w:val="5C02C6E8"/>
    <w:rsid w:val="5C08FA2F"/>
    <w:rsid w:val="5C0A11D5"/>
    <w:rsid w:val="5C0B0EE6"/>
    <w:rsid w:val="5C136453"/>
    <w:rsid w:val="5C13B1DE"/>
    <w:rsid w:val="5C143E27"/>
    <w:rsid w:val="5C1A4D4D"/>
    <w:rsid w:val="5C1EB1EF"/>
    <w:rsid w:val="5C21112B"/>
    <w:rsid w:val="5C299910"/>
    <w:rsid w:val="5C2AAD20"/>
    <w:rsid w:val="5C2AD8DB"/>
    <w:rsid w:val="5C2D121D"/>
    <w:rsid w:val="5C2F620D"/>
    <w:rsid w:val="5C31FA25"/>
    <w:rsid w:val="5C334181"/>
    <w:rsid w:val="5C35B7F6"/>
    <w:rsid w:val="5C3809EC"/>
    <w:rsid w:val="5C3DDE1B"/>
    <w:rsid w:val="5C3E1A80"/>
    <w:rsid w:val="5C4C7344"/>
    <w:rsid w:val="5C50FE3C"/>
    <w:rsid w:val="5C515765"/>
    <w:rsid w:val="5C531164"/>
    <w:rsid w:val="5C5AF950"/>
    <w:rsid w:val="5C5C12E4"/>
    <w:rsid w:val="5C623A2D"/>
    <w:rsid w:val="5C63D652"/>
    <w:rsid w:val="5C67B174"/>
    <w:rsid w:val="5C6E9931"/>
    <w:rsid w:val="5C716AAB"/>
    <w:rsid w:val="5C73C056"/>
    <w:rsid w:val="5C7652CC"/>
    <w:rsid w:val="5C786819"/>
    <w:rsid w:val="5C7A1486"/>
    <w:rsid w:val="5C8571C0"/>
    <w:rsid w:val="5C8B9DE7"/>
    <w:rsid w:val="5C8F46C0"/>
    <w:rsid w:val="5C92412D"/>
    <w:rsid w:val="5C943024"/>
    <w:rsid w:val="5C947975"/>
    <w:rsid w:val="5C94F7F0"/>
    <w:rsid w:val="5C9610D4"/>
    <w:rsid w:val="5C9A68E7"/>
    <w:rsid w:val="5CA31447"/>
    <w:rsid w:val="5CA33906"/>
    <w:rsid w:val="5CB14D64"/>
    <w:rsid w:val="5CB43096"/>
    <w:rsid w:val="5CBABEB4"/>
    <w:rsid w:val="5CBC85EF"/>
    <w:rsid w:val="5CC01F70"/>
    <w:rsid w:val="5CC43197"/>
    <w:rsid w:val="5CC4B92A"/>
    <w:rsid w:val="5CC61C9E"/>
    <w:rsid w:val="5CCA229C"/>
    <w:rsid w:val="5CCDC09E"/>
    <w:rsid w:val="5CCF2D94"/>
    <w:rsid w:val="5CCF5E9E"/>
    <w:rsid w:val="5CD3D8E1"/>
    <w:rsid w:val="5CD59BF3"/>
    <w:rsid w:val="5CD70C6C"/>
    <w:rsid w:val="5CD943DA"/>
    <w:rsid w:val="5CD9CB92"/>
    <w:rsid w:val="5CDA41DC"/>
    <w:rsid w:val="5CDF167A"/>
    <w:rsid w:val="5CDF1FAA"/>
    <w:rsid w:val="5CE722B9"/>
    <w:rsid w:val="5CF60D3E"/>
    <w:rsid w:val="5CFFE8C7"/>
    <w:rsid w:val="5D00BC20"/>
    <w:rsid w:val="5D070EB1"/>
    <w:rsid w:val="5D0802C1"/>
    <w:rsid w:val="5D0944E4"/>
    <w:rsid w:val="5D0B7571"/>
    <w:rsid w:val="5D0E84A3"/>
    <w:rsid w:val="5D0EA37C"/>
    <w:rsid w:val="5D0F3997"/>
    <w:rsid w:val="5D1129D3"/>
    <w:rsid w:val="5D12013A"/>
    <w:rsid w:val="5D16ECA1"/>
    <w:rsid w:val="5D1A3BFC"/>
    <w:rsid w:val="5D2421FD"/>
    <w:rsid w:val="5D28CDE2"/>
    <w:rsid w:val="5D3072A9"/>
    <w:rsid w:val="5D3262D1"/>
    <w:rsid w:val="5D35C093"/>
    <w:rsid w:val="5D39C54F"/>
    <w:rsid w:val="5D3E0229"/>
    <w:rsid w:val="5D4097DA"/>
    <w:rsid w:val="5D41E9ED"/>
    <w:rsid w:val="5D488EC4"/>
    <w:rsid w:val="5D4B46EE"/>
    <w:rsid w:val="5D4D5F95"/>
    <w:rsid w:val="5D4DFBA9"/>
    <w:rsid w:val="5D4F3AE7"/>
    <w:rsid w:val="5D543C97"/>
    <w:rsid w:val="5D5531E1"/>
    <w:rsid w:val="5D58B286"/>
    <w:rsid w:val="5D5B1E02"/>
    <w:rsid w:val="5D5FD16D"/>
    <w:rsid w:val="5D67919D"/>
    <w:rsid w:val="5D697567"/>
    <w:rsid w:val="5D6C87A4"/>
    <w:rsid w:val="5D6EEB8B"/>
    <w:rsid w:val="5D712452"/>
    <w:rsid w:val="5D75EF30"/>
    <w:rsid w:val="5D79314F"/>
    <w:rsid w:val="5D7A6752"/>
    <w:rsid w:val="5D7CED97"/>
    <w:rsid w:val="5D878773"/>
    <w:rsid w:val="5D8A3666"/>
    <w:rsid w:val="5D8D7CEC"/>
    <w:rsid w:val="5D91B086"/>
    <w:rsid w:val="5D92F67B"/>
    <w:rsid w:val="5D95DE07"/>
    <w:rsid w:val="5D9668D8"/>
    <w:rsid w:val="5D981AD7"/>
    <w:rsid w:val="5D996D7A"/>
    <w:rsid w:val="5DA2AC9C"/>
    <w:rsid w:val="5DA76257"/>
    <w:rsid w:val="5DAA1FC0"/>
    <w:rsid w:val="5DAB40E3"/>
    <w:rsid w:val="5DACBCBD"/>
    <w:rsid w:val="5DAE1CF1"/>
    <w:rsid w:val="5DB1C625"/>
    <w:rsid w:val="5DB7D440"/>
    <w:rsid w:val="5DB8F012"/>
    <w:rsid w:val="5DCBCFAB"/>
    <w:rsid w:val="5DCC0B31"/>
    <w:rsid w:val="5DDC6172"/>
    <w:rsid w:val="5DDFA07A"/>
    <w:rsid w:val="5DE0E8D4"/>
    <w:rsid w:val="5DE1044F"/>
    <w:rsid w:val="5DE29C7F"/>
    <w:rsid w:val="5DE4D5F8"/>
    <w:rsid w:val="5DEA9CD1"/>
    <w:rsid w:val="5DF793D2"/>
    <w:rsid w:val="5DFFC4FC"/>
    <w:rsid w:val="5E0275C0"/>
    <w:rsid w:val="5E058BE3"/>
    <w:rsid w:val="5E07ED1B"/>
    <w:rsid w:val="5E0B56F9"/>
    <w:rsid w:val="5E0BB6CA"/>
    <w:rsid w:val="5E123E2C"/>
    <w:rsid w:val="5E14290D"/>
    <w:rsid w:val="5E16402E"/>
    <w:rsid w:val="5E1980BC"/>
    <w:rsid w:val="5E1BE690"/>
    <w:rsid w:val="5E1C3322"/>
    <w:rsid w:val="5E216049"/>
    <w:rsid w:val="5E23E6D4"/>
    <w:rsid w:val="5E25BE27"/>
    <w:rsid w:val="5E28C586"/>
    <w:rsid w:val="5E2B4E95"/>
    <w:rsid w:val="5E2BC2B5"/>
    <w:rsid w:val="5E32D0D8"/>
    <w:rsid w:val="5E3814EA"/>
    <w:rsid w:val="5E3DFD82"/>
    <w:rsid w:val="5E3FC55E"/>
    <w:rsid w:val="5E40B6BF"/>
    <w:rsid w:val="5E416BA3"/>
    <w:rsid w:val="5E4182E3"/>
    <w:rsid w:val="5E48C402"/>
    <w:rsid w:val="5E4A8624"/>
    <w:rsid w:val="5E4BC326"/>
    <w:rsid w:val="5E4BC753"/>
    <w:rsid w:val="5E52301C"/>
    <w:rsid w:val="5E5377B4"/>
    <w:rsid w:val="5E576AE7"/>
    <w:rsid w:val="5E57AF4B"/>
    <w:rsid w:val="5E580CDA"/>
    <w:rsid w:val="5E608355"/>
    <w:rsid w:val="5E614498"/>
    <w:rsid w:val="5E617216"/>
    <w:rsid w:val="5E65793E"/>
    <w:rsid w:val="5E658AC7"/>
    <w:rsid w:val="5E66955B"/>
    <w:rsid w:val="5E674860"/>
    <w:rsid w:val="5E6AABE2"/>
    <w:rsid w:val="5E6AEA3E"/>
    <w:rsid w:val="5E6C90C3"/>
    <w:rsid w:val="5E6E4FC7"/>
    <w:rsid w:val="5E774398"/>
    <w:rsid w:val="5E7FC8D5"/>
    <w:rsid w:val="5E81403A"/>
    <w:rsid w:val="5E81FFBF"/>
    <w:rsid w:val="5E89ECFE"/>
    <w:rsid w:val="5E8AE713"/>
    <w:rsid w:val="5E9CAE2E"/>
    <w:rsid w:val="5E9EECEA"/>
    <w:rsid w:val="5EA07046"/>
    <w:rsid w:val="5EAB5E04"/>
    <w:rsid w:val="5EAD0505"/>
    <w:rsid w:val="5EAF050A"/>
    <w:rsid w:val="5EAF5536"/>
    <w:rsid w:val="5EAFB89A"/>
    <w:rsid w:val="5EB0195C"/>
    <w:rsid w:val="5EB05FBF"/>
    <w:rsid w:val="5EB62836"/>
    <w:rsid w:val="5EB7DB1C"/>
    <w:rsid w:val="5EC237A7"/>
    <w:rsid w:val="5ECA364F"/>
    <w:rsid w:val="5ECB9173"/>
    <w:rsid w:val="5ECD22B6"/>
    <w:rsid w:val="5ED31B40"/>
    <w:rsid w:val="5ED79887"/>
    <w:rsid w:val="5ED940EC"/>
    <w:rsid w:val="5EDDA3DC"/>
    <w:rsid w:val="5EDE37A0"/>
    <w:rsid w:val="5EE186ED"/>
    <w:rsid w:val="5EE3B4AB"/>
    <w:rsid w:val="5EE4C9A8"/>
    <w:rsid w:val="5EE68E3A"/>
    <w:rsid w:val="5EE78825"/>
    <w:rsid w:val="5EED0019"/>
    <w:rsid w:val="5EEE1610"/>
    <w:rsid w:val="5EF18169"/>
    <w:rsid w:val="5EFCC866"/>
    <w:rsid w:val="5EFF5C62"/>
    <w:rsid w:val="5EFFAA5A"/>
    <w:rsid w:val="5EFFEF8D"/>
    <w:rsid w:val="5F00B206"/>
    <w:rsid w:val="5F012552"/>
    <w:rsid w:val="5F064F00"/>
    <w:rsid w:val="5F0709B9"/>
    <w:rsid w:val="5F09BB33"/>
    <w:rsid w:val="5F09C93F"/>
    <w:rsid w:val="5F114ABA"/>
    <w:rsid w:val="5F11AE51"/>
    <w:rsid w:val="5F20BD1C"/>
    <w:rsid w:val="5F22D522"/>
    <w:rsid w:val="5F233AD0"/>
    <w:rsid w:val="5F268D8B"/>
    <w:rsid w:val="5F32EB3D"/>
    <w:rsid w:val="5F393745"/>
    <w:rsid w:val="5F39E129"/>
    <w:rsid w:val="5F3B3BFB"/>
    <w:rsid w:val="5F446443"/>
    <w:rsid w:val="5F4BCBBB"/>
    <w:rsid w:val="5F5005F9"/>
    <w:rsid w:val="5F54DFF3"/>
    <w:rsid w:val="5F5C6F13"/>
    <w:rsid w:val="5F6155C7"/>
    <w:rsid w:val="5F665DD0"/>
    <w:rsid w:val="5F6E8D32"/>
    <w:rsid w:val="5F6EAD06"/>
    <w:rsid w:val="5F700006"/>
    <w:rsid w:val="5F711C91"/>
    <w:rsid w:val="5F716E28"/>
    <w:rsid w:val="5F71AA00"/>
    <w:rsid w:val="5F740B4E"/>
    <w:rsid w:val="5F77BAFE"/>
    <w:rsid w:val="5F7F9A26"/>
    <w:rsid w:val="5F80E053"/>
    <w:rsid w:val="5F841B7F"/>
    <w:rsid w:val="5F852CFA"/>
    <w:rsid w:val="5F8CB191"/>
    <w:rsid w:val="5F921181"/>
    <w:rsid w:val="5F94D435"/>
    <w:rsid w:val="5F9B11AF"/>
    <w:rsid w:val="5F9D2C0B"/>
    <w:rsid w:val="5FA1093B"/>
    <w:rsid w:val="5FA288EC"/>
    <w:rsid w:val="5FA2CF48"/>
    <w:rsid w:val="5FA385D9"/>
    <w:rsid w:val="5FA3FF92"/>
    <w:rsid w:val="5FAAFECE"/>
    <w:rsid w:val="5FAEBE96"/>
    <w:rsid w:val="5FAF2DB4"/>
    <w:rsid w:val="5FB304D4"/>
    <w:rsid w:val="5FB599C0"/>
    <w:rsid w:val="5FB90BD4"/>
    <w:rsid w:val="5FBC4F08"/>
    <w:rsid w:val="5FC5BE84"/>
    <w:rsid w:val="5FCBD25C"/>
    <w:rsid w:val="5FD2F5A7"/>
    <w:rsid w:val="5FD55196"/>
    <w:rsid w:val="5FD59169"/>
    <w:rsid w:val="5FD950E6"/>
    <w:rsid w:val="5FD9602A"/>
    <w:rsid w:val="5FDACD18"/>
    <w:rsid w:val="5FDCEB30"/>
    <w:rsid w:val="5FDFAE9D"/>
    <w:rsid w:val="5FE26C78"/>
    <w:rsid w:val="5FE2DED9"/>
    <w:rsid w:val="5FE83906"/>
    <w:rsid w:val="5FE88DBD"/>
    <w:rsid w:val="5FEAF988"/>
    <w:rsid w:val="5FEFA053"/>
    <w:rsid w:val="5FF0B644"/>
    <w:rsid w:val="5FF1F5E3"/>
    <w:rsid w:val="5FF3A404"/>
    <w:rsid w:val="5FF55588"/>
    <w:rsid w:val="5FF6AC27"/>
    <w:rsid w:val="6004CF97"/>
    <w:rsid w:val="600C81A7"/>
    <w:rsid w:val="601072B6"/>
    <w:rsid w:val="60129B0F"/>
    <w:rsid w:val="6013DA7B"/>
    <w:rsid w:val="6017F00C"/>
    <w:rsid w:val="601CD3B0"/>
    <w:rsid w:val="601FA5FC"/>
    <w:rsid w:val="6025DEC1"/>
    <w:rsid w:val="60283BF3"/>
    <w:rsid w:val="60284FD2"/>
    <w:rsid w:val="602945C3"/>
    <w:rsid w:val="602B9A68"/>
    <w:rsid w:val="602F627B"/>
    <w:rsid w:val="602F8FAD"/>
    <w:rsid w:val="6030EAA3"/>
    <w:rsid w:val="6031EE39"/>
    <w:rsid w:val="6038CF73"/>
    <w:rsid w:val="604296A3"/>
    <w:rsid w:val="604F2059"/>
    <w:rsid w:val="6058B864"/>
    <w:rsid w:val="605AB3CA"/>
    <w:rsid w:val="605D1EF2"/>
    <w:rsid w:val="605E5FF4"/>
    <w:rsid w:val="606AD9D5"/>
    <w:rsid w:val="606BF5BC"/>
    <w:rsid w:val="60783799"/>
    <w:rsid w:val="607A3FF4"/>
    <w:rsid w:val="607A4661"/>
    <w:rsid w:val="60807A50"/>
    <w:rsid w:val="6094F3FF"/>
    <w:rsid w:val="60960F22"/>
    <w:rsid w:val="60A0D5DD"/>
    <w:rsid w:val="60A28E3D"/>
    <w:rsid w:val="60A73A6E"/>
    <w:rsid w:val="60A93FDA"/>
    <w:rsid w:val="60AAFE6D"/>
    <w:rsid w:val="60ACD5F1"/>
    <w:rsid w:val="60AFCA39"/>
    <w:rsid w:val="60B1EAE8"/>
    <w:rsid w:val="60B5AF29"/>
    <w:rsid w:val="60B9F078"/>
    <w:rsid w:val="60BB098E"/>
    <w:rsid w:val="60BCF16B"/>
    <w:rsid w:val="60BFC035"/>
    <w:rsid w:val="60C53A25"/>
    <w:rsid w:val="60D1AAF5"/>
    <w:rsid w:val="60D2B9A0"/>
    <w:rsid w:val="60DA2A33"/>
    <w:rsid w:val="60DA6ED1"/>
    <w:rsid w:val="60E0B523"/>
    <w:rsid w:val="60E3E86F"/>
    <w:rsid w:val="60E4840D"/>
    <w:rsid w:val="60E68EDC"/>
    <w:rsid w:val="60E81420"/>
    <w:rsid w:val="60E84713"/>
    <w:rsid w:val="60ED124C"/>
    <w:rsid w:val="60EEF4D1"/>
    <w:rsid w:val="60EFF529"/>
    <w:rsid w:val="60F1F2F3"/>
    <w:rsid w:val="60F82EE7"/>
    <w:rsid w:val="60F8C060"/>
    <w:rsid w:val="61061E02"/>
    <w:rsid w:val="610A0777"/>
    <w:rsid w:val="610BD953"/>
    <w:rsid w:val="6113180E"/>
    <w:rsid w:val="6114C77F"/>
    <w:rsid w:val="611B5D64"/>
    <w:rsid w:val="61247733"/>
    <w:rsid w:val="61257F99"/>
    <w:rsid w:val="61282E17"/>
    <w:rsid w:val="612CFBCD"/>
    <w:rsid w:val="61325E83"/>
    <w:rsid w:val="61337952"/>
    <w:rsid w:val="6134DB08"/>
    <w:rsid w:val="613AB5F9"/>
    <w:rsid w:val="613FEE98"/>
    <w:rsid w:val="61482F4F"/>
    <w:rsid w:val="614A2123"/>
    <w:rsid w:val="614D7E60"/>
    <w:rsid w:val="61592D7E"/>
    <w:rsid w:val="615FC573"/>
    <w:rsid w:val="61649A13"/>
    <w:rsid w:val="6172F48E"/>
    <w:rsid w:val="617B8D40"/>
    <w:rsid w:val="61830871"/>
    <w:rsid w:val="6184C1D3"/>
    <w:rsid w:val="6185CA05"/>
    <w:rsid w:val="6186EB97"/>
    <w:rsid w:val="6188C409"/>
    <w:rsid w:val="618E0201"/>
    <w:rsid w:val="618FE7A0"/>
    <w:rsid w:val="61905C43"/>
    <w:rsid w:val="6191FB04"/>
    <w:rsid w:val="61931D59"/>
    <w:rsid w:val="619493A4"/>
    <w:rsid w:val="61974F4A"/>
    <w:rsid w:val="619895DF"/>
    <w:rsid w:val="619C1F8F"/>
    <w:rsid w:val="61A65123"/>
    <w:rsid w:val="61A66DB0"/>
    <w:rsid w:val="61A6BA1B"/>
    <w:rsid w:val="61A6BC23"/>
    <w:rsid w:val="61AA5F99"/>
    <w:rsid w:val="61AC7237"/>
    <w:rsid w:val="61AD78DC"/>
    <w:rsid w:val="61B4ACA2"/>
    <w:rsid w:val="61B50DE4"/>
    <w:rsid w:val="61B6B416"/>
    <w:rsid w:val="61B96BF7"/>
    <w:rsid w:val="61BC9187"/>
    <w:rsid w:val="61BEE31F"/>
    <w:rsid w:val="61C97193"/>
    <w:rsid w:val="61C9B069"/>
    <w:rsid w:val="61CDDF35"/>
    <w:rsid w:val="61CFC1E7"/>
    <w:rsid w:val="61D0063C"/>
    <w:rsid w:val="61D2379C"/>
    <w:rsid w:val="61D414B0"/>
    <w:rsid w:val="61D43885"/>
    <w:rsid w:val="61E15317"/>
    <w:rsid w:val="61E390B2"/>
    <w:rsid w:val="61E4810B"/>
    <w:rsid w:val="61E4DAA3"/>
    <w:rsid w:val="61E577CE"/>
    <w:rsid w:val="61E6DEB5"/>
    <w:rsid w:val="61EF041B"/>
    <w:rsid w:val="61F0F71D"/>
    <w:rsid w:val="61F364FD"/>
    <w:rsid w:val="61F60D0F"/>
    <w:rsid w:val="61FCD07F"/>
    <w:rsid w:val="62015155"/>
    <w:rsid w:val="62020064"/>
    <w:rsid w:val="62052D12"/>
    <w:rsid w:val="62068F65"/>
    <w:rsid w:val="6208C0C7"/>
    <w:rsid w:val="620A5373"/>
    <w:rsid w:val="620BDBFF"/>
    <w:rsid w:val="620C5E75"/>
    <w:rsid w:val="620EBDB3"/>
    <w:rsid w:val="620F3420"/>
    <w:rsid w:val="621089D8"/>
    <w:rsid w:val="621C42F9"/>
    <w:rsid w:val="6223C56D"/>
    <w:rsid w:val="6223DB13"/>
    <w:rsid w:val="62297D99"/>
    <w:rsid w:val="622BECCD"/>
    <w:rsid w:val="62317777"/>
    <w:rsid w:val="623456B6"/>
    <w:rsid w:val="62364A6B"/>
    <w:rsid w:val="6238580C"/>
    <w:rsid w:val="623C3B33"/>
    <w:rsid w:val="623D7E45"/>
    <w:rsid w:val="625B0B6D"/>
    <w:rsid w:val="625D02B5"/>
    <w:rsid w:val="6261ADBF"/>
    <w:rsid w:val="62649AB9"/>
    <w:rsid w:val="6265D0D5"/>
    <w:rsid w:val="626C8534"/>
    <w:rsid w:val="626CF68F"/>
    <w:rsid w:val="626E9D72"/>
    <w:rsid w:val="626F31CF"/>
    <w:rsid w:val="62726924"/>
    <w:rsid w:val="6274E488"/>
    <w:rsid w:val="6276A038"/>
    <w:rsid w:val="6277F7EB"/>
    <w:rsid w:val="627DC56D"/>
    <w:rsid w:val="627F5E7D"/>
    <w:rsid w:val="6283B18A"/>
    <w:rsid w:val="6289077B"/>
    <w:rsid w:val="62893A19"/>
    <w:rsid w:val="628D7159"/>
    <w:rsid w:val="628EF0E5"/>
    <w:rsid w:val="62939DD8"/>
    <w:rsid w:val="629FD22D"/>
    <w:rsid w:val="62A132CE"/>
    <w:rsid w:val="62AA6D7A"/>
    <w:rsid w:val="62AE5422"/>
    <w:rsid w:val="62B287AE"/>
    <w:rsid w:val="62B8DE84"/>
    <w:rsid w:val="62BE0B86"/>
    <w:rsid w:val="62BE6F18"/>
    <w:rsid w:val="62BF8270"/>
    <w:rsid w:val="62BFED4A"/>
    <w:rsid w:val="62C0E46F"/>
    <w:rsid w:val="62C1B0AF"/>
    <w:rsid w:val="62C4E8B7"/>
    <w:rsid w:val="62C765EB"/>
    <w:rsid w:val="62CECAA2"/>
    <w:rsid w:val="62CFA217"/>
    <w:rsid w:val="62CFE68C"/>
    <w:rsid w:val="62DE77A6"/>
    <w:rsid w:val="62E17EB1"/>
    <w:rsid w:val="62E3C70D"/>
    <w:rsid w:val="62E45C13"/>
    <w:rsid w:val="62E78A8D"/>
    <w:rsid w:val="62E795A9"/>
    <w:rsid w:val="62E9E99F"/>
    <w:rsid w:val="62EA8B35"/>
    <w:rsid w:val="62EB68E7"/>
    <w:rsid w:val="62EF8D0D"/>
    <w:rsid w:val="62EFE3EE"/>
    <w:rsid w:val="62F39542"/>
    <w:rsid w:val="62F5E3BE"/>
    <w:rsid w:val="62F7D0AF"/>
    <w:rsid w:val="62FC629F"/>
    <w:rsid w:val="62FCF838"/>
    <w:rsid w:val="62FE9CFC"/>
    <w:rsid w:val="63068DA7"/>
    <w:rsid w:val="6306D908"/>
    <w:rsid w:val="630D0FB6"/>
    <w:rsid w:val="630D655D"/>
    <w:rsid w:val="630EBBCA"/>
    <w:rsid w:val="63177966"/>
    <w:rsid w:val="631F42F2"/>
    <w:rsid w:val="6323F3C2"/>
    <w:rsid w:val="633BDC95"/>
    <w:rsid w:val="633DA62B"/>
    <w:rsid w:val="63428D4D"/>
    <w:rsid w:val="6346F29A"/>
    <w:rsid w:val="63480408"/>
    <w:rsid w:val="63493ABD"/>
    <w:rsid w:val="6349ABF4"/>
    <w:rsid w:val="634BDD94"/>
    <w:rsid w:val="634EF458"/>
    <w:rsid w:val="63508F5E"/>
    <w:rsid w:val="6350C0B9"/>
    <w:rsid w:val="63541066"/>
    <w:rsid w:val="635A42C1"/>
    <w:rsid w:val="635BB556"/>
    <w:rsid w:val="6360E248"/>
    <w:rsid w:val="6366E0BE"/>
    <w:rsid w:val="636F7F65"/>
    <w:rsid w:val="6370E220"/>
    <w:rsid w:val="637520C7"/>
    <w:rsid w:val="637894B0"/>
    <w:rsid w:val="6379F1E0"/>
    <w:rsid w:val="637B67C1"/>
    <w:rsid w:val="637E838E"/>
    <w:rsid w:val="637F83A3"/>
    <w:rsid w:val="6382FC12"/>
    <w:rsid w:val="6384D78D"/>
    <w:rsid w:val="638B1DD8"/>
    <w:rsid w:val="638BEECD"/>
    <w:rsid w:val="638EE0C1"/>
    <w:rsid w:val="6391BB56"/>
    <w:rsid w:val="6393484B"/>
    <w:rsid w:val="63A7F1D3"/>
    <w:rsid w:val="63A92D04"/>
    <w:rsid w:val="63AABBB4"/>
    <w:rsid w:val="63B22AFA"/>
    <w:rsid w:val="63B3E19F"/>
    <w:rsid w:val="63B4DC4C"/>
    <w:rsid w:val="63BCEB2B"/>
    <w:rsid w:val="63BEB565"/>
    <w:rsid w:val="63C1585E"/>
    <w:rsid w:val="63CB3F90"/>
    <w:rsid w:val="63CBF159"/>
    <w:rsid w:val="63D0E5FC"/>
    <w:rsid w:val="63D1523F"/>
    <w:rsid w:val="63D43222"/>
    <w:rsid w:val="63D9CD8E"/>
    <w:rsid w:val="63DA4470"/>
    <w:rsid w:val="63DA5D10"/>
    <w:rsid w:val="63DB1BAF"/>
    <w:rsid w:val="63DDD076"/>
    <w:rsid w:val="63E6D144"/>
    <w:rsid w:val="63E6D7DC"/>
    <w:rsid w:val="63E90F2F"/>
    <w:rsid w:val="63EB48DB"/>
    <w:rsid w:val="63F02537"/>
    <w:rsid w:val="63F110D2"/>
    <w:rsid w:val="63F37FD7"/>
    <w:rsid w:val="63F7DFBD"/>
    <w:rsid w:val="63F82B85"/>
    <w:rsid w:val="63FC50BA"/>
    <w:rsid w:val="63FF0668"/>
    <w:rsid w:val="6403EDFA"/>
    <w:rsid w:val="64046225"/>
    <w:rsid w:val="6410BC97"/>
    <w:rsid w:val="6413F832"/>
    <w:rsid w:val="6419717D"/>
    <w:rsid w:val="641BC1E6"/>
    <w:rsid w:val="641ED7F9"/>
    <w:rsid w:val="641F4DB5"/>
    <w:rsid w:val="64230B3A"/>
    <w:rsid w:val="64232369"/>
    <w:rsid w:val="642BDF61"/>
    <w:rsid w:val="643367E0"/>
    <w:rsid w:val="64345FF7"/>
    <w:rsid w:val="6439A143"/>
    <w:rsid w:val="643B5832"/>
    <w:rsid w:val="644136CA"/>
    <w:rsid w:val="6441410A"/>
    <w:rsid w:val="64419FA6"/>
    <w:rsid w:val="64437492"/>
    <w:rsid w:val="644D33B0"/>
    <w:rsid w:val="64504A4E"/>
    <w:rsid w:val="6450F719"/>
    <w:rsid w:val="6451D1C2"/>
    <w:rsid w:val="645269C7"/>
    <w:rsid w:val="64540EA9"/>
    <w:rsid w:val="645D75D6"/>
    <w:rsid w:val="64625A7B"/>
    <w:rsid w:val="64652575"/>
    <w:rsid w:val="646DA059"/>
    <w:rsid w:val="64796A95"/>
    <w:rsid w:val="647ACC5C"/>
    <w:rsid w:val="647F6521"/>
    <w:rsid w:val="648B4B94"/>
    <w:rsid w:val="648F293E"/>
    <w:rsid w:val="648F8594"/>
    <w:rsid w:val="64944949"/>
    <w:rsid w:val="64950747"/>
    <w:rsid w:val="6495B6BF"/>
    <w:rsid w:val="64A4160F"/>
    <w:rsid w:val="64ACB763"/>
    <w:rsid w:val="64B016FC"/>
    <w:rsid w:val="64B3BA8F"/>
    <w:rsid w:val="64B6F28C"/>
    <w:rsid w:val="64B76ED2"/>
    <w:rsid w:val="64BAB6D6"/>
    <w:rsid w:val="64BD58DA"/>
    <w:rsid w:val="64C42614"/>
    <w:rsid w:val="64C67E70"/>
    <w:rsid w:val="64C71214"/>
    <w:rsid w:val="64C74296"/>
    <w:rsid w:val="64CD6BAA"/>
    <w:rsid w:val="64CEA054"/>
    <w:rsid w:val="64D022FA"/>
    <w:rsid w:val="64D06706"/>
    <w:rsid w:val="64D861EE"/>
    <w:rsid w:val="64E11153"/>
    <w:rsid w:val="64E51B62"/>
    <w:rsid w:val="64EB4FBC"/>
    <w:rsid w:val="64EB9B0A"/>
    <w:rsid w:val="64EE1CE1"/>
    <w:rsid w:val="64F0CA47"/>
    <w:rsid w:val="64FAAAF0"/>
    <w:rsid w:val="64FB4322"/>
    <w:rsid w:val="64FEF846"/>
    <w:rsid w:val="65007FAA"/>
    <w:rsid w:val="65009666"/>
    <w:rsid w:val="650415E9"/>
    <w:rsid w:val="65049C0D"/>
    <w:rsid w:val="6505F443"/>
    <w:rsid w:val="65072A59"/>
    <w:rsid w:val="65072CAE"/>
    <w:rsid w:val="6507A595"/>
    <w:rsid w:val="6508EFE0"/>
    <w:rsid w:val="65141F12"/>
    <w:rsid w:val="65145AFD"/>
    <w:rsid w:val="651500D9"/>
    <w:rsid w:val="65186B26"/>
    <w:rsid w:val="651C49B4"/>
    <w:rsid w:val="65222370"/>
    <w:rsid w:val="65240568"/>
    <w:rsid w:val="65252B9F"/>
    <w:rsid w:val="652744F5"/>
    <w:rsid w:val="65275628"/>
    <w:rsid w:val="65279803"/>
    <w:rsid w:val="652ED3F4"/>
    <w:rsid w:val="65329C89"/>
    <w:rsid w:val="6536C9FA"/>
    <w:rsid w:val="6536E6D1"/>
    <w:rsid w:val="6538568D"/>
    <w:rsid w:val="653EAE0A"/>
    <w:rsid w:val="6544E48C"/>
    <w:rsid w:val="6546EFF1"/>
    <w:rsid w:val="6551FC89"/>
    <w:rsid w:val="65556678"/>
    <w:rsid w:val="6557D823"/>
    <w:rsid w:val="6561FF47"/>
    <w:rsid w:val="6562C8B1"/>
    <w:rsid w:val="65632A73"/>
    <w:rsid w:val="65652464"/>
    <w:rsid w:val="656B3629"/>
    <w:rsid w:val="656BD7A5"/>
    <w:rsid w:val="656F45AB"/>
    <w:rsid w:val="657843DF"/>
    <w:rsid w:val="657FCC43"/>
    <w:rsid w:val="658029A6"/>
    <w:rsid w:val="65804553"/>
    <w:rsid w:val="658606F5"/>
    <w:rsid w:val="658DE39D"/>
    <w:rsid w:val="6591B239"/>
    <w:rsid w:val="6595E01A"/>
    <w:rsid w:val="65986306"/>
    <w:rsid w:val="659C8142"/>
    <w:rsid w:val="659C81AF"/>
    <w:rsid w:val="65A0AE7F"/>
    <w:rsid w:val="65A45FC1"/>
    <w:rsid w:val="65A57172"/>
    <w:rsid w:val="65A5EE58"/>
    <w:rsid w:val="65A602A3"/>
    <w:rsid w:val="65A61BD0"/>
    <w:rsid w:val="65A82AE4"/>
    <w:rsid w:val="65B0526F"/>
    <w:rsid w:val="65B11AA9"/>
    <w:rsid w:val="65B2C8D2"/>
    <w:rsid w:val="65B31323"/>
    <w:rsid w:val="65B84BCC"/>
    <w:rsid w:val="65BA044A"/>
    <w:rsid w:val="65BA89A2"/>
    <w:rsid w:val="65BB9AB0"/>
    <w:rsid w:val="65C198B9"/>
    <w:rsid w:val="65D092EB"/>
    <w:rsid w:val="65D3D872"/>
    <w:rsid w:val="65D735F5"/>
    <w:rsid w:val="65D850DE"/>
    <w:rsid w:val="65DB7AB3"/>
    <w:rsid w:val="65DCAF29"/>
    <w:rsid w:val="65E0C847"/>
    <w:rsid w:val="65E1A5D6"/>
    <w:rsid w:val="65E32990"/>
    <w:rsid w:val="65E5B170"/>
    <w:rsid w:val="65E6457F"/>
    <w:rsid w:val="65ED307F"/>
    <w:rsid w:val="65EFCA99"/>
    <w:rsid w:val="65F2A253"/>
    <w:rsid w:val="65F8DF93"/>
    <w:rsid w:val="65FAEE19"/>
    <w:rsid w:val="65FB98E9"/>
    <w:rsid w:val="65FEA47B"/>
    <w:rsid w:val="660167FC"/>
    <w:rsid w:val="6608DA32"/>
    <w:rsid w:val="660F86EE"/>
    <w:rsid w:val="660FC9C1"/>
    <w:rsid w:val="6612674B"/>
    <w:rsid w:val="6617A1E9"/>
    <w:rsid w:val="661A3E7D"/>
    <w:rsid w:val="661AFA7C"/>
    <w:rsid w:val="661D2BEF"/>
    <w:rsid w:val="661DA40F"/>
    <w:rsid w:val="66306FB7"/>
    <w:rsid w:val="66357C27"/>
    <w:rsid w:val="6637914E"/>
    <w:rsid w:val="663A6770"/>
    <w:rsid w:val="663E0440"/>
    <w:rsid w:val="664908BB"/>
    <w:rsid w:val="66491931"/>
    <w:rsid w:val="664FECD0"/>
    <w:rsid w:val="6650D2C4"/>
    <w:rsid w:val="66542C95"/>
    <w:rsid w:val="665B83B2"/>
    <w:rsid w:val="66620736"/>
    <w:rsid w:val="66641D7B"/>
    <w:rsid w:val="6666327E"/>
    <w:rsid w:val="6668C86E"/>
    <w:rsid w:val="666AE391"/>
    <w:rsid w:val="667248E6"/>
    <w:rsid w:val="6674F636"/>
    <w:rsid w:val="667611CB"/>
    <w:rsid w:val="66789965"/>
    <w:rsid w:val="66799880"/>
    <w:rsid w:val="6680AC06"/>
    <w:rsid w:val="66863A76"/>
    <w:rsid w:val="66873213"/>
    <w:rsid w:val="668A45C0"/>
    <w:rsid w:val="669C2780"/>
    <w:rsid w:val="669E14A4"/>
    <w:rsid w:val="669F52C5"/>
    <w:rsid w:val="669F802A"/>
    <w:rsid w:val="66A1E9DF"/>
    <w:rsid w:val="66A50E6A"/>
    <w:rsid w:val="66AB618A"/>
    <w:rsid w:val="66ACAE38"/>
    <w:rsid w:val="66ACD45D"/>
    <w:rsid w:val="66B2F033"/>
    <w:rsid w:val="66B8BC1C"/>
    <w:rsid w:val="66BD80E0"/>
    <w:rsid w:val="66BDE333"/>
    <w:rsid w:val="66BE1166"/>
    <w:rsid w:val="66BE190B"/>
    <w:rsid w:val="66C300E1"/>
    <w:rsid w:val="66C6213C"/>
    <w:rsid w:val="66DE0141"/>
    <w:rsid w:val="66E10384"/>
    <w:rsid w:val="66E3F47A"/>
    <w:rsid w:val="66E67ECF"/>
    <w:rsid w:val="66E7B4AA"/>
    <w:rsid w:val="66E98B9C"/>
    <w:rsid w:val="66F0A1AB"/>
    <w:rsid w:val="66F0F2A8"/>
    <w:rsid w:val="66F12DAC"/>
    <w:rsid w:val="66F3EDAD"/>
    <w:rsid w:val="66F60B34"/>
    <w:rsid w:val="66F8A871"/>
    <w:rsid w:val="66FBC0BE"/>
    <w:rsid w:val="6702CFB9"/>
    <w:rsid w:val="67082F40"/>
    <w:rsid w:val="670CCFB3"/>
    <w:rsid w:val="670D6DB0"/>
    <w:rsid w:val="67126B95"/>
    <w:rsid w:val="67145002"/>
    <w:rsid w:val="67158E66"/>
    <w:rsid w:val="67165056"/>
    <w:rsid w:val="671FB895"/>
    <w:rsid w:val="67230319"/>
    <w:rsid w:val="6724BF71"/>
    <w:rsid w:val="67259629"/>
    <w:rsid w:val="6727552B"/>
    <w:rsid w:val="6727C161"/>
    <w:rsid w:val="67286298"/>
    <w:rsid w:val="672A58AA"/>
    <w:rsid w:val="672FCB33"/>
    <w:rsid w:val="67377A85"/>
    <w:rsid w:val="673CD11E"/>
    <w:rsid w:val="6740D16F"/>
    <w:rsid w:val="674331D7"/>
    <w:rsid w:val="674382A0"/>
    <w:rsid w:val="6747CB15"/>
    <w:rsid w:val="674B5340"/>
    <w:rsid w:val="674D9BDE"/>
    <w:rsid w:val="67501B87"/>
    <w:rsid w:val="67524F8B"/>
    <w:rsid w:val="67590C55"/>
    <w:rsid w:val="67599007"/>
    <w:rsid w:val="675EC795"/>
    <w:rsid w:val="676045ED"/>
    <w:rsid w:val="676211B8"/>
    <w:rsid w:val="67698612"/>
    <w:rsid w:val="676BB4CD"/>
    <w:rsid w:val="676F2C72"/>
    <w:rsid w:val="6772C774"/>
    <w:rsid w:val="677473BA"/>
    <w:rsid w:val="6774AF35"/>
    <w:rsid w:val="6778BF47"/>
    <w:rsid w:val="677F59E9"/>
    <w:rsid w:val="6787474B"/>
    <w:rsid w:val="678F7C07"/>
    <w:rsid w:val="67939EAD"/>
    <w:rsid w:val="679CAC38"/>
    <w:rsid w:val="67A4FD1F"/>
    <w:rsid w:val="67A74678"/>
    <w:rsid w:val="67A790FC"/>
    <w:rsid w:val="67A94E16"/>
    <w:rsid w:val="67A9D658"/>
    <w:rsid w:val="67B04AD5"/>
    <w:rsid w:val="67B05494"/>
    <w:rsid w:val="67B52CE3"/>
    <w:rsid w:val="67B9ACD3"/>
    <w:rsid w:val="67BAAF2B"/>
    <w:rsid w:val="67BD5448"/>
    <w:rsid w:val="67BEF480"/>
    <w:rsid w:val="67BF2F5C"/>
    <w:rsid w:val="67BFD828"/>
    <w:rsid w:val="67C724F4"/>
    <w:rsid w:val="67CB3765"/>
    <w:rsid w:val="67D82951"/>
    <w:rsid w:val="67DB47E8"/>
    <w:rsid w:val="67DC2167"/>
    <w:rsid w:val="67E25A1A"/>
    <w:rsid w:val="67E34C5D"/>
    <w:rsid w:val="67E62ECB"/>
    <w:rsid w:val="67F11A00"/>
    <w:rsid w:val="67F4DE2C"/>
    <w:rsid w:val="67F50339"/>
    <w:rsid w:val="67FB188F"/>
    <w:rsid w:val="68020537"/>
    <w:rsid w:val="68064370"/>
    <w:rsid w:val="6806FE12"/>
    <w:rsid w:val="680B65CF"/>
    <w:rsid w:val="680CA78C"/>
    <w:rsid w:val="680CCCDB"/>
    <w:rsid w:val="68106C7F"/>
    <w:rsid w:val="68144FB0"/>
    <w:rsid w:val="68188437"/>
    <w:rsid w:val="68191C72"/>
    <w:rsid w:val="681F3136"/>
    <w:rsid w:val="68235C09"/>
    <w:rsid w:val="682C7ACC"/>
    <w:rsid w:val="68328BB8"/>
    <w:rsid w:val="6845FC57"/>
    <w:rsid w:val="6848EF26"/>
    <w:rsid w:val="68493ADC"/>
    <w:rsid w:val="684A298F"/>
    <w:rsid w:val="684AA1AA"/>
    <w:rsid w:val="684BB61A"/>
    <w:rsid w:val="684C3639"/>
    <w:rsid w:val="684DB64D"/>
    <w:rsid w:val="6855ABD3"/>
    <w:rsid w:val="6856474C"/>
    <w:rsid w:val="6865A4D7"/>
    <w:rsid w:val="686604D3"/>
    <w:rsid w:val="686BA30A"/>
    <w:rsid w:val="686EC5BA"/>
    <w:rsid w:val="68758049"/>
    <w:rsid w:val="6878C675"/>
    <w:rsid w:val="68831C0C"/>
    <w:rsid w:val="6892094C"/>
    <w:rsid w:val="689416CB"/>
    <w:rsid w:val="689D635B"/>
    <w:rsid w:val="68A17124"/>
    <w:rsid w:val="68A8F2FF"/>
    <w:rsid w:val="68AEE7D9"/>
    <w:rsid w:val="68BBE598"/>
    <w:rsid w:val="68C4E809"/>
    <w:rsid w:val="68C786AF"/>
    <w:rsid w:val="68D293EC"/>
    <w:rsid w:val="68D57B07"/>
    <w:rsid w:val="68D7C70D"/>
    <w:rsid w:val="68DE1A5B"/>
    <w:rsid w:val="68DF7FCE"/>
    <w:rsid w:val="68E50461"/>
    <w:rsid w:val="68E53264"/>
    <w:rsid w:val="68E62471"/>
    <w:rsid w:val="68E8FF33"/>
    <w:rsid w:val="68F28AC4"/>
    <w:rsid w:val="68F52228"/>
    <w:rsid w:val="68FFDB82"/>
    <w:rsid w:val="690B3A56"/>
    <w:rsid w:val="690B4F7D"/>
    <w:rsid w:val="690E42A6"/>
    <w:rsid w:val="69109755"/>
    <w:rsid w:val="69184364"/>
    <w:rsid w:val="69276FB9"/>
    <w:rsid w:val="6929B26E"/>
    <w:rsid w:val="6929B7F1"/>
    <w:rsid w:val="6937C1DD"/>
    <w:rsid w:val="6938CBCE"/>
    <w:rsid w:val="693FD012"/>
    <w:rsid w:val="6940F527"/>
    <w:rsid w:val="69421903"/>
    <w:rsid w:val="69432325"/>
    <w:rsid w:val="694337D3"/>
    <w:rsid w:val="694732D2"/>
    <w:rsid w:val="69494A46"/>
    <w:rsid w:val="6949A606"/>
    <w:rsid w:val="694A1D77"/>
    <w:rsid w:val="695196C4"/>
    <w:rsid w:val="6958CC2C"/>
    <w:rsid w:val="695AE7CB"/>
    <w:rsid w:val="695EFEDB"/>
    <w:rsid w:val="6960C589"/>
    <w:rsid w:val="6963060F"/>
    <w:rsid w:val="696488AF"/>
    <w:rsid w:val="6964F0ED"/>
    <w:rsid w:val="697C3DCB"/>
    <w:rsid w:val="6982CF6E"/>
    <w:rsid w:val="698378D3"/>
    <w:rsid w:val="6985BDA6"/>
    <w:rsid w:val="698623CE"/>
    <w:rsid w:val="69899BBD"/>
    <w:rsid w:val="6989CECB"/>
    <w:rsid w:val="698AE022"/>
    <w:rsid w:val="69925D34"/>
    <w:rsid w:val="6992BE23"/>
    <w:rsid w:val="699471A9"/>
    <w:rsid w:val="69990722"/>
    <w:rsid w:val="699CBAF3"/>
    <w:rsid w:val="69A73583"/>
    <w:rsid w:val="69A9AC26"/>
    <w:rsid w:val="69B0A09A"/>
    <w:rsid w:val="69BB7339"/>
    <w:rsid w:val="69BC6CE2"/>
    <w:rsid w:val="69C6A8CD"/>
    <w:rsid w:val="69CE53ED"/>
    <w:rsid w:val="69D3080C"/>
    <w:rsid w:val="69D51EE3"/>
    <w:rsid w:val="69DAEB74"/>
    <w:rsid w:val="69DF1960"/>
    <w:rsid w:val="69E134AB"/>
    <w:rsid w:val="69E3C8B6"/>
    <w:rsid w:val="69E7D635"/>
    <w:rsid w:val="69E912F7"/>
    <w:rsid w:val="69EEB362"/>
    <w:rsid w:val="69F22C0D"/>
    <w:rsid w:val="69F26863"/>
    <w:rsid w:val="69F8AD1A"/>
    <w:rsid w:val="69F98506"/>
    <w:rsid w:val="69FA213F"/>
    <w:rsid w:val="6A00BFCB"/>
    <w:rsid w:val="6A027A22"/>
    <w:rsid w:val="6A0324EC"/>
    <w:rsid w:val="6A09E640"/>
    <w:rsid w:val="6A0A6573"/>
    <w:rsid w:val="6A0F3AE9"/>
    <w:rsid w:val="6A110A6C"/>
    <w:rsid w:val="6A16A11F"/>
    <w:rsid w:val="6A1E0B87"/>
    <w:rsid w:val="6A1F9163"/>
    <w:rsid w:val="6A20F9FF"/>
    <w:rsid w:val="6A24B2FA"/>
    <w:rsid w:val="6A26A6CE"/>
    <w:rsid w:val="6A289144"/>
    <w:rsid w:val="6A28D287"/>
    <w:rsid w:val="6A29B031"/>
    <w:rsid w:val="6A2B064D"/>
    <w:rsid w:val="6A2B2A9E"/>
    <w:rsid w:val="6A30E1DD"/>
    <w:rsid w:val="6A31AB16"/>
    <w:rsid w:val="6A3B7008"/>
    <w:rsid w:val="6A43BAC5"/>
    <w:rsid w:val="6A49CAEA"/>
    <w:rsid w:val="6A49E71A"/>
    <w:rsid w:val="6A4C4ADA"/>
    <w:rsid w:val="6A569348"/>
    <w:rsid w:val="6A5D5083"/>
    <w:rsid w:val="6A5F0915"/>
    <w:rsid w:val="6A622BB1"/>
    <w:rsid w:val="6A6400A7"/>
    <w:rsid w:val="6A65EA4C"/>
    <w:rsid w:val="6A6AD634"/>
    <w:rsid w:val="6A6FC7E1"/>
    <w:rsid w:val="6A72756E"/>
    <w:rsid w:val="6A750C11"/>
    <w:rsid w:val="6A76F723"/>
    <w:rsid w:val="6A772684"/>
    <w:rsid w:val="6A78D846"/>
    <w:rsid w:val="6A7CEF88"/>
    <w:rsid w:val="6A8162A3"/>
    <w:rsid w:val="6A8886FB"/>
    <w:rsid w:val="6A8AB0E9"/>
    <w:rsid w:val="6A8C71AC"/>
    <w:rsid w:val="6A8FAF0A"/>
    <w:rsid w:val="6A972DB6"/>
    <w:rsid w:val="6A973214"/>
    <w:rsid w:val="6A9AAA10"/>
    <w:rsid w:val="6A9CF446"/>
    <w:rsid w:val="6AA18568"/>
    <w:rsid w:val="6AA9E8A9"/>
    <w:rsid w:val="6AAB2BB0"/>
    <w:rsid w:val="6AB8D5FA"/>
    <w:rsid w:val="6ABE6DA1"/>
    <w:rsid w:val="6AC65ED4"/>
    <w:rsid w:val="6ACC24CE"/>
    <w:rsid w:val="6ACE60DE"/>
    <w:rsid w:val="6AD1F4B1"/>
    <w:rsid w:val="6AD2C03E"/>
    <w:rsid w:val="6AD4E9E4"/>
    <w:rsid w:val="6AD5FF6F"/>
    <w:rsid w:val="6AD8A1CB"/>
    <w:rsid w:val="6AD98313"/>
    <w:rsid w:val="6AE1162D"/>
    <w:rsid w:val="6AE1CA45"/>
    <w:rsid w:val="6AE64806"/>
    <w:rsid w:val="6AE73D19"/>
    <w:rsid w:val="6AEC2CCA"/>
    <w:rsid w:val="6AECF753"/>
    <w:rsid w:val="6AF4369D"/>
    <w:rsid w:val="6AF8C451"/>
    <w:rsid w:val="6AFB0D7D"/>
    <w:rsid w:val="6B04647B"/>
    <w:rsid w:val="6B06E279"/>
    <w:rsid w:val="6B0BCAD8"/>
    <w:rsid w:val="6B0C0FDC"/>
    <w:rsid w:val="6B170827"/>
    <w:rsid w:val="6B19303A"/>
    <w:rsid w:val="6B1DCDB4"/>
    <w:rsid w:val="6B1EE6AB"/>
    <w:rsid w:val="6B20A18E"/>
    <w:rsid w:val="6B2118DA"/>
    <w:rsid w:val="6B23B8CA"/>
    <w:rsid w:val="6B256159"/>
    <w:rsid w:val="6B257501"/>
    <w:rsid w:val="6B280ACA"/>
    <w:rsid w:val="6B29B187"/>
    <w:rsid w:val="6B2BCFA6"/>
    <w:rsid w:val="6B2C1E8F"/>
    <w:rsid w:val="6B331A76"/>
    <w:rsid w:val="6B33353D"/>
    <w:rsid w:val="6B381CF8"/>
    <w:rsid w:val="6B420FBF"/>
    <w:rsid w:val="6B421473"/>
    <w:rsid w:val="6B4626A1"/>
    <w:rsid w:val="6B472DD2"/>
    <w:rsid w:val="6B4B7F50"/>
    <w:rsid w:val="6B4F0BCE"/>
    <w:rsid w:val="6B4FA829"/>
    <w:rsid w:val="6B58B37F"/>
    <w:rsid w:val="6B594128"/>
    <w:rsid w:val="6B59AB6F"/>
    <w:rsid w:val="6B5AC2F1"/>
    <w:rsid w:val="6B5E50CC"/>
    <w:rsid w:val="6B60FEDB"/>
    <w:rsid w:val="6B6287C0"/>
    <w:rsid w:val="6B6A2ED5"/>
    <w:rsid w:val="6B6A3D22"/>
    <w:rsid w:val="6B6B742F"/>
    <w:rsid w:val="6B6F669A"/>
    <w:rsid w:val="6B73659B"/>
    <w:rsid w:val="6B7AC5FE"/>
    <w:rsid w:val="6B7E359F"/>
    <w:rsid w:val="6B80C93E"/>
    <w:rsid w:val="6B815BF9"/>
    <w:rsid w:val="6B873CDF"/>
    <w:rsid w:val="6B89889D"/>
    <w:rsid w:val="6B8B9EEA"/>
    <w:rsid w:val="6B8D642A"/>
    <w:rsid w:val="6B8DB5E4"/>
    <w:rsid w:val="6B932D54"/>
    <w:rsid w:val="6B9487A4"/>
    <w:rsid w:val="6B96E671"/>
    <w:rsid w:val="6B9E4EC6"/>
    <w:rsid w:val="6B9E575E"/>
    <w:rsid w:val="6BAA7BB3"/>
    <w:rsid w:val="6BB45D38"/>
    <w:rsid w:val="6BB82E04"/>
    <w:rsid w:val="6BBD5EF2"/>
    <w:rsid w:val="6BBD688A"/>
    <w:rsid w:val="6BC8C2F8"/>
    <w:rsid w:val="6BCF554B"/>
    <w:rsid w:val="6BD2C49A"/>
    <w:rsid w:val="6BD524A8"/>
    <w:rsid w:val="6BD8B3B9"/>
    <w:rsid w:val="6BDA3D90"/>
    <w:rsid w:val="6BDD247B"/>
    <w:rsid w:val="6BE2942A"/>
    <w:rsid w:val="6BE2E294"/>
    <w:rsid w:val="6BE41C11"/>
    <w:rsid w:val="6BEAC9E1"/>
    <w:rsid w:val="6BF8CA37"/>
    <w:rsid w:val="6BF8E8B0"/>
    <w:rsid w:val="6BF93EC1"/>
    <w:rsid w:val="6C093A07"/>
    <w:rsid w:val="6C097474"/>
    <w:rsid w:val="6C0B49A5"/>
    <w:rsid w:val="6C0C6DD6"/>
    <w:rsid w:val="6C0CF701"/>
    <w:rsid w:val="6C14C400"/>
    <w:rsid w:val="6C1B00A6"/>
    <w:rsid w:val="6C1E4395"/>
    <w:rsid w:val="6C1FB90E"/>
    <w:rsid w:val="6C24875E"/>
    <w:rsid w:val="6C2513F0"/>
    <w:rsid w:val="6C278309"/>
    <w:rsid w:val="6C2C234E"/>
    <w:rsid w:val="6C2DC8BC"/>
    <w:rsid w:val="6C2E5DE3"/>
    <w:rsid w:val="6C362FE0"/>
    <w:rsid w:val="6C3AE70A"/>
    <w:rsid w:val="6C3C20F8"/>
    <w:rsid w:val="6C42DE7B"/>
    <w:rsid w:val="6C4641BD"/>
    <w:rsid w:val="6C47CD2E"/>
    <w:rsid w:val="6C4D9064"/>
    <w:rsid w:val="6C4DAD96"/>
    <w:rsid w:val="6C4DE130"/>
    <w:rsid w:val="6C54C2A4"/>
    <w:rsid w:val="6C5A8EA0"/>
    <w:rsid w:val="6C6C5EBE"/>
    <w:rsid w:val="6C6D3612"/>
    <w:rsid w:val="6C6EB2D5"/>
    <w:rsid w:val="6C79554F"/>
    <w:rsid w:val="6C7FD52E"/>
    <w:rsid w:val="6C84E47E"/>
    <w:rsid w:val="6C8A44DC"/>
    <w:rsid w:val="6C8B0E05"/>
    <w:rsid w:val="6C8B957B"/>
    <w:rsid w:val="6C8D0620"/>
    <w:rsid w:val="6C8E6CDE"/>
    <w:rsid w:val="6C8FE026"/>
    <w:rsid w:val="6C987B5C"/>
    <w:rsid w:val="6C9ADC08"/>
    <w:rsid w:val="6C9AF8E0"/>
    <w:rsid w:val="6C9B4B56"/>
    <w:rsid w:val="6CA0D66B"/>
    <w:rsid w:val="6CA3D130"/>
    <w:rsid w:val="6CA45719"/>
    <w:rsid w:val="6CA4C296"/>
    <w:rsid w:val="6CAA921F"/>
    <w:rsid w:val="6CAC1B1E"/>
    <w:rsid w:val="6CBA2B72"/>
    <w:rsid w:val="6CBC9CEE"/>
    <w:rsid w:val="6CC77607"/>
    <w:rsid w:val="6CD15350"/>
    <w:rsid w:val="6CD5EAA3"/>
    <w:rsid w:val="6CD75EFE"/>
    <w:rsid w:val="6CD82AD5"/>
    <w:rsid w:val="6CD98EC7"/>
    <w:rsid w:val="6CDBA078"/>
    <w:rsid w:val="6CE929B6"/>
    <w:rsid w:val="6CEFD5D2"/>
    <w:rsid w:val="6CF3EA69"/>
    <w:rsid w:val="6CF5082A"/>
    <w:rsid w:val="6CF60B3A"/>
    <w:rsid w:val="6CF7D704"/>
    <w:rsid w:val="6CFCD0F2"/>
    <w:rsid w:val="6CFD5508"/>
    <w:rsid w:val="6CFF0656"/>
    <w:rsid w:val="6CFF8944"/>
    <w:rsid w:val="6D02C856"/>
    <w:rsid w:val="6D04E097"/>
    <w:rsid w:val="6D05ADBD"/>
    <w:rsid w:val="6D080B99"/>
    <w:rsid w:val="6D08D159"/>
    <w:rsid w:val="6D0ED19D"/>
    <w:rsid w:val="6D14DC77"/>
    <w:rsid w:val="6D15AA6A"/>
    <w:rsid w:val="6D167F93"/>
    <w:rsid w:val="6D173299"/>
    <w:rsid w:val="6D180B7C"/>
    <w:rsid w:val="6D18C513"/>
    <w:rsid w:val="6D194D25"/>
    <w:rsid w:val="6D1AD622"/>
    <w:rsid w:val="6D1B756B"/>
    <w:rsid w:val="6D1DFD18"/>
    <w:rsid w:val="6D21595D"/>
    <w:rsid w:val="6D22213F"/>
    <w:rsid w:val="6D232C07"/>
    <w:rsid w:val="6D28F8BC"/>
    <w:rsid w:val="6D2A9979"/>
    <w:rsid w:val="6D34D9A7"/>
    <w:rsid w:val="6D37DA34"/>
    <w:rsid w:val="6D39DBEC"/>
    <w:rsid w:val="6D42CBB8"/>
    <w:rsid w:val="6D43CD0D"/>
    <w:rsid w:val="6D4668F3"/>
    <w:rsid w:val="6D4DB7AD"/>
    <w:rsid w:val="6D52B8A9"/>
    <w:rsid w:val="6D5A7C63"/>
    <w:rsid w:val="6D64D48D"/>
    <w:rsid w:val="6D68CBDC"/>
    <w:rsid w:val="6D742890"/>
    <w:rsid w:val="6D76FA2B"/>
    <w:rsid w:val="6D77B43A"/>
    <w:rsid w:val="6D792663"/>
    <w:rsid w:val="6D7C9B69"/>
    <w:rsid w:val="6D827590"/>
    <w:rsid w:val="6D8434B6"/>
    <w:rsid w:val="6D8A3B82"/>
    <w:rsid w:val="6D9207FE"/>
    <w:rsid w:val="6D926881"/>
    <w:rsid w:val="6D92D061"/>
    <w:rsid w:val="6D9615AB"/>
    <w:rsid w:val="6D998D86"/>
    <w:rsid w:val="6D9AD093"/>
    <w:rsid w:val="6DA5AF01"/>
    <w:rsid w:val="6DAC64E5"/>
    <w:rsid w:val="6DB36DB8"/>
    <w:rsid w:val="6DC078A4"/>
    <w:rsid w:val="6DC0C0D0"/>
    <w:rsid w:val="6DC88A7E"/>
    <w:rsid w:val="6DCB3E15"/>
    <w:rsid w:val="6DCBE379"/>
    <w:rsid w:val="6DCC1D15"/>
    <w:rsid w:val="6DCE5D18"/>
    <w:rsid w:val="6DCFF6D8"/>
    <w:rsid w:val="6DD49EA4"/>
    <w:rsid w:val="6DD572BA"/>
    <w:rsid w:val="6DD7EC03"/>
    <w:rsid w:val="6DDBE5EF"/>
    <w:rsid w:val="6DDE3F31"/>
    <w:rsid w:val="6DDEF965"/>
    <w:rsid w:val="6DE386BF"/>
    <w:rsid w:val="6DE59010"/>
    <w:rsid w:val="6DE828F8"/>
    <w:rsid w:val="6DE9AC2D"/>
    <w:rsid w:val="6DEA6A22"/>
    <w:rsid w:val="6DED21F7"/>
    <w:rsid w:val="6DED8CF8"/>
    <w:rsid w:val="6DF2319D"/>
    <w:rsid w:val="6DFB7F47"/>
    <w:rsid w:val="6DFEB7A2"/>
    <w:rsid w:val="6E0099D1"/>
    <w:rsid w:val="6E06ED5E"/>
    <w:rsid w:val="6E0EBA79"/>
    <w:rsid w:val="6E177BC1"/>
    <w:rsid w:val="6E21C41D"/>
    <w:rsid w:val="6E21EB8F"/>
    <w:rsid w:val="6E23238D"/>
    <w:rsid w:val="6E27FDD5"/>
    <w:rsid w:val="6E2BD4BE"/>
    <w:rsid w:val="6E2BF093"/>
    <w:rsid w:val="6E3240BB"/>
    <w:rsid w:val="6E34C396"/>
    <w:rsid w:val="6E3C2759"/>
    <w:rsid w:val="6E3EA226"/>
    <w:rsid w:val="6E413081"/>
    <w:rsid w:val="6E4228B3"/>
    <w:rsid w:val="6E444CBD"/>
    <w:rsid w:val="6E445906"/>
    <w:rsid w:val="6E4F51DF"/>
    <w:rsid w:val="6E5056A0"/>
    <w:rsid w:val="6E586F11"/>
    <w:rsid w:val="6E61D213"/>
    <w:rsid w:val="6E6502ED"/>
    <w:rsid w:val="6E651282"/>
    <w:rsid w:val="6E69C7C7"/>
    <w:rsid w:val="6E6F0CE0"/>
    <w:rsid w:val="6E740AE2"/>
    <w:rsid w:val="6E75EB99"/>
    <w:rsid w:val="6E7893C2"/>
    <w:rsid w:val="6E7D9E5E"/>
    <w:rsid w:val="6E82CFAC"/>
    <w:rsid w:val="6E83D70B"/>
    <w:rsid w:val="6E89050D"/>
    <w:rsid w:val="6E8D6F9F"/>
    <w:rsid w:val="6E8D886F"/>
    <w:rsid w:val="6E8EEF8E"/>
    <w:rsid w:val="6E966027"/>
    <w:rsid w:val="6E9C710B"/>
    <w:rsid w:val="6EA06BFC"/>
    <w:rsid w:val="6EA0B52E"/>
    <w:rsid w:val="6EA2F12D"/>
    <w:rsid w:val="6EA5593C"/>
    <w:rsid w:val="6EB571F7"/>
    <w:rsid w:val="6EBB6EFE"/>
    <w:rsid w:val="6EBDCA6A"/>
    <w:rsid w:val="6EBF4BB8"/>
    <w:rsid w:val="6EBF947E"/>
    <w:rsid w:val="6EC405A9"/>
    <w:rsid w:val="6EC6FAB5"/>
    <w:rsid w:val="6EC87D59"/>
    <w:rsid w:val="6EC9780B"/>
    <w:rsid w:val="6ECA3377"/>
    <w:rsid w:val="6ECB827B"/>
    <w:rsid w:val="6ECD2864"/>
    <w:rsid w:val="6ED1AAD6"/>
    <w:rsid w:val="6ED4B1EE"/>
    <w:rsid w:val="6ED4C241"/>
    <w:rsid w:val="6ED6BD2A"/>
    <w:rsid w:val="6EDAC1F7"/>
    <w:rsid w:val="6EDAF428"/>
    <w:rsid w:val="6EDC55A4"/>
    <w:rsid w:val="6EE1B59B"/>
    <w:rsid w:val="6EE40460"/>
    <w:rsid w:val="6EE7C156"/>
    <w:rsid w:val="6EEB30AF"/>
    <w:rsid w:val="6EEBEBD3"/>
    <w:rsid w:val="6EF3B5C9"/>
    <w:rsid w:val="6EF41538"/>
    <w:rsid w:val="6EF4944F"/>
    <w:rsid w:val="6EF706DE"/>
    <w:rsid w:val="6EF8EAA5"/>
    <w:rsid w:val="6EF995A1"/>
    <w:rsid w:val="6EFB7B89"/>
    <w:rsid w:val="6F068304"/>
    <w:rsid w:val="6F068CA3"/>
    <w:rsid w:val="6F095F85"/>
    <w:rsid w:val="6F0E1BFB"/>
    <w:rsid w:val="6F122456"/>
    <w:rsid w:val="6F17DE07"/>
    <w:rsid w:val="6F1C32FA"/>
    <w:rsid w:val="6F1C4958"/>
    <w:rsid w:val="6F1D320C"/>
    <w:rsid w:val="6F218BA2"/>
    <w:rsid w:val="6F2494A5"/>
    <w:rsid w:val="6F274D46"/>
    <w:rsid w:val="6F297EB8"/>
    <w:rsid w:val="6F34E05A"/>
    <w:rsid w:val="6F3728A1"/>
    <w:rsid w:val="6F3FFC6C"/>
    <w:rsid w:val="6F4149C5"/>
    <w:rsid w:val="6F441EDD"/>
    <w:rsid w:val="6F474D86"/>
    <w:rsid w:val="6F476DEA"/>
    <w:rsid w:val="6F4A3DD5"/>
    <w:rsid w:val="6F4AFFD2"/>
    <w:rsid w:val="6F56C01A"/>
    <w:rsid w:val="6F5C898C"/>
    <w:rsid w:val="6F5DDB5D"/>
    <w:rsid w:val="6F5E4835"/>
    <w:rsid w:val="6F5EA607"/>
    <w:rsid w:val="6F62B2EE"/>
    <w:rsid w:val="6F69A822"/>
    <w:rsid w:val="6F6A937E"/>
    <w:rsid w:val="6F6CA68B"/>
    <w:rsid w:val="6F6CF8A5"/>
    <w:rsid w:val="6F6D9CE9"/>
    <w:rsid w:val="6F7539C4"/>
    <w:rsid w:val="6F7A1B4A"/>
    <w:rsid w:val="6F7DDFA2"/>
    <w:rsid w:val="6F819735"/>
    <w:rsid w:val="6F871089"/>
    <w:rsid w:val="6F87F9A7"/>
    <w:rsid w:val="6F89D190"/>
    <w:rsid w:val="6F89E3EE"/>
    <w:rsid w:val="6F90DEA6"/>
    <w:rsid w:val="6F9167C7"/>
    <w:rsid w:val="6F93A1A2"/>
    <w:rsid w:val="6F95A49E"/>
    <w:rsid w:val="6F96D2B6"/>
    <w:rsid w:val="6FA19A8F"/>
    <w:rsid w:val="6FA5C7D6"/>
    <w:rsid w:val="6FA852C9"/>
    <w:rsid w:val="6FA93FAB"/>
    <w:rsid w:val="6FAF2A48"/>
    <w:rsid w:val="6FB49C90"/>
    <w:rsid w:val="6FB5BB95"/>
    <w:rsid w:val="6FB6095C"/>
    <w:rsid w:val="6FC65958"/>
    <w:rsid w:val="6FC6E26C"/>
    <w:rsid w:val="6FCA070D"/>
    <w:rsid w:val="6FCB7DA1"/>
    <w:rsid w:val="6FCB7DAF"/>
    <w:rsid w:val="6FD55535"/>
    <w:rsid w:val="6FD90027"/>
    <w:rsid w:val="6FDA236B"/>
    <w:rsid w:val="6FDDAD4C"/>
    <w:rsid w:val="6FDE1DEC"/>
    <w:rsid w:val="6FDEAA82"/>
    <w:rsid w:val="6FE57F7B"/>
    <w:rsid w:val="6FE6B8FC"/>
    <w:rsid w:val="6FEA3537"/>
    <w:rsid w:val="6FF77723"/>
    <w:rsid w:val="6FFF05CB"/>
    <w:rsid w:val="7000A149"/>
    <w:rsid w:val="7007D7DB"/>
    <w:rsid w:val="7007F983"/>
    <w:rsid w:val="700A6E35"/>
    <w:rsid w:val="700F9C24"/>
    <w:rsid w:val="700FE89D"/>
    <w:rsid w:val="701250C6"/>
    <w:rsid w:val="70142A8C"/>
    <w:rsid w:val="70165AA8"/>
    <w:rsid w:val="70183BD4"/>
    <w:rsid w:val="701BC5E9"/>
    <w:rsid w:val="701D4384"/>
    <w:rsid w:val="7021414C"/>
    <w:rsid w:val="7028984D"/>
    <w:rsid w:val="7029063C"/>
    <w:rsid w:val="702AC2C3"/>
    <w:rsid w:val="702B45AF"/>
    <w:rsid w:val="702CA308"/>
    <w:rsid w:val="7034278C"/>
    <w:rsid w:val="70368945"/>
    <w:rsid w:val="70374C73"/>
    <w:rsid w:val="7038A364"/>
    <w:rsid w:val="70399B63"/>
    <w:rsid w:val="703F5CEB"/>
    <w:rsid w:val="703FD1E1"/>
    <w:rsid w:val="70414294"/>
    <w:rsid w:val="70480805"/>
    <w:rsid w:val="704A6300"/>
    <w:rsid w:val="704DFA41"/>
    <w:rsid w:val="7058A67E"/>
    <w:rsid w:val="705D679D"/>
    <w:rsid w:val="705E8045"/>
    <w:rsid w:val="706555E8"/>
    <w:rsid w:val="70683E55"/>
    <w:rsid w:val="706CB330"/>
    <w:rsid w:val="70706E35"/>
    <w:rsid w:val="7070D957"/>
    <w:rsid w:val="70780B53"/>
    <w:rsid w:val="7078EE37"/>
    <w:rsid w:val="70812DE9"/>
    <w:rsid w:val="708325EB"/>
    <w:rsid w:val="70843D89"/>
    <w:rsid w:val="7084C844"/>
    <w:rsid w:val="7084F7EF"/>
    <w:rsid w:val="70889403"/>
    <w:rsid w:val="708F0404"/>
    <w:rsid w:val="7090A57F"/>
    <w:rsid w:val="7094F5DB"/>
    <w:rsid w:val="709526B6"/>
    <w:rsid w:val="709BCFBA"/>
    <w:rsid w:val="709EE585"/>
    <w:rsid w:val="709EE654"/>
    <w:rsid w:val="70A4788A"/>
    <w:rsid w:val="70A84BD9"/>
    <w:rsid w:val="70AF007B"/>
    <w:rsid w:val="70AFA579"/>
    <w:rsid w:val="70B13782"/>
    <w:rsid w:val="70B40515"/>
    <w:rsid w:val="70B77CC2"/>
    <w:rsid w:val="70B975A5"/>
    <w:rsid w:val="70B9827D"/>
    <w:rsid w:val="70C1C0DA"/>
    <w:rsid w:val="70D514CC"/>
    <w:rsid w:val="70D76EB6"/>
    <w:rsid w:val="70D8E773"/>
    <w:rsid w:val="70DD0E03"/>
    <w:rsid w:val="70DEA511"/>
    <w:rsid w:val="70E12115"/>
    <w:rsid w:val="70E3BC19"/>
    <w:rsid w:val="70E81603"/>
    <w:rsid w:val="70E8BF6F"/>
    <w:rsid w:val="70E8D561"/>
    <w:rsid w:val="70ECD709"/>
    <w:rsid w:val="70F342BE"/>
    <w:rsid w:val="70F559F4"/>
    <w:rsid w:val="70F5A717"/>
    <w:rsid w:val="70F668FA"/>
    <w:rsid w:val="70FC4161"/>
    <w:rsid w:val="710290D1"/>
    <w:rsid w:val="71051A9E"/>
    <w:rsid w:val="71063325"/>
    <w:rsid w:val="7110EE04"/>
    <w:rsid w:val="7110F700"/>
    <w:rsid w:val="7113933A"/>
    <w:rsid w:val="711476E3"/>
    <w:rsid w:val="7114E63C"/>
    <w:rsid w:val="71229F88"/>
    <w:rsid w:val="7125CE6C"/>
    <w:rsid w:val="71261EDF"/>
    <w:rsid w:val="71279D78"/>
    <w:rsid w:val="71289597"/>
    <w:rsid w:val="712B8D43"/>
    <w:rsid w:val="712BBBA5"/>
    <w:rsid w:val="7133F727"/>
    <w:rsid w:val="71376CA0"/>
    <w:rsid w:val="713E2CE1"/>
    <w:rsid w:val="713E38C4"/>
    <w:rsid w:val="714235AD"/>
    <w:rsid w:val="71424665"/>
    <w:rsid w:val="714636AB"/>
    <w:rsid w:val="7149AB6D"/>
    <w:rsid w:val="714C0F9B"/>
    <w:rsid w:val="714CBC43"/>
    <w:rsid w:val="714D3C5E"/>
    <w:rsid w:val="714FA081"/>
    <w:rsid w:val="71562125"/>
    <w:rsid w:val="7159E566"/>
    <w:rsid w:val="71664826"/>
    <w:rsid w:val="71676971"/>
    <w:rsid w:val="7167D6EC"/>
    <w:rsid w:val="716A13C3"/>
    <w:rsid w:val="716ABCB1"/>
    <w:rsid w:val="716B1681"/>
    <w:rsid w:val="717228DC"/>
    <w:rsid w:val="717BC10D"/>
    <w:rsid w:val="7180DFBD"/>
    <w:rsid w:val="718564E8"/>
    <w:rsid w:val="7186FB70"/>
    <w:rsid w:val="71877A6F"/>
    <w:rsid w:val="718CF8E0"/>
    <w:rsid w:val="718DB4A0"/>
    <w:rsid w:val="719209FE"/>
    <w:rsid w:val="71937CC1"/>
    <w:rsid w:val="71952A9E"/>
    <w:rsid w:val="71963E36"/>
    <w:rsid w:val="71980BC6"/>
    <w:rsid w:val="719C8458"/>
    <w:rsid w:val="719F29DB"/>
    <w:rsid w:val="71A06505"/>
    <w:rsid w:val="71A11B94"/>
    <w:rsid w:val="71A1BCD9"/>
    <w:rsid w:val="71A6E90E"/>
    <w:rsid w:val="71AB4D04"/>
    <w:rsid w:val="71B643A6"/>
    <w:rsid w:val="71B6AB70"/>
    <w:rsid w:val="71B6F2B4"/>
    <w:rsid w:val="71B99621"/>
    <w:rsid w:val="71BE8B63"/>
    <w:rsid w:val="71C2D829"/>
    <w:rsid w:val="71CF30B8"/>
    <w:rsid w:val="71D76FA1"/>
    <w:rsid w:val="71DC8932"/>
    <w:rsid w:val="71DCA9A6"/>
    <w:rsid w:val="71DCFD60"/>
    <w:rsid w:val="71E0E355"/>
    <w:rsid w:val="71E10096"/>
    <w:rsid w:val="71E5CC71"/>
    <w:rsid w:val="71E7306E"/>
    <w:rsid w:val="71EA25B9"/>
    <w:rsid w:val="71F6D9E7"/>
    <w:rsid w:val="7203A9DB"/>
    <w:rsid w:val="72053C26"/>
    <w:rsid w:val="72055317"/>
    <w:rsid w:val="720A2183"/>
    <w:rsid w:val="720BCC04"/>
    <w:rsid w:val="720C151A"/>
    <w:rsid w:val="720C3878"/>
    <w:rsid w:val="721047B1"/>
    <w:rsid w:val="72126005"/>
    <w:rsid w:val="7217151C"/>
    <w:rsid w:val="72191040"/>
    <w:rsid w:val="721AA5A2"/>
    <w:rsid w:val="722069BC"/>
    <w:rsid w:val="7220C5D7"/>
    <w:rsid w:val="72226960"/>
    <w:rsid w:val="7225C16F"/>
    <w:rsid w:val="7226EC94"/>
    <w:rsid w:val="7229548F"/>
    <w:rsid w:val="722BF285"/>
    <w:rsid w:val="722E9B71"/>
    <w:rsid w:val="7233D3A4"/>
    <w:rsid w:val="723504F9"/>
    <w:rsid w:val="723B359C"/>
    <w:rsid w:val="72419148"/>
    <w:rsid w:val="72451421"/>
    <w:rsid w:val="72645736"/>
    <w:rsid w:val="72685810"/>
    <w:rsid w:val="726960DD"/>
    <w:rsid w:val="7269AEAE"/>
    <w:rsid w:val="7270C5BD"/>
    <w:rsid w:val="72744D55"/>
    <w:rsid w:val="72789C1D"/>
    <w:rsid w:val="727B0133"/>
    <w:rsid w:val="727BB332"/>
    <w:rsid w:val="727CA185"/>
    <w:rsid w:val="727EC7CC"/>
    <w:rsid w:val="728210F0"/>
    <w:rsid w:val="728C6896"/>
    <w:rsid w:val="7291C567"/>
    <w:rsid w:val="72947FBE"/>
    <w:rsid w:val="729635A0"/>
    <w:rsid w:val="72986A46"/>
    <w:rsid w:val="72A346BE"/>
    <w:rsid w:val="72A532F5"/>
    <w:rsid w:val="72A74F86"/>
    <w:rsid w:val="72A9CDC1"/>
    <w:rsid w:val="72AC6A4A"/>
    <w:rsid w:val="72AFFCA9"/>
    <w:rsid w:val="72B7B6E5"/>
    <w:rsid w:val="72BB9CE6"/>
    <w:rsid w:val="72BE1488"/>
    <w:rsid w:val="72C1166E"/>
    <w:rsid w:val="72C2E0DF"/>
    <w:rsid w:val="72C97B23"/>
    <w:rsid w:val="72CEBED7"/>
    <w:rsid w:val="72D3A3DD"/>
    <w:rsid w:val="72D6508C"/>
    <w:rsid w:val="72DEC7E3"/>
    <w:rsid w:val="72E018D3"/>
    <w:rsid w:val="72E9BF08"/>
    <w:rsid w:val="72EAA5EF"/>
    <w:rsid w:val="72EBECF4"/>
    <w:rsid w:val="72F0A629"/>
    <w:rsid w:val="72F6A393"/>
    <w:rsid w:val="72FB2734"/>
    <w:rsid w:val="72FCB843"/>
    <w:rsid w:val="7302C916"/>
    <w:rsid w:val="73081C2E"/>
    <w:rsid w:val="730BB487"/>
    <w:rsid w:val="730C79B0"/>
    <w:rsid w:val="73105B20"/>
    <w:rsid w:val="73113F57"/>
    <w:rsid w:val="731B5FF6"/>
    <w:rsid w:val="731E3ED0"/>
    <w:rsid w:val="731ED71B"/>
    <w:rsid w:val="7320CC74"/>
    <w:rsid w:val="732377EB"/>
    <w:rsid w:val="7327A835"/>
    <w:rsid w:val="73297DC1"/>
    <w:rsid w:val="732CFDBF"/>
    <w:rsid w:val="732D449D"/>
    <w:rsid w:val="7330AECB"/>
    <w:rsid w:val="73326020"/>
    <w:rsid w:val="733575CA"/>
    <w:rsid w:val="73395E56"/>
    <w:rsid w:val="733B0806"/>
    <w:rsid w:val="733E4894"/>
    <w:rsid w:val="7344B20E"/>
    <w:rsid w:val="73479E87"/>
    <w:rsid w:val="7348285D"/>
    <w:rsid w:val="7348DF93"/>
    <w:rsid w:val="734CCD01"/>
    <w:rsid w:val="734F245B"/>
    <w:rsid w:val="7350144F"/>
    <w:rsid w:val="73597E2F"/>
    <w:rsid w:val="735B4D9B"/>
    <w:rsid w:val="735F82C9"/>
    <w:rsid w:val="7363E56F"/>
    <w:rsid w:val="73663A98"/>
    <w:rsid w:val="736B18FC"/>
    <w:rsid w:val="736F5894"/>
    <w:rsid w:val="7370B464"/>
    <w:rsid w:val="73720EF1"/>
    <w:rsid w:val="73725265"/>
    <w:rsid w:val="73737218"/>
    <w:rsid w:val="737989AD"/>
    <w:rsid w:val="737B016A"/>
    <w:rsid w:val="737F6A71"/>
    <w:rsid w:val="73809908"/>
    <w:rsid w:val="738936BC"/>
    <w:rsid w:val="7389CE07"/>
    <w:rsid w:val="7394284F"/>
    <w:rsid w:val="739507A9"/>
    <w:rsid w:val="73986021"/>
    <w:rsid w:val="73A63BC9"/>
    <w:rsid w:val="73A8A861"/>
    <w:rsid w:val="73AD841B"/>
    <w:rsid w:val="73AE1D9A"/>
    <w:rsid w:val="73B7FF79"/>
    <w:rsid w:val="73BAFF8A"/>
    <w:rsid w:val="73BBFAA0"/>
    <w:rsid w:val="73BEB42C"/>
    <w:rsid w:val="73BFF81E"/>
    <w:rsid w:val="73C31C8B"/>
    <w:rsid w:val="73C421CD"/>
    <w:rsid w:val="73C5199B"/>
    <w:rsid w:val="73C80BE1"/>
    <w:rsid w:val="73CA13E9"/>
    <w:rsid w:val="73CB8980"/>
    <w:rsid w:val="73D0E315"/>
    <w:rsid w:val="73D115B6"/>
    <w:rsid w:val="73D4213E"/>
    <w:rsid w:val="73D941DE"/>
    <w:rsid w:val="73D9FCF8"/>
    <w:rsid w:val="73DCAB7C"/>
    <w:rsid w:val="73DE7150"/>
    <w:rsid w:val="73E2B702"/>
    <w:rsid w:val="73EA9334"/>
    <w:rsid w:val="73EF7049"/>
    <w:rsid w:val="73FD6159"/>
    <w:rsid w:val="74017D62"/>
    <w:rsid w:val="7401AA15"/>
    <w:rsid w:val="740497F2"/>
    <w:rsid w:val="7407BEF6"/>
    <w:rsid w:val="7408A429"/>
    <w:rsid w:val="740CFCE8"/>
    <w:rsid w:val="74163C92"/>
    <w:rsid w:val="741A01CE"/>
    <w:rsid w:val="741BAD98"/>
    <w:rsid w:val="741EDB06"/>
    <w:rsid w:val="741F923E"/>
    <w:rsid w:val="7425CB01"/>
    <w:rsid w:val="74291855"/>
    <w:rsid w:val="742B4775"/>
    <w:rsid w:val="742E3CDE"/>
    <w:rsid w:val="7430351C"/>
    <w:rsid w:val="74331390"/>
    <w:rsid w:val="7435FEF7"/>
    <w:rsid w:val="74379BB5"/>
    <w:rsid w:val="743A8F44"/>
    <w:rsid w:val="744190F7"/>
    <w:rsid w:val="74427C31"/>
    <w:rsid w:val="74450EE4"/>
    <w:rsid w:val="7455CACA"/>
    <w:rsid w:val="745ACA43"/>
    <w:rsid w:val="745B7A13"/>
    <w:rsid w:val="745FC9B6"/>
    <w:rsid w:val="74676C10"/>
    <w:rsid w:val="7467E6B2"/>
    <w:rsid w:val="7469CB8A"/>
    <w:rsid w:val="746C62FE"/>
    <w:rsid w:val="746C6438"/>
    <w:rsid w:val="746E9C59"/>
    <w:rsid w:val="7472002A"/>
    <w:rsid w:val="7475878B"/>
    <w:rsid w:val="747C07F5"/>
    <w:rsid w:val="7486CFA6"/>
    <w:rsid w:val="748A20D4"/>
    <w:rsid w:val="748FB860"/>
    <w:rsid w:val="74985C98"/>
    <w:rsid w:val="749D38F9"/>
    <w:rsid w:val="74A0AA80"/>
    <w:rsid w:val="74A0FB49"/>
    <w:rsid w:val="74A1268A"/>
    <w:rsid w:val="74A2650E"/>
    <w:rsid w:val="74A3F1A0"/>
    <w:rsid w:val="74A46483"/>
    <w:rsid w:val="74A467F7"/>
    <w:rsid w:val="74AAE84E"/>
    <w:rsid w:val="74AC1C7F"/>
    <w:rsid w:val="74BDEE63"/>
    <w:rsid w:val="74BFE184"/>
    <w:rsid w:val="74C26A0F"/>
    <w:rsid w:val="74C29578"/>
    <w:rsid w:val="74CBB707"/>
    <w:rsid w:val="74CBDBB0"/>
    <w:rsid w:val="74D0B864"/>
    <w:rsid w:val="74DAE9F5"/>
    <w:rsid w:val="74E0EB7B"/>
    <w:rsid w:val="74E13CEF"/>
    <w:rsid w:val="74E429D8"/>
    <w:rsid w:val="74E5C970"/>
    <w:rsid w:val="74E8953B"/>
    <w:rsid w:val="74F20E59"/>
    <w:rsid w:val="74F43E9E"/>
    <w:rsid w:val="74FA61B1"/>
    <w:rsid w:val="74FC1E06"/>
    <w:rsid w:val="7501D3BF"/>
    <w:rsid w:val="7503C960"/>
    <w:rsid w:val="7506C383"/>
    <w:rsid w:val="7507746C"/>
    <w:rsid w:val="7507A599"/>
    <w:rsid w:val="750B713B"/>
    <w:rsid w:val="751156E1"/>
    <w:rsid w:val="75125D9D"/>
    <w:rsid w:val="7514A44C"/>
    <w:rsid w:val="7516E141"/>
    <w:rsid w:val="7518B665"/>
    <w:rsid w:val="751A3DBC"/>
    <w:rsid w:val="751B1BC0"/>
    <w:rsid w:val="7520BEEF"/>
    <w:rsid w:val="752529A7"/>
    <w:rsid w:val="75292345"/>
    <w:rsid w:val="75295B98"/>
    <w:rsid w:val="7535F5F2"/>
    <w:rsid w:val="7538BE28"/>
    <w:rsid w:val="753DC448"/>
    <w:rsid w:val="753F5130"/>
    <w:rsid w:val="7540E774"/>
    <w:rsid w:val="75467FA6"/>
    <w:rsid w:val="754C28F9"/>
    <w:rsid w:val="75536285"/>
    <w:rsid w:val="755552BA"/>
    <w:rsid w:val="7557402B"/>
    <w:rsid w:val="75637916"/>
    <w:rsid w:val="756A1A98"/>
    <w:rsid w:val="756B85C4"/>
    <w:rsid w:val="756E4737"/>
    <w:rsid w:val="756F2A57"/>
    <w:rsid w:val="7570A232"/>
    <w:rsid w:val="757371AA"/>
    <w:rsid w:val="75779F46"/>
    <w:rsid w:val="7577FB7B"/>
    <w:rsid w:val="757C1B40"/>
    <w:rsid w:val="757D3BDF"/>
    <w:rsid w:val="7582E8B2"/>
    <w:rsid w:val="7583AE66"/>
    <w:rsid w:val="7585CA05"/>
    <w:rsid w:val="7588AD05"/>
    <w:rsid w:val="758D7D09"/>
    <w:rsid w:val="75962FA6"/>
    <w:rsid w:val="759A7159"/>
    <w:rsid w:val="759EAB48"/>
    <w:rsid w:val="759EE553"/>
    <w:rsid w:val="75A06D41"/>
    <w:rsid w:val="75A09938"/>
    <w:rsid w:val="75A559BC"/>
    <w:rsid w:val="75AADC5E"/>
    <w:rsid w:val="75AC61D9"/>
    <w:rsid w:val="75AF5420"/>
    <w:rsid w:val="75AFE1B1"/>
    <w:rsid w:val="75B32EDC"/>
    <w:rsid w:val="75B71895"/>
    <w:rsid w:val="75BACE34"/>
    <w:rsid w:val="75BB6C8B"/>
    <w:rsid w:val="75BE7516"/>
    <w:rsid w:val="75BEACAF"/>
    <w:rsid w:val="75C0127F"/>
    <w:rsid w:val="75C2BF2D"/>
    <w:rsid w:val="75CBD948"/>
    <w:rsid w:val="75D04884"/>
    <w:rsid w:val="75D3514C"/>
    <w:rsid w:val="75D5FA15"/>
    <w:rsid w:val="75DC049D"/>
    <w:rsid w:val="75E76994"/>
    <w:rsid w:val="75F2A8B9"/>
    <w:rsid w:val="75F4A657"/>
    <w:rsid w:val="75F517C7"/>
    <w:rsid w:val="75FD1BB1"/>
    <w:rsid w:val="76004205"/>
    <w:rsid w:val="7600DAD1"/>
    <w:rsid w:val="760106A4"/>
    <w:rsid w:val="76026D1E"/>
    <w:rsid w:val="7605F095"/>
    <w:rsid w:val="7607C623"/>
    <w:rsid w:val="76096E6E"/>
    <w:rsid w:val="760BF77F"/>
    <w:rsid w:val="760E3F65"/>
    <w:rsid w:val="760E6EF6"/>
    <w:rsid w:val="760E7234"/>
    <w:rsid w:val="7612C578"/>
    <w:rsid w:val="761A4726"/>
    <w:rsid w:val="761A525D"/>
    <w:rsid w:val="76266740"/>
    <w:rsid w:val="7626BA78"/>
    <w:rsid w:val="762810AA"/>
    <w:rsid w:val="762BB747"/>
    <w:rsid w:val="762FADD4"/>
    <w:rsid w:val="7646002F"/>
    <w:rsid w:val="7647419E"/>
    <w:rsid w:val="764D2BC0"/>
    <w:rsid w:val="764D3457"/>
    <w:rsid w:val="765024A9"/>
    <w:rsid w:val="76519B6D"/>
    <w:rsid w:val="7655646A"/>
    <w:rsid w:val="7659BC75"/>
    <w:rsid w:val="765D5DD9"/>
    <w:rsid w:val="7661C415"/>
    <w:rsid w:val="76688D72"/>
    <w:rsid w:val="76706A7B"/>
    <w:rsid w:val="7670D6CA"/>
    <w:rsid w:val="7677AF5A"/>
    <w:rsid w:val="76780802"/>
    <w:rsid w:val="767AF27C"/>
    <w:rsid w:val="767E96A3"/>
    <w:rsid w:val="767EE94D"/>
    <w:rsid w:val="7683F80C"/>
    <w:rsid w:val="76898F63"/>
    <w:rsid w:val="768B861A"/>
    <w:rsid w:val="768D24B3"/>
    <w:rsid w:val="768DD279"/>
    <w:rsid w:val="7691D46D"/>
    <w:rsid w:val="7697CA25"/>
    <w:rsid w:val="769B3820"/>
    <w:rsid w:val="769B9A37"/>
    <w:rsid w:val="769E7083"/>
    <w:rsid w:val="76A14F3F"/>
    <w:rsid w:val="76A30951"/>
    <w:rsid w:val="76A8A16B"/>
    <w:rsid w:val="76AA1F04"/>
    <w:rsid w:val="76AAFB07"/>
    <w:rsid w:val="76AC2AB9"/>
    <w:rsid w:val="76AF8FF9"/>
    <w:rsid w:val="76B206A0"/>
    <w:rsid w:val="76B936FE"/>
    <w:rsid w:val="76BD1626"/>
    <w:rsid w:val="76BE00F5"/>
    <w:rsid w:val="76BEE6DE"/>
    <w:rsid w:val="76C160CB"/>
    <w:rsid w:val="76CAC848"/>
    <w:rsid w:val="76D4BBDE"/>
    <w:rsid w:val="76D5D613"/>
    <w:rsid w:val="76D95BA8"/>
    <w:rsid w:val="76DAC128"/>
    <w:rsid w:val="76DD87F8"/>
    <w:rsid w:val="76E20FFD"/>
    <w:rsid w:val="76EF34D2"/>
    <w:rsid w:val="76F0432A"/>
    <w:rsid w:val="76F0A976"/>
    <w:rsid w:val="76F49D16"/>
    <w:rsid w:val="76F52BF1"/>
    <w:rsid w:val="76FFB638"/>
    <w:rsid w:val="77035B96"/>
    <w:rsid w:val="7704F113"/>
    <w:rsid w:val="7707B764"/>
    <w:rsid w:val="770C8CA4"/>
    <w:rsid w:val="770E7C70"/>
    <w:rsid w:val="7714447C"/>
    <w:rsid w:val="7714D170"/>
    <w:rsid w:val="77230BAC"/>
    <w:rsid w:val="7723F864"/>
    <w:rsid w:val="7725BFBF"/>
    <w:rsid w:val="77270CD6"/>
    <w:rsid w:val="772C9026"/>
    <w:rsid w:val="772E7ADD"/>
    <w:rsid w:val="77317493"/>
    <w:rsid w:val="7732781A"/>
    <w:rsid w:val="7738246A"/>
    <w:rsid w:val="773BE10D"/>
    <w:rsid w:val="774260E0"/>
    <w:rsid w:val="77474B0A"/>
    <w:rsid w:val="7748A771"/>
    <w:rsid w:val="774A9F20"/>
    <w:rsid w:val="774D47A8"/>
    <w:rsid w:val="774F9A6F"/>
    <w:rsid w:val="775498C6"/>
    <w:rsid w:val="7754CDFB"/>
    <w:rsid w:val="7757B1FD"/>
    <w:rsid w:val="77600F8D"/>
    <w:rsid w:val="7765826C"/>
    <w:rsid w:val="7768682D"/>
    <w:rsid w:val="77692705"/>
    <w:rsid w:val="77698E96"/>
    <w:rsid w:val="776A0D55"/>
    <w:rsid w:val="776B448A"/>
    <w:rsid w:val="776BD68D"/>
    <w:rsid w:val="776CF734"/>
    <w:rsid w:val="77769EE7"/>
    <w:rsid w:val="777C6106"/>
    <w:rsid w:val="77802FD0"/>
    <w:rsid w:val="77813335"/>
    <w:rsid w:val="778BB39B"/>
    <w:rsid w:val="77964F70"/>
    <w:rsid w:val="779AA5D3"/>
    <w:rsid w:val="77A181EB"/>
    <w:rsid w:val="77A3D464"/>
    <w:rsid w:val="77A4866C"/>
    <w:rsid w:val="77A4D39B"/>
    <w:rsid w:val="77A7C809"/>
    <w:rsid w:val="77AA0E32"/>
    <w:rsid w:val="77AB1E12"/>
    <w:rsid w:val="77ABF91A"/>
    <w:rsid w:val="77B16473"/>
    <w:rsid w:val="77B1E54B"/>
    <w:rsid w:val="77B654E2"/>
    <w:rsid w:val="77B6DF19"/>
    <w:rsid w:val="77B7170A"/>
    <w:rsid w:val="77B82A83"/>
    <w:rsid w:val="77BB6624"/>
    <w:rsid w:val="77CD8842"/>
    <w:rsid w:val="77D2002F"/>
    <w:rsid w:val="77D5CEF4"/>
    <w:rsid w:val="77DBB1F9"/>
    <w:rsid w:val="77E45CD4"/>
    <w:rsid w:val="77E6FF5C"/>
    <w:rsid w:val="77E76DAE"/>
    <w:rsid w:val="77E8BD23"/>
    <w:rsid w:val="77EA4C8A"/>
    <w:rsid w:val="77EEA68A"/>
    <w:rsid w:val="77F32DB4"/>
    <w:rsid w:val="77F5EF48"/>
    <w:rsid w:val="77F914A7"/>
    <w:rsid w:val="77FD5617"/>
    <w:rsid w:val="780066DB"/>
    <w:rsid w:val="78010220"/>
    <w:rsid w:val="7806A6B4"/>
    <w:rsid w:val="7809D313"/>
    <w:rsid w:val="780E3F46"/>
    <w:rsid w:val="780F69C1"/>
    <w:rsid w:val="7810ADB4"/>
    <w:rsid w:val="7819068F"/>
    <w:rsid w:val="78194000"/>
    <w:rsid w:val="781C8AAB"/>
    <w:rsid w:val="781D5C9D"/>
    <w:rsid w:val="7822155D"/>
    <w:rsid w:val="78281F53"/>
    <w:rsid w:val="782A019D"/>
    <w:rsid w:val="7834D4EE"/>
    <w:rsid w:val="78373282"/>
    <w:rsid w:val="783BF04A"/>
    <w:rsid w:val="783C4167"/>
    <w:rsid w:val="783CEFBC"/>
    <w:rsid w:val="784A806F"/>
    <w:rsid w:val="784CB339"/>
    <w:rsid w:val="784CFFA0"/>
    <w:rsid w:val="784E21F1"/>
    <w:rsid w:val="784ED8B2"/>
    <w:rsid w:val="78597526"/>
    <w:rsid w:val="785AED1C"/>
    <w:rsid w:val="786622C9"/>
    <w:rsid w:val="786681E8"/>
    <w:rsid w:val="78675872"/>
    <w:rsid w:val="7868CC7F"/>
    <w:rsid w:val="786A03EE"/>
    <w:rsid w:val="786B0802"/>
    <w:rsid w:val="786CDFB2"/>
    <w:rsid w:val="786F537C"/>
    <w:rsid w:val="7870AD52"/>
    <w:rsid w:val="7874B522"/>
    <w:rsid w:val="7876C25C"/>
    <w:rsid w:val="787E8288"/>
    <w:rsid w:val="788015D8"/>
    <w:rsid w:val="7881F459"/>
    <w:rsid w:val="78874BAB"/>
    <w:rsid w:val="788EE457"/>
    <w:rsid w:val="78949EB5"/>
    <w:rsid w:val="789F8542"/>
    <w:rsid w:val="789FECE8"/>
    <w:rsid w:val="78A54E78"/>
    <w:rsid w:val="78AB3490"/>
    <w:rsid w:val="78B224FA"/>
    <w:rsid w:val="78B2BF9B"/>
    <w:rsid w:val="78B415DB"/>
    <w:rsid w:val="78B73B03"/>
    <w:rsid w:val="78BC6616"/>
    <w:rsid w:val="78CD8C10"/>
    <w:rsid w:val="78D292D3"/>
    <w:rsid w:val="78D477BC"/>
    <w:rsid w:val="78D89981"/>
    <w:rsid w:val="78DB1997"/>
    <w:rsid w:val="78DDC50B"/>
    <w:rsid w:val="78DE5036"/>
    <w:rsid w:val="78E0C453"/>
    <w:rsid w:val="78EB502C"/>
    <w:rsid w:val="78ED25F4"/>
    <w:rsid w:val="78F7F79A"/>
    <w:rsid w:val="78F9FD87"/>
    <w:rsid w:val="78FA68DD"/>
    <w:rsid w:val="78FC77EA"/>
    <w:rsid w:val="78FD5F00"/>
    <w:rsid w:val="78FDAF15"/>
    <w:rsid w:val="78FDB6E6"/>
    <w:rsid w:val="79006183"/>
    <w:rsid w:val="79061A8B"/>
    <w:rsid w:val="7906AC7A"/>
    <w:rsid w:val="7911182D"/>
    <w:rsid w:val="7915FA0F"/>
    <w:rsid w:val="7919B196"/>
    <w:rsid w:val="791D3118"/>
    <w:rsid w:val="791D971D"/>
    <w:rsid w:val="791EB036"/>
    <w:rsid w:val="7920CAA9"/>
    <w:rsid w:val="792BA5AE"/>
    <w:rsid w:val="792CA9C1"/>
    <w:rsid w:val="792F206A"/>
    <w:rsid w:val="793227E6"/>
    <w:rsid w:val="7938EB81"/>
    <w:rsid w:val="793A4E68"/>
    <w:rsid w:val="794465B2"/>
    <w:rsid w:val="79448EF1"/>
    <w:rsid w:val="79476EA5"/>
    <w:rsid w:val="79496EE5"/>
    <w:rsid w:val="7949DEB6"/>
    <w:rsid w:val="7951C21D"/>
    <w:rsid w:val="795295D9"/>
    <w:rsid w:val="7953E118"/>
    <w:rsid w:val="79568F4A"/>
    <w:rsid w:val="79571731"/>
    <w:rsid w:val="7958D5D8"/>
    <w:rsid w:val="79596D10"/>
    <w:rsid w:val="795B2000"/>
    <w:rsid w:val="795C661E"/>
    <w:rsid w:val="795DAD0F"/>
    <w:rsid w:val="795F20A4"/>
    <w:rsid w:val="7961FEDC"/>
    <w:rsid w:val="7962F91D"/>
    <w:rsid w:val="79631EB9"/>
    <w:rsid w:val="7964F681"/>
    <w:rsid w:val="79674066"/>
    <w:rsid w:val="796C6D72"/>
    <w:rsid w:val="7970D8EA"/>
    <w:rsid w:val="797AFB95"/>
    <w:rsid w:val="797D665F"/>
    <w:rsid w:val="797F321E"/>
    <w:rsid w:val="798209BE"/>
    <w:rsid w:val="79886993"/>
    <w:rsid w:val="7991E41E"/>
    <w:rsid w:val="7994D569"/>
    <w:rsid w:val="79952A32"/>
    <w:rsid w:val="799A715A"/>
    <w:rsid w:val="799F26E9"/>
    <w:rsid w:val="79A0D23C"/>
    <w:rsid w:val="79A286B9"/>
    <w:rsid w:val="79A3270F"/>
    <w:rsid w:val="79A429CA"/>
    <w:rsid w:val="79AB3286"/>
    <w:rsid w:val="79AB4D4E"/>
    <w:rsid w:val="79B21B78"/>
    <w:rsid w:val="79BA10D4"/>
    <w:rsid w:val="79C3DC11"/>
    <w:rsid w:val="79C5D3A0"/>
    <w:rsid w:val="79CA12D5"/>
    <w:rsid w:val="79D664D0"/>
    <w:rsid w:val="79D955B9"/>
    <w:rsid w:val="79DA4501"/>
    <w:rsid w:val="79DCDDF2"/>
    <w:rsid w:val="79E3C812"/>
    <w:rsid w:val="79E3D4BD"/>
    <w:rsid w:val="79E4547A"/>
    <w:rsid w:val="79E810E0"/>
    <w:rsid w:val="79EB1E29"/>
    <w:rsid w:val="79F67FEE"/>
    <w:rsid w:val="79F889C4"/>
    <w:rsid w:val="79FA187C"/>
    <w:rsid w:val="79FDEB44"/>
    <w:rsid w:val="7A008E8C"/>
    <w:rsid w:val="7A0296DE"/>
    <w:rsid w:val="7A067A45"/>
    <w:rsid w:val="7A154355"/>
    <w:rsid w:val="7A1959D1"/>
    <w:rsid w:val="7A209214"/>
    <w:rsid w:val="7A244CD4"/>
    <w:rsid w:val="7A251A71"/>
    <w:rsid w:val="7A2782B1"/>
    <w:rsid w:val="7A2ABBB2"/>
    <w:rsid w:val="7A2DD08B"/>
    <w:rsid w:val="7A31DD34"/>
    <w:rsid w:val="7A329209"/>
    <w:rsid w:val="7A34571A"/>
    <w:rsid w:val="7A3977D2"/>
    <w:rsid w:val="7A3994E7"/>
    <w:rsid w:val="7A43B58B"/>
    <w:rsid w:val="7A4481BF"/>
    <w:rsid w:val="7A45666A"/>
    <w:rsid w:val="7A55AE85"/>
    <w:rsid w:val="7A58EEDD"/>
    <w:rsid w:val="7A5AD939"/>
    <w:rsid w:val="7A5DAF34"/>
    <w:rsid w:val="7A5E2567"/>
    <w:rsid w:val="7A61C6C3"/>
    <w:rsid w:val="7A63E909"/>
    <w:rsid w:val="7A6648A5"/>
    <w:rsid w:val="7A677FDC"/>
    <w:rsid w:val="7A731C0C"/>
    <w:rsid w:val="7A74E511"/>
    <w:rsid w:val="7A785502"/>
    <w:rsid w:val="7A7A137A"/>
    <w:rsid w:val="7A7CF81C"/>
    <w:rsid w:val="7A7EB9F4"/>
    <w:rsid w:val="7A81BCA4"/>
    <w:rsid w:val="7A85B3C0"/>
    <w:rsid w:val="7A87132C"/>
    <w:rsid w:val="7A8969B9"/>
    <w:rsid w:val="7A8D06D2"/>
    <w:rsid w:val="7A8FEDB8"/>
    <w:rsid w:val="7A92EE53"/>
    <w:rsid w:val="7A939EC3"/>
    <w:rsid w:val="7A997F45"/>
    <w:rsid w:val="7A99FC54"/>
    <w:rsid w:val="7A9C0B66"/>
    <w:rsid w:val="7A9F4C61"/>
    <w:rsid w:val="7AA4DA79"/>
    <w:rsid w:val="7AA555CF"/>
    <w:rsid w:val="7AA78FF4"/>
    <w:rsid w:val="7AAABF96"/>
    <w:rsid w:val="7AAC4B09"/>
    <w:rsid w:val="7AACBE8A"/>
    <w:rsid w:val="7AADF617"/>
    <w:rsid w:val="7AAE052F"/>
    <w:rsid w:val="7AB5A484"/>
    <w:rsid w:val="7AB6608E"/>
    <w:rsid w:val="7AB7317B"/>
    <w:rsid w:val="7ABC3B55"/>
    <w:rsid w:val="7ABC6B88"/>
    <w:rsid w:val="7ABE887D"/>
    <w:rsid w:val="7AC1A939"/>
    <w:rsid w:val="7AC68077"/>
    <w:rsid w:val="7ACBB378"/>
    <w:rsid w:val="7AD33275"/>
    <w:rsid w:val="7AD8C29B"/>
    <w:rsid w:val="7ADA01E3"/>
    <w:rsid w:val="7AE34D58"/>
    <w:rsid w:val="7AE391CB"/>
    <w:rsid w:val="7AE3B0A6"/>
    <w:rsid w:val="7AE54B7D"/>
    <w:rsid w:val="7AE70C42"/>
    <w:rsid w:val="7AE749D2"/>
    <w:rsid w:val="7AEF6C6C"/>
    <w:rsid w:val="7AF03375"/>
    <w:rsid w:val="7AF16C2A"/>
    <w:rsid w:val="7AF78715"/>
    <w:rsid w:val="7AF83497"/>
    <w:rsid w:val="7AFD7921"/>
    <w:rsid w:val="7B000BBF"/>
    <w:rsid w:val="7B04760D"/>
    <w:rsid w:val="7B04A6B9"/>
    <w:rsid w:val="7B04F239"/>
    <w:rsid w:val="7B0CB3DD"/>
    <w:rsid w:val="7B0E339E"/>
    <w:rsid w:val="7B0EC746"/>
    <w:rsid w:val="7B10BEB4"/>
    <w:rsid w:val="7B1C1F68"/>
    <w:rsid w:val="7B1C35CE"/>
    <w:rsid w:val="7B1DFD55"/>
    <w:rsid w:val="7B213794"/>
    <w:rsid w:val="7B21BCBE"/>
    <w:rsid w:val="7B2B2C79"/>
    <w:rsid w:val="7B2BF442"/>
    <w:rsid w:val="7B2D0786"/>
    <w:rsid w:val="7B2DBB8B"/>
    <w:rsid w:val="7B30EBDE"/>
    <w:rsid w:val="7B35951B"/>
    <w:rsid w:val="7B3C8C71"/>
    <w:rsid w:val="7B3EB2FE"/>
    <w:rsid w:val="7B41AE3F"/>
    <w:rsid w:val="7B488C47"/>
    <w:rsid w:val="7B4A5067"/>
    <w:rsid w:val="7B4FDF74"/>
    <w:rsid w:val="7B50FAEF"/>
    <w:rsid w:val="7B667440"/>
    <w:rsid w:val="7B66AA29"/>
    <w:rsid w:val="7B754362"/>
    <w:rsid w:val="7B7D6ACF"/>
    <w:rsid w:val="7B7FCFE0"/>
    <w:rsid w:val="7B8BB84A"/>
    <w:rsid w:val="7B8D7282"/>
    <w:rsid w:val="7B9393A4"/>
    <w:rsid w:val="7B9410D1"/>
    <w:rsid w:val="7B9549D4"/>
    <w:rsid w:val="7B9AC6F1"/>
    <w:rsid w:val="7B9BB406"/>
    <w:rsid w:val="7BA0D291"/>
    <w:rsid w:val="7BA10A32"/>
    <w:rsid w:val="7BAF3B73"/>
    <w:rsid w:val="7BB459D1"/>
    <w:rsid w:val="7BB694A3"/>
    <w:rsid w:val="7BB713C1"/>
    <w:rsid w:val="7BC2D2F8"/>
    <w:rsid w:val="7BC603EF"/>
    <w:rsid w:val="7BC77D60"/>
    <w:rsid w:val="7BC7EF0E"/>
    <w:rsid w:val="7BDD6046"/>
    <w:rsid w:val="7BDFA847"/>
    <w:rsid w:val="7BE0D471"/>
    <w:rsid w:val="7BE4EDCC"/>
    <w:rsid w:val="7BE971D8"/>
    <w:rsid w:val="7BF14269"/>
    <w:rsid w:val="7BF1D83A"/>
    <w:rsid w:val="7BF53C2A"/>
    <w:rsid w:val="7BF5E7FF"/>
    <w:rsid w:val="7BFB1057"/>
    <w:rsid w:val="7BFF17B4"/>
    <w:rsid w:val="7C016156"/>
    <w:rsid w:val="7C030D1E"/>
    <w:rsid w:val="7C0CF3F5"/>
    <w:rsid w:val="7C0FBC2B"/>
    <w:rsid w:val="7C1117AE"/>
    <w:rsid w:val="7C170355"/>
    <w:rsid w:val="7C17657C"/>
    <w:rsid w:val="7C20181C"/>
    <w:rsid w:val="7C2127E5"/>
    <w:rsid w:val="7C2963C2"/>
    <w:rsid w:val="7C2D2768"/>
    <w:rsid w:val="7C357588"/>
    <w:rsid w:val="7C36D5FE"/>
    <w:rsid w:val="7C3B3598"/>
    <w:rsid w:val="7C3C100D"/>
    <w:rsid w:val="7C3C5A0E"/>
    <w:rsid w:val="7C3DB6B1"/>
    <w:rsid w:val="7C3E8675"/>
    <w:rsid w:val="7C471C24"/>
    <w:rsid w:val="7C47D4F2"/>
    <w:rsid w:val="7C50FF5D"/>
    <w:rsid w:val="7C5175E4"/>
    <w:rsid w:val="7C5656A4"/>
    <w:rsid w:val="7C5C21AE"/>
    <w:rsid w:val="7C604DD7"/>
    <w:rsid w:val="7C68995C"/>
    <w:rsid w:val="7C68DB00"/>
    <w:rsid w:val="7C6A9746"/>
    <w:rsid w:val="7C743D09"/>
    <w:rsid w:val="7C75EDB7"/>
    <w:rsid w:val="7C7A1B3E"/>
    <w:rsid w:val="7C87C93D"/>
    <w:rsid w:val="7C89F883"/>
    <w:rsid w:val="7C8B4C57"/>
    <w:rsid w:val="7C8FC95E"/>
    <w:rsid w:val="7C90EC94"/>
    <w:rsid w:val="7C935C9A"/>
    <w:rsid w:val="7C9A73A6"/>
    <w:rsid w:val="7C9B2978"/>
    <w:rsid w:val="7C9D087E"/>
    <w:rsid w:val="7CA04B05"/>
    <w:rsid w:val="7CA7BA17"/>
    <w:rsid w:val="7CAAFE72"/>
    <w:rsid w:val="7CAC479A"/>
    <w:rsid w:val="7CAE5A7B"/>
    <w:rsid w:val="7CB121C4"/>
    <w:rsid w:val="7CB50D43"/>
    <w:rsid w:val="7CBA86A4"/>
    <w:rsid w:val="7CBF1F0B"/>
    <w:rsid w:val="7CC266B7"/>
    <w:rsid w:val="7CC5C485"/>
    <w:rsid w:val="7CC87374"/>
    <w:rsid w:val="7CCF7333"/>
    <w:rsid w:val="7CDDDE72"/>
    <w:rsid w:val="7CE430D5"/>
    <w:rsid w:val="7CE4584A"/>
    <w:rsid w:val="7CEF142F"/>
    <w:rsid w:val="7CF64CD0"/>
    <w:rsid w:val="7CF9D570"/>
    <w:rsid w:val="7D00F986"/>
    <w:rsid w:val="7D050F5B"/>
    <w:rsid w:val="7D0571F8"/>
    <w:rsid w:val="7D0F956D"/>
    <w:rsid w:val="7D16E95C"/>
    <w:rsid w:val="7D1A29F4"/>
    <w:rsid w:val="7D1E95E8"/>
    <w:rsid w:val="7D234979"/>
    <w:rsid w:val="7D291B1F"/>
    <w:rsid w:val="7D292185"/>
    <w:rsid w:val="7D29BBEF"/>
    <w:rsid w:val="7D2F80DD"/>
    <w:rsid w:val="7D313D42"/>
    <w:rsid w:val="7D37F9D0"/>
    <w:rsid w:val="7D3D6F62"/>
    <w:rsid w:val="7D47E932"/>
    <w:rsid w:val="7D4D7F47"/>
    <w:rsid w:val="7D4E0B50"/>
    <w:rsid w:val="7D52BC3B"/>
    <w:rsid w:val="7D53235E"/>
    <w:rsid w:val="7D536665"/>
    <w:rsid w:val="7D53A7C1"/>
    <w:rsid w:val="7D59ECF0"/>
    <w:rsid w:val="7D5AC9C4"/>
    <w:rsid w:val="7D5C1A01"/>
    <w:rsid w:val="7D63811D"/>
    <w:rsid w:val="7D648E9C"/>
    <w:rsid w:val="7D6D5516"/>
    <w:rsid w:val="7D6ED38F"/>
    <w:rsid w:val="7D709C39"/>
    <w:rsid w:val="7D766361"/>
    <w:rsid w:val="7D777718"/>
    <w:rsid w:val="7D7A8E7D"/>
    <w:rsid w:val="7D7CF40A"/>
    <w:rsid w:val="7D7E2778"/>
    <w:rsid w:val="7D7ED669"/>
    <w:rsid w:val="7D7FBA97"/>
    <w:rsid w:val="7D8163B7"/>
    <w:rsid w:val="7D8546EE"/>
    <w:rsid w:val="7D8C2677"/>
    <w:rsid w:val="7D948EA7"/>
    <w:rsid w:val="7D989227"/>
    <w:rsid w:val="7D9A88D2"/>
    <w:rsid w:val="7D9EE6F9"/>
    <w:rsid w:val="7DA9372A"/>
    <w:rsid w:val="7DADDABE"/>
    <w:rsid w:val="7DBBBF67"/>
    <w:rsid w:val="7DBDB9B1"/>
    <w:rsid w:val="7DBE5A26"/>
    <w:rsid w:val="7DBF17BD"/>
    <w:rsid w:val="7DBFF0D4"/>
    <w:rsid w:val="7DC697EB"/>
    <w:rsid w:val="7DC84460"/>
    <w:rsid w:val="7DC85524"/>
    <w:rsid w:val="7DC9CD7D"/>
    <w:rsid w:val="7DCA5B89"/>
    <w:rsid w:val="7DD6C0CC"/>
    <w:rsid w:val="7DD8F05E"/>
    <w:rsid w:val="7DDA442D"/>
    <w:rsid w:val="7DDA61D3"/>
    <w:rsid w:val="7DDB5923"/>
    <w:rsid w:val="7DDDCA0A"/>
    <w:rsid w:val="7DDF4F63"/>
    <w:rsid w:val="7DE16C6E"/>
    <w:rsid w:val="7DE19A2D"/>
    <w:rsid w:val="7DEB1248"/>
    <w:rsid w:val="7DEEC1EB"/>
    <w:rsid w:val="7DF29F3D"/>
    <w:rsid w:val="7DF8919B"/>
    <w:rsid w:val="7DFA3011"/>
    <w:rsid w:val="7DFBA1EC"/>
    <w:rsid w:val="7E02EC60"/>
    <w:rsid w:val="7E03EFCD"/>
    <w:rsid w:val="7E0A4F4F"/>
    <w:rsid w:val="7E0AAA0E"/>
    <w:rsid w:val="7E0D6C55"/>
    <w:rsid w:val="7E0F55D8"/>
    <w:rsid w:val="7E0FBB1A"/>
    <w:rsid w:val="7E13B175"/>
    <w:rsid w:val="7E1AA20E"/>
    <w:rsid w:val="7E2586F6"/>
    <w:rsid w:val="7E2C39FF"/>
    <w:rsid w:val="7E2C6393"/>
    <w:rsid w:val="7E2DB57C"/>
    <w:rsid w:val="7E2EE1BB"/>
    <w:rsid w:val="7E38880D"/>
    <w:rsid w:val="7E3B8485"/>
    <w:rsid w:val="7E3D81F1"/>
    <w:rsid w:val="7E3F0E3A"/>
    <w:rsid w:val="7E3F7D89"/>
    <w:rsid w:val="7E40BB47"/>
    <w:rsid w:val="7E411FD1"/>
    <w:rsid w:val="7E4895E7"/>
    <w:rsid w:val="7E48DD7F"/>
    <w:rsid w:val="7E49E4CA"/>
    <w:rsid w:val="7E4E3C0F"/>
    <w:rsid w:val="7E51336F"/>
    <w:rsid w:val="7E517010"/>
    <w:rsid w:val="7E576D65"/>
    <w:rsid w:val="7E5E9D69"/>
    <w:rsid w:val="7E6140EB"/>
    <w:rsid w:val="7E6343F8"/>
    <w:rsid w:val="7E6760B0"/>
    <w:rsid w:val="7E67E193"/>
    <w:rsid w:val="7E68DFE6"/>
    <w:rsid w:val="7E6C0003"/>
    <w:rsid w:val="7E6CCE0F"/>
    <w:rsid w:val="7E71DE94"/>
    <w:rsid w:val="7E72AE07"/>
    <w:rsid w:val="7E74C95D"/>
    <w:rsid w:val="7E76C826"/>
    <w:rsid w:val="7E778B95"/>
    <w:rsid w:val="7E79A77A"/>
    <w:rsid w:val="7E7BB0E7"/>
    <w:rsid w:val="7E7F594A"/>
    <w:rsid w:val="7E81BA9C"/>
    <w:rsid w:val="7E8B13B5"/>
    <w:rsid w:val="7E9371DF"/>
    <w:rsid w:val="7E977A6F"/>
    <w:rsid w:val="7E985872"/>
    <w:rsid w:val="7E98CDAF"/>
    <w:rsid w:val="7E9E04FE"/>
    <w:rsid w:val="7E9F7040"/>
    <w:rsid w:val="7EA0FDAA"/>
    <w:rsid w:val="7EAFB2DE"/>
    <w:rsid w:val="7EB28020"/>
    <w:rsid w:val="7EB5B3DC"/>
    <w:rsid w:val="7EBA99A8"/>
    <w:rsid w:val="7EBB7218"/>
    <w:rsid w:val="7EBBB044"/>
    <w:rsid w:val="7EC01F68"/>
    <w:rsid w:val="7EC1C300"/>
    <w:rsid w:val="7EC1FBFB"/>
    <w:rsid w:val="7EC863BC"/>
    <w:rsid w:val="7ECB0246"/>
    <w:rsid w:val="7ECFFAAE"/>
    <w:rsid w:val="7ED1C95D"/>
    <w:rsid w:val="7EDA6A5B"/>
    <w:rsid w:val="7EDB7BE3"/>
    <w:rsid w:val="7EE2598B"/>
    <w:rsid w:val="7EE901CB"/>
    <w:rsid w:val="7EF147D7"/>
    <w:rsid w:val="7EF457DB"/>
    <w:rsid w:val="7EF8E3B9"/>
    <w:rsid w:val="7F050D23"/>
    <w:rsid w:val="7F090971"/>
    <w:rsid w:val="7F0B3447"/>
    <w:rsid w:val="7F0D8DB7"/>
    <w:rsid w:val="7F0E8BBC"/>
    <w:rsid w:val="7F14DA9F"/>
    <w:rsid w:val="7F164FAA"/>
    <w:rsid w:val="7F17A242"/>
    <w:rsid w:val="7F1918E0"/>
    <w:rsid w:val="7F32ABF3"/>
    <w:rsid w:val="7F338418"/>
    <w:rsid w:val="7F3F1DF9"/>
    <w:rsid w:val="7F4AC1BC"/>
    <w:rsid w:val="7F4D1C11"/>
    <w:rsid w:val="7F56072D"/>
    <w:rsid w:val="7F625C62"/>
    <w:rsid w:val="7F684357"/>
    <w:rsid w:val="7F6C892F"/>
    <w:rsid w:val="7F6E7296"/>
    <w:rsid w:val="7F71BBA8"/>
    <w:rsid w:val="7F72FCB6"/>
    <w:rsid w:val="7F7581B4"/>
    <w:rsid w:val="7F807842"/>
    <w:rsid w:val="7F82EBFF"/>
    <w:rsid w:val="7F83C209"/>
    <w:rsid w:val="7F8BB6DA"/>
    <w:rsid w:val="7F8CA0F5"/>
    <w:rsid w:val="7F8DD707"/>
    <w:rsid w:val="7F966CE0"/>
    <w:rsid w:val="7F9A1FD3"/>
    <w:rsid w:val="7F9BE844"/>
    <w:rsid w:val="7F9BEEE9"/>
    <w:rsid w:val="7F9EE874"/>
    <w:rsid w:val="7F9F1A1C"/>
    <w:rsid w:val="7FA27F37"/>
    <w:rsid w:val="7FA54BF8"/>
    <w:rsid w:val="7FA6EC05"/>
    <w:rsid w:val="7FAC800A"/>
    <w:rsid w:val="7FAE95AB"/>
    <w:rsid w:val="7FB7097A"/>
    <w:rsid w:val="7FBB4CFE"/>
    <w:rsid w:val="7FBF9A08"/>
    <w:rsid w:val="7FBFAD85"/>
    <w:rsid w:val="7FBFF608"/>
    <w:rsid w:val="7FC94F93"/>
    <w:rsid w:val="7FC9FF25"/>
    <w:rsid w:val="7FCF57D1"/>
    <w:rsid w:val="7FD0EC46"/>
    <w:rsid w:val="7FD35BC8"/>
    <w:rsid w:val="7FD48048"/>
    <w:rsid w:val="7FDB39D9"/>
    <w:rsid w:val="7FE67CAC"/>
    <w:rsid w:val="7FE9A096"/>
    <w:rsid w:val="7FEA43A9"/>
    <w:rsid w:val="7FEC3330"/>
    <w:rsid w:val="7FEC69E9"/>
    <w:rsid w:val="7FF38883"/>
    <w:rsid w:val="7FF535F2"/>
    <w:rsid w:val="7FF58FFC"/>
    <w:rsid w:val="7FF949A0"/>
    <w:rsid w:val="7FFBD304"/>
    <w:rsid w:val="7FFBE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92FF"/>
  <w15:chartTrackingRefBased/>
  <w15:docId w15:val="{1A74B276-ADA5-4B94-B23F-794B8BFFE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7A3619"/>
  </w:style>
  <w:style w:type="character" w:customStyle="1" w:styleId="normaltextrun">
    <w:name w:val="normaltextrun"/>
    <w:basedOn w:val="DefaultParagraphFont"/>
    <w:rsid w:val="007A3619"/>
  </w:style>
  <w:style w:type="character" w:customStyle="1" w:styleId="eop">
    <w:name w:val="eop"/>
    <w:basedOn w:val="DefaultParagraphFont"/>
    <w:rsid w:val="007A3619"/>
  </w:style>
  <w:style w:type="character" w:customStyle="1" w:styleId="linebreakblob">
    <w:name w:val="linebreakblob"/>
    <w:basedOn w:val="DefaultParagraphFont"/>
    <w:rsid w:val="007A3619"/>
  </w:style>
  <w:style w:type="character" w:customStyle="1" w:styleId="scxw9820496">
    <w:name w:val="scxw9820496"/>
    <w:basedOn w:val="DefaultParagraphFont"/>
    <w:rsid w:val="007A3619"/>
  </w:style>
  <w:style w:type="character" w:styleId="Hyperlink">
    <w:name w:val="Hyperlink"/>
    <w:basedOn w:val="DefaultParagraphFont"/>
    <w:uiPriority w:val="99"/>
    <w:unhideWhenUsed/>
    <w:rsid w:val="007A36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3619"/>
    <w:rPr>
      <w:color w:val="800080"/>
      <w:u w:val="single"/>
    </w:rPr>
  </w:style>
  <w:style w:type="character" w:customStyle="1" w:styleId="trackedchange">
    <w:name w:val="trackedchange"/>
    <w:basedOn w:val="DefaultParagraphFont"/>
    <w:rsid w:val="007A3619"/>
  </w:style>
  <w:style w:type="character" w:customStyle="1" w:styleId="trackchangetextdeletionmarker">
    <w:name w:val="trackchangetextdeletionmarker"/>
    <w:basedOn w:val="DefaultParagraphFont"/>
    <w:rsid w:val="007A3619"/>
  </w:style>
  <w:style w:type="character" w:customStyle="1" w:styleId="trackchangetextinsertion">
    <w:name w:val="trackchangetextinsertion"/>
    <w:basedOn w:val="DefaultParagraphFont"/>
    <w:rsid w:val="007A3619"/>
  </w:style>
  <w:style w:type="character" w:customStyle="1" w:styleId="wacimagecontainer">
    <w:name w:val="wacimagecontainer"/>
    <w:basedOn w:val="DefaultParagraphFont"/>
    <w:rsid w:val="007A3619"/>
  </w:style>
  <w:style w:type="character" w:customStyle="1" w:styleId="wacimageborder">
    <w:name w:val="wacimageborder"/>
    <w:basedOn w:val="DefaultParagraphFont"/>
    <w:rsid w:val="007A3619"/>
  </w:style>
  <w:style w:type="character" w:customStyle="1" w:styleId="trackchangeblobmodified">
    <w:name w:val="trackchangeblobmodified"/>
    <w:basedOn w:val="DefaultParagraphFont"/>
    <w:rsid w:val="007A3619"/>
  </w:style>
  <w:style w:type="character" w:customStyle="1" w:styleId="trackchangeblobinsertion">
    <w:name w:val="trackchangeblobinsertion"/>
    <w:basedOn w:val="DefaultParagraphFont"/>
    <w:rsid w:val="007A3619"/>
  </w:style>
  <w:style w:type="paragraph" w:customStyle="1" w:styleId="outlineelement">
    <w:name w:val="outlineelement"/>
    <w:basedOn w:val="Normal"/>
    <w:rsid w:val="007A361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647F1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537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C317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8D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77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08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69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6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9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58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7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67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0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48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5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18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17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684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85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7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88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5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02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7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8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57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70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1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2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22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2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5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4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45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87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913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2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1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26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17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164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0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01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0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800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36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9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9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6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6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4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23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5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95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9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07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46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1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4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421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32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009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6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0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19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02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485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834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73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1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0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58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74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13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623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74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1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00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1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982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951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83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9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4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7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88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64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63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6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680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245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22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25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04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4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061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00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41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17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08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08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11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8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68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72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6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34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48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8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99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59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340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2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66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6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27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62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3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98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92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39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826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934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230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71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32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40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70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5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82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5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991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0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24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4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1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19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461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954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1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566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92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2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6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40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01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3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97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12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9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0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04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10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18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71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83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4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0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48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5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647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18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3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1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48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1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5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7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79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4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73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85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25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6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6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07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5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7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0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09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67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6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1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7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0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3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76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9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6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4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69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14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01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5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2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8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0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04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9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9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96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2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08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4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7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8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2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0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7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40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75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79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58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6750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1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7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82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025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839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3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15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44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34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839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785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6425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93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65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708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82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748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500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035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7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934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887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00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3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890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62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14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850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4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00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3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91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718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98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8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680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16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40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77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35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8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9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303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72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847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20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31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86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69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23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512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46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31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3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4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304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129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61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9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095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66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860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47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7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268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381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30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92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092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09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1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44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95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00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10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95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0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7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226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61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6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8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4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4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84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76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1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1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3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80458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2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05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709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2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81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2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630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3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381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7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09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13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613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7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4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45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88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69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14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530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6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272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9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61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80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05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25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94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3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682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8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36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9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34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5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767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6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8966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35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206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12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36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0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09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23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54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74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061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64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2399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66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661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274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85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180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252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1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25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680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69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57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54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78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049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75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77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95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13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39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21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109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31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620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2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10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796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3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4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77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35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672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56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7043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434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2677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94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4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45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12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5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54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00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9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2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8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5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4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56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6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79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7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5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52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25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01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74449ad-e3f9-44a0-9c34-4ff899168df4" xsi:nil="true"/>
    <lcf76f155ced4ddcb4097134ff3c332f xmlns="ae7f37a7-fe23-40bd-9c99-456b367098ee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0F009E9EA2064E91ED09BDB9B71E7B" ma:contentTypeVersion="17" ma:contentTypeDescription="Create a new document." ma:contentTypeScope="" ma:versionID="24d582717c104355183ee51c8156919e">
  <xsd:schema xmlns:xsd="http://www.w3.org/2001/XMLSchema" xmlns:xs="http://www.w3.org/2001/XMLSchema" xmlns:p="http://schemas.microsoft.com/office/2006/metadata/properties" xmlns:ns2="ae7f37a7-fe23-40bd-9c99-456b367098ee" xmlns:ns3="974449ad-e3f9-44a0-9c34-4ff899168df4" targetNamespace="http://schemas.microsoft.com/office/2006/metadata/properties" ma:root="true" ma:fieldsID="b53c2b248a96528c8de84cf04f2c7656" ns2:_="" ns3:_="">
    <xsd:import namespace="ae7f37a7-fe23-40bd-9c99-456b367098ee"/>
    <xsd:import namespace="974449ad-e3f9-44a0-9c34-4ff899168d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f37a7-fe23-40bd-9c99-456b367098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6963a87-7139-4f63-9b27-46f0e2e187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4449ad-e3f9-44a0-9c34-4ff899168df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deb8520-3c65-43ff-aa15-6ceda6aefb39}" ma:internalName="TaxCatchAll" ma:showField="CatchAllData" ma:web="974449ad-e3f9-44a0-9c34-4ff899168d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43402DA-054A-4641-A2DB-590085D84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E7B37F-494B-4CCC-A488-2DDADC9FBB8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E1D424-2D0B-4A73-A7C1-137DB27C4353}">
  <ds:schemaRefs>
    <ds:schemaRef ds:uri="http://schemas.microsoft.com/office/2006/metadata/properties"/>
    <ds:schemaRef ds:uri="http://schemas.microsoft.com/office/infopath/2007/PartnerControls"/>
    <ds:schemaRef ds:uri="974449ad-e3f9-44a0-9c34-4ff899168df4"/>
    <ds:schemaRef ds:uri="ae7f37a7-fe23-40bd-9c99-456b367098ee"/>
  </ds:schemaRefs>
</ds:datastoreItem>
</file>

<file path=customXml/itemProps4.xml><?xml version="1.0" encoding="utf-8"?>
<ds:datastoreItem xmlns:ds="http://schemas.openxmlformats.org/officeDocument/2006/customXml" ds:itemID="{71B21430-5AB5-4E5D-8139-755B4B3F04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7f37a7-fe23-40bd-9c99-456b367098ee"/>
    <ds:schemaRef ds:uri="974449ad-e3f9-44a0-9c34-4ff899168d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ielinski, Lauren</dc:creator>
  <cp:keywords/>
  <dc:description/>
  <cp:lastModifiedBy>Opielinski, Lauren</cp:lastModifiedBy>
  <cp:revision>6</cp:revision>
  <dcterms:created xsi:type="dcterms:W3CDTF">2025-01-12T23:39:00Z</dcterms:created>
  <dcterms:modified xsi:type="dcterms:W3CDTF">2025-01-13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0F009E9EA2064E91ED09BDB9B71E7B</vt:lpwstr>
  </property>
  <property fmtid="{D5CDD505-2E9C-101B-9397-08002B2CF9AE}" pid="3" name="MediaServiceImageTags">
    <vt:lpwstr/>
  </property>
</Properties>
</file>